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B10DC" w14:textId="1C49F2A4" w:rsidR="00336354" w:rsidRPr="00505F19" w:rsidRDefault="00336354" w:rsidP="001432AE">
      <w:pPr>
        <w:adjustRightInd w:val="0"/>
        <w:rPr>
          <w:b/>
          <w:bCs/>
          <w:sz w:val="28"/>
          <w:szCs w:val="28"/>
          <w:lang w:val="en-AU"/>
        </w:rPr>
      </w:pPr>
      <w:r w:rsidRPr="00505F19">
        <w:rPr>
          <w:b/>
          <w:bCs/>
          <w:sz w:val="28"/>
          <w:szCs w:val="28"/>
          <w:lang w:val="en-AU"/>
        </w:rPr>
        <w:t>Supplementary Materials</w:t>
      </w:r>
    </w:p>
    <w:p w14:paraId="3B05F67F" w14:textId="77777777" w:rsidR="00336354" w:rsidRPr="00505F19" w:rsidRDefault="00336354" w:rsidP="001432AE">
      <w:pPr>
        <w:adjustRightInd w:val="0"/>
        <w:rPr>
          <w:b/>
          <w:bCs/>
          <w:lang w:val="en-AU"/>
        </w:rPr>
      </w:pPr>
    </w:p>
    <w:p w14:paraId="3236248B" w14:textId="198B89BC" w:rsidR="000800F8" w:rsidRPr="00505F19" w:rsidRDefault="000800F8" w:rsidP="000800F8">
      <w:pPr>
        <w:adjustRightInd w:val="0"/>
        <w:rPr>
          <w:b/>
          <w:bCs/>
          <w:lang w:val="en-AU"/>
        </w:rPr>
      </w:pPr>
      <w:r w:rsidRPr="00505F19">
        <w:rPr>
          <w:b/>
          <w:bCs/>
          <w:lang w:val="en-AU"/>
        </w:rPr>
        <w:t>Supplementary Methods</w:t>
      </w:r>
    </w:p>
    <w:p w14:paraId="4E59AEF2" w14:textId="77777777" w:rsidR="00A56395" w:rsidRPr="00505F19" w:rsidRDefault="00A56395" w:rsidP="000800F8">
      <w:pPr>
        <w:adjustRightInd w:val="0"/>
        <w:rPr>
          <w:lang w:val="en-AU"/>
        </w:rPr>
      </w:pPr>
    </w:p>
    <w:p w14:paraId="1E89320C" w14:textId="0CFF882C" w:rsidR="00FA61E5" w:rsidRPr="00505F19" w:rsidRDefault="00205302" w:rsidP="000800F8">
      <w:pPr>
        <w:adjustRightInd w:val="0"/>
        <w:rPr>
          <w:lang w:val="en-AU"/>
        </w:rPr>
      </w:pPr>
      <w:r w:rsidRPr="00505F19">
        <w:rPr>
          <w:lang w:val="en-AU"/>
        </w:rPr>
        <w:t xml:space="preserve">A </w:t>
      </w:r>
      <w:r w:rsidR="00FA61E5" w:rsidRPr="00505F19">
        <w:rPr>
          <w:lang w:val="en-AU"/>
        </w:rPr>
        <w:t>–</w:t>
      </w:r>
      <w:r w:rsidRPr="00505F19">
        <w:rPr>
          <w:lang w:val="en-AU"/>
        </w:rPr>
        <w:t xml:space="preserve"> </w:t>
      </w:r>
      <w:r w:rsidR="00FA61E5" w:rsidRPr="00505F19">
        <w:rPr>
          <w:lang w:val="en-AU"/>
        </w:rPr>
        <w:t xml:space="preserve">Core genome </w:t>
      </w:r>
      <w:r w:rsidR="000444BF" w:rsidRPr="00505F19">
        <w:rPr>
          <w:lang w:val="en-AU"/>
        </w:rPr>
        <w:t>allele calling</w:t>
      </w:r>
    </w:p>
    <w:p w14:paraId="71C1D42F" w14:textId="074288DD" w:rsidR="00FA61E5" w:rsidRPr="00505F19" w:rsidRDefault="00FA61E5" w:rsidP="000800F8">
      <w:pPr>
        <w:adjustRightInd w:val="0"/>
        <w:rPr>
          <w:lang w:val="en-AU"/>
        </w:rPr>
      </w:pPr>
      <w:r w:rsidRPr="00505F19">
        <w:rPr>
          <w:lang w:val="en-AU"/>
        </w:rPr>
        <w:t xml:space="preserve"> </w:t>
      </w:r>
    </w:p>
    <w:p w14:paraId="6B743791" w14:textId="3860B9BA" w:rsidR="00205302" w:rsidRPr="00505F19" w:rsidRDefault="00FA61E5" w:rsidP="000800F8">
      <w:pPr>
        <w:adjustRightInd w:val="0"/>
        <w:rPr>
          <w:lang w:val="en-AU"/>
        </w:rPr>
      </w:pPr>
      <w:r w:rsidRPr="00C116E8">
        <w:rPr>
          <w:lang w:val="en-AU"/>
        </w:rPr>
        <w:t>Alleles were called for all loci using the MGT reads2alleles script (github.com/LanLab/MGT_reads2alleles) and the typeability of the loci was examined. The MGT allele calling pipeline marked paralogous loci and loci with more than 20% of sequence missing as uncallable (0 allele). Additionally, loci that lack between 0 and 20% of sequence length are called with missing regions denoted by N and are defined as partially callable.</w:t>
      </w:r>
    </w:p>
    <w:p w14:paraId="4D20A5A9" w14:textId="77777777" w:rsidR="00205302" w:rsidRPr="00505F19" w:rsidRDefault="00205302" w:rsidP="000800F8">
      <w:pPr>
        <w:adjustRightInd w:val="0"/>
        <w:rPr>
          <w:lang w:val="en-AU"/>
        </w:rPr>
      </w:pPr>
    </w:p>
    <w:p w14:paraId="1DCFEAD2" w14:textId="5587ED89" w:rsidR="00B50A74" w:rsidRPr="00505F19" w:rsidRDefault="00B50A74" w:rsidP="000800F8">
      <w:pPr>
        <w:adjustRightInd w:val="0"/>
        <w:rPr>
          <w:lang w:val="en-AU"/>
        </w:rPr>
      </w:pPr>
      <w:r w:rsidRPr="00505F19">
        <w:rPr>
          <w:lang w:val="en-AU"/>
        </w:rPr>
        <w:t xml:space="preserve">B </w:t>
      </w:r>
      <w:r w:rsidR="006361C0" w:rsidRPr="00505F19">
        <w:rPr>
          <w:lang w:val="en-AU"/>
        </w:rPr>
        <w:t>–</w:t>
      </w:r>
      <w:r w:rsidRPr="00505F19">
        <w:rPr>
          <w:lang w:val="en-AU"/>
        </w:rPr>
        <w:t xml:space="preserve"> </w:t>
      </w:r>
      <w:r w:rsidR="000444BF" w:rsidRPr="00505F19">
        <w:rPr>
          <w:lang w:val="en-AU"/>
        </w:rPr>
        <w:t>Core subloci definition</w:t>
      </w:r>
    </w:p>
    <w:p w14:paraId="428817E2" w14:textId="77777777" w:rsidR="006361C0" w:rsidRPr="00505F19" w:rsidRDefault="006361C0" w:rsidP="000800F8">
      <w:pPr>
        <w:adjustRightInd w:val="0"/>
        <w:rPr>
          <w:lang w:val="en-AU"/>
        </w:rPr>
      </w:pPr>
    </w:p>
    <w:p w14:paraId="2C505AC5" w14:textId="5D3D190A" w:rsidR="006361C0" w:rsidRPr="00505F19" w:rsidRDefault="00536C4F">
      <w:pPr>
        <w:rPr>
          <w:lang w:val="en-AU"/>
        </w:rPr>
      </w:pPr>
      <w:r w:rsidRPr="00C116E8">
        <w:rPr>
          <w:lang w:val="en-AU"/>
        </w:rPr>
        <w:t>To identify regions of loci that were not reliably callable and should be excluded e</w:t>
      </w:r>
      <w:r w:rsidR="006361C0" w:rsidRPr="00C116E8">
        <w:rPr>
          <w:lang w:val="en-AU"/>
        </w:rPr>
        <w:t xml:space="preserve">ach locus </w:t>
      </w:r>
      <w:r w:rsidR="0035486F">
        <w:rPr>
          <w:lang w:val="en-AU"/>
        </w:rPr>
        <w:t>typeability</w:t>
      </w:r>
      <w:r w:rsidR="003E7498">
        <w:rPr>
          <w:lang w:val="en-AU"/>
        </w:rPr>
        <w:t xml:space="preserve"> </w:t>
      </w:r>
      <w:r w:rsidR="006361C0" w:rsidRPr="00C116E8">
        <w:rPr>
          <w:lang w:val="en-AU"/>
        </w:rPr>
        <w:t xml:space="preserve">was examined for all isolates (n=4,797) and at each nucleotide position, a count of how many isolates were missing information was collected. A </w:t>
      </w:r>
      <w:r w:rsidR="0035486F" w:rsidRPr="00C116E8">
        <w:rPr>
          <w:lang w:val="en-AU"/>
        </w:rPr>
        <w:t>typeability</w:t>
      </w:r>
      <w:r w:rsidR="006361C0" w:rsidRPr="00C116E8">
        <w:rPr>
          <w:lang w:val="en-AU"/>
        </w:rPr>
        <w:t xml:space="preserve"> cut-off (5.5%) was used to determine what percentage of isolates a nucleotide </w:t>
      </w:r>
      <w:r w:rsidR="0039634B" w:rsidRPr="00C116E8">
        <w:rPr>
          <w:lang w:val="en-AU"/>
        </w:rPr>
        <w:t xml:space="preserve">position </w:t>
      </w:r>
      <w:r w:rsidR="006361C0" w:rsidRPr="00C116E8">
        <w:rPr>
          <w:lang w:val="en-AU"/>
        </w:rPr>
        <w:t xml:space="preserve">could be missing in before it was called as untypeable. The cut-off was selected that was the lowest possible while minimising the amount of the core genome that was removed.  If a locus contained a region of nucleotides that exceeded this cut-off the locus would be split at either side of that region. </w:t>
      </w:r>
    </w:p>
    <w:p w14:paraId="0CF315AE" w14:textId="77777777" w:rsidR="00BD1478" w:rsidRPr="00505F19" w:rsidRDefault="00BD1478">
      <w:pPr>
        <w:rPr>
          <w:lang w:val="en-AU"/>
        </w:rPr>
      </w:pPr>
    </w:p>
    <w:p w14:paraId="40CB8658" w14:textId="252B94B5" w:rsidR="00547CAA" w:rsidRPr="00505F19" w:rsidRDefault="008727A9">
      <w:pPr>
        <w:rPr>
          <w:lang w:val="en-AU"/>
        </w:rPr>
      </w:pPr>
      <w:r w:rsidRPr="00505F19">
        <w:rPr>
          <w:lang w:val="en-AU"/>
        </w:rPr>
        <w:t>C-</w:t>
      </w:r>
      <w:r w:rsidR="00547CAA" w:rsidRPr="00505F19">
        <w:rPr>
          <w:lang w:val="en-AU"/>
        </w:rPr>
        <w:t xml:space="preserve"> MGT assignment</w:t>
      </w:r>
    </w:p>
    <w:p w14:paraId="09247AEB" w14:textId="77777777" w:rsidR="00AF7BA8" w:rsidRPr="00505F19" w:rsidRDefault="00AF7BA8">
      <w:pPr>
        <w:rPr>
          <w:lang w:val="en-AU"/>
        </w:rPr>
      </w:pPr>
    </w:p>
    <w:p w14:paraId="0E9B6552" w14:textId="2E3E37DF" w:rsidR="00AF7BA8" w:rsidRPr="00505F19" w:rsidRDefault="00AF7BA8" w:rsidP="00AF7BA8">
      <w:pPr>
        <w:rPr>
          <w:i/>
          <w:iCs/>
          <w:lang w:val="en-AU"/>
        </w:rPr>
      </w:pPr>
      <w:r w:rsidRPr="00505F19">
        <w:rPr>
          <w:lang w:val="en-AU"/>
        </w:rPr>
        <w:t xml:space="preserve">Assemblies were generated using the shovill pipeline with skesa as the assembler </w:t>
      </w:r>
      <w:r w:rsidRPr="00505F19">
        <w:t>(</w:t>
      </w:r>
      <w:hyperlink r:id="rId5" w:tgtFrame="xrefwindow" w:history="1">
        <w:r w:rsidRPr="00505F19">
          <w:rPr>
            <w:rStyle w:val="Hyperlink"/>
          </w:rPr>
          <w:t>http://github.com/tseemann/shovill</w:t>
        </w:r>
      </w:hyperlink>
      <w:r w:rsidRPr="00505F19">
        <w:t>)</w:t>
      </w:r>
      <w:r w:rsidRPr="00505F19">
        <w:fldChar w:fldCharType="begin"/>
      </w:r>
      <w:r w:rsidR="00F032DC">
        <w:instrText xml:space="preserve"> ADDIN EN.CITE &lt;EndNote&gt;&lt;Cite&gt;&lt;Author&gt;Souvorov&lt;/Author&gt;&lt;Year&gt;2018&lt;/Year&gt;&lt;RecNum&gt;426&lt;/RecNum&gt;&lt;DisplayText&gt;[1]&lt;/DisplayText&gt;&lt;record&gt;&lt;rec-number&gt;426&lt;/rec-number&gt;&lt;foreign-keys&gt;&lt;key app="EN" db-id="22x2zvw22aavsce5dtsp9wshvdfpvde9vdsv" timestamp="0"&gt;426&lt;/key&gt;&lt;/foreign-keys&gt;&lt;ref-type name="Journal Article"&gt;17&lt;/ref-type&gt;&lt;contributors&gt;&lt;authors&gt;&lt;author&gt;Souvorov, A.&lt;/author&gt;&lt;author&gt;Agarwala, R.&lt;/author&gt;&lt;author&gt;Lipman, D. J.&lt;/author&gt;&lt;/authors&gt;&lt;/contributors&gt;&lt;auth-address&gt;NCBI/NLM/NIH/DHHS, 8600 Rockville Pike, Bethesda, 20894, MD, USA.&amp;#xD;NCBI/NLM/NIH/DHHS, 8600 Rockville Pike, Bethesda, 20894, MD, USA. agarwala@ncbi.nlm.nih.gov.&amp;#xD;Impossible Foods, impossiblefoods.com, Redwood City, 94063, CA, USA.&lt;/auth-address&gt;&lt;titles&gt;&lt;title&gt;SKESA: strategic k-mer extension for scrupulous assemblies&lt;/title&gt;&lt;secondary-title&gt;Genome Biol&lt;/secondary-title&gt;&lt;/titles&gt;&lt;periodical&gt;&lt;full-title&gt;Genome Biol&lt;/full-title&gt;&lt;/periodical&gt;&lt;pages&gt;153&lt;/pages&gt;&lt;volume&gt;19&lt;/volume&gt;&lt;number&gt;1&lt;/number&gt;&lt;edition&gt;2018/10/06&lt;/edition&gt;&lt;keywords&gt;&lt;keyword&gt;Algorithms&lt;/keyword&gt;&lt;keyword&gt;Base Pairing/genetics&lt;/keyword&gt;&lt;keyword&gt;Base Sequence&lt;/keyword&gt;&lt;keyword&gt;Sequence Analysis, DNA/*methods&lt;/keyword&gt;&lt;keyword&gt;*Software&lt;/keyword&gt;&lt;keyword&gt;Time Factors&lt;/keyword&gt;&lt;keyword&gt;*Contamination&lt;/keyword&gt;&lt;keyword&gt;*De-novo assembly&lt;/keyword&gt;&lt;keyword&gt;*DeBruijn graphs&lt;/keyword&gt;&lt;keyword&gt;*Illumina reads&lt;/keyword&gt;&lt;keyword&gt;*Sequence quality&lt;/keyword&gt;&lt;/keywords&gt;&lt;dates&gt;&lt;year&gt;2018&lt;/year&gt;&lt;pub-dates&gt;&lt;date&gt;Oct 4&lt;/date&gt;&lt;/pub-dates&gt;&lt;/dates&gt;&lt;isbn&gt;1474-760X (Electronic)&amp;#xD;1474-7596 (Linking)&lt;/isbn&gt;&lt;accession-num&gt;30286803&lt;/accession-num&gt;&lt;urls&gt;&lt;related-urls&gt;&lt;url&gt;https://www.ncbi.nlm.nih.gov/pubmed/30286803&lt;/url&gt;&lt;/related-urls&gt;&lt;/urls&gt;&lt;custom2&gt;PMC6172800&lt;/custom2&gt;&lt;electronic-resource-num&gt;10.1186/s13059-018-1540-z&lt;/electronic-resource-num&gt;&lt;/record&gt;&lt;/Cite&gt;&lt;/EndNote&gt;</w:instrText>
      </w:r>
      <w:r w:rsidRPr="00505F19">
        <w:fldChar w:fldCharType="separate"/>
      </w:r>
      <w:r w:rsidR="00F032DC">
        <w:rPr>
          <w:noProof/>
        </w:rPr>
        <w:t>[1]</w:t>
      </w:r>
      <w:r w:rsidRPr="00505F19">
        <w:fldChar w:fldCharType="end"/>
      </w:r>
      <w:r w:rsidRPr="00505F19">
        <w:t>.</w:t>
      </w:r>
      <w:r w:rsidRPr="00505F19">
        <w:rPr>
          <w:lang w:val="en-AU"/>
        </w:rPr>
        <w:t xml:space="preserve"> Alleles </w:t>
      </w:r>
      <w:r w:rsidR="003E7498">
        <w:rPr>
          <w:lang w:val="en-AU"/>
        </w:rPr>
        <w:t>were</w:t>
      </w:r>
      <w:r w:rsidRPr="00505F19">
        <w:rPr>
          <w:lang w:val="en-AU"/>
        </w:rPr>
        <w:t xml:space="preserve"> then assigned for each isolate and the combination of alleles </w:t>
      </w:r>
      <w:r w:rsidR="003E7498">
        <w:rPr>
          <w:lang w:val="en-AU"/>
        </w:rPr>
        <w:t>was</w:t>
      </w:r>
      <w:r w:rsidRPr="00505F19">
        <w:rPr>
          <w:lang w:val="en-AU"/>
        </w:rPr>
        <w:t xml:space="preserve"> used to assign sequence types at each level. The combination of these sequence types </w:t>
      </w:r>
      <w:r w:rsidR="003E7498">
        <w:rPr>
          <w:lang w:val="en-AU"/>
        </w:rPr>
        <w:t>is</w:t>
      </w:r>
      <w:r w:rsidRPr="00505F19">
        <w:rPr>
          <w:lang w:val="en-AU"/>
        </w:rPr>
        <w:t xml:space="preserve"> the genome type (GT). STs for MGT level 1 are assigned using mlst (</w:t>
      </w:r>
      <w:hyperlink r:id="rId6" w:history="1">
        <w:r w:rsidRPr="00505F19">
          <w:rPr>
            <w:rStyle w:val="Hyperlink"/>
          </w:rPr>
          <w:t>https://github.com/tseemann/mlst</w:t>
        </w:r>
      </w:hyperlink>
      <w:r w:rsidRPr="00505F19">
        <w:rPr>
          <w:lang w:val="en-AU"/>
        </w:rPr>
        <w:t>)</w:t>
      </w:r>
      <w:r w:rsidRPr="00505F19">
        <w:rPr>
          <w:noProof/>
          <w:lang w:val="en-AU"/>
        </w:rPr>
        <w:t xml:space="preserve"> </w:t>
      </w:r>
      <w:r w:rsidRPr="00505F19">
        <w:rPr>
          <w:lang w:val="en-AU"/>
        </w:rPr>
        <w:t xml:space="preserve">which employs the existing seven-gene MLST scheme </w:t>
      </w:r>
      <w:r w:rsidRPr="00505F19">
        <w:rPr>
          <w:lang w:val="en-AU"/>
        </w:rPr>
        <w:fldChar w:fldCharType="begin"/>
      </w:r>
      <w:r w:rsidR="004C67CB" w:rsidRPr="00505F19">
        <w:rPr>
          <w:lang w:val="en-AU"/>
        </w:rPr>
        <w:instrText xml:space="preserve"> ADDIN EN.CITE &lt;EndNote&gt;&lt;Cite&gt;&lt;Author&gt;Diavatopoulos&lt;/Author&gt;&lt;Year&gt;2005&lt;/Year&gt;&lt;RecNum&gt;1617&lt;/RecNum&gt;&lt;DisplayText&gt;[2]&lt;/DisplayText&gt;&lt;record&gt;&lt;rec-number&gt;1617&lt;/rec-number&gt;&lt;foreign-keys&gt;&lt;key app="EN" db-id="22x2zvw22aavsce5dtsp9wshvdfpvde9vdsv" timestamp="1659416859"&gt;1617&lt;/key&gt;&lt;/foreign-keys&gt;&lt;ref-type name="Journal Article"&gt;17&lt;/ref-type&gt;&lt;contributors&gt;&lt;authors&gt;&lt;author&gt;Diavatopoulos, D. A.&lt;/author&gt;&lt;author&gt;Cummings, C. A.&lt;/author&gt;&lt;author&gt;Schouls, L. M.&lt;/author&gt;&lt;author&gt;Brinig, M. M.&lt;/author&gt;&lt;author&gt;Relman, D. A.&lt;/author&gt;&lt;author&gt;Mooi, F. R.&lt;/author&gt;&lt;/authors&gt;&lt;/contributors&gt;&lt;auth-address&gt;Laboratory for Vaccine-Preventable Diseases, National Institute of Public Health and the Environment, Bilthoven, The Netherlands.&lt;/auth-address&gt;&lt;titles&gt;&lt;title&gt;Bordetella pertussis, the causative agent of whooping cough, evolved from a distinct, human-associated lineage of B. bronchiseptica&lt;/title&gt;&lt;secondary-title&gt;PLoS Pathog&lt;/secondary-title&gt;&lt;/titles&gt;&lt;periodical&gt;&lt;full-title&gt;PLoS Pathog&lt;/full-title&gt;&lt;/periodical&gt;&lt;pages&gt;e45&lt;/pages&gt;&lt;volume&gt;1&lt;/volume&gt;&lt;number&gt;4&lt;/number&gt;&lt;edition&gt;20051230&lt;/edition&gt;&lt;dates&gt;&lt;year&gt;2005&lt;/year&gt;&lt;pub-dates&gt;&lt;date&gt;Dec&lt;/date&gt;&lt;/pub-dates&gt;&lt;/dates&gt;&lt;isbn&gt;1553-7366 (Print)&amp;#xD;1553-7366 (Linking)&lt;/isbn&gt;&lt;accession-num&gt;16389302&lt;/accession-num&gt;&lt;urls&gt;&lt;related-urls&gt;&lt;url&gt;https://www.ncbi.nlm.nih.gov/pubmed/16389302&lt;/url&gt;&lt;/related-urls&gt;&lt;/urls&gt;&lt;custom2&gt;PMC1323478&lt;/custom2&gt;&lt;electronic-resource-num&gt;10.1371/journal.ppat.0010045&lt;/electronic-resource-num&gt;&lt;remote-database-name&gt;PubMed-not-MEDLINE&lt;/remote-database-name&gt;&lt;remote-database-provider&gt;NLM&lt;/remote-database-provider&gt;&lt;/record&gt;&lt;/Cite&gt;&lt;/EndNote&gt;</w:instrText>
      </w:r>
      <w:r w:rsidRPr="00505F19">
        <w:rPr>
          <w:lang w:val="en-AU"/>
        </w:rPr>
        <w:fldChar w:fldCharType="separate"/>
      </w:r>
      <w:r w:rsidR="004C67CB" w:rsidRPr="00505F19">
        <w:rPr>
          <w:noProof/>
          <w:lang w:val="en-AU"/>
        </w:rPr>
        <w:t>[2]</w:t>
      </w:r>
      <w:r w:rsidRPr="00505F19">
        <w:rPr>
          <w:lang w:val="en-AU"/>
        </w:rPr>
        <w:fldChar w:fldCharType="end"/>
      </w:r>
      <w:r w:rsidRPr="00505F19">
        <w:rPr>
          <w:lang w:val="en-AU"/>
        </w:rPr>
        <w:t>.</w:t>
      </w:r>
      <w:r w:rsidR="00A423B3" w:rsidRPr="00505F19">
        <w:rPr>
          <w:lang w:val="en-AU"/>
        </w:rPr>
        <w:t xml:space="preserve"> Full pipeline description and further information is available </w:t>
      </w:r>
      <w:r w:rsidR="004C67CB" w:rsidRPr="00505F19">
        <w:rPr>
          <w:lang w:val="en-AU"/>
        </w:rPr>
        <w:t>at the MGT documentation</w:t>
      </w:r>
      <w:r w:rsidR="00A423B3" w:rsidRPr="00505F19">
        <w:rPr>
          <w:lang w:val="en-AU"/>
        </w:rPr>
        <w:t xml:space="preserve"> </w:t>
      </w:r>
      <w:r w:rsidR="00CC4B56" w:rsidRPr="00505F19">
        <w:rPr>
          <w:lang w:val="en-AU"/>
        </w:rPr>
        <w:t>(</w:t>
      </w:r>
      <w:hyperlink r:id="rId7" w:history="1">
        <w:r w:rsidR="00CC4B56" w:rsidRPr="00505F19">
          <w:rPr>
            <w:rStyle w:val="Hyperlink"/>
            <w:lang w:val="en-AU"/>
          </w:rPr>
          <w:t>https://mgt-docs.readthedocs.io/en/latest/analysis_pipeline.html</w:t>
        </w:r>
      </w:hyperlink>
      <w:r w:rsidR="00CC4B56" w:rsidRPr="00505F19">
        <w:rPr>
          <w:lang w:val="en-AU"/>
        </w:rPr>
        <w:t xml:space="preserve">) </w:t>
      </w:r>
      <w:r w:rsidR="004C67CB" w:rsidRPr="00505F19">
        <w:rPr>
          <w:lang w:val="en-AU"/>
        </w:rPr>
        <w:fldChar w:fldCharType="begin">
          <w:fldData xml:space="preserve">PEVuZE5vdGU+PENpdGU+PEF1dGhvcj5QYXluZTwvQXV0aG9yPjxZZWFyPjIwMjA8L1llYXI+PFJl
Y051bT4xNjYyPC9SZWNOdW0+PERpc3BsYXlUZXh0PlszXTwvRGlzcGxheVRleHQ+PHJlY29yZD48
cmVjLW51bWJlcj4xNjYyPC9yZWMtbnVtYmVyPjxmb3JlaWduLWtleXM+PGtleSBhcHA9IkVOIiBk
Yi1pZD0iMjJ4Mnp2dzIyYWF2c2NlNWR0c3A5d3NodmRmcHZkZTl2ZHN2IiB0aW1lc3RhbXA9IjE2
ODE3ODI1MDYiPjE2NjI8L2tleT48L2ZvcmVpZ24ta2V5cz48cmVmLXR5cGUgbmFtZT0iSm91cm5h
bCBBcnRpY2xlIj4xNzwvcmVmLXR5cGU+PGNvbnRyaWJ1dG9ycz48YXV0aG9ycz48YXV0aG9yPlBh
eW5lLCBNLjwvYXV0aG9yPjxhdXRob3I+S2F1ciwgUy48L2F1dGhvcj48YXV0aG9yPldhbmcsIFEu
PC9hdXRob3I+PGF1dGhvcj5IZW5uZXNzeSwgRC48L2F1dGhvcj48YXV0aG9yPkx1bywgTC48L2F1
dGhvcj48YXV0aG9yPk9jdGF2aWEsIFMuPC9hdXRob3I+PGF1dGhvcj5UYW5ha2EsIE0uIE0uPC9h
dXRob3I+PGF1dGhvcj5TaW50Y2hlbmtvLCBWLjwvYXV0aG9yPjxhdXRob3I+TGFuLCBSLjwvYXV0
aG9yPjwvYXV0aG9ycz48L2NvbnRyaWJ1dG9ycz48YXV0aC1hZGRyZXNzPlNjaG9vbCBvZiBCaW90
ZWNobm9sb2d5IGFuZCBCaW9tb2xlY3VsYXIgU2NpZW5jZXMsIFVuaXZlcnNpdHkgb2YgTmV3IFNv
dXRoIFdhbGVzLCBTeWRuZXksIEF1c3RyYWxpYS4mI3hEO0NlbnRyZSBmb3IgSW5mZWN0aW91cyBE
aXNlYXNlcyBhbmQgTWljcm9iaW9sb2d5LVB1YmxpYyBIZWFsdGgsIEluc3RpdHV0ZSBvZiBDbGlu
aWNhbCBQYXRob2xvZ3kgYW5kIE1lZGljYWwgUmVzZWFyY2ggLSBOU1cgSGVhbHRoIFBhdGhvbG9n
eSwgV2VzdG1lYWQgSG9zcGl0YWwsIFdlc3RtZWFkLCBBdXN0cmFsaWEuJiN4RDtNYXJpZSBCYXNo
aXIgSW5zdGl0dXRlIGZvciBJbmZlY3Rpb3VzIERpc2Vhc2VzIGFuZCBCaW9zZWN1cml0eSwgU3lk
bmV5IE1lZGljYWwgU2Nob29sLCBVbml2ZXJzaXR5IG9mIFN5ZG5leSwgV2VzdG1lYWQsIEF1c3Ry
YWxpYS48L2F1dGgtYWRkcmVzcz48dGl0bGVzPjx0aXRsZT5NdWx0aWxldmVsIGdlbm9tZSB0eXBp
bmc6IGdlbm9taWNzLWd1aWRlZCBzY2FsYWJsZSByZXNvbHV0aW9uIHR5cGluZyBvZiBtaWNyb2Jp
YWwgcGF0aG9nZW5zPC90aXRsZT48c2Vjb25kYXJ5LXRpdGxlPkV1cm8gU3VydmVpbGw8L3NlY29u
ZGFyeS10aXRsZT48L3RpdGxlcz48cGVyaW9kaWNhbD48ZnVsbC10aXRsZT5FdXJvIFN1cnZlaWxs
PC9mdWxsLXRpdGxlPjwvcGVyaW9kaWNhbD48dm9sdW1lPjI1PC92b2x1bWU+PG51bWJlcj4yMDwv
bnVtYmVyPjxrZXl3b3Jkcz48a2V5d29yZD4qQmFjdGVyaWFsIFR5cGluZyBUZWNobmlxdWVzPC9r
ZXl3b3JkPjxrZXl3b3JkPkRpc2Vhc2UgT3V0YnJlYWtzPC9rZXl3b3JkPjxrZXl3b3JkPkh1bWFu
czwva2V5d29yZD48a2V5d29yZD5NdWx0aWxvY3VzIFNlcXVlbmNlIFR5cGluZy8qbWV0aG9kczwv
a2V5d29yZD48a2V5d29yZD5TYWxtb25lbGxhIEluZmVjdGlvbnMvKmRpYWdub3Npczwva2V5d29y
ZD48a2V5d29yZD5TYWxtb25lbGxhIHR5cGhpbXVyaXVtLypnZW5ldGljcy9pc29sYXRpb24gJmFt
cDsgcHVyaWZpY2F0aW9uPC9rZXl3b3JkPjxrZXl3b3JkPlNlcm9ncm91cDwva2V5d29yZD48a2V5
d29yZD5XaG9sZSBHZW5vbWUgU2VxdWVuY2luZy8qbWV0aG9kczwva2V5d29yZD48a2V5d29yZD5l
cGlkZW1pb2xvZ3k8L2tleXdvcmQ+PGtleXdvcmQ+Z2Vub21pY3M8L2tleXdvcmQ+PGtleXdvcmQ+
bWljcm9iaW9sb2d5PC9rZXl3b3JkPjxrZXl3b3JkPm1vbGVjdWxhciBzdWJ0eXBpbmc8L2tleXdv
cmQ+PGtleXdvcmQ+bm9tZW5jbGF0dXJlPC9rZXl3b3JkPjxrZXl3b3JkPm91dGJyZWFrIGRldGVj
dGlvbjwva2V5d29yZD48a2V5d29yZD5zYWxtb25lbGxhPC9rZXl3b3JkPjwva2V5d29yZHM+PGRh
dGVzPjx5ZWFyPjIwMjA8L3llYXI+PHB1Yi1kYXRlcz48ZGF0ZT5NYXk8L2RhdGU+PC9wdWItZGF0
ZXM+PC9kYXRlcz48aXNibj4xNTYwLTc5MTcgKEVsZWN0cm9uaWMpJiN4RDsxMDI1LTQ5NlggKFBy
aW50KSYjeEQ7MTAyNS00OTZYIChMaW5raW5nKTwvaXNibj48YWNjZXNzaW9uLW51bT4zMjQ1ODc5
NDwvYWNjZXNzaW9uLW51bT48dXJscz48cmVsYXRlZC11cmxzPjx1cmw+aHR0cHM6Ly93d3cubmNi
aS5ubG0ubmloLmdvdi9wdWJtZWQvMzI0NTg3OTQ8L3VybD48L3JlbGF0ZWQtdXJscz48L3VybHM+
PGN1c3RvbTE+Q29uZmxpY3Qgb2YgaW50ZXJlc3Q6IE5vbmUgZGVjbGFyZWQuPC9jdXN0b20xPjxj
dXN0b20yPlBNQzcyNjI0OTQ8L2N1c3RvbTI+PGVsZWN0cm9uaWMtcmVzb3VyY2UtbnVtPjEwLjI4
MDcvMTU2MC03OTE3LkVTLjIwMjAuMjUuMjAuMTkwMDUxOTwvZWxlY3Ryb25pYy1yZXNvdXJjZS1u
dW0+PHJlbW90ZS1kYXRhYmFzZS1uYW1lPk1lZGxpbmU8L3JlbW90ZS1kYXRhYmFzZS1uYW1lPjxy
ZW1vdGUtZGF0YWJhc2UtcHJvdmlkZXI+TkxNPC9yZW1vdGUtZGF0YWJhc2UtcHJvdmlkZXI+PC9y
ZWNvcmQ+PC9DaXRlPjwvRW5kTm90ZT4A
</w:fldData>
        </w:fldChar>
      </w:r>
      <w:r w:rsidR="004C67CB" w:rsidRPr="00505F19">
        <w:rPr>
          <w:lang w:val="en-AU"/>
        </w:rPr>
        <w:instrText xml:space="preserve"> ADDIN EN.CITE </w:instrText>
      </w:r>
      <w:r w:rsidR="004C67CB" w:rsidRPr="00505F19">
        <w:rPr>
          <w:lang w:val="en-AU"/>
        </w:rPr>
        <w:fldChar w:fldCharType="begin">
          <w:fldData xml:space="preserve">PEVuZE5vdGU+PENpdGU+PEF1dGhvcj5QYXluZTwvQXV0aG9yPjxZZWFyPjIwMjA8L1llYXI+PFJl
Y051bT4xNjYyPC9SZWNOdW0+PERpc3BsYXlUZXh0PlszXTwvRGlzcGxheVRleHQ+PHJlY29yZD48
cmVjLW51bWJlcj4xNjYyPC9yZWMtbnVtYmVyPjxmb3JlaWduLWtleXM+PGtleSBhcHA9IkVOIiBk
Yi1pZD0iMjJ4Mnp2dzIyYWF2c2NlNWR0c3A5d3NodmRmcHZkZTl2ZHN2IiB0aW1lc3RhbXA9IjE2
ODE3ODI1MDYiPjE2NjI8L2tleT48L2ZvcmVpZ24ta2V5cz48cmVmLXR5cGUgbmFtZT0iSm91cm5h
bCBBcnRpY2xlIj4xNzwvcmVmLXR5cGU+PGNvbnRyaWJ1dG9ycz48YXV0aG9ycz48YXV0aG9yPlBh
eW5lLCBNLjwvYXV0aG9yPjxhdXRob3I+S2F1ciwgUy48L2F1dGhvcj48YXV0aG9yPldhbmcsIFEu
PC9hdXRob3I+PGF1dGhvcj5IZW5uZXNzeSwgRC48L2F1dGhvcj48YXV0aG9yPkx1bywgTC48L2F1
dGhvcj48YXV0aG9yPk9jdGF2aWEsIFMuPC9hdXRob3I+PGF1dGhvcj5UYW5ha2EsIE0uIE0uPC9h
dXRob3I+PGF1dGhvcj5TaW50Y2hlbmtvLCBWLjwvYXV0aG9yPjxhdXRob3I+TGFuLCBSLjwvYXV0
aG9yPjwvYXV0aG9ycz48L2NvbnRyaWJ1dG9ycz48YXV0aC1hZGRyZXNzPlNjaG9vbCBvZiBCaW90
ZWNobm9sb2d5IGFuZCBCaW9tb2xlY3VsYXIgU2NpZW5jZXMsIFVuaXZlcnNpdHkgb2YgTmV3IFNv
dXRoIFdhbGVzLCBTeWRuZXksIEF1c3RyYWxpYS4mI3hEO0NlbnRyZSBmb3IgSW5mZWN0aW91cyBE
aXNlYXNlcyBhbmQgTWljcm9iaW9sb2d5LVB1YmxpYyBIZWFsdGgsIEluc3RpdHV0ZSBvZiBDbGlu
aWNhbCBQYXRob2xvZ3kgYW5kIE1lZGljYWwgUmVzZWFyY2ggLSBOU1cgSGVhbHRoIFBhdGhvbG9n
eSwgV2VzdG1lYWQgSG9zcGl0YWwsIFdlc3RtZWFkLCBBdXN0cmFsaWEuJiN4RDtNYXJpZSBCYXNo
aXIgSW5zdGl0dXRlIGZvciBJbmZlY3Rpb3VzIERpc2Vhc2VzIGFuZCBCaW9zZWN1cml0eSwgU3lk
bmV5IE1lZGljYWwgU2Nob29sLCBVbml2ZXJzaXR5IG9mIFN5ZG5leSwgV2VzdG1lYWQsIEF1c3Ry
YWxpYS48L2F1dGgtYWRkcmVzcz48dGl0bGVzPjx0aXRsZT5NdWx0aWxldmVsIGdlbm9tZSB0eXBp
bmc6IGdlbm9taWNzLWd1aWRlZCBzY2FsYWJsZSByZXNvbHV0aW9uIHR5cGluZyBvZiBtaWNyb2Jp
YWwgcGF0aG9nZW5zPC90aXRsZT48c2Vjb25kYXJ5LXRpdGxlPkV1cm8gU3VydmVpbGw8L3NlY29u
ZGFyeS10aXRsZT48L3RpdGxlcz48cGVyaW9kaWNhbD48ZnVsbC10aXRsZT5FdXJvIFN1cnZlaWxs
PC9mdWxsLXRpdGxlPjwvcGVyaW9kaWNhbD48dm9sdW1lPjI1PC92b2x1bWU+PG51bWJlcj4yMDwv
bnVtYmVyPjxrZXl3b3Jkcz48a2V5d29yZD4qQmFjdGVyaWFsIFR5cGluZyBUZWNobmlxdWVzPC9r
ZXl3b3JkPjxrZXl3b3JkPkRpc2Vhc2UgT3V0YnJlYWtzPC9rZXl3b3JkPjxrZXl3b3JkPkh1bWFu
czwva2V5d29yZD48a2V5d29yZD5NdWx0aWxvY3VzIFNlcXVlbmNlIFR5cGluZy8qbWV0aG9kczwv
a2V5d29yZD48a2V5d29yZD5TYWxtb25lbGxhIEluZmVjdGlvbnMvKmRpYWdub3Npczwva2V5d29y
ZD48a2V5d29yZD5TYWxtb25lbGxhIHR5cGhpbXVyaXVtLypnZW5ldGljcy9pc29sYXRpb24gJmFt
cDsgcHVyaWZpY2F0aW9uPC9rZXl3b3JkPjxrZXl3b3JkPlNlcm9ncm91cDwva2V5d29yZD48a2V5
d29yZD5XaG9sZSBHZW5vbWUgU2VxdWVuY2luZy8qbWV0aG9kczwva2V5d29yZD48a2V5d29yZD5l
cGlkZW1pb2xvZ3k8L2tleXdvcmQ+PGtleXdvcmQ+Z2Vub21pY3M8L2tleXdvcmQ+PGtleXdvcmQ+
bWljcm9iaW9sb2d5PC9rZXl3b3JkPjxrZXl3b3JkPm1vbGVjdWxhciBzdWJ0eXBpbmc8L2tleXdv
cmQ+PGtleXdvcmQ+bm9tZW5jbGF0dXJlPC9rZXl3b3JkPjxrZXl3b3JkPm91dGJyZWFrIGRldGVj
dGlvbjwva2V5d29yZD48a2V5d29yZD5zYWxtb25lbGxhPC9rZXl3b3JkPjwva2V5d29yZHM+PGRh
dGVzPjx5ZWFyPjIwMjA8L3llYXI+PHB1Yi1kYXRlcz48ZGF0ZT5NYXk8L2RhdGU+PC9wdWItZGF0
ZXM+PC9kYXRlcz48aXNibj4xNTYwLTc5MTcgKEVsZWN0cm9uaWMpJiN4RDsxMDI1LTQ5NlggKFBy
aW50KSYjeEQ7MTAyNS00OTZYIChMaW5raW5nKTwvaXNibj48YWNjZXNzaW9uLW51bT4zMjQ1ODc5
NDwvYWNjZXNzaW9uLW51bT48dXJscz48cmVsYXRlZC11cmxzPjx1cmw+aHR0cHM6Ly93d3cubmNi
aS5ubG0ubmloLmdvdi9wdWJtZWQvMzI0NTg3OTQ8L3VybD48L3JlbGF0ZWQtdXJscz48L3VybHM+
PGN1c3RvbTE+Q29uZmxpY3Qgb2YgaW50ZXJlc3Q6IE5vbmUgZGVjbGFyZWQuPC9jdXN0b20xPjxj
dXN0b20yPlBNQzcyNjI0OTQ8L2N1c3RvbTI+PGVsZWN0cm9uaWMtcmVzb3VyY2UtbnVtPjEwLjI4
MDcvMTU2MC03OTE3LkVTLjIwMjAuMjUuMjAuMTkwMDUxOTwvZWxlY3Ryb25pYy1yZXNvdXJjZS1u
dW0+PHJlbW90ZS1kYXRhYmFzZS1uYW1lPk1lZGxpbmU8L3JlbW90ZS1kYXRhYmFzZS1uYW1lPjxy
ZW1vdGUtZGF0YWJhc2UtcHJvdmlkZXI+TkxNPC9yZW1vdGUtZGF0YWJhc2UtcHJvdmlkZXI+PC9y
ZWNvcmQ+PC9DaXRlPjwvRW5kTm90ZT4A
</w:fldData>
        </w:fldChar>
      </w:r>
      <w:r w:rsidR="004C67CB" w:rsidRPr="00505F19">
        <w:rPr>
          <w:lang w:val="en-AU"/>
        </w:rPr>
        <w:instrText xml:space="preserve"> ADDIN EN.CITE.DATA </w:instrText>
      </w:r>
      <w:r w:rsidR="004C67CB" w:rsidRPr="00505F19">
        <w:rPr>
          <w:lang w:val="en-AU"/>
        </w:rPr>
      </w:r>
      <w:r w:rsidR="004C67CB" w:rsidRPr="00505F19">
        <w:rPr>
          <w:lang w:val="en-AU"/>
        </w:rPr>
        <w:fldChar w:fldCharType="end"/>
      </w:r>
      <w:r w:rsidR="004C67CB" w:rsidRPr="00505F19">
        <w:rPr>
          <w:lang w:val="en-AU"/>
        </w:rPr>
      </w:r>
      <w:r w:rsidR="004C67CB" w:rsidRPr="00505F19">
        <w:rPr>
          <w:lang w:val="en-AU"/>
        </w:rPr>
        <w:fldChar w:fldCharType="separate"/>
      </w:r>
      <w:r w:rsidR="004C67CB" w:rsidRPr="00505F19">
        <w:rPr>
          <w:noProof/>
          <w:lang w:val="en-AU"/>
        </w:rPr>
        <w:t>[3]</w:t>
      </w:r>
      <w:r w:rsidR="004C67CB" w:rsidRPr="00505F19">
        <w:rPr>
          <w:lang w:val="en-AU"/>
        </w:rPr>
        <w:fldChar w:fldCharType="end"/>
      </w:r>
      <w:r w:rsidR="004C67CB" w:rsidRPr="00505F19">
        <w:rPr>
          <w:lang w:val="en-AU"/>
        </w:rPr>
        <w:t>.</w:t>
      </w:r>
    </w:p>
    <w:p w14:paraId="37A63DEA" w14:textId="77777777" w:rsidR="00205302" w:rsidRPr="00505F19" w:rsidRDefault="00205302" w:rsidP="00A56395">
      <w:pPr>
        <w:rPr>
          <w:i/>
          <w:iCs/>
          <w:lang w:val="en-AU"/>
        </w:rPr>
      </w:pPr>
    </w:p>
    <w:p w14:paraId="212FDAA6" w14:textId="696194C0" w:rsidR="00A56395" w:rsidRPr="00505F19" w:rsidRDefault="008727A9" w:rsidP="00A56395">
      <w:pPr>
        <w:rPr>
          <w:i/>
          <w:iCs/>
          <w:lang w:val="en-AU"/>
        </w:rPr>
      </w:pPr>
      <w:r w:rsidRPr="00505F19">
        <w:rPr>
          <w:i/>
          <w:iCs/>
          <w:lang w:val="en-AU"/>
        </w:rPr>
        <w:t>D</w:t>
      </w:r>
      <w:r w:rsidR="009A4085" w:rsidRPr="00505F19">
        <w:rPr>
          <w:i/>
          <w:iCs/>
          <w:lang w:val="en-AU"/>
        </w:rPr>
        <w:t xml:space="preserve"> - </w:t>
      </w:r>
      <w:r w:rsidR="00A56395" w:rsidRPr="00505F19">
        <w:rPr>
          <w:i/>
          <w:iCs/>
          <w:lang w:val="en-AU"/>
        </w:rPr>
        <w:t>Core genome typability measurement (including IS disruption performance)</w:t>
      </w:r>
    </w:p>
    <w:p w14:paraId="26626C6D" w14:textId="77777777" w:rsidR="009A4085" w:rsidRPr="00505F19" w:rsidRDefault="009A4085" w:rsidP="00A56395">
      <w:pPr>
        <w:rPr>
          <w:i/>
          <w:iCs/>
          <w:lang w:val="en-AU"/>
        </w:rPr>
      </w:pPr>
    </w:p>
    <w:p w14:paraId="29B1D95F" w14:textId="20CDFE73" w:rsidR="000800F8" w:rsidRPr="00505F19" w:rsidRDefault="00A56395" w:rsidP="009A4085">
      <w:pPr>
        <w:rPr>
          <w:lang w:val="en-AU"/>
        </w:rPr>
      </w:pPr>
      <w:r w:rsidRPr="00505F19">
        <w:rPr>
          <w:lang w:val="en-AU"/>
        </w:rPr>
        <w:t>The locations of insertion sequences in the complete genomes were determined using BLAST. Locations of cgMLST loci in complete genomes were determined using the MGT reads_to_alleles.py script</w:t>
      </w:r>
      <w:r w:rsidR="00A42687">
        <w:rPr>
          <w:lang w:val="en-AU"/>
        </w:rPr>
        <w:t xml:space="preserve"> (</w:t>
      </w:r>
      <w:r w:rsidR="00A42687" w:rsidRPr="00AC60C1">
        <w:rPr>
          <w:lang w:val="en-AU"/>
        </w:rPr>
        <w:t>github.com/LanLab/MGT_reads2alleles</w:t>
      </w:r>
      <w:r w:rsidR="00A42687">
        <w:rPr>
          <w:lang w:val="en-AU"/>
        </w:rPr>
        <w:t>).</w:t>
      </w:r>
      <w:r w:rsidRPr="00505F19">
        <w:rPr>
          <w:lang w:val="en-AU"/>
        </w:rPr>
        <w:t xml:space="preserve"> Where the IS location overlapped a locus location a locus was called as disrupted. For each IS insertion the isolate allele calls for both complete and illumina based assemblies were extracted from allele profiles to determine the accuracy of allele calls where the locus is disrupted</w:t>
      </w:r>
      <w:r w:rsidR="00A42687">
        <w:rPr>
          <w:lang w:val="en-AU"/>
        </w:rPr>
        <w:t xml:space="preserve"> by an IS</w:t>
      </w:r>
      <w:r w:rsidRPr="00505F19">
        <w:rPr>
          <w:lang w:val="en-AU"/>
        </w:rPr>
        <w:t xml:space="preserve">. </w:t>
      </w:r>
      <w:proofErr w:type="gramStart"/>
      <w:r w:rsidR="00A42687">
        <w:rPr>
          <w:lang w:val="en-AU"/>
        </w:rPr>
        <w:t>In order to</w:t>
      </w:r>
      <w:proofErr w:type="gramEnd"/>
      <w:r w:rsidR="00A42687">
        <w:rPr>
          <w:lang w:val="en-AU"/>
        </w:rPr>
        <w:t xml:space="preserve"> compare the performance of the MGT pipeline to existing schemes, the</w:t>
      </w:r>
      <w:r w:rsidRPr="00505F19">
        <w:rPr>
          <w:lang w:val="en-AU"/>
        </w:rPr>
        <w:t xml:space="preserve"> typability of the existing cgMLST scheme</w:t>
      </w:r>
      <w:r w:rsidR="00A42687">
        <w:rPr>
          <w:lang w:val="en-AU"/>
        </w:rPr>
        <w:t xml:space="preserve"> was calculated by downloading</w:t>
      </w:r>
      <w:r w:rsidRPr="00505F19">
        <w:rPr>
          <w:lang w:val="en-AU"/>
        </w:rPr>
        <w:t xml:space="preserve"> all available allele profiles from the database website (https://bigsdb.pasteur.fr/bordetella/) and </w:t>
      </w:r>
      <w:r w:rsidR="00A42687">
        <w:rPr>
          <w:lang w:val="en-AU"/>
        </w:rPr>
        <w:t xml:space="preserve">counting </w:t>
      </w:r>
      <w:r w:rsidRPr="00505F19">
        <w:rPr>
          <w:lang w:val="en-AU"/>
        </w:rPr>
        <w:t>the number of loci called “N” for each isolate before the average across all isolates was taken.</w:t>
      </w:r>
    </w:p>
    <w:p w14:paraId="449C1E8E" w14:textId="77777777" w:rsidR="009A4085" w:rsidRPr="00505F19" w:rsidRDefault="009A4085" w:rsidP="009A4085">
      <w:pPr>
        <w:rPr>
          <w:i/>
          <w:iCs/>
        </w:rPr>
      </w:pPr>
    </w:p>
    <w:p w14:paraId="79D8BA77" w14:textId="19A74EBB" w:rsidR="009A4085" w:rsidRPr="00505F19" w:rsidRDefault="008727A9" w:rsidP="009A4085">
      <w:pPr>
        <w:rPr>
          <w:i/>
          <w:iCs/>
        </w:rPr>
      </w:pPr>
      <w:r w:rsidRPr="00505F19">
        <w:rPr>
          <w:i/>
          <w:iCs/>
        </w:rPr>
        <w:t>E</w:t>
      </w:r>
      <w:r w:rsidR="009A4085" w:rsidRPr="00505F19">
        <w:rPr>
          <w:i/>
          <w:iCs/>
        </w:rPr>
        <w:t xml:space="preserve"> - Vaccine antigen allele calling from MGT alleles</w:t>
      </w:r>
    </w:p>
    <w:p w14:paraId="62A19276" w14:textId="77777777" w:rsidR="009A4085" w:rsidRPr="00505F19" w:rsidRDefault="009A4085" w:rsidP="009A4085">
      <w:pPr>
        <w:rPr>
          <w:i/>
          <w:iCs/>
        </w:rPr>
      </w:pPr>
    </w:p>
    <w:p w14:paraId="0A765514" w14:textId="0BF67A50" w:rsidR="009A4085" w:rsidRPr="00505F19" w:rsidRDefault="009A4085" w:rsidP="009A4085">
      <w:r w:rsidRPr="00505F19">
        <w:rPr>
          <w:i/>
          <w:iCs/>
        </w:rPr>
        <w:t>ptxA</w:t>
      </w:r>
      <w:r w:rsidRPr="00505F19">
        <w:t xml:space="preserve">, </w:t>
      </w:r>
      <w:r w:rsidRPr="00505F19">
        <w:rPr>
          <w:i/>
          <w:iCs/>
        </w:rPr>
        <w:t>ptxP</w:t>
      </w:r>
      <w:r w:rsidRPr="00505F19">
        <w:t xml:space="preserve">, </w:t>
      </w:r>
      <w:r w:rsidRPr="00505F19">
        <w:rPr>
          <w:i/>
          <w:iCs/>
        </w:rPr>
        <w:t>fim2</w:t>
      </w:r>
      <w:r w:rsidRPr="00505F19">
        <w:t xml:space="preserve"> and </w:t>
      </w:r>
      <w:r w:rsidRPr="00505F19">
        <w:rPr>
          <w:i/>
          <w:iCs/>
        </w:rPr>
        <w:t>fim3</w:t>
      </w:r>
      <w:r w:rsidRPr="00505F19">
        <w:t xml:space="preserve"> all used exact allele matches to identify MGT alleles corresponding to published allele sequences. </w:t>
      </w:r>
      <w:r w:rsidR="002E0C2F" w:rsidRPr="00505F19">
        <w:t>Since accurately assembling the tandem repeat region</w:t>
      </w:r>
      <w:r w:rsidR="00A42687">
        <w:t xml:space="preserve"> in </w:t>
      </w:r>
      <w:r w:rsidR="00A42687">
        <w:rPr>
          <w:i/>
          <w:iCs/>
        </w:rPr>
        <w:t>prn</w:t>
      </w:r>
      <w:r w:rsidR="002E0C2F" w:rsidRPr="00505F19">
        <w:t xml:space="preserve"> from short read data is extremely challenging, only SNPs were </w:t>
      </w:r>
      <w:proofErr w:type="gramStart"/>
      <w:r w:rsidR="002E0C2F" w:rsidRPr="00505F19">
        <w:t>taken into account</w:t>
      </w:r>
      <w:proofErr w:type="gramEnd"/>
      <w:r w:rsidR="002E0C2F" w:rsidRPr="00505F19">
        <w:t xml:space="preserve"> to differentiate alleles</w:t>
      </w:r>
      <w:r w:rsidRPr="00505F19">
        <w:t xml:space="preserve">. </w:t>
      </w:r>
      <w:r w:rsidR="00C750DC" w:rsidRPr="00505F19">
        <w:t>Consequently, s</w:t>
      </w:r>
      <w:r w:rsidRPr="00505F19">
        <w:t>everal alleles that are di</w:t>
      </w:r>
      <w:r w:rsidR="002E0C2F" w:rsidRPr="00505F19">
        <w:t>stinguishe</w:t>
      </w:r>
      <w:r w:rsidRPr="00505F19">
        <w:t xml:space="preserve">d </w:t>
      </w:r>
      <w:r w:rsidR="00C750DC" w:rsidRPr="00505F19">
        <w:t>based on</w:t>
      </w:r>
      <w:r w:rsidRPr="00505F19">
        <w:t xml:space="preserve"> tandem repeat number variation were collapsed into assignments containing multiple allele numbers. For clarity </w:t>
      </w:r>
      <w:r w:rsidRPr="00505F19">
        <w:rPr>
          <w:i/>
          <w:iCs/>
        </w:rPr>
        <w:t>prn</w:t>
      </w:r>
      <w:r w:rsidRPr="00505F19">
        <w:t xml:space="preserve">1,12,7 is named </w:t>
      </w:r>
      <w:r w:rsidRPr="00505F19">
        <w:rPr>
          <w:i/>
          <w:iCs/>
        </w:rPr>
        <w:t>prn</w:t>
      </w:r>
      <w:r w:rsidRPr="00505F19">
        <w:t xml:space="preserve">1, </w:t>
      </w:r>
      <w:r w:rsidRPr="00505F19">
        <w:rPr>
          <w:i/>
          <w:iCs/>
        </w:rPr>
        <w:t>prn</w:t>
      </w:r>
      <w:r w:rsidRPr="00505F19">
        <w:t xml:space="preserve">2,3,4,5,9,13,15,17 is named </w:t>
      </w:r>
      <w:r w:rsidRPr="00C116E8">
        <w:rPr>
          <w:i/>
          <w:iCs/>
        </w:rPr>
        <w:t>prn</w:t>
      </w:r>
      <w:r w:rsidRPr="00505F19">
        <w:t>2</w:t>
      </w:r>
      <w:r w:rsidR="009628CB" w:rsidRPr="00505F19">
        <w:t>,</w:t>
      </w:r>
      <w:r w:rsidRPr="00505F19">
        <w:t xml:space="preserve"> </w:t>
      </w:r>
      <w:r w:rsidRPr="00C116E8">
        <w:rPr>
          <w:i/>
          <w:iCs/>
        </w:rPr>
        <w:t>prn</w:t>
      </w:r>
      <w:r w:rsidRPr="00505F19">
        <w:t xml:space="preserve">6,10 is named </w:t>
      </w:r>
      <w:r w:rsidRPr="00C116E8">
        <w:rPr>
          <w:i/>
          <w:iCs/>
        </w:rPr>
        <w:t>prn</w:t>
      </w:r>
      <w:r w:rsidRPr="00505F19">
        <w:t xml:space="preserve">6 and </w:t>
      </w:r>
      <w:r w:rsidRPr="00505F19">
        <w:rPr>
          <w:i/>
          <w:iCs/>
        </w:rPr>
        <w:t>prn</w:t>
      </w:r>
      <w:r w:rsidRPr="00505F19">
        <w:t xml:space="preserve">11,18 is named </w:t>
      </w:r>
      <w:r w:rsidRPr="00505F19">
        <w:rPr>
          <w:i/>
          <w:iCs/>
        </w:rPr>
        <w:t>prn</w:t>
      </w:r>
      <w:r w:rsidRPr="00505F19">
        <w:t xml:space="preserve">11. </w:t>
      </w:r>
      <w:proofErr w:type="gramStart"/>
      <w:r w:rsidR="00397102">
        <w:t>In order to</w:t>
      </w:r>
      <w:proofErr w:type="gramEnd"/>
      <w:r w:rsidR="00397102">
        <w:t xml:space="preserve"> </w:t>
      </w:r>
      <w:r w:rsidR="00285A4B">
        <w:t>avoid</w:t>
      </w:r>
      <w:r w:rsidR="00075F2D">
        <w:t xml:space="preserve"> conflict</w:t>
      </w:r>
      <w:r w:rsidR="00285A4B">
        <w:t>ing</w:t>
      </w:r>
      <w:r w:rsidR="00075F2D">
        <w:t xml:space="preserve"> with other </w:t>
      </w:r>
      <w:r w:rsidR="00AB5650">
        <w:t>vaccine antigen</w:t>
      </w:r>
      <w:r w:rsidR="00075F2D">
        <w:t xml:space="preserve"> allele typing systems such as those hosted on the </w:t>
      </w:r>
      <w:r w:rsidR="0078708C">
        <w:t xml:space="preserve">Institut </w:t>
      </w:r>
      <w:r w:rsidR="00075F2D">
        <w:t xml:space="preserve">Pasteur </w:t>
      </w:r>
      <w:r w:rsidR="0078708C">
        <w:t xml:space="preserve">Bordetella </w:t>
      </w:r>
      <w:r w:rsidR="005C2156">
        <w:t>website</w:t>
      </w:r>
      <w:r w:rsidR="002D3FF8">
        <w:t>,</w:t>
      </w:r>
      <w:r w:rsidR="005C2156">
        <w:t xml:space="preserve"> novel alleles were named starting with allele 1000. </w:t>
      </w:r>
      <w:r w:rsidRPr="00505F19">
        <w:t>Due to the extremely large size of the</w:t>
      </w:r>
      <w:r w:rsidRPr="00505F19">
        <w:rPr>
          <w:i/>
          <w:iCs/>
        </w:rPr>
        <w:t xml:space="preserve"> fhaB</w:t>
      </w:r>
      <w:r w:rsidRPr="00505F19">
        <w:t xml:space="preserve"> gene</w:t>
      </w:r>
      <w:r w:rsidR="00C750DC" w:rsidRPr="00505F19">
        <w:t>,</w:t>
      </w:r>
      <w:r w:rsidRPr="00505F19">
        <w:t xml:space="preserve"> traditional allele typing has </w:t>
      </w:r>
      <w:r w:rsidR="00C750DC" w:rsidRPr="00505F19">
        <w:t xml:space="preserve">been limited to </w:t>
      </w:r>
      <w:r w:rsidRPr="00505F19">
        <w:t xml:space="preserve">small subsections of the locus containing individual SNPs (Supplementary </w:t>
      </w:r>
      <w:r w:rsidR="00756FE0" w:rsidRPr="00505F19">
        <w:t>materials table</w:t>
      </w:r>
      <w:r w:rsidR="006522FF" w:rsidRPr="00505F19">
        <w:t>s</w:t>
      </w:r>
      <w:r w:rsidRPr="00505F19">
        <w:t xml:space="preserve"> 1</w:t>
      </w:r>
      <w:r w:rsidR="006522FF" w:rsidRPr="00505F19">
        <w:t xml:space="preserve"> and 2</w:t>
      </w:r>
      <w:r w:rsidRPr="00505F19">
        <w:t xml:space="preserve">). Therefore, MGT alleles </w:t>
      </w:r>
      <w:r w:rsidR="00C750DC" w:rsidRPr="00505F19">
        <w:t xml:space="preserve">with </w:t>
      </w:r>
      <w:r w:rsidRPr="00505F19">
        <w:t xml:space="preserve">SNPs corresponding to the </w:t>
      </w:r>
      <w:r w:rsidRPr="00C116E8">
        <w:rPr>
          <w:i/>
          <w:iCs/>
        </w:rPr>
        <w:t>fhaB</w:t>
      </w:r>
      <w:r w:rsidRPr="00505F19">
        <w:t>1,</w:t>
      </w:r>
      <w:r w:rsidR="00A42687">
        <w:t xml:space="preserve"> </w:t>
      </w:r>
      <w:r w:rsidRPr="00505F19">
        <w:t xml:space="preserve">2 and 3 alleles were identified and assigned to one of the three allele types. </w:t>
      </w:r>
    </w:p>
    <w:p w14:paraId="230374C4" w14:textId="77777777" w:rsidR="00A94BBD" w:rsidRPr="00505F19" w:rsidRDefault="00A94BBD" w:rsidP="009A4085">
      <w:pPr>
        <w:rPr>
          <w:lang w:val="en-AU"/>
        </w:rPr>
      </w:pPr>
    </w:p>
    <w:p w14:paraId="2C41F820" w14:textId="7B20E151" w:rsidR="009A4085" w:rsidRPr="00505F19" w:rsidRDefault="00FD01AD" w:rsidP="009A4085">
      <w:pPr>
        <w:rPr>
          <w:lang w:val="en-AU"/>
        </w:rPr>
      </w:pPr>
      <w:r w:rsidRPr="00505F19">
        <w:rPr>
          <w:lang w:val="en-AU"/>
        </w:rPr>
        <w:t xml:space="preserve">Supplementary materials table 1. </w:t>
      </w:r>
      <w:r w:rsidR="00B54F35" w:rsidRPr="00505F19">
        <w:rPr>
          <w:lang w:val="en-AU"/>
        </w:rPr>
        <w:t xml:space="preserve">SNPs at position 1334 and 4171 that define </w:t>
      </w:r>
      <w:r w:rsidR="00663F3E" w:rsidRPr="00C116E8">
        <w:rPr>
          <w:i/>
          <w:iCs/>
          <w:lang w:val="en-AU"/>
        </w:rPr>
        <w:t>fhaB</w:t>
      </w:r>
      <w:r w:rsidR="00663F3E" w:rsidRPr="00505F19">
        <w:rPr>
          <w:lang w:val="en-AU"/>
        </w:rPr>
        <w:t xml:space="preserve"> </w:t>
      </w:r>
      <w:r w:rsidR="00E0452E" w:rsidRPr="00505F19">
        <w:rPr>
          <w:lang w:val="en-AU"/>
        </w:rPr>
        <w:t xml:space="preserve">major </w:t>
      </w:r>
      <w:r w:rsidR="00663F3E" w:rsidRPr="00505F19">
        <w:rPr>
          <w:lang w:val="en-AU"/>
        </w:rPr>
        <w:t>typing alleles</w:t>
      </w:r>
      <w:r w:rsidR="00E0452E" w:rsidRPr="00505F19">
        <w:rPr>
          <w:lang w:val="en-AU"/>
        </w:rPr>
        <w:t>.</w:t>
      </w:r>
    </w:p>
    <w:tbl>
      <w:tblPr>
        <w:tblW w:w="50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3"/>
        <w:gridCol w:w="1418"/>
        <w:gridCol w:w="1417"/>
      </w:tblGrid>
      <w:tr w:rsidR="00E0452E" w:rsidRPr="00505F19" w14:paraId="165ACB97" w14:textId="77777777" w:rsidTr="003E7DB5">
        <w:trPr>
          <w:trHeight w:val="320"/>
        </w:trPr>
        <w:tc>
          <w:tcPr>
            <w:tcW w:w="2263" w:type="dxa"/>
            <w:shd w:val="clear" w:color="auto" w:fill="auto"/>
            <w:noWrap/>
            <w:vAlign w:val="bottom"/>
            <w:hideMark/>
          </w:tcPr>
          <w:p w14:paraId="439B2F71" w14:textId="00EDF850" w:rsidR="00E0452E" w:rsidRPr="00505F19" w:rsidRDefault="00E0452E" w:rsidP="007C65D7">
            <w:pPr>
              <w:rPr>
                <w:rFonts w:ascii="Times New Roman" w:eastAsia="Times New Roman" w:hAnsi="Times New Roman" w:cs="Times New Roman"/>
                <w:lang w:val="en-AU" w:eastAsia="en-GB"/>
              </w:rPr>
            </w:pPr>
          </w:p>
        </w:tc>
        <w:tc>
          <w:tcPr>
            <w:tcW w:w="2835" w:type="dxa"/>
            <w:gridSpan w:val="2"/>
            <w:shd w:val="clear" w:color="auto" w:fill="auto"/>
            <w:noWrap/>
            <w:vAlign w:val="bottom"/>
            <w:hideMark/>
          </w:tcPr>
          <w:p w14:paraId="3377CF14" w14:textId="217122E4" w:rsidR="00E0452E" w:rsidRPr="00505F19" w:rsidRDefault="00E0452E" w:rsidP="007C65D7">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fhaB subloci 2 positions</w:t>
            </w:r>
          </w:p>
        </w:tc>
      </w:tr>
      <w:tr w:rsidR="00E0452E" w:rsidRPr="00505F19" w14:paraId="62281142" w14:textId="77777777" w:rsidTr="003E7DB5">
        <w:trPr>
          <w:trHeight w:val="320"/>
        </w:trPr>
        <w:tc>
          <w:tcPr>
            <w:tcW w:w="2263" w:type="dxa"/>
            <w:shd w:val="clear" w:color="auto" w:fill="auto"/>
            <w:noWrap/>
            <w:vAlign w:val="bottom"/>
            <w:hideMark/>
          </w:tcPr>
          <w:p w14:paraId="34411462" w14:textId="039E90B8" w:rsidR="00E0452E" w:rsidRPr="00505F19" w:rsidRDefault="003E7DB5" w:rsidP="007C65D7">
            <w:pPr>
              <w:rPr>
                <w:rFonts w:ascii="Calibri" w:eastAsia="Times New Roman" w:hAnsi="Calibri" w:cs="Calibri"/>
                <w:color w:val="000000"/>
                <w:lang w:val="en-AU" w:eastAsia="en-GB"/>
              </w:rPr>
            </w:pPr>
            <w:r w:rsidRPr="00505F19">
              <w:rPr>
                <w:rFonts w:ascii="Calibri" w:eastAsia="Times New Roman" w:hAnsi="Calibri" w:cs="Calibri"/>
                <w:i/>
                <w:iCs/>
                <w:color w:val="000000"/>
                <w:lang w:val="en-AU" w:eastAsia="en-GB"/>
              </w:rPr>
              <w:t>fhaB</w:t>
            </w:r>
            <w:r w:rsidRPr="00505F19">
              <w:rPr>
                <w:rFonts w:ascii="Calibri" w:eastAsia="Times New Roman" w:hAnsi="Calibri" w:cs="Calibri"/>
                <w:color w:val="000000"/>
                <w:lang w:val="en-AU" w:eastAsia="en-GB"/>
              </w:rPr>
              <w:t xml:space="preserve"> major </w:t>
            </w:r>
            <w:r w:rsidR="00E0452E" w:rsidRPr="00505F19">
              <w:rPr>
                <w:rFonts w:ascii="Calibri" w:eastAsia="Times New Roman" w:hAnsi="Calibri" w:cs="Calibri"/>
                <w:color w:val="000000"/>
                <w:lang w:val="en-AU" w:eastAsia="en-GB"/>
              </w:rPr>
              <w:t>allele</w:t>
            </w:r>
          </w:p>
        </w:tc>
        <w:tc>
          <w:tcPr>
            <w:tcW w:w="1418" w:type="dxa"/>
            <w:shd w:val="clear" w:color="auto" w:fill="auto"/>
            <w:noWrap/>
            <w:vAlign w:val="bottom"/>
            <w:hideMark/>
          </w:tcPr>
          <w:p w14:paraId="3FB7B3BE" w14:textId="77777777" w:rsidR="00E0452E" w:rsidRPr="00505F19" w:rsidRDefault="00E0452E" w:rsidP="007C65D7">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334</w:t>
            </w:r>
          </w:p>
        </w:tc>
        <w:tc>
          <w:tcPr>
            <w:tcW w:w="1417" w:type="dxa"/>
            <w:shd w:val="clear" w:color="auto" w:fill="auto"/>
            <w:noWrap/>
            <w:vAlign w:val="bottom"/>
            <w:hideMark/>
          </w:tcPr>
          <w:p w14:paraId="05774616" w14:textId="77777777" w:rsidR="00E0452E" w:rsidRPr="00505F19" w:rsidRDefault="00E0452E" w:rsidP="007C65D7">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4171</w:t>
            </w:r>
          </w:p>
        </w:tc>
      </w:tr>
      <w:tr w:rsidR="00E0452E" w:rsidRPr="00505F19" w14:paraId="0CCB6BD7" w14:textId="77777777" w:rsidTr="003E7DB5">
        <w:trPr>
          <w:trHeight w:val="320"/>
        </w:trPr>
        <w:tc>
          <w:tcPr>
            <w:tcW w:w="2263" w:type="dxa"/>
            <w:shd w:val="clear" w:color="auto" w:fill="auto"/>
            <w:noWrap/>
            <w:vAlign w:val="bottom"/>
            <w:hideMark/>
          </w:tcPr>
          <w:p w14:paraId="362AEF63" w14:textId="77777777" w:rsidR="00E0452E" w:rsidRPr="00505F19" w:rsidRDefault="00E0452E" w:rsidP="007C65D7">
            <w:pPr>
              <w:rPr>
                <w:rFonts w:ascii="Calibri" w:eastAsia="Times New Roman" w:hAnsi="Calibri" w:cs="Calibri"/>
                <w:i/>
                <w:iCs/>
                <w:color w:val="000000"/>
                <w:lang w:val="en-AU" w:eastAsia="en-GB"/>
              </w:rPr>
            </w:pPr>
            <w:r w:rsidRPr="00505F19">
              <w:rPr>
                <w:rFonts w:ascii="Calibri" w:eastAsia="Times New Roman" w:hAnsi="Calibri" w:cs="Calibri"/>
                <w:i/>
                <w:iCs/>
                <w:color w:val="000000"/>
                <w:lang w:val="en-AU" w:eastAsia="en-GB"/>
              </w:rPr>
              <w:t>fhaB1</w:t>
            </w:r>
          </w:p>
        </w:tc>
        <w:tc>
          <w:tcPr>
            <w:tcW w:w="1418" w:type="dxa"/>
            <w:shd w:val="clear" w:color="auto" w:fill="auto"/>
            <w:noWrap/>
            <w:vAlign w:val="bottom"/>
            <w:hideMark/>
          </w:tcPr>
          <w:p w14:paraId="282E7DB6" w14:textId="77777777" w:rsidR="00E0452E" w:rsidRPr="00505F19" w:rsidRDefault="00E0452E" w:rsidP="007C65D7">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417" w:type="dxa"/>
            <w:shd w:val="clear" w:color="auto" w:fill="auto"/>
            <w:noWrap/>
            <w:vAlign w:val="bottom"/>
            <w:hideMark/>
          </w:tcPr>
          <w:p w14:paraId="1A99734E" w14:textId="77777777" w:rsidR="00E0452E" w:rsidRPr="00505F19" w:rsidRDefault="00E0452E" w:rsidP="007C65D7">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r>
      <w:tr w:rsidR="00E0452E" w:rsidRPr="00505F19" w14:paraId="4126A182" w14:textId="77777777" w:rsidTr="003E7DB5">
        <w:trPr>
          <w:trHeight w:val="320"/>
        </w:trPr>
        <w:tc>
          <w:tcPr>
            <w:tcW w:w="2263" w:type="dxa"/>
            <w:shd w:val="clear" w:color="auto" w:fill="auto"/>
            <w:noWrap/>
            <w:vAlign w:val="bottom"/>
            <w:hideMark/>
          </w:tcPr>
          <w:p w14:paraId="72F4C5C8" w14:textId="77777777" w:rsidR="00E0452E" w:rsidRPr="00505F19" w:rsidRDefault="00E0452E" w:rsidP="007C65D7">
            <w:pPr>
              <w:rPr>
                <w:rFonts w:ascii="Calibri" w:eastAsia="Times New Roman" w:hAnsi="Calibri" w:cs="Calibri"/>
                <w:i/>
                <w:iCs/>
                <w:color w:val="000000"/>
                <w:lang w:val="en-AU" w:eastAsia="en-GB"/>
              </w:rPr>
            </w:pPr>
            <w:r w:rsidRPr="00505F19">
              <w:rPr>
                <w:rFonts w:ascii="Calibri" w:eastAsia="Times New Roman" w:hAnsi="Calibri" w:cs="Calibri"/>
                <w:i/>
                <w:iCs/>
                <w:color w:val="000000"/>
                <w:lang w:val="en-AU" w:eastAsia="en-GB"/>
              </w:rPr>
              <w:t>fhaB2</w:t>
            </w:r>
          </w:p>
        </w:tc>
        <w:tc>
          <w:tcPr>
            <w:tcW w:w="1418" w:type="dxa"/>
            <w:shd w:val="clear" w:color="auto" w:fill="auto"/>
            <w:noWrap/>
            <w:vAlign w:val="bottom"/>
            <w:hideMark/>
          </w:tcPr>
          <w:p w14:paraId="33549014" w14:textId="77777777" w:rsidR="00E0452E" w:rsidRPr="00505F19" w:rsidRDefault="00E0452E" w:rsidP="007C65D7">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417" w:type="dxa"/>
            <w:shd w:val="clear" w:color="auto" w:fill="auto"/>
            <w:noWrap/>
            <w:vAlign w:val="bottom"/>
            <w:hideMark/>
          </w:tcPr>
          <w:p w14:paraId="4E282402" w14:textId="77777777" w:rsidR="00E0452E" w:rsidRPr="00505F19" w:rsidRDefault="00E0452E" w:rsidP="007C65D7">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r>
      <w:tr w:rsidR="00E0452E" w:rsidRPr="00505F19" w14:paraId="22544285" w14:textId="77777777" w:rsidTr="003E7DB5">
        <w:trPr>
          <w:trHeight w:val="320"/>
        </w:trPr>
        <w:tc>
          <w:tcPr>
            <w:tcW w:w="2263" w:type="dxa"/>
            <w:shd w:val="clear" w:color="auto" w:fill="auto"/>
            <w:noWrap/>
            <w:vAlign w:val="bottom"/>
            <w:hideMark/>
          </w:tcPr>
          <w:p w14:paraId="020ED36B" w14:textId="77777777" w:rsidR="00E0452E" w:rsidRPr="00505F19" w:rsidRDefault="00E0452E" w:rsidP="007C65D7">
            <w:pPr>
              <w:rPr>
                <w:rFonts w:ascii="Calibri" w:eastAsia="Times New Roman" w:hAnsi="Calibri" w:cs="Calibri"/>
                <w:i/>
                <w:iCs/>
                <w:color w:val="000000"/>
                <w:lang w:val="en-AU" w:eastAsia="en-GB"/>
              </w:rPr>
            </w:pPr>
            <w:r w:rsidRPr="00505F19">
              <w:rPr>
                <w:rFonts w:ascii="Calibri" w:eastAsia="Times New Roman" w:hAnsi="Calibri" w:cs="Calibri"/>
                <w:i/>
                <w:iCs/>
                <w:color w:val="000000"/>
                <w:lang w:val="en-AU" w:eastAsia="en-GB"/>
              </w:rPr>
              <w:t>fhaB3</w:t>
            </w:r>
          </w:p>
        </w:tc>
        <w:tc>
          <w:tcPr>
            <w:tcW w:w="1418" w:type="dxa"/>
            <w:shd w:val="clear" w:color="auto" w:fill="auto"/>
            <w:noWrap/>
            <w:vAlign w:val="bottom"/>
            <w:hideMark/>
          </w:tcPr>
          <w:p w14:paraId="0DD16586" w14:textId="77777777" w:rsidR="00E0452E" w:rsidRPr="00505F19" w:rsidRDefault="00E0452E" w:rsidP="007C65D7">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417" w:type="dxa"/>
            <w:shd w:val="clear" w:color="auto" w:fill="auto"/>
            <w:noWrap/>
            <w:vAlign w:val="bottom"/>
            <w:hideMark/>
          </w:tcPr>
          <w:p w14:paraId="35307B42" w14:textId="77777777" w:rsidR="00E0452E" w:rsidRPr="00505F19" w:rsidRDefault="00E0452E" w:rsidP="007C65D7">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r>
    </w:tbl>
    <w:p w14:paraId="668FB596" w14:textId="77777777" w:rsidR="000800F8" w:rsidRPr="00505F19" w:rsidRDefault="000800F8" w:rsidP="001432AE">
      <w:pPr>
        <w:adjustRightInd w:val="0"/>
        <w:rPr>
          <w:lang w:val="en-AU"/>
        </w:rPr>
      </w:pPr>
    </w:p>
    <w:p w14:paraId="7331920B" w14:textId="77777777" w:rsidR="006522FF" w:rsidRPr="00505F19" w:rsidRDefault="006522FF" w:rsidP="001432AE">
      <w:pPr>
        <w:adjustRightInd w:val="0"/>
        <w:rPr>
          <w:lang w:val="en-AU"/>
        </w:rPr>
      </w:pPr>
    </w:p>
    <w:p w14:paraId="15B1DB6A" w14:textId="7FAD82CD" w:rsidR="006522FF" w:rsidRPr="00505F19" w:rsidRDefault="006522FF" w:rsidP="001432AE">
      <w:pPr>
        <w:adjustRightInd w:val="0"/>
        <w:rPr>
          <w:lang w:val="en-AU"/>
        </w:rPr>
      </w:pPr>
      <w:r w:rsidRPr="00505F19">
        <w:rPr>
          <w:lang w:val="en-AU"/>
        </w:rPr>
        <w:t xml:space="preserve">Supplementary materials table 2. </w:t>
      </w:r>
      <w:r w:rsidR="0044312D" w:rsidRPr="00505F19">
        <w:rPr>
          <w:lang w:val="en-AU"/>
        </w:rPr>
        <w:t xml:space="preserve">Alleles for </w:t>
      </w:r>
      <w:r w:rsidR="00ED5FA6" w:rsidRPr="00505F19">
        <w:rPr>
          <w:lang w:val="en-AU"/>
        </w:rPr>
        <w:t xml:space="preserve">the </w:t>
      </w:r>
      <w:r w:rsidR="00ED5FA6" w:rsidRPr="00505F19">
        <w:rPr>
          <w:i/>
          <w:iCs/>
          <w:lang w:val="en-AU"/>
        </w:rPr>
        <w:t>fhaB</w:t>
      </w:r>
      <w:r w:rsidR="00ED5FA6" w:rsidRPr="00505F19">
        <w:rPr>
          <w:lang w:val="en-AU"/>
        </w:rPr>
        <w:t xml:space="preserve"> gene sublocus </w:t>
      </w:r>
      <w:r w:rsidR="00ED5FA6" w:rsidRPr="00505F19">
        <w:t>BP1879_sub_</w:t>
      </w:r>
      <w:r w:rsidR="00DD7AA9" w:rsidRPr="00505F19">
        <w:t>2</w:t>
      </w:r>
      <w:r w:rsidR="00E0452E" w:rsidRPr="00505F19">
        <w:t xml:space="preserve"> and corresponding </w:t>
      </w:r>
      <w:r w:rsidR="00E0452E" w:rsidRPr="00505F19">
        <w:rPr>
          <w:i/>
          <w:iCs/>
        </w:rPr>
        <w:t>fhaB</w:t>
      </w:r>
      <w:r w:rsidR="00E0452E" w:rsidRPr="00505F19">
        <w:t xml:space="preserve"> typing SNP and major allele assignment.</w:t>
      </w:r>
    </w:p>
    <w:tbl>
      <w:tblPr>
        <w:tblW w:w="64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0"/>
        <w:gridCol w:w="1600"/>
        <w:gridCol w:w="1600"/>
        <w:gridCol w:w="1696"/>
      </w:tblGrid>
      <w:tr w:rsidR="006522FF" w:rsidRPr="00505F19" w14:paraId="5BCF9E06" w14:textId="77777777" w:rsidTr="00D57C55">
        <w:trPr>
          <w:trHeight w:val="320"/>
        </w:trPr>
        <w:tc>
          <w:tcPr>
            <w:tcW w:w="1600" w:type="dxa"/>
            <w:shd w:val="clear" w:color="auto" w:fill="auto"/>
            <w:noWrap/>
            <w:vAlign w:val="bottom"/>
            <w:hideMark/>
          </w:tcPr>
          <w:p w14:paraId="78613BEC"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MGT allele</w:t>
            </w:r>
          </w:p>
        </w:tc>
        <w:tc>
          <w:tcPr>
            <w:tcW w:w="1600" w:type="dxa"/>
            <w:shd w:val="clear" w:color="auto" w:fill="auto"/>
            <w:noWrap/>
            <w:vAlign w:val="bottom"/>
            <w:hideMark/>
          </w:tcPr>
          <w:p w14:paraId="4544D7F3"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334</w:t>
            </w:r>
          </w:p>
        </w:tc>
        <w:tc>
          <w:tcPr>
            <w:tcW w:w="1600" w:type="dxa"/>
            <w:shd w:val="clear" w:color="auto" w:fill="auto"/>
            <w:noWrap/>
            <w:vAlign w:val="bottom"/>
            <w:hideMark/>
          </w:tcPr>
          <w:p w14:paraId="7D1D71FF"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4171</w:t>
            </w:r>
          </w:p>
        </w:tc>
        <w:tc>
          <w:tcPr>
            <w:tcW w:w="1696" w:type="dxa"/>
            <w:shd w:val="clear" w:color="auto" w:fill="auto"/>
            <w:noWrap/>
            <w:vAlign w:val="bottom"/>
            <w:hideMark/>
          </w:tcPr>
          <w:p w14:paraId="6DAB32FA"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i/>
                <w:iCs/>
                <w:color w:val="000000"/>
                <w:lang w:val="en-AU" w:eastAsia="en-GB"/>
              </w:rPr>
              <w:t>fhaB</w:t>
            </w:r>
            <w:r w:rsidRPr="00505F19">
              <w:rPr>
                <w:rFonts w:ascii="Calibri" w:eastAsia="Times New Roman" w:hAnsi="Calibri" w:cs="Calibri"/>
                <w:color w:val="000000"/>
                <w:lang w:val="en-AU" w:eastAsia="en-GB"/>
              </w:rPr>
              <w:t>-major allele</w:t>
            </w:r>
          </w:p>
        </w:tc>
      </w:tr>
      <w:tr w:rsidR="006522FF" w:rsidRPr="00505F19" w14:paraId="058ED2AD" w14:textId="77777777" w:rsidTr="00D57C55">
        <w:trPr>
          <w:trHeight w:val="320"/>
        </w:trPr>
        <w:tc>
          <w:tcPr>
            <w:tcW w:w="1600" w:type="dxa"/>
            <w:shd w:val="clear" w:color="auto" w:fill="auto"/>
            <w:noWrap/>
            <w:vAlign w:val="bottom"/>
            <w:hideMark/>
          </w:tcPr>
          <w:p w14:paraId="46EE3A19"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c>
          <w:tcPr>
            <w:tcW w:w="1600" w:type="dxa"/>
            <w:shd w:val="clear" w:color="auto" w:fill="auto"/>
            <w:noWrap/>
            <w:vAlign w:val="bottom"/>
            <w:hideMark/>
          </w:tcPr>
          <w:p w14:paraId="3C37BCD4"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4153F27F"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4C8AD80A"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040AEC88" w14:textId="77777777" w:rsidTr="00D57C55">
        <w:trPr>
          <w:trHeight w:val="320"/>
        </w:trPr>
        <w:tc>
          <w:tcPr>
            <w:tcW w:w="1600" w:type="dxa"/>
            <w:shd w:val="clear" w:color="auto" w:fill="auto"/>
            <w:noWrap/>
            <w:vAlign w:val="bottom"/>
            <w:hideMark/>
          </w:tcPr>
          <w:p w14:paraId="5334DE8F"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2</w:t>
            </w:r>
          </w:p>
        </w:tc>
        <w:tc>
          <w:tcPr>
            <w:tcW w:w="1600" w:type="dxa"/>
            <w:shd w:val="clear" w:color="auto" w:fill="auto"/>
            <w:noWrap/>
            <w:vAlign w:val="bottom"/>
            <w:hideMark/>
          </w:tcPr>
          <w:p w14:paraId="2E4AF821"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00" w:type="dxa"/>
            <w:shd w:val="clear" w:color="auto" w:fill="auto"/>
            <w:noWrap/>
            <w:vAlign w:val="bottom"/>
            <w:hideMark/>
          </w:tcPr>
          <w:p w14:paraId="0D1DDE36"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4DE27763"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2</w:t>
            </w:r>
          </w:p>
        </w:tc>
      </w:tr>
      <w:tr w:rsidR="006522FF" w:rsidRPr="00505F19" w14:paraId="071AA0B8" w14:textId="77777777" w:rsidTr="00D57C55">
        <w:trPr>
          <w:trHeight w:val="320"/>
        </w:trPr>
        <w:tc>
          <w:tcPr>
            <w:tcW w:w="1600" w:type="dxa"/>
            <w:shd w:val="clear" w:color="auto" w:fill="auto"/>
            <w:noWrap/>
            <w:vAlign w:val="bottom"/>
            <w:hideMark/>
          </w:tcPr>
          <w:p w14:paraId="3220CF89"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c>
          <w:tcPr>
            <w:tcW w:w="1600" w:type="dxa"/>
            <w:shd w:val="clear" w:color="auto" w:fill="auto"/>
            <w:noWrap/>
            <w:vAlign w:val="bottom"/>
            <w:hideMark/>
          </w:tcPr>
          <w:p w14:paraId="2FC6821A"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00" w:type="dxa"/>
            <w:shd w:val="clear" w:color="auto" w:fill="auto"/>
            <w:noWrap/>
            <w:vAlign w:val="bottom"/>
            <w:hideMark/>
          </w:tcPr>
          <w:p w14:paraId="6D79F649"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7AEA3C5C"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2</w:t>
            </w:r>
          </w:p>
        </w:tc>
      </w:tr>
      <w:tr w:rsidR="006522FF" w:rsidRPr="00505F19" w14:paraId="2B597FA7" w14:textId="77777777" w:rsidTr="00D57C55">
        <w:trPr>
          <w:trHeight w:val="320"/>
        </w:trPr>
        <w:tc>
          <w:tcPr>
            <w:tcW w:w="1600" w:type="dxa"/>
            <w:shd w:val="clear" w:color="auto" w:fill="auto"/>
            <w:noWrap/>
            <w:vAlign w:val="bottom"/>
            <w:hideMark/>
          </w:tcPr>
          <w:p w14:paraId="239459BC"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4</w:t>
            </w:r>
          </w:p>
        </w:tc>
        <w:tc>
          <w:tcPr>
            <w:tcW w:w="1600" w:type="dxa"/>
            <w:shd w:val="clear" w:color="auto" w:fill="auto"/>
            <w:noWrap/>
            <w:vAlign w:val="bottom"/>
            <w:hideMark/>
          </w:tcPr>
          <w:p w14:paraId="0D433F31"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67DBEFA0"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7B84A922"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0DC08217" w14:textId="77777777" w:rsidTr="00D57C55">
        <w:trPr>
          <w:trHeight w:val="320"/>
        </w:trPr>
        <w:tc>
          <w:tcPr>
            <w:tcW w:w="1600" w:type="dxa"/>
            <w:shd w:val="clear" w:color="auto" w:fill="auto"/>
            <w:noWrap/>
            <w:vAlign w:val="bottom"/>
            <w:hideMark/>
          </w:tcPr>
          <w:p w14:paraId="2382FEB7"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5</w:t>
            </w:r>
          </w:p>
        </w:tc>
        <w:tc>
          <w:tcPr>
            <w:tcW w:w="1600" w:type="dxa"/>
            <w:shd w:val="clear" w:color="auto" w:fill="auto"/>
            <w:noWrap/>
            <w:vAlign w:val="bottom"/>
            <w:hideMark/>
          </w:tcPr>
          <w:p w14:paraId="73726C2C"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07ACCEF2"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0B8BD03E"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0D63DCE2" w14:textId="77777777" w:rsidTr="00D57C55">
        <w:trPr>
          <w:trHeight w:val="320"/>
        </w:trPr>
        <w:tc>
          <w:tcPr>
            <w:tcW w:w="1600" w:type="dxa"/>
            <w:shd w:val="clear" w:color="auto" w:fill="auto"/>
            <w:noWrap/>
            <w:vAlign w:val="bottom"/>
            <w:hideMark/>
          </w:tcPr>
          <w:p w14:paraId="2D4B5C3C"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6</w:t>
            </w:r>
          </w:p>
        </w:tc>
        <w:tc>
          <w:tcPr>
            <w:tcW w:w="1600" w:type="dxa"/>
            <w:shd w:val="clear" w:color="auto" w:fill="auto"/>
            <w:noWrap/>
            <w:vAlign w:val="bottom"/>
            <w:hideMark/>
          </w:tcPr>
          <w:p w14:paraId="3F1E4642"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077A315D"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75C47906"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4524183B" w14:textId="77777777" w:rsidTr="00D57C55">
        <w:trPr>
          <w:trHeight w:val="320"/>
        </w:trPr>
        <w:tc>
          <w:tcPr>
            <w:tcW w:w="1600" w:type="dxa"/>
            <w:shd w:val="clear" w:color="auto" w:fill="auto"/>
            <w:noWrap/>
            <w:vAlign w:val="bottom"/>
            <w:hideMark/>
          </w:tcPr>
          <w:p w14:paraId="4B1D8DC3"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7</w:t>
            </w:r>
          </w:p>
        </w:tc>
        <w:tc>
          <w:tcPr>
            <w:tcW w:w="1600" w:type="dxa"/>
            <w:shd w:val="clear" w:color="auto" w:fill="auto"/>
            <w:noWrap/>
            <w:vAlign w:val="bottom"/>
            <w:hideMark/>
          </w:tcPr>
          <w:p w14:paraId="47D44C81"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3687C276"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113BFB4B"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27E50CB5" w14:textId="77777777" w:rsidTr="00D57C55">
        <w:trPr>
          <w:trHeight w:val="320"/>
        </w:trPr>
        <w:tc>
          <w:tcPr>
            <w:tcW w:w="1600" w:type="dxa"/>
            <w:shd w:val="clear" w:color="auto" w:fill="auto"/>
            <w:noWrap/>
            <w:vAlign w:val="bottom"/>
            <w:hideMark/>
          </w:tcPr>
          <w:p w14:paraId="14C25AD0"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8</w:t>
            </w:r>
          </w:p>
        </w:tc>
        <w:tc>
          <w:tcPr>
            <w:tcW w:w="1600" w:type="dxa"/>
            <w:shd w:val="clear" w:color="auto" w:fill="auto"/>
            <w:noWrap/>
            <w:vAlign w:val="bottom"/>
            <w:hideMark/>
          </w:tcPr>
          <w:p w14:paraId="7F22AD0F"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70560DEF"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c>
          <w:tcPr>
            <w:tcW w:w="1696" w:type="dxa"/>
            <w:shd w:val="clear" w:color="auto" w:fill="auto"/>
            <w:noWrap/>
            <w:vAlign w:val="bottom"/>
            <w:hideMark/>
          </w:tcPr>
          <w:p w14:paraId="306182D6"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r>
      <w:tr w:rsidR="006522FF" w:rsidRPr="00505F19" w14:paraId="0FC06703" w14:textId="77777777" w:rsidTr="00D57C55">
        <w:trPr>
          <w:trHeight w:val="320"/>
        </w:trPr>
        <w:tc>
          <w:tcPr>
            <w:tcW w:w="1600" w:type="dxa"/>
            <w:shd w:val="clear" w:color="auto" w:fill="auto"/>
            <w:noWrap/>
            <w:vAlign w:val="bottom"/>
            <w:hideMark/>
          </w:tcPr>
          <w:p w14:paraId="192541BD"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9</w:t>
            </w:r>
          </w:p>
        </w:tc>
        <w:tc>
          <w:tcPr>
            <w:tcW w:w="1600" w:type="dxa"/>
            <w:shd w:val="clear" w:color="auto" w:fill="auto"/>
            <w:noWrap/>
            <w:vAlign w:val="bottom"/>
            <w:hideMark/>
          </w:tcPr>
          <w:p w14:paraId="4557BC29"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51DA5C31"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410FA1D6"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392CB5E9" w14:textId="77777777" w:rsidTr="00D57C55">
        <w:trPr>
          <w:trHeight w:val="320"/>
        </w:trPr>
        <w:tc>
          <w:tcPr>
            <w:tcW w:w="1600" w:type="dxa"/>
            <w:shd w:val="clear" w:color="auto" w:fill="auto"/>
            <w:noWrap/>
            <w:vAlign w:val="bottom"/>
            <w:hideMark/>
          </w:tcPr>
          <w:p w14:paraId="633C9084"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0</w:t>
            </w:r>
          </w:p>
        </w:tc>
        <w:tc>
          <w:tcPr>
            <w:tcW w:w="1600" w:type="dxa"/>
            <w:shd w:val="clear" w:color="auto" w:fill="auto"/>
            <w:noWrap/>
            <w:vAlign w:val="bottom"/>
            <w:hideMark/>
          </w:tcPr>
          <w:p w14:paraId="2580FB29"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00" w:type="dxa"/>
            <w:shd w:val="clear" w:color="auto" w:fill="auto"/>
            <w:noWrap/>
            <w:vAlign w:val="bottom"/>
            <w:hideMark/>
          </w:tcPr>
          <w:p w14:paraId="60301A40"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306BF898"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2</w:t>
            </w:r>
          </w:p>
        </w:tc>
      </w:tr>
      <w:tr w:rsidR="006522FF" w:rsidRPr="00505F19" w14:paraId="5D876E24" w14:textId="77777777" w:rsidTr="00D57C55">
        <w:trPr>
          <w:trHeight w:val="320"/>
        </w:trPr>
        <w:tc>
          <w:tcPr>
            <w:tcW w:w="1600" w:type="dxa"/>
            <w:shd w:val="clear" w:color="auto" w:fill="auto"/>
            <w:noWrap/>
            <w:vAlign w:val="bottom"/>
            <w:hideMark/>
          </w:tcPr>
          <w:p w14:paraId="034B8B8F"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1</w:t>
            </w:r>
          </w:p>
        </w:tc>
        <w:tc>
          <w:tcPr>
            <w:tcW w:w="1600" w:type="dxa"/>
            <w:shd w:val="clear" w:color="auto" w:fill="auto"/>
            <w:noWrap/>
            <w:vAlign w:val="bottom"/>
            <w:hideMark/>
          </w:tcPr>
          <w:p w14:paraId="04358D3F"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15786862"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47492E71"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5F5C08E2" w14:textId="77777777" w:rsidTr="00D57C55">
        <w:trPr>
          <w:trHeight w:val="320"/>
        </w:trPr>
        <w:tc>
          <w:tcPr>
            <w:tcW w:w="1600" w:type="dxa"/>
            <w:shd w:val="clear" w:color="auto" w:fill="auto"/>
            <w:noWrap/>
            <w:vAlign w:val="bottom"/>
            <w:hideMark/>
          </w:tcPr>
          <w:p w14:paraId="2F994F5E"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2</w:t>
            </w:r>
          </w:p>
        </w:tc>
        <w:tc>
          <w:tcPr>
            <w:tcW w:w="1600" w:type="dxa"/>
            <w:shd w:val="clear" w:color="auto" w:fill="auto"/>
            <w:noWrap/>
            <w:vAlign w:val="bottom"/>
            <w:hideMark/>
          </w:tcPr>
          <w:p w14:paraId="27869F65"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729D9BC9"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236E73C5"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672CEA25" w14:textId="77777777" w:rsidTr="00D57C55">
        <w:trPr>
          <w:trHeight w:val="320"/>
        </w:trPr>
        <w:tc>
          <w:tcPr>
            <w:tcW w:w="1600" w:type="dxa"/>
            <w:shd w:val="clear" w:color="auto" w:fill="auto"/>
            <w:noWrap/>
            <w:vAlign w:val="bottom"/>
            <w:hideMark/>
          </w:tcPr>
          <w:p w14:paraId="68CDA868"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3</w:t>
            </w:r>
          </w:p>
        </w:tc>
        <w:tc>
          <w:tcPr>
            <w:tcW w:w="1600" w:type="dxa"/>
            <w:shd w:val="clear" w:color="auto" w:fill="auto"/>
            <w:noWrap/>
            <w:vAlign w:val="bottom"/>
            <w:hideMark/>
          </w:tcPr>
          <w:p w14:paraId="34C2839C"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253FCBBE"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1B780A39"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429FA6F2" w14:textId="77777777" w:rsidTr="00D57C55">
        <w:trPr>
          <w:trHeight w:val="320"/>
        </w:trPr>
        <w:tc>
          <w:tcPr>
            <w:tcW w:w="1600" w:type="dxa"/>
            <w:shd w:val="clear" w:color="auto" w:fill="auto"/>
            <w:noWrap/>
            <w:vAlign w:val="bottom"/>
            <w:hideMark/>
          </w:tcPr>
          <w:p w14:paraId="411F8B8C"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4</w:t>
            </w:r>
          </w:p>
        </w:tc>
        <w:tc>
          <w:tcPr>
            <w:tcW w:w="1600" w:type="dxa"/>
            <w:shd w:val="clear" w:color="auto" w:fill="auto"/>
            <w:noWrap/>
            <w:vAlign w:val="bottom"/>
            <w:hideMark/>
          </w:tcPr>
          <w:p w14:paraId="7239483B"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1A94FF7D"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611A2238"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57F45175" w14:textId="77777777" w:rsidTr="00D57C55">
        <w:trPr>
          <w:trHeight w:val="320"/>
        </w:trPr>
        <w:tc>
          <w:tcPr>
            <w:tcW w:w="1600" w:type="dxa"/>
            <w:shd w:val="clear" w:color="auto" w:fill="auto"/>
            <w:noWrap/>
            <w:vAlign w:val="bottom"/>
            <w:hideMark/>
          </w:tcPr>
          <w:p w14:paraId="01D45B46"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5</w:t>
            </w:r>
          </w:p>
        </w:tc>
        <w:tc>
          <w:tcPr>
            <w:tcW w:w="1600" w:type="dxa"/>
            <w:shd w:val="clear" w:color="auto" w:fill="auto"/>
            <w:noWrap/>
            <w:vAlign w:val="bottom"/>
            <w:hideMark/>
          </w:tcPr>
          <w:p w14:paraId="4ABE393D"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7EA6A476"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c>
          <w:tcPr>
            <w:tcW w:w="1696" w:type="dxa"/>
            <w:shd w:val="clear" w:color="auto" w:fill="auto"/>
            <w:noWrap/>
            <w:vAlign w:val="bottom"/>
            <w:hideMark/>
          </w:tcPr>
          <w:p w14:paraId="5A0048C3"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r>
      <w:tr w:rsidR="006522FF" w:rsidRPr="00505F19" w14:paraId="2F4183A6" w14:textId="77777777" w:rsidTr="00D57C55">
        <w:trPr>
          <w:trHeight w:val="320"/>
        </w:trPr>
        <w:tc>
          <w:tcPr>
            <w:tcW w:w="1600" w:type="dxa"/>
            <w:shd w:val="clear" w:color="auto" w:fill="auto"/>
            <w:noWrap/>
            <w:vAlign w:val="bottom"/>
            <w:hideMark/>
          </w:tcPr>
          <w:p w14:paraId="52E5CF91"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6</w:t>
            </w:r>
          </w:p>
        </w:tc>
        <w:tc>
          <w:tcPr>
            <w:tcW w:w="1600" w:type="dxa"/>
            <w:shd w:val="clear" w:color="auto" w:fill="auto"/>
            <w:noWrap/>
            <w:vAlign w:val="bottom"/>
            <w:hideMark/>
          </w:tcPr>
          <w:p w14:paraId="5558D440"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4BD38EA4"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c>
          <w:tcPr>
            <w:tcW w:w="1696" w:type="dxa"/>
            <w:shd w:val="clear" w:color="auto" w:fill="auto"/>
            <w:noWrap/>
            <w:vAlign w:val="bottom"/>
            <w:hideMark/>
          </w:tcPr>
          <w:p w14:paraId="0E13F8EE"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r>
      <w:tr w:rsidR="006522FF" w:rsidRPr="00505F19" w14:paraId="09CC3813" w14:textId="77777777" w:rsidTr="00D57C55">
        <w:trPr>
          <w:trHeight w:val="320"/>
        </w:trPr>
        <w:tc>
          <w:tcPr>
            <w:tcW w:w="1600" w:type="dxa"/>
            <w:shd w:val="clear" w:color="auto" w:fill="auto"/>
            <w:noWrap/>
            <w:vAlign w:val="bottom"/>
            <w:hideMark/>
          </w:tcPr>
          <w:p w14:paraId="7F645230"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lastRenderedPageBreak/>
              <w:t>17</w:t>
            </w:r>
          </w:p>
        </w:tc>
        <w:tc>
          <w:tcPr>
            <w:tcW w:w="1600" w:type="dxa"/>
            <w:shd w:val="clear" w:color="auto" w:fill="auto"/>
            <w:noWrap/>
            <w:vAlign w:val="bottom"/>
            <w:hideMark/>
          </w:tcPr>
          <w:p w14:paraId="46B2084D"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36F55E65"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7E331C28"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r w:rsidR="006522FF" w:rsidRPr="00505F19" w14:paraId="0447D1A4" w14:textId="77777777" w:rsidTr="00D57C55">
        <w:trPr>
          <w:trHeight w:val="320"/>
        </w:trPr>
        <w:tc>
          <w:tcPr>
            <w:tcW w:w="1600" w:type="dxa"/>
            <w:shd w:val="clear" w:color="auto" w:fill="auto"/>
            <w:noWrap/>
            <w:vAlign w:val="bottom"/>
            <w:hideMark/>
          </w:tcPr>
          <w:p w14:paraId="7A8FE905"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8</w:t>
            </w:r>
          </w:p>
        </w:tc>
        <w:tc>
          <w:tcPr>
            <w:tcW w:w="1600" w:type="dxa"/>
            <w:shd w:val="clear" w:color="auto" w:fill="auto"/>
            <w:noWrap/>
            <w:vAlign w:val="bottom"/>
            <w:hideMark/>
          </w:tcPr>
          <w:p w14:paraId="7DEB66E3"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4AD71F41"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c>
          <w:tcPr>
            <w:tcW w:w="1696" w:type="dxa"/>
            <w:shd w:val="clear" w:color="auto" w:fill="auto"/>
            <w:noWrap/>
            <w:vAlign w:val="bottom"/>
            <w:hideMark/>
          </w:tcPr>
          <w:p w14:paraId="39D6E624"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r>
      <w:tr w:rsidR="006522FF" w:rsidRPr="00505F19" w14:paraId="5235B5AB" w14:textId="77777777" w:rsidTr="00D57C55">
        <w:trPr>
          <w:trHeight w:val="320"/>
        </w:trPr>
        <w:tc>
          <w:tcPr>
            <w:tcW w:w="1600" w:type="dxa"/>
            <w:shd w:val="clear" w:color="auto" w:fill="auto"/>
            <w:noWrap/>
            <w:vAlign w:val="bottom"/>
            <w:hideMark/>
          </w:tcPr>
          <w:p w14:paraId="52423CE5"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9</w:t>
            </w:r>
          </w:p>
        </w:tc>
        <w:tc>
          <w:tcPr>
            <w:tcW w:w="1600" w:type="dxa"/>
            <w:shd w:val="clear" w:color="auto" w:fill="auto"/>
            <w:noWrap/>
            <w:vAlign w:val="bottom"/>
            <w:hideMark/>
          </w:tcPr>
          <w:p w14:paraId="5226FF7F"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3D2490F7"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c>
          <w:tcPr>
            <w:tcW w:w="1696" w:type="dxa"/>
            <w:shd w:val="clear" w:color="auto" w:fill="auto"/>
            <w:noWrap/>
            <w:vAlign w:val="bottom"/>
            <w:hideMark/>
          </w:tcPr>
          <w:p w14:paraId="3EDA27CD"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r>
      <w:tr w:rsidR="006522FF" w:rsidRPr="00505F19" w14:paraId="020D9960" w14:textId="77777777" w:rsidTr="00D57C55">
        <w:trPr>
          <w:trHeight w:val="320"/>
        </w:trPr>
        <w:tc>
          <w:tcPr>
            <w:tcW w:w="1600" w:type="dxa"/>
            <w:shd w:val="clear" w:color="auto" w:fill="auto"/>
            <w:noWrap/>
            <w:vAlign w:val="bottom"/>
            <w:hideMark/>
          </w:tcPr>
          <w:p w14:paraId="718744EC"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20</w:t>
            </w:r>
          </w:p>
        </w:tc>
        <w:tc>
          <w:tcPr>
            <w:tcW w:w="1600" w:type="dxa"/>
            <w:shd w:val="clear" w:color="auto" w:fill="auto"/>
            <w:noWrap/>
            <w:vAlign w:val="bottom"/>
            <w:hideMark/>
          </w:tcPr>
          <w:p w14:paraId="6D6C0FD6"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65A8798E"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T</w:t>
            </w:r>
          </w:p>
        </w:tc>
        <w:tc>
          <w:tcPr>
            <w:tcW w:w="1696" w:type="dxa"/>
            <w:shd w:val="clear" w:color="auto" w:fill="auto"/>
            <w:noWrap/>
            <w:vAlign w:val="bottom"/>
            <w:hideMark/>
          </w:tcPr>
          <w:p w14:paraId="0B4C1D52"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3</w:t>
            </w:r>
          </w:p>
        </w:tc>
      </w:tr>
      <w:tr w:rsidR="006522FF" w:rsidRPr="00505F19" w14:paraId="1500D389" w14:textId="77777777" w:rsidTr="00D57C55">
        <w:trPr>
          <w:trHeight w:val="320"/>
        </w:trPr>
        <w:tc>
          <w:tcPr>
            <w:tcW w:w="1600" w:type="dxa"/>
            <w:shd w:val="clear" w:color="auto" w:fill="auto"/>
            <w:noWrap/>
            <w:vAlign w:val="bottom"/>
            <w:hideMark/>
          </w:tcPr>
          <w:p w14:paraId="5EC1AF65"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21</w:t>
            </w:r>
          </w:p>
        </w:tc>
        <w:tc>
          <w:tcPr>
            <w:tcW w:w="1600" w:type="dxa"/>
            <w:shd w:val="clear" w:color="auto" w:fill="auto"/>
            <w:noWrap/>
            <w:vAlign w:val="bottom"/>
            <w:hideMark/>
          </w:tcPr>
          <w:p w14:paraId="4772A663"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A</w:t>
            </w:r>
          </w:p>
        </w:tc>
        <w:tc>
          <w:tcPr>
            <w:tcW w:w="1600" w:type="dxa"/>
            <w:shd w:val="clear" w:color="auto" w:fill="auto"/>
            <w:noWrap/>
            <w:vAlign w:val="bottom"/>
            <w:hideMark/>
          </w:tcPr>
          <w:p w14:paraId="1465F5A4" w14:textId="77777777" w:rsidR="006522FF" w:rsidRPr="00505F19" w:rsidRDefault="006522FF" w:rsidP="00D57C55">
            <w:pPr>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C</w:t>
            </w:r>
          </w:p>
        </w:tc>
        <w:tc>
          <w:tcPr>
            <w:tcW w:w="1696" w:type="dxa"/>
            <w:shd w:val="clear" w:color="auto" w:fill="auto"/>
            <w:noWrap/>
            <w:vAlign w:val="bottom"/>
            <w:hideMark/>
          </w:tcPr>
          <w:p w14:paraId="268D479B" w14:textId="77777777" w:rsidR="006522FF" w:rsidRPr="00505F19" w:rsidRDefault="006522FF" w:rsidP="00D57C55">
            <w:pPr>
              <w:jc w:val="right"/>
              <w:rPr>
                <w:rFonts w:ascii="Calibri" w:eastAsia="Times New Roman" w:hAnsi="Calibri" w:cs="Calibri"/>
                <w:color w:val="000000"/>
                <w:lang w:val="en-AU" w:eastAsia="en-GB"/>
              </w:rPr>
            </w:pPr>
            <w:r w:rsidRPr="00505F19">
              <w:rPr>
                <w:rFonts w:ascii="Calibri" w:eastAsia="Times New Roman" w:hAnsi="Calibri" w:cs="Calibri"/>
                <w:color w:val="000000"/>
                <w:lang w:val="en-AU" w:eastAsia="en-GB"/>
              </w:rPr>
              <w:t>1</w:t>
            </w:r>
          </w:p>
        </w:tc>
      </w:tr>
    </w:tbl>
    <w:p w14:paraId="7094C2F5" w14:textId="77777777" w:rsidR="00756FE0" w:rsidRPr="00505F19" w:rsidRDefault="00756FE0" w:rsidP="001432AE">
      <w:pPr>
        <w:adjustRightInd w:val="0"/>
        <w:rPr>
          <w:lang w:val="en-AU"/>
        </w:rPr>
      </w:pPr>
    </w:p>
    <w:p w14:paraId="639A10DF" w14:textId="5CAF5DC5" w:rsidR="00032280" w:rsidRPr="00505F19" w:rsidRDefault="008727A9" w:rsidP="00032280">
      <w:pPr>
        <w:rPr>
          <w:lang w:val="en-AU"/>
        </w:rPr>
      </w:pPr>
      <w:r w:rsidRPr="00505F19">
        <w:rPr>
          <w:lang w:val="en-AU"/>
        </w:rPr>
        <w:t>F</w:t>
      </w:r>
      <w:r w:rsidR="00032280" w:rsidRPr="00505F19">
        <w:rPr>
          <w:lang w:val="en-AU"/>
        </w:rPr>
        <w:t xml:space="preserve"> – Prn disruption detection</w:t>
      </w:r>
    </w:p>
    <w:p w14:paraId="3F847CE9" w14:textId="374351B4" w:rsidR="00032280" w:rsidRDefault="00032280" w:rsidP="00C116E8">
      <w:pPr>
        <w:rPr>
          <w:lang w:val="en-AU"/>
        </w:rPr>
      </w:pPr>
      <w:r w:rsidRPr="00C116E8">
        <w:t xml:space="preserve">Three different methods were used to detect Prn disruptions. Firstly, the </w:t>
      </w:r>
      <w:r w:rsidRPr="00C116E8">
        <w:rPr>
          <w:i/>
          <w:iCs/>
        </w:rPr>
        <w:t>prn</w:t>
      </w:r>
      <w:r w:rsidRPr="00C116E8">
        <w:t xml:space="preserve"> coding sequence was used to search assembled and complete genomes using BLASTn (default parameters except min_raw_gapped_score was set to 100)</w:t>
      </w:r>
      <w:r w:rsidRPr="00C116E8">
        <w:rPr>
          <w:lang w:val="en-AU"/>
        </w:rPr>
        <w:t xml:space="preserve"> </w:t>
      </w:r>
      <w:proofErr w:type="gramStart"/>
      <w:r w:rsidRPr="00C116E8">
        <w:rPr>
          <w:lang w:val="en-AU"/>
        </w:rPr>
        <w:t>in order to</w:t>
      </w:r>
      <w:proofErr w:type="gramEnd"/>
      <w:r w:rsidRPr="00C116E8">
        <w:rPr>
          <w:lang w:val="en-AU"/>
        </w:rPr>
        <w:t xml:space="preserve"> detect insertions and deletions. Secondly, for complete genomes all IS sequences in the ISfinder database were searched against each genome using BLASTn and cases where the IS was found within the </w:t>
      </w:r>
      <w:r w:rsidRPr="00C116E8">
        <w:rPr>
          <w:i/>
          <w:iCs/>
          <w:lang w:val="en-AU"/>
        </w:rPr>
        <w:t xml:space="preserve">prn </w:t>
      </w:r>
      <w:r w:rsidRPr="00C116E8">
        <w:rPr>
          <w:lang w:val="en-AU"/>
        </w:rPr>
        <w:t xml:space="preserve">gene were recorded </w:t>
      </w:r>
      <w:r w:rsidRPr="00C116E8">
        <w:rPr>
          <w:lang w:val="en-AU"/>
        </w:rPr>
        <w:fldChar w:fldCharType="begin"/>
      </w:r>
      <w:r w:rsidR="004C67CB" w:rsidRPr="00C116E8">
        <w:rPr>
          <w:lang w:val="en-AU"/>
        </w:rPr>
        <w:instrText xml:space="preserve"> ADDIN EN.CITE &lt;EndNote&gt;&lt;Cite&gt;&lt;Author&gt;Siguier&lt;/Author&gt;&lt;Year&gt;2006&lt;/Year&gt;&lt;RecNum&gt;1631&lt;/RecNum&gt;&lt;DisplayText&gt;[4]&lt;/DisplayText&gt;&lt;record&gt;&lt;rec-number&gt;1631&lt;/rec-number&gt;&lt;foreign-keys&gt;&lt;key app="EN" db-id="22x2zvw22aavsce5dtsp9wshvdfpvde9vdsv" timestamp="1673825799"&gt;1631&lt;/key&gt;&lt;/foreign-keys&gt;&lt;ref-type name="Journal Article"&gt;17&lt;/ref-type&gt;&lt;contributors&gt;&lt;authors&gt;&lt;author&gt;Siguier, P.&lt;/author&gt;&lt;author&gt;Perochon, J.&lt;/author&gt;&lt;author&gt;Lestrade, L.&lt;/author&gt;&lt;author&gt;Mahillon, J.&lt;/author&gt;&lt;author&gt;Chandler, M.&lt;/author&gt;&lt;/authors&gt;&lt;/contributors&gt;&lt;auth-address&gt;Laboratoire de Microbiologie et Genetique Moleculaires, C.N.R.S. 118, Route de Narbonne, F-31062 Toulouse Cedex, France.&lt;/auth-address&gt;&lt;titles&gt;&lt;title&gt;ISfinder: the reference centre for bacterial insertion sequences&lt;/title&gt;&lt;secondary-title&gt;Nucleic Acids Res&lt;/secondary-title&gt;&lt;/titles&gt;&lt;periodical&gt;&lt;full-title&gt;Nucleic Acids Res&lt;/full-title&gt;&lt;/periodical&gt;&lt;pages&gt;D32-6&lt;/pages&gt;&lt;volume&gt;34&lt;/volume&gt;&lt;number&gt;Database issue&lt;/number&gt;&lt;keywords&gt;&lt;keyword&gt;*DNA Transposable Elements&lt;/keyword&gt;&lt;keyword&gt;DNA, Bacterial/*chemistry&lt;/keyword&gt;&lt;keyword&gt;*Databases, Nucleic Acid&lt;/keyword&gt;&lt;keyword&gt;Genome, Bacterial&lt;/keyword&gt;&lt;keyword&gt;Internet&lt;/keyword&gt;&lt;keyword&gt;User-Computer Interface&lt;/keyword&gt;&lt;/keywords&gt;&lt;dates&gt;&lt;year&gt;2006&lt;/year&gt;&lt;pub-dates&gt;&lt;date&gt;Jan 1&lt;/date&gt;&lt;/pub-dates&gt;&lt;/dates&gt;&lt;isbn&gt;1362-4962 (Electronic)&amp;#xD;0305-1048 (Print)&amp;#xD;0305-1048 (Linking)&lt;/isbn&gt;&lt;accession-num&gt;16381877&lt;/accession-num&gt;&lt;urls&gt;&lt;related-urls&gt;&lt;url&gt;https://www.ncbi.nlm.nih.gov/pubmed/16381877&lt;/url&gt;&lt;/related-urls&gt;&lt;/urls&gt;&lt;custom2&gt;PMC1347377&lt;/custom2&gt;&lt;electronic-resource-num&gt;10.1093/nar/gkj014&lt;/electronic-resource-num&gt;&lt;remote-database-name&gt;Medline&lt;/remote-database-name&gt;&lt;remote-database-provider&gt;NLM&lt;/remote-database-provider&gt;&lt;/record&gt;&lt;/Cite&gt;&lt;/EndNote&gt;</w:instrText>
      </w:r>
      <w:r w:rsidRPr="00C116E8">
        <w:rPr>
          <w:lang w:val="en-AU"/>
        </w:rPr>
        <w:fldChar w:fldCharType="separate"/>
      </w:r>
      <w:r w:rsidR="004C67CB" w:rsidRPr="00C116E8">
        <w:rPr>
          <w:noProof/>
          <w:lang w:val="en-AU"/>
        </w:rPr>
        <w:t>[4]</w:t>
      </w:r>
      <w:r w:rsidRPr="00C116E8">
        <w:rPr>
          <w:lang w:val="en-AU"/>
        </w:rPr>
        <w:fldChar w:fldCharType="end"/>
      </w:r>
      <w:r w:rsidRPr="00C116E8">
        <w:rPr>
          <w:lang w:val="en-AU"/>
        </w:rPr>
        <w:t xml:space="preserve">. Thirdly, snippy was used to identify point mutations and small indels that may disrupt </w:t>
      </w:r>
      <w:r w:rsidRPr="00C116E8">
        <w:rPr>
          <w:i/>
          <w:iCs/>
          <w:lang w:val="en-AU"/>
        </w:rPr>
        <w:t xml:space="preserve">prn </w:t>
      </w:r>
      <w:r w:rsidRPr="00C116E8">
        <w:rPr>
          <w:lang w:val="en-AU"/>
        </w:rPr>
        <w:t>production (</w:t>
      </w:r>
      <w:hyperlink r:id="rId8" w:history="1">
        <w:r w:rsidRPr="00C116E8">
          <w:rPr>
            <w:rStyle w:val="Hyperlink"/>
            <w:lang w:val="en-AU"/>
          </w:rPr>
          <w:t>https://github.com/tseemann/snippy</w:t>
        </w:r>
      </w:hyperlink>
      <w:r w:rsidRPr="00C116E8">
        <w:rPr>
          <w:lang w:val="en-AU"/>
        </w:rPr>
        <w:t xml:space="preserve">). IS insertions were also putatively identified when </w:t>
      </w:r>
      <w:r w:rsidR="00A42687">
        <w:rPr>
          <w:lang w:val="en-AU"/>
        </w:rPr>
        <w:t xml:space="preserve">the </w:t>
      </w:r>
      <w:r w:rsidRPr="00C116E8">
        <w:rPr>
          <w:lang w:val="en-AU"/>
        </w:rPr>
        <w:t xml:space="preserve">two following conditions were met. Firstly, the assembly of two parts of the </w:t>
      </w:r>
      <w:r w:rsidRPr="00C116E8">
        <w:rPr>
          <w:i/>
          <w:iCs/>
          <w:lang w:val="en-AU"/>
        </w:rPr>
        <w:t>prn</w:t>
      </w:r>
      <w:r w:rsidRPr="00C116E8">
        <w:rPr>
          <w:lang w:val="en-AU"/>
        </w:rPr>
        <w:t xml:space="preserve"> gene were found at the ends of two contigs, and, secondly, the existence of a 6bp repeat (characteristic of some IS families) found at the end of each of those contigs. All mutations were compared to previous analyses and previously described events were noted </w:t>
      </w:r>
      <w:r w:rsidRPr="00C116E8">
        <w:rPr>
          <w:lang w:val="en-AU"/>
        </w:rPr>
        <w:fldChar w:fldCharType="begin">
          <w:fldData xml:space="preserve">PEVuZE5vdGU+PENpdGU+PEF1dGhvcj5MZWZyYW5jcTwvQXV0aG9yPjxZZWFyPjIwMjI8L1llYXI+
PFJlY051bT4xNjI0PC9SZWNOdW0+PERpc3BsYXlUZXh0Pls1LTldPC9EaXNwbGF5VGV4dD48cmVj
b3JkPjxyZWMtbnVtYmVyPjE2MjQ8L3JlYy1udW1iZXI+PGZvcmVpZ24ta2V5cz48a2V5IGFwcD0i
RU4iIGRiLWlkPSIyMngyenZ3MjJhYXZzY2U1ZHRzcDl3c2h2ZGZwdmRlOXZkc3YiIHRpbWVzdGFt
cD0iMTY3MzQ4MTgxOSI+MTYyNDwva2V5PjwvZm9yZWlnbi1rZXlzPjxyZWYtdHlwZSBuYW1lPSJK
b3VybmFsIEFydGljbGUiPjE3PC9yZWYtdHlwZT48Y29udHJpYnV0b3JzPjxhdXRob3JzPjxhdXRo
b3I+TGVmcmFuY3EsIE4uPC9hdXRob3I+PGF1dGhvcj5Cb3VjaGV6LCBWLjwvYXV0aG9yPjxhdXRo
b3I+RmVybmFuZGVzLCBOLjwvYXV0aG9yPjxhdXRob3I+QmFya29mZiwgQS4gTS48L2F1dGhvcj48
YXV0aG9yPkJvc2NoLCBULjwvYXV0aG9yPjxhdXRob3I+RGFsYnksIFQuPC9hdXRob3I+PGF1dGhv
cj5Ba2VybHVuZCwgVC48L2F1dGhvcj48YXV0aG9yPkRhcmVuYmVyZywgSi48L2F1dGhvcj48YXV0
aG9yPkZhYmlhbm92YSwgSy48L2F1dGhvcj48YXV0aG9yPlZlc3RyaGVpbSwgRC4gRi48L2F1dGhv
cj48YXV0aG9yPkZyeSwgTi4gSy48L2F1dGhvcj48YXV0aG9yPkdvbnphbGV6LUxvcGV6LCBKLiBK
LjwvYXV0aG9yPjxhdXRob3I+R3VsbHNieSwgSy48L2F1dGhvcj48YXV0aG9yPkhhYmluZ3Rvbiwg
QS48L2F1dGhvcj48YXV0aG9yPkhlLCBRLjwvYXV0aG9yPjxhdXRob3I+TGl0dCwgRC48L2F1dGhv
cj48YXV0aG9yPk1hcnRpbmksIEguPC9hdXRob3I+PGF1dGhvcj5QaWVyYXJkLCBELjwvYXV0aG9y
PjxhdXRob3I+U3RlZmFuZWxsaSwgUC48L2F1dGhvcj48YXV0aG9yPlN0ZWdnZXIsIE0uPC9hdXRo
b3I+PGF1dGhvcj5aYXZhZGlsb3ZhLCBKLjwvYXV0aG9yPjxhdXRob3I+QXJtYXR5cywgTi48L2F1
dGhvcj48YXV0aG9yPkxhbmRpZXIsIEEuPC9hdXRob3I+PGF1dGhvcj5HdWlsbG90LCBTLjwvYXV0
aG9yPjxhdXRob3I+SG9uZywgUy4gTC48L2F1dGhvcj48YXV0aG9yPkxlbWV5LCBQLjwvYXV0aG9y
PjxhdXRob3I+UGFya2hpbGwsIEouPC9hdXRob3I+PGF1dGhvcj5Ub3ViaWFuYSwgSi48L2F1dGhv
cj48YXV0aG9yPkNhdWNoZW1leiwgUy48L2F1dGhvcj48YXV0aG9yPlNhbGplLCBILjwvYXV0aG9y
PjxhdXRob3I+QnJpc3NlLCBTLjwvYXV0aG9yPjwvYXV0aG9ycz48L2NvbnRyaWJ1dG9ycz48YXV0
aC1hZGRyZXNzPkluc2l0dXQgUGFzdGV1ciwgVW5pdmVyc2l0ZSBQYXJpcyBDaXRlLCBNYXRoZW1h
dGljYWwgTW9kZWxsaW5nIG9mIEluZmVjdGlvdXMgRGlzZWFzZXMgVW5pdCwgVU1SMjAwMCwgQ05S
UywgNzUwMTUgUGFyaXMsIEZyYW5jZS4mI3hEO0RlcGFydG1lbnQgb2YgR2VuZXRpY3MsIFVuaXZl
cnNpdHkgb2YgQ2FtYnJpZGdlLCBDYW1icmlkZ2UgQ0IyIDNFSCwgVUsuJiN4RDtJbnN0aXR1dCBQ
YXN0ZXVyLCBVbml2ZXJzaXRlIFBhcmlzIENpdGUsIEJpb2RpdmVyc2l0eSBhbmQgRXBpZGVtaW9s
b2d5IG9mIEJhY3RlcmlhbCBQYXRob2dlbnMsIDc1NzI0IFBhcmlzLCBGcmFuY2UuJiN4RDtOYXRp
b25hbCBSZWZlcmVuY2UgQ2VudGVyIGZvciBXaG9vcGluZyBDb3VnaCBhbmQgT3RoZXIgQm9yZGV0
ZWxsYSBJbmZlY3Rpb25zLCA3NTcyNCBQYXJpcywgRnJhbmNlLiYjeEQ7VW5pdmVyc2l0eSBvZiBU
dXJrdSBVVFUsIEluc3RpdHV0ZSBvZiBCaW9tZWRpY2luZSwgUmVzZWFyY2ggQ2VudGVyIGZvciBJ
bmZlY3Rpb25zIGFuZCBJbW11bml0eSwgRkktMjA1MjAgVHVya3UsIEZpbmxhbmQuJiN4RDtDZW50
cmUgZm9yIEluZmVjdGlvdXMgRGlzZWFzZSBDb250cm9sLCBOYXRpb25hbCBJbnN0aXR1dGUgZm9y
IFB1YmxpYyBIZWFsdGggYW5kIHRoZSBFbnZpcm9ubWVudCAoUklWTSksIDM3MjAgQkEgQmlsdGhv
dmVuLCBOZXRoZXJsYW5kcy4mI3hEO1N0YXRlbnMgU2VydW0gSW5zdGl0dXQsIEJhY3RlcmlhLCBQ
YXJhc2l0ZXMgYW5kIEZ1bmdpL0luZmVjdGlvdXMgRGlzZWFzZSBQcmVwYXJlZG5lc3MsIDIzMDAg
Q29wZW5oYWdlbiwgRGVubWFyay4mI3hEO1RoZSBQdWJsaWMgSGVhbHRoIEFnZW5jeSBvZiBTd2Vk
ZW4sIFVuaXQgZm9yIExhYm9yYXRvcnkgU3VydmVpbGxhbmNlIG9mIEJhY3RlcmlhbCBQYXRob2dl
bnMsIFNFLTE3MSA4MiBTb2xuYSwgU3dlZGVuLiYjeEQ7TmF0aW9uYWwgSW5zdGl0dXRlIG9mIFB1
YmxpYyBIZWFsdGgsIERlcGFydG1lbnQgb2YgSW5mZWN0aW91cyBEaXNlYXNlcyBFcGlkZW1pb2xv
Z3ksIENaLTEwMDAwIFByYWd1ZSwgQ3plY2ggUmVwdWJsaWMuJiN4RDtOb3J3ZWdpYW4gSW5zdGl0
dXRlIG9mIFB1YmxpYyBIZWFsdGgsIERlcGFydG1lbnQgb2YgSW5mZWN0aW91cyBEaXNlYXNlIENv
bnRyb2wgYW5kIFZhY2NpbmUsIE4tMDIxMyBPc2xvLCBOb3J3YXkuJiN4RDtSZXNwaXJhdG9yeSBh
bmQgVmFjY2luZSBQcmV2ZW50YWJsZSBCYWN0ZXJpYSBSZWZlcmVuY2UgVW5pdCwgUHVibGljIEhl
YWx0aCBFbmdsYW5kLU5hdGlvbmFsIEluZmVjdGlvbiBTZXJ2aWNlLCBMb25kb24gTlc5IDVFUSwg
VUsuJiN4RDtJbW11bmlzYXRpb24gYW5kIENvdW50ZXJtZWFzdXJlcyBEaXZpc2lvbiwgUHVibGlj
IEhlYWx0aCBFbmdsYW5kLU5hdGlvbmFsIEluZmVjdGlvbiBTZXJ2aWNlLCBMb25kb24gTlc5IDVF
USwgVUsuJiN4RDtVbml2ZXJzaXR5IEhvc3BpdGFsIFZhbGwgZCZhcG9zO0hlYnJvbiwgTWljcm9i
aW9sb2d5IERlcGFydG1lbnQsIDA4MDM1IEJhcmNlbG9uYSwgU3BhaW4uJiN4RDtVbml2ZXJzaXRh
dCBBdXRvbm9tYSBkZSBCYXJjZWxvbmEsIERlcGFydG1lbnQgb2YgR2VuZXRpY3MgYW5kIE1pY3Jv
YmlvbG9neSwgMDgxOTMgQmFyY2Vsb25hLCBTcGFpbi4mI3hEO0NlbnRyZSBmb3IgUmVzZWFyY2gg
YW5kIERldmVsb3BtZW50LCBVcHBzYWxhIFVuaXZlcnNpdHkvUmVnaW9uIEdhdmxlYm9yZywgODAx
ODcgR2F2bGUsIFN3ZWRlbi4mI3hEO01vbGVjdWxhciBNaWNyb2Jpb2xvZ3kgTGFib3JhdG9yeSwg
Q2hpbGRyZW4mYXBvcztzIEhlYWx0aCBJcmVsYW5kLCBDcnVtbGluLCBEMTIgTjUxMiBEdWJsaW4s
IElyZWxhbmQuJiN4RDtJbkZMQU1FUyBSZXNlYXJjaCBGbGFnc2hpcCBDZW50ZXIsIFVuaXZlcnNp
dHkgb2YgVHVya3UsIEZJLTIwNTIwIFR1cmt1LCBGaW5sYW5kLiYjeEQ7RGVwYXJ0bWVudCBvZiBN
aWNyb2Jpb2xvZ3ksIE5hdGlvbmFsIFJlZmVyZW5jZSBDZW50cmUgZm9yIEJvcmRldGVsbGEgcGVy
dHVzc2lzLCBVbml2ZXJzaXRhaXIgWmlla2VuaHVpcyBCcnVzc2VsLCBWcmlqZSBVbml2ZXJzaXRl
aXQgQnJ1c3NlbCAoVlVCKSwgQi0xMDkwIEJydXNzZWxzLCBCZWxnaXVtLiYjeEQ7RGVwYXJ0bWVu
dCBvZiBJbmZlY3Rpb3VzIERpc2Vhc2VzLCBJc3RpdHV0byBTdXBlcmlvcmUgZGkgU2FuaXRhLCBJ
VC0wMDE2MSBSb21lLCBJdGFseS4mI3hEO05hdGlvbmFsIEluc3RpdHV0ZSBvZiBQdWJsaWMgSGVh
bHRoLCBOYXRpb25hbCBSZWZlcmVuY2UgTGFib3JhdG9yeSBmb3IgUGVydHVzc2lzIGFuZCBEaXBo
dGhlcmlhLCAxMDAgMDAgUHJhZ3VlLCBDemVjaCBSZXB1YmxpYy4mI3hEO0RlcGFydG1lbnQgb2Yg
TWljcm9iaW9sb2d5LCBJbW11bm9sb2d5IGFuZCBUcmFuc3BsYW50YXRpb24sIFJlZ2EgSW5zdGl0
dXRlLCBLVSBMZXV2ZW4sIDMwMDAgTGV1dmVuLCBCZWxnaXVtLiYjeEQ7RGVwYXJ0bWVudCBvZiBW
ZXRlcmluYXJ5IE1lZGljaW5lLCBVbml2ZXJzaXR5IG9mIENhbWJyaWRnZSwgQ2FtYnJpZGdlIENC
MyAwRVMsIFVLLiYjeEQ7VW5pdmVyc2l0ZSBQYXJpcyBDaXRlLCBEZXBhcnRtZW50IG9mIEdlbmVy
YWwgUGFlZGlhdHJpY3MgYW5kIFBhZWRpYXRyaWMgSW5mZWN0aW91cyBEaXNlYXNlcywgTmVja2Vy
LUVuZmFudHMgTWFsYWRlcyBIb3NwaXRhbCwgQVBIUCwgNzUwMTUgUGFyaXMsIEZyYW5jZS48L2F1
dGgtYWRkcmVzcz48dGl0bGVzPjx0aXRsZT5HbG9iYWwgc3BhdGlhbCBkeW5hbWljcyBhbmQgdmFj
Y2luZS1pbmR1Y2VkIGZpdG5lc3MgY2hhbmdlcyBvZiBCb3JkZXRlbGxhIHBlcnR1c3NpczwvdGl0
bGU+PHNlY29uZGFyeS10aXRsZT5TY2kgVHJhbnNsIE1lZDwvc2Vjb25kYXJ5LXRpdGxlPjwvdGl0
bGVzPjxwZXJpb2RpY2FsPjxmdWxsLXRpdGxlPlNjaSBUcmFuc2wgTWVkPC9mdWxsLXRpdGxlPjwv
cGVyaW9kaWNhbD48cGFnZXM+ZWFibjMyNTM8L3BhZ2VzPjx2b2x1bWU+MTQ8L3ZvbHVtZT48bnVt
YmVyPjY0MjwvbnVtYmVyPjxlZGl0aW9uPjIwMjIwNDI3PC9lZGl0aW9uPjxrZXl3b3Jkcz48a2V5
d29yZD4qQm9yZGV0ZWxsYSBwZXJ0dXNzaXMvZ2VuZXRpY3M8L2tleXdvcmQ+PGtleXdvcmQ+RXVy
b3BlPC9rZXl3b3JkPjxrZXl3b3JkPkdlbm90eXBlPC9rZXl3b3JkPjxrZXl3b3JkPkh1bWFuczwv
a2V5d29yZD48a2V5d29yZD5QZXJ0dXNzaXMgVmFjY2luZTwva2V5d29yZD48a2V5d29yZD4qV2hv
b3BpbmcgQ291Z2gvZXBpZGVtaW9sb2d5L3ByZXZlbnRpb24gJmFtcDsgY29udHJvbDwva2V5d29y
ZD48L2tleXdvcmRzPjxkYXRlcz48eWVhcj4yMDIyPC95ZWFyPjxwdWItZGF0ZXM+PGRhdGU+QXBy
IDI3PC9kYXRlPjwvcHViLWRhdGVzPjwvZGF0ZXM+PGlzYm4+MTk0Ni02MjQyIChFbGVjdHJvbmlj
KSYjeEQ7MTk0Ni02MjM0IChMaW5raW5nKTwvaXNibj48YWNjZXNzaW9uLW51bT4zNTQ3NjU5Nzwv
YWNjZXNzaW9uLW51bT48dXJscz48cmVsYXRlZC11cmxzPjx1cmw+aHR0cHM6Ly93d3cubmNiaS5u
bG0ubmloLmdvdi9wdWJtZWQvMzU0NzY1OTc8L3VybD48L3JlbGF0ZWQtdXJscz48L3VybHM+PGVs
ZWN0cm9uaWMtcmVzb3VyY2UtbnVtPjEwLjExMjYvc2NpdHJhbnNsbWVkLmFibjMyNTM8L2VsZWN0
cm9uaWMtcmVzb3VyY2UtbnVtPjxyZW1vdGUtZGF0YWJhc2UtbmFtZT5NZWRsaW5lPC9yZW1vdGUt
ZGF0YWJhc2UtbmFtZT48cmVtb3RlLWRhdGFiYXNlLXByb3ZpZGVyPk5MTTwvcmVtb3RlLWRhdGFi
YXNlLXByb3ZpZGVyPjwvcmVjb3JkPjwvQ2l0ZT48Q2l0ZT48QXV0aG9yPlplZGRlbWFuPC9BdXRo
b3I+PFllYXI+MjAxNDwvWWVhcj48UmVjTnVtPjE2NDI8L1JlY051bT48cmVjb3JkPjxyZWMtbnVt
YmVyPjE2NDI8L3JlYy1udW1iZXI+PGZvcmVpZ24ta2V5cz48a2V5IGFwcD0iRU4iIGRiLWlkPSIy
MngyenZ3MjJhYXZzY2U1ZHRzcDl3c2h2ZGZwdmRlOXZkc3YiIHRpbWVzdGFtcD0iMTY3NzQ3MDI1
NyI+MTY0Mjwva2V5PjwvZm9yZWlnbi1rZXlzPjxyZWYtdHlwZSBuYW1lPSJKb3VybmFsIEFydGlj
bGUiPjE3PC9yZWYtdHlwZT48Y29udHJpYnV0b3JzPjxhdXRob3JzPjxhdXRob3I+WmVkZGVtYW4s
IEEuPC9hdXRob3I+PGF1dGhvcj52YW4gR2VudCwgTS48L2F1dGhvcj48YXV0aG9yPkhldXZlbG1h
biwgQy4gSi48L2F1dGhvcj48YXV0aG9yPnZhbiBkZXIgSGVpZGUsIEguIEcuPC9hdXRob3I+PGF1
dGhvcj5CYXJ0LCBNLiBKLjwvYXV0aG9yPjxhdXRob3I+QWR2YW5pLCBBLjwvYXV0aG9yPjxhdXRo
b3I+SGFsbGFuZGVyLCBILiBPLjwvYXV0aG9yPjxhdXRob3I+dm9uIEtvbmlnLCBDLiBILiBXLjwv
YXV0aG9yPjxhdXRob3I+UmlmZmVsbWFuLCBNLjwvYXV0aG9yPjxhdXRob3I+U3RvcnNhZXRlciwg
Si48L2F1dGhvcj48YXV0aG9yPlZlc3RyaGVpbSwgRC4gRi48L2F1dGhvcj48YXV0aG9yPkRhbGJ5
LCBULjwvYXV0aG9yPjxhdXRob3I+S3JvZ2ZlbHQsIEsuIEEuPC9hdXRob3I+PGF1dGhvcj5Gcnks
IE4uIEsuPC9hdXRob3I+PGF1dGhvcj5CYXJrb2ZmLCBBLiBNLjwvYXV0aG9yPjxhdXRob3I+TWVy
dHNvbGEsIEouPC9hdXRob3I+PGF1dGhvcj5IZSwgUS48L2F1dGhvcj48YXV0aG9yPk1vb2ksIEYu
PC9hdXRob3I+PC9hdXRob3JzPjwvY29udHJpYnV0b3JzPjxhdXRoLWFkZHJlc3M+TmF0bCBJbnN0
IFB1YmwgSGx0aCAmYW1wOyBFbnZpcm9ubSBSSVZNLCBDdHIgSW5mZWN0IERpcyBDb250cm9sIENJ
YiwgQ3RyIEluZmVjdCBEaXMgUmVzIERpYWdub3N0ICZhbXA7IFNjcmVlbmluZyBJRFMsIEJpbHRo
b3ZlbiwgTmV0aGVybGFuZHMmI3hEO1N3ZWRpc2ggSW5zdCBDb21tdW5pY2FibGUgRGlzIENvbnRy
b2wsIFNvbG5hLCBTd2VkZW4mI3hEO0luc3QgSHlnICZhbXA7IExhYm9ybWVkLCBLcmVmZWxkLCBH
ZXJtYW55JiN4RDtOb3J3ZWdpYW4gSW5zdCBQdWJsIEhsdGgsIE9zbG8sIE5vcndheSYjeEQ7U3Rh
dGVucyBTZXJ1bSBJbnN0LCBESy0yMzAwIENvcGVuaGFnZW4sIERlbm1hcmsmI3hEO1B1YmwgSGx0
aCBFbmdsYW5kLCBMb25kb24sIEVuZ2xhbmQmI3hEO05hdGwgSW5zdCBIbHRoICZhbXA7IFdlbGZh
cmUsIFR1cmt1LCBGaW5sYW5kJiN4RDtUdXJrdSBVbml2IEhvc3AsIERlcHQgUGVkaWF0LCBGSU4t
MjA1MjAgVHVya3UsIEZpbmxhbmQ8L2F1dGgtYWRkcmVzcz48dGl0bGVzPjx0aXRsZT5JbnZlc3Rp
Z2F0aW9ucyBpbnRvIHRoZSBlbWVyZ2VuY2Ugb2YgcGVydGFjdGluLWRlZmljaWVudCBCb3JkZXRl
bGxhIHBlcnR1c3NpcyBpc29sYXRlcyBpbiBzaXggRXVyb3BlYW4gY291bnRyaWVzLCAxOTk2IHRv
IDIwMTI8L3RpdGxlPjxzZWNvbmRhcnktdGl0bGU+RXVyb3N1cnZlaWxsYW5jZTwvc2Vjb25kYXJ5
LXRpdGxlPjxhbHQtdGl0bGU+RXVyb3N1cnZlaWxsYW5jZTwvYWx0LXRpdGxlPjwvdGl0bGVzPjxw
ZXJpb2RpY2FsPjxmdWxsLXRpdGxlPkV1cm9zdXJ2ZWlsbGFuY2U8L2Z1bGwtdGl0bGU+PC9wZXJp
b2RpY2FsPjxhbHQtcGVyaW9kaWNhbD48ZnVsbC10aXRsZT5FdXJvc3VydmVpbGxhbmNlPC9mdWxs
LXRpdGxlPjwvYWx0LXBlcmlvZGljYWw+PHBhZ2VzPjE3LTI3PC9wYWdlcz48dm9sdW1lPjE5PC92
b2x1bWU+PG51bWJlcj4zMzwvbnVtYmVyPjxrZXl3b3Jkcz48a2V5d29yZD53aG9sZS1jZWxsIHZh
Y2NpbmU8L2tleXdvcmQ+PGtleXdvcmQ+dGVtcG9yYWwgdHJlbmRzPC9rZXl3b3JkPjxrZXl3b3Jk
PnRveGluPC9rZXl3b3JkPjxrZXl3b3JkPnN0cmFpbnM8L2tleXdvcmQ+PGtleXdvcmQ+dmlydWxl
bmNlPC9rZXl3b3JkPjxrZXl3b3JkPnBvbHltb3JwaGlzbTwva2V5d29yZD48a2V5d29yZD5wb3B1
bGF0aW9uczwva2V5d29yZD48a2V5d29yZD5hcHBlYXJhbmNlPC9rZXl3b3JkPjxrZXl3b3JkPmV2
b2x1dGlvbjwva2V5d29yZD48a2V5d29yZD5pbW11bml0eTwva2V5d29yZD48L2tleXdvcmRzPjxk
YXRlcz48eWVhcj4yMDE0PC95ZWFyPjxwdWItZGF0ZXM+PGRhdGU+QXVnIDIxPC9kYXRlPjwvcHVi
LWRhdGVzPjwvZGF0ZXM+PGlzYm4+MTU2MC03OTE3PC9pc2JuPjxhY2Nlc3Npb24tbnVtPldPUzow
MDAzNDEyNDc1MDAwMDM8L2FjY2Vzc2lvbi1udW0+PHVybHM+PHJlbGF0ZWQtdXJscz48dXJsPiZs
dDtHbyB0byBJU0kmZ3Q7Oi8vV09TOjAwMDM0MTI0NzUwMDAwMzwvdXJsPjwvcmVsYXRlZC11cmxz
PjwvdXJscz48ZWxlY3Ryb25pYy1yZXNvdXJjZS1udW0+QXJ0biAyMDg4MSYjeEQ7RG9pIDEwLjI4
MDcvMTU2MC03OTE3LkVzMjAxNC4xOS4zMy4yMDg4MTwvZWxlY3Ryb25pYy1yZXNvdXJjZS1udW0+
PGxhbmd1YWdlPkVuZ2xpc2g8L2xhbmd1YWdlPjwvcmVjb3JkPjwvQ2l0ZT48Q2l0ZT48QXV0aG9y
PkxhbTwvQXV0aG9yPjxZZWFyPjIwMTQ8L1llYXI+PFJlY051bT4xPC9SZWNOdW0+PHJlY29yZD48
cmVjLW51bWJlcj4xPC9yZWMtbnVtYmVyPjxmb3JlaWduLWtleXM+PGtleSBhcHA9IkVOIiBkYi1p
ZD0iMjJ4Mnp2dzIyYWF2c2NlNWR0c3A5d3NodmRmcHZkZTl2ZHN2IiB0aW1lc3RhbXA9IjAiPjE8
L2tleT48L2ZvcmVpZ24ta2V5cz48cmVmLXR5cGUgbmFtZT0iSm91cm5hbCBBcnRpY2xlIj4xNzwv
cmVmLXR5cGU+PGNvbnRyaWJ1dG9ycz48YXV0aG9ycz48YXV0aG9yPkxhbSwgQ29ubmllPC9hdXRo
b3I+PGF1dGhvcj5PY3RhdmlhLCBTb3BoaWU8L2F1dGhvcj48YXV0aG9yPlJpY2Fmb3J0LCBMYXdy
ZW5jZTwvYXV0aG9yPjxhdXRob3I+U2ludGNoZW5rbywgVml0YWxpPC9hdXRob3I+PGF1dGhvcj5H
aWxiZXJ0LCBHd2VuZG9seW4gTDwvYXV0aG9yPjxhdXRob3I+V29vZCwgTmljaG9sYXM8L2F1dGhv
cj48YXV0aG9yPk1jSW50eXJlLCBQZXRlcjwvYXV0aG9yPjxhdXRob3I+TWFyc2hhbGwsIEhlbGVu
PC9hdXRob3I+PGF1dGhvcj5HdWlzbywgTmljb2xlPC9hdXRob3I+PGF1dGhvcj5LZWlsLCBBbnRo
b255IEQ8L2F1dGhvcj48YXV0aG9yPkxhd3JlbmNlLCBBbmRyZXc8L2F1dGhvcj48YXV0aG9yPlJv
YnNvbiwgSmVubnk8L2F1dGhvcj48YXV0aG9yPkhvZ2csIEdlb2ZmPC9hdXRob3I+PGF1dGhvcj5M
YW4sIFJ1aXRpbmc8L2F1dGhvcj48L2F1dGhvcnM+PC9jb250cmlidXRvcnM+PHRpdGxlcz48dGl0
bGU+UmFwaWQgaW5jcmVhc2UgaW4gcGVydGFjdGluLWRlZmljaWVudCBCb3JkZXRlbGxhIHBlcnR1
c3NpcyBpc29sYXRlcywgQXVzdHJhbGlhLjwvdGl0bGU+PHNlY29uZGFyeS10aXRsZT5FbWVyZ2lu
ZyBJbmZlY3Rpb3VzIERpc2Vhc2VzPC9zZWNvbmRhcnktdGl0bGU+PC90aXRsZXM+PHBlcmlvZGlj
YWw+PGZ1bGwtdGl0bGU+RW1lcmdpbmcgSW5mZWN0aW91cyBEaXNlYXNlczwvZnVsbC10aXRsZT48
L3BlcmlvZGljYWw+PHBhZ2VzPjYyNi02MzM8L3BhZ2VzPjx2b2x1bWU+MjA8L3ZvbHVtZT48bnVt
YmVyPjQ8L251bWJlcj48ZGF0ZXM+PHllYXI+MjAxNDwveWVhcj48cHViLWRhdGVzPjxkYXRlPkFw
cjwvZGF0ZT48L3B1Yi1kYXRlcz48L2RhdGVzPjxhY2Nlc3Npb24tbnVtPjI0NjU1NzU0PC9hY2Nl
c3Npb24tbnVtPjxsYWJlbD5yMDI3OTc8L2xhYmVsPjx1cmxzPjxyZWxhdGVkLXVybHM+PHVybD5o
dHRwOi8vd3d3bmMuY2RjLmdvdi9laWQvYXJ0aWNsZS8yMC80LzEzLTE0NzhfYXJ0aWNsZS5odG08
L3VybD48dXJsPmh0dHBzOi8vd3d3Lm5jYmkubmxtLm5paC5nb3YvcG1jL2FydGljbGVzL1BNQzM5
NjYzODQvcGRmLzEzLTE0NzgucGRmPC91cmw+PC9yZWxhdGVkLXVybHM+PC91cmxzPjxjdXN0b20y
PlBNQzM5NjYzODQ8L2N1c3RvbTI+PGN1c3RvbTM+cGFwZXJzMzovL3B1YmxpY2F0aW9uL3V1aWQv
MTNBN0JENjAtNkZDOC00NTJGLUFBQzgtMzk0ODgwODIwNEQ1PC9jdXN0b20zPjxlbGVjdHJvbmlj
LXJlc291cmNlLW51bT4xMC4zMjAxL2VpZDIwMDQuMTMxNDc4PC9lbGVjdHJvbmljLXJlc291cmNl
LW51bT48bGFuZ3VhZ2U+RW5nbGlzaDwvbGFuZ3VhZ2U+PC9yZWNvcmQ+PC9DaXRlPjxDaXRlPjxB
dXRob3I+WHU8L0F1dGhvcj48WWVhcj4yMDE5PC9ZZWFyPjxSZWNOdW0+OTk0PC9SZWNOdW0+PHJl
Y29yZD48cmVjLW51bWJlcj45OTQ8L3JlYy1udW1iZXI+PGZvcmVpZ24ta2V5cz48a2V5IGFwcD0i
RU4iIGRiLWlkPSIyMngyenZ3MjJhYXZzY2U1ZHRzcDl3c2h2ZGZwdmRlOXZkc3YiIHRpbWVzdGFt
cD0iMTYxNzk0NDY5NCI+OTk0PC9rZXk+PC9mb3JlaWduLWtleXM+PHJlZi10eXBlIG5hbWU9Ikpv
dXJuYWwgQXJ0aWNsZSI+MTc8L3JlZi10eXBlPjxjb250cmlidXRvcnM+PGF1dGhvcnM+PGF1dGhv
cj5YdSwgWi48L2F1dGhvcj48YXV0aG9yPk9jdGF2aWEsIFMuPC9hdXRob3I+PGF1dGhvcj5MdXUs
IEwuIEQuIFcuPC9hdXRob3I+PGF1dGhvcj5QYXluZSwgTS48L2F1dGhvcj48YXV0aG9yPlRpbW1z
LCBWLjwvYXV0aG9yPjxhdXRob3I+VGF5LCBDLiBZLjwvYXV0aG9yPjxhdXRob3I+S2VpbCwgQS4g
RC48L2F1dGhvcj48YXV0aG9yPlNpbnRjaGVua28sIFYuPC9hdXRob3I+PGF1dGhvcj5HdWlzbywg
Ti48L2F1dGhvcj48YXV0aG9yPkxhbiwgUi48L2F1dGhvcj48L2F1dGhvcnM+PC9jb250cmlidXRv
cnM+PHRpdGxlcz48dGl0bGU+UGVydGFjdGluLU5lZ2F0aXZlIGFuZCBGaWxhbWVudG91cyBIZW1h
Z2dsdXRpbmluLU5lZ2F0aXZlIEJvcmRldGVsbGEgcGVydHVzc2lzLCBBdXN0cmFsaWEsIDIwMTMt
MjAxNzwvdGl0bGU+PHNlY29uZGFyeS10aXRsZT5FbWVyZyBJbmZlY3QgRGlzPC9zZWNvbmRhcnkt
dGl0bGU+PC90aXRsZXM+PHBlcmlvZGljYWw+PGZ1bGwtdGl0bGU+RW1lcmcgSW5mZWN0IERpczwv
ZnVsbC10aXRsZT48L3BlcmlvZGljYWw+PHBhZ2VzPjExOTYtMTE5OTwvcGFnZXM+PHZvbHVtZT4y
NTwvdm9sdW1lPjxudW1iZXI+NjwvbnVtYmVyPjxlZGl0aW9uPjIwMTkvMDUvMjE8L2VkaXRpb24+
PGtleXdvcmRzPjxrZXl3b3JkPkFkaGVzaW5zLCBCYWN0ZXJpYWwvKmdlbmV0aWNzL2ltbXVub2xv
Z3k8L2tleXdvcmQ+PGtleXdvcmQ+QWxsZWxlczwva2V5d29yZD48a2V5d29yZD5BdXN0cmFsaWEv
ZXBpZGVtaW9sb2d5PC9rZXl3b3JkPjxrZXl3b3JkPkJhY3RlcmlhbCBPdXRlciBNZW1icmFuZSBQ
cm90ZWlucy8qZ2VuZXRpY3MvaW1tdW5vbG9neTwva2V5d29yZD48a2V5d29yZD5Cb3JkZXRlbGxh
IHBlcnR1c3Npcy9jbGFzc2lmaWNhdGlvbi8qZ2VuZXRpY3MvaW1tdW5vbG9neTwva2V5d29yZD48
a2V5d29yZD5IaXN0b3J5LCAyMXN0IENlbnR1cnk8L2tleXdvcmQ+PGtleXdvcmQ+SHVtYW5zPC9r
ZXl3b3JkPjxrZXl3b3JkPlBlcnR1c3NpcyBWYWNjaW5lL2FkbWluaXN0cmF0aW9uICZhbXA7IGRv
c2FnZS9pbW11bm9sb2d5PC9rZXl3b3JkPjxrZXl3b3JkPlBoeWxvZ2VueTwva2V5d29yZD48a2V5
d29yZD5WaXJ1bGVuY2UgRmFjdG9ycywgQm9yZGV0ZWxsYS8qZ2VuZXRpY3MvaW1tdW5vbG9neTwv
a2V5d29yZD48a2V5d29yZD5XaG9vcGluZyBDb3VnaC8qZXBpZGVtaW9sb2d5L2hpc3RvcnkvKm1p
Y3JvYmlvbG9neS9wcmV2ZW50aW9uICZhbXA7IGNvbnRyb2w8L2tleXdvcmQ+PGtleXdvcmQ+KkF1
c3RyYWxpYTwva2V5d29yZD48a2V5d29yZD4qQm9yZGV0ZWxsYSBwZXJ0dXNzaXM8L2tleXdvcmQ+
PGtleXdvcmQ+KkZoYS1uZWdhdGl2ZTwva2V5d29yZD48a2V5d29yZD4qUGVydGFjdGluPC9rZXl3
b3JkPjxrZXl3b3JkPipQcm4tbmVnYXRpdmU8L2tleXdvcmQ+PGtleXdvcmQ+KmFjZWxsdWxhciB2
YWNjaW5lPC9rZXl3b3JkPjxrZXl3b3JkPipiYWN0ZXJpYTwva2V5d29yZD48a2V5d29yZD4qZmls
YW1lbnRvdXMgaGFlbWFnZ2x1dGluaW48L2tleXdvcmQ+PGtleXdvcmQ+KmZpbTI8L2tleXdvcmQ+
PGtleXdvcmQ+KnBlcnR1c3Npczwva2V5d29yZD48a2V5d29yZD4qcHR4UDM8L2tleXdvcmQ+PC9r
ZXl3b3Jkcz48ZGF0ZXM+PHllYXI+MjAxOTwveWVhcj48cHViLWRhdGVzPjxkYXRlPkp1bjwvZGF0
ZT48L3B1Yi1kYXRlcz48L2RhdGVzPjxpc2JuPjEwODAtNjA0MDwvaXNibj48YWNjZXNzaW9uLW51
bT4zMTEwNzIxODwvYWNjZXNzaW9uLW51bT48dXJscz48cmVsYXRlZC11cmxzPjx1cmw+aHR0cHM6
Ly93d3cubmNiaS5ubG0ubmloLmdvdi9wbWMvYXJ0aWNsZXMvUE1DNjUzNzcyNi9wZGYvMTgtMDI0
MC5wZGY8L3VybD48L3JlbGF0ZWQtdXJscz48L3VybHM+PGN1c3RvbTI+UE1DNjUzNzcyNjwvY3Vz
dG9tMj48ZWxlY3Ryb25pYy1yZXNvdXJjZS1udW0+MTAuMzIwMS9laWQyNTA2LjE4MDI0MDwvZWxl
Y3Ryb25pYy1yZXNvdXJjZS1udW0+PHJlbW90ZS1kYXRhYmFzZS1wcm92aWRlcj5OTE08L3JlbW90
ZS1kYXRhYmFzZS1wcm92aWRlcj48bGFuZ3VhZ2U+ZW5nPC9sYW5ndWFnZT48L3JlY29yZD48L0Np
dGU+PENpdGU+PEF1dGhvcj5XZWlnYW5kPC9BdXRob3I+PFllYXI+MjAxNzwvWWVhcj48UmVjTnVt
PjE2NTE8L1JlY051bT48cmVjb3JkPjxyZWMtbnVtYmVyPjE2NTE8L3JlYy1udW1iZXI+PGZvcmVp
Z24ta2V5cz48a2V5IGFwcD0iRU4iIGRiLWlkPSIyMngyenZ3MjJhYXZzY2U1ZHRzcDl3c2h2ZGZw
dmRlOXZkc3YiIHRpbWVzdGFtcD0iMTY3OTQ2MDMxNCI+MTY1MTwva2V5PjwvZm9yZWlnbi1rZXlz
PjxyZWYtdHlwZSBuYW1lPSJKb3VybmFsIEFydGljbGUiPjE3PC9yZWYtdHlwZT48Y29udHJpYnV0
b3JzPjxhdXRob3JzPjxhdXRob3I+V2VpZ2FuZCwgTS4gUi48L2F1dGhvcj48YXV0aG9yPlBlbmcs
IFkuPC9hdXRob3I+PGF1dGhvcj5DYXNzaWRheSwgUC4gSy48L2F1dGhvcj48YXV0aG9yPkxvcGFy
ZXYsIFYuIE4uPC9hdXRob3I+PGF1dGhvcj5Kb2huc29uLCBULjwvYXV0aG9yPjxhdXRob3I+SnVp
ZW5nLCBQLjwvYXV0aG9yPjxhdXRob3I+TmF6YXJpYW4sIEUuIEouPC9hdXRob3I+PGF1dGhvcj5X
ZWVuaW5nLCBLLjwvYXV0aG9yPjxhdXRob3I+VG9uZGVsbGEsIE0uIEwuPC9hdXRob3I+PGF1dGhv
cj5XaWxsaWFtcywgTS4gTS48L2F1dGhvcj48L2F1dGhvcnM+PC9jb250cmlidXRvcnM+PGF1dGgt
YWRkcmVzcz5DZW50ZXJzIGZvciBEaXNlYXNlIENvbnRyb2wgYW5kIFByZXZlbnRpb24sIEF0bGFu
dGEsIEdlb3JnaWEsIFVTQSBtd2VpZ2FuZEBjZGMuZ292LiYjeEQ7Q2VudGVycyBmb3IgRGlzZWFz
ZSBDb250cm9sIGFuZCBQcmV2ZW50aW9uLCBBdGxhbnRhLCBHZW9yZ2lhLCBVU0EuJiN4RDtXYWRz
d29ydGggQ2VudGVyLCBOZXcgWW9yayBTdGF0ZSBEZXBhcnRtZW50IG9mIEhlYWx0aCwgQWxiYW55
LCBOZXcgWW9yaywgVVNBLiYjeEQ7VmVybW9udCBEZXBhcnRtZW50IG9mIEhlYWx0aCBMYWJvcmF0
b3J5LCBDb2xjaGVzdGVyLCBWZXJtb250LCBVU0EuPC9hdXRoLWFkZHJlc3M+PHRpdGxlcz48dGl0
bGU+Q29tcGxldGUgR2Vub21lIFNlcXVlbmNlcyBvZiBCb3JkZXRlbGxhIHBlcnR1c3NpcyBJc29s
YXRlcyB3aXRoIE5vdmVsIFBlcnRhY3Rpbi1EZWZpY2llbnQgRGVsZXRpb25zPC90aXRsZT48c2Vj
b25kYXJ5LXRpdGxlPkdlbm9tZSBBbm5vdW5jPC9zZWNvbmRhcnktdGl0bGU+PC90aXRsZXM+PHBl
cmlvZGljYWw+PGZ1bGwtdGl0bGU+R2Vub21lIEFubm91bmM8L2Z1bGwtdGl0bGU+PC9wZXJpb2Rp
Y2FsPjx2b2x1bWU+NTwvdm9sdW1lPjxudW1iZXI+Mzc8L251bWJlcj48ZWRpdGlvbj4yMDE3MDkx
NDwvZWRpdGlvbj48ZGF0ZXM+PHllYXI+MjAxNzwveWVhcj48cHViLWRhdGVzPjxkYXRlPlNlcCAx
NDwvZGF0ZT48L3B1Yi1kYXRlcz48L2RhdGVzPjxpc2JuPjIxNjktODI4NyAoUHJpbnQpJiN4RDsy
MTY5LTgyODcgKEVsZWN0cm9uaWMpPC9pc2JuPjxhY2Nlc3Npb24tbnVtPjI4OTEyMzIzPC9hY2Nl
c3Npb24tbnVtPjx1cmxzPjxyZWxhdGVkLXVybHM+PHVybD5odHRwczovL3d3dy5uY2JpLm5sbS5u
aWguZ292L3B1Ym1lZC8yODkxMjMyMzwvdXJsPjwvcmVsYXRlZC11cmxzPjwvdXJscz48Y3VzdG9t
Mj5QTUM1NTk3NzY0PC9jdXN0b20yPjxlbGVjdHJvbmljLXJlc291cmNlLW51bT4xMC4xMTI4L2dl
bm9tZUEuMDA5NzMtMTc8L2VsZWN0cm9uaWMtcmVzb3VyY2UtbnVtPjxyZW1vdGUtZGF0YWJhc2Ut
bmFtZT5QdWJNZWQtbm90LU1FRExJTkU8L3JlbW90ZS1kYXRhYmFzZS1uYW1lPjxyZW1vdGUtZGF0
YWJhc2UtcHJvdmlkZXI+TkxNPC9yZW1vdGUtZGF0YWJhc2UtcHJvdmlkZXI+PC9yZWNvcmQ+PC9D
aXRlPjwvRW5kTm90ZT5=
</w:fldData>
        </w:fldChar>
      </w:r>
      <w:r w:rsidR="004C67CB" w:rsidRPr="00C116E8">
        <w:rPr>
          <w:lang w:val="en-AU"/>
        </w:rPr>
        <w:instrText xml:space="preserve"> ADDIN EN.CITE </w:instrText>
      </w:r>
      <w:r w:rsidR="004C67CB" w:rsidRPr="00C116E8">
        <w:rPr>
          <w:lang w:val="en-AU"/>
        </w:rPr>
        <w:fldChar w:fldCharType="begin">
          <w:fldData xml:space="preserve">PEVuZE5vdGU+PENpdGU+PEF1dGhvcj5MZWZyYW5jcTwvQXV0aG9yPjxZZWFyPjIwMjI8L1llYXI+
PFJlY051bT4xNjI0PC9SZWNOdW0+PERpc3BsYXlUZXh0Pls1LTldPC9EaXNwbGF5VGV4dD48cmVj
b3JkPjxyZWMtbnVtYmVyPjE2MjQ8L3JlYy1udW1iZXI+PGZvcmVpZ24ta2V5cz48a2V5IGFwcD0i
RU4iIGRiLWlkPSIyMngyenZ3MjJhYXZzY2U1ZHRzcDl3c2h2ZGZwdmRlOXZkc3YiIHRpbWVzdGFt
cD0iMTY3MzQ4MTgxOSI+MTYyNDwva2V5PjwvZm9yZWlnbi1rZXlzPjxyZWYtdHlwZSBuYW1lPSJK
b3VybmFsIEFydGljbGUiPjE3PC9yZWYtdHlwZT48Y29udHJpYnV0b3JzPjxhdXRob3JzPjxhdXRo
b3I+TGVmcmFuY3EsIE4uPC9hdXRob3I+PGF1dGhvcj5Cb3VjaGV6LCBWLjwvYXV0aG9yPjxhdXRo
b3I+RmVybmFuZGVzLCBOLjwvYXV0aG9yPjxhdXRob3I+QmFya29mZiwgQS4gTS48L2F1dGhvcj48
YXV0aG9yPkJvc2NoLCBULjwvYXV0aG9yPjxhdXRob3I+RGFsYnksIFQuPC9hdXRob3I+PGF1dGhv
cj5Ba2VybHVuZCwgVC48L2F1dGhvcj48YXV0aG9yPkRhcmVuYmVyZywgSi48L2F1dGhvcj48YXV0
aG9yPkZhYmlhbm92YSwgSy48L2F1dGhvcj48YXV0aG9yPlZlc3RyaGVpbSwgRC4gRi48L2F1dGhv
cj48YXV0aG9yPkZyeSwgTi4gSy48L2F1dGhvcj48YXV0aG9yPkdvbnphbGV6LUxvcGV6LCBKLiBK
LjwvYXV0aG9yPjxhdXRob3I+R3VsbHNieSwgSy48L2F1dGhvcj48YXV0aG9yPkhhYmluZ3Rvbiwg
QS48L2F1dGhvcj48YXV0aG9yPkhlLCBRLjwvYXV0aG9yPjxhdXRob3I+TGl0dCwgRC48L2F1dGhv
cj48YXV0aG9yPk1hcnRpbmksIEguPC9hdXRob3I+PGF1dGhvcj5QaWVyYXJkLCBELjwvYXV0aG9y
PjxhdXRob3I+U3RlZmFuZWxsaSwgUC48L2F1dGhvcj48YXV0aG9yPlN0ZWdnZXIsIE0uPC9hdXRo
b3I+PGF1dGhvcj5aYXZhZGlsb3ZhLCBKLjwvYXV0aG9yPjxhdXRob3I+QXJtYXR5cywgTi48L2F1
dGhvcj48YXV0aG9yPkxhbmRpZXIsIEEuPC9hdXRob3I+PGF1dGhvcj5HdWlsbG90LCBTLjwvYXV0
aG9yPjxhdXRob3I+SG9uZywgUy4gTC48L2F1dGhvcj48YXV0aG9yPkxlbWV5LCBQLjwvYXV0aG9y
PjxhdXRob3I+UGFya2hpbGwsIEouPC9hdXRob3I+PGF1dGhvcj5Ub3ViaWFuYSwgSi48L2F1dGhv
cj48YXV0aG9yPkNhdWNoZW1leiwgUy48L2F1dGhvcj48YXV0aG9yPlNhbGplLCBILjwvYXV0aG9y
PjxhdXRob3I+QnJpc3NlLCBTLjwvYXV0aG9yPjwvYXV0aG9ycz48L2NvbnRyaWJ1dG9ycz48YXV0
aC1hZGRyZXNzPkluc2l0dXQgUGFzdGV1ciwgVW5pdmVyc2l0ZSBQYXJpcyBDaXRlLCBNYXRoZW1h
dGljYWwgTW9kZWxsaW5nIG9mIEluZmVjdGlvdXMgRGlzZWFzZXMgVW5pdCwgVU1SMjAwMCwgQ05S
UywgNzUwMTUgUGFyaXMsIEZyYW5jZS4mI3hEO0RlcGFydG1lbnQgb2YgR2VuZXRpY3MsIFVuaXZl
cnNpdHkgb2YgQ2FtYnJpZGdlLCBDYW1icmlkZ2UgQ0IyIDNFSCwgVUsuJiN4RDtJbnN0aXR1dCBQ
YXN0ZXVyLCBVbml2ZXJzaXRlIFBhcmlzIENpdGUsIEJpb2RpdmVyc2l0eSBhbmQgRXBpZGVtaW9s
b2d5IG9mIEJhY3RlcmlhbCBQYXRob2dlbnMsIDc1NzI0IFBhcmlzLCBGcmFuY2UuJiN4RDtOYXRp
b25hbCBSZWZlcmVuY2UgQ2VudGVyIGZvciBXaG9vcGluZyBDb3VnaCBhbmQgT3RoZXIgQm9yZGV0
ZWxsYSBJbmZlY3Rpb25zLCA3NTcyNCBQYXJpcywgRnJhbmNlLiYjeEQ7VW5pdmVyc2l0eSBvZiBU
dXJrdSBVVFUsIEluc3RpdHV0ZSBvZiBCaW9tZWRpY2luZSwgUmVzZWFyY2ggQ2VudGVyIGZvciBJ
bmZlY3Rpb25zIGFuZCBJbW11bml0eSwgRkktMjA1MjAgVHVya3UsIEZpbmxhbmQuJiN4RDtDZW50
cmUgZm9yIEluZmVjdGlvdXMgRGlzZWFzZSBDb250cm9sLCBOYXRpb25hbCBJbnN0aXR1dGUgZm9y
IFB1YmxpYyBIZWFsdGggYW5kIHRoZSBFbnZpcm9ubWVudCAoUklWTSksIDM3MjAgQkEgQmlsdGhv
dmVuLCBOZXRoZXJsYW5kcy4mI3hEO1N0YXRlbnMgU2VydW0gSW5zdGl0dXQsIEJhY3RlcmlhLCBQ
YXJhc2l0ZXMgYW5kIEZ1bmdpL0luZmVjdGlvdXMgRGlzZWFzZSBQcmVwYXJlZG5lc3MsIDIzMDAg
Q29wZW5oYWdlbiwgRGVubWFyay4mI3hEO1RoZSBQdWJsaWMgSGVhbHRoIEFnZW5jeSBvZiBTd2Vk
ZW4sIFVuaXQgZm9yIExhYm9yYXRvcnkgU3VydmVpbGxhbmNlIG9mIEJhY3RlcmlhbCBQYXRob2dl
bnMsIFNFLTE3MSA4MiBTb2xuYSwgU3dlZGVuLiYjeEQ7TmF0aW9uYWwgSW5zdGl0dXRlIG9mIFB1
YmxpYyBIZWFsdGgsIERlcGFydG1lbnQgb2YgSW5mZWN0aW91cyBEaXNlYXNlcyBFcGlkZW1pb2xv
Z3ksIENaLTEwMDAwIFByYWd1ZSwgQ3plY2ggUmVwdWJsaWMuJiN4RDtOb3J3ZWdpYW4gSW5zdGl0
dXRlIG9mIFB1YmxpYyBIZWFsdGgsIERlcGFydG1lbnQgb2YgSW5mZWN0aW91cyBEaXNlYXNlIENv
bnRyb2wgYW5kIFZhY2NpbmUsIE4tMDIxMyBPc2xvLCBOb3J3YXkuJiN4RDtSZXNwaXJhdG9yeSBh
bmQgVmFjY2luZSBQcmV2ZW50YWJsZSBCYWN0ZXJpYSBSZWZlcmVuY2UgVW5pdCwgUHVibGljIEhl
YWx0aCBFbmdsYW5kLU5hdGlvbmFsIEluZmVjdGlvbiBTZXJ2aWNlLCBMb25kb24gTlc5IDVFUSwg
VUsuJiN4RDtJbW11bmlzYXRpb24gYW5kIENvdW50ZXJtZWFzdXJlcyBEaXZpc2lvbiwgUHVibGlj
IEhlYWx0aCBFbmdsYW5kLU5hdGlvbmFsIEluZmVjdGlvbiBTZXJ2aWNlLCBMb25kb24gTlc5IDVF
USwgVUsuJiN4RDtVbml2ZXJzaXR5IEhvc3BpdGFsIFZhbGwgZCZhcG9zO0hlYnJvbiwgTWljcm9i
aW9sb2d5IERlcGFydG1lbnQsIDA4MDM1IEJhcmNlbG9uYSwgU3BhaW4uJiN4RDtVbml2ZXJzaXRh
dCBBdXRvbm9tYSBkZSBCYXJjZWxvbmEsIERlcGFydG1lbnQgb2YgR2VuZXRpY3MgYW5kIE1pY3Jv
YmlvbG9neSwgMDgxOTMgQmFyY2Vsb25hLCBTcGFpbi4mI3hEO0NlbnRyZSBmb3IgUmVzZWFyY2gg
YW5kIERldmVsb3BtZW50LCBVcHBzYWxhIFVuaXZlcnNpdHkvUmVnaW9uIEdhdmxlYm9yZywgODAx
ODcgR2F2bGUsIFN3ZWRlbi4mI3hEO01vbGVjdWxhciBNaWNyb2Jpb2xvZ3kgTGFib3JhdG9yeSwg
Q2hpbGRyZW4mYXBvcztzIEhlYWx0aCBJcmVsYW5kLCBDcnVtbGluLCBEMTIgTjUxMiBEdWJsaW4s
IElyZWxhbmQuJiN4RDtJbkZMQU1FUyBSZXNlYXJjaCBGbGFnc2hpcCBDZW50ZXIsIFVuaXZlcnNp
dHkgb2YgVHVya3UsIEZJLTIwNTIwIFR1cmt1LCBGaW5sYW5kLiYjeEQ7RGVwYXJ0bWVudCBvZiBN
aWNyb2Jpb2xvZ3ksIE5hdGlvbmFsIFJlZmVyZW5jZSBDZW50cmUgZm9yIEJvcmRldGVsbGEgcGVy
dHVzc2lzLCBVbml2ZXJzaXRhaXIgWmlla2VuaHVpcyBCcnVzc2VsLCBWcmlqZSBVbml2ZXJzaXRl
aXQgQnJ1c3NlbCAoVlVCKSwgQi0xMDkwIEJydXNzZWxzLCBCZWxnaXVtLiYjeEQ7RGVwYXJ0bWVu
dCBvZiBJbmZlY3Rpb3VzIERpc2Vhc2VzLCBJc3RpdHV0byBTdXBlcmlvcmUgZGkgU2FuaXRhLCBJ
VC0wMDE2MSBSb21lLCBJdGFseS4mI3hEO05hdGlvbmFsIEluc3RpdHV0ZSBvZiBQdWJsaWMgSGVh
bHRoLCBOYXRpb25hbCBSZWZlcmVuY2UgTGFib3JhdG9yeSBmb3IgUGVydHVzc2lzIGFuZCBEaXBo
dGhlcmlhLCAxMDAgMDAgUHJhZ3VlLCBDemVjaCBSZXB1YmxpYy4mI3hEO0RlcGFydG1lbnQgb2Yg
TWljcm9iaW9sb2d5LCBJbW11bm9sb2d5IGFuZCBUcmFuc3BsYW50YXRpb24sIFJlZ2EgSW5zdGl0
dXRlLCBLVSBMZXV2ZW4sIDMwMDAgTGV1dmVuLCBCZWxnaXVtLiYjeEQ7RGVwYXJ0bWVudCBvZiBW
ZXRlcmluYXJ5IE1lZGljaW5lLCBVbml2ZXJzaXR5IG9mIENhbWJyaWRnZSwgQ2FtYnJpZGdlIENC
MyAwRVMsIFVLLiYjeEQ7VW5pdmVyc2l0ZSBQYXJpcyBDaXRlLCBEZXBhcnRtZW50IG9mIEdlbmVy
YWwgUGFlZGlhdHJpY3MgYW5kIFBhZWRpYXRyaWMgSW5mZWN0aW91cyBEaXNlYXNlcywgTmVja2Vy
LUVuZmFudHMgTWFsYWRlcyBIb3NwaXRhbCwgQVBIUCwgNzUwMTUgUGFyaXMsIEZyYW5jZS48L2F1
dGgtYWRkcmVzcz48dGl0bGVzPjx0aXRsZT5HbG9iYWwgc3BhdGlhbCBkeW5hbWljcyBhbmQgdmFj
Y2luZS1pbmR1Y2VkIGZpdG5lc3MgY2hhbmdlcyBvZiBCb3JkZXRlbGxhIHBlcnR1c3NpczwvdGl0
bGU+PHNlY29uZGFyeS10aXRsZT5TY2kgVHJhbnNsIE1lZDwvc2Vjb25kYXJ5LXRpdGxlPjwvdGl0
bGVzPjxwZXJpb2RpY2FsPjxmdWxsLXRpdGxlPlNjaSBUcmFuc2wgTWVkPC9mdWxsLXRpdGxlPjwv
cGVyaW9kaWNhbD48cGFnZXM+ZWFibjMyNTM8L3BhZ2VzPjx2b2x1bWU+MTQ8L3ZvbHVtZT48bnVt
YmVyPjY0MjwvbnVtYmVyPjxlZGl0aW9uPjIwMjIwNDI3PC9lZGl0aW9uPjxrZXl3b3Jkcz48a2V5
d29yZD4qQm9yZGV0ZWxsYSBwZXJ0dXNzaXMvZ2VuZXRpY3M8L2tleXdvcmQ+PGtleXdvcmQ+RXVy
b3BlPC9rZXl3b3JkPjxrZXl3b3JkPkdlbm90eXBlPC9rZXl3b3JkPjxrZXl3b3JkPkh1bWFuczwv
a2V5d29yZD48a2V5d29yZD5QZXJ0dXNzaXMgVmFjY2luZTwva2V5d29yZD48a2V5d29yZD4qV2hv
b3BpbmcgQ291Z2gvZXBpZGVtaW9sb2d5L3ByZXZlbnRpb24gJmFtcDsgY29udHJvbDwva2V5d29y
ZD48L2tleXdvcmRzPjxkYXRlcz48eWVhcj4yMDIyPC95ZWFyPjxwdWItZGF0ZXM+PGRhdGU+QXBy
IDI3PC9kYXRlPjwvcHViLWRhdGVzPjwvZGF0ZXM+PGlzYm4+MTk0Ni02MjQyIChFbGVjdHJvbmlj
KSYjeEQ7MTk0Ni02MjM0IChMaW5raW5nKTwvaXNibj48YWNjZXNzaW9uLW51bT4zNTQ3NjU5Nzwv
YWNjZXNzaW9uLW51bT48dXJscz48cmVsYXRlZC11cmxzPjx1cmw+aHR0cHM6Ly93d3cubmNiaS5u
bG0ubmloLmdvdi9wdWJtZWQvMzU0NzY1OTc8L3VybD48L3JlbGF0ZWQtdXJscz48L3VybHM+PGVs
ZWN0cm9uaWMtcmVzb3VyY2UtbnVtPjEwLjExMjYvc2NpdHJhbnNsbWVkLmFibjMyNTM8L2VsZWN0
cm9uaWMtcmVzb3VyY2UtbnVtPjxyZW1vdGUtZGF0YWJhc2UtbmFtZT5NZWRsaW5lPC9yZW1vdGUt
ZGF0YWJhc2UtbmFtZT48cmVtb3RlLWRhdGFiYXNlLXByb3ZpZGVyPk5MTTwvcmVtb3RlLWRhdGFi
YXNlLXByb3ZpZGVyPjwvcmVjb3JkPjwvQ2l0ZT48Q2l0ZT48QXV0aG9yPlplZGRlbWFuPC9BdXRo
b3I+PFllYXI+MjAxNDwvWWVhcj48UmVjTnVtPjE2NDI8L1JlY051bT48cmVjb3JkPjxyZWMtbnVt
YmVyPjE2NDI8L3JlYy1udW1iZXI+PGZvcmVpZ24ta2V5cz48a2V5IGFwcD0iRU4iIGRiLWlkPSIy
MngyenZ3MjJhYXZzY2U1ZHRzcDl3c2h2ZGZwdmRlOXZkc3YiIHRpbWVzdGFtcD0iMTY3NzQ3MDI1
NyI+MTY0Mjwva2V5PjwvZm9yZWlnbi1rZXlzPjxyZWYtdHlwZSBuYW1lPSJKb3VybmFsIEFydGlj
bGUiPjE3PC9yZWYtdHlwZT48Y29udHJpYnV0b3JzPjxhdXRob3JzPjxhdXRob3I+WmVkZGVtYW4s
IEEuPC9hdXRob3I+PGF1dGhvcj52YW4gR2VudCwgTS48L2F1dGhvcj48YXV0aG9yPkhldXZlbG1h
biwgQy4gSi48L2F1dGhvcj48YXV0aG9yPnZhbiBkZXIgSGVpZGUsIEguIEcuPC9hdXRob3I+PGF1
dGhvcj5CYXJ0LCBNLiBKLjwvYXV0aG9yPjxhdXRob3I+QWR2YW5pLCBBLjwvYXV0aG9yPjxhdXRo
b3I+SGFsbGFuZGVyLCBILiBPLjwvYXV0aG9yPjxhdXRob3I+dm9uIEtvbmlnLCBDLiBILiBXLjwv
YXV0aG9yPjxhdXRob3I+UmlmZmVsbWFuLCBNLjwvYXV0aG9yPjxhdXRob3I+U3RvcnNhZXRlciwg
Si48L2F1dGhvcj48YXV0aG9yPlZlc3RyaGVpbSwgRC4gRi48L2F1dGhvcj48YXV0aG9yPkRhbGJ5
LCBULjwvYXV0aG9yPjxhdXRob3I+S3JvZ2ZlbHQsIEsuIEEuPC9hdXRob3I+PGF1dGhvcj5Gcnks
IE4uIEsuPC9hdXRob3I+PGF1dGhvcj5CYXJrb2ZmLCBBLiBNLjwvYXV0aG9yPjxhdXRob3I+TWVy
dHNvbGEsIEouPC9hdXRob3I+PGF1dGhvcj5IZSwgUS48L2F1dGhvcj48YXV0aG9yPk1vb2ksIEYu
PC9hdXRob3I+PC9hdXRob3JzPjwvY29udHJpYnV0b3JzPjxhdXRoLWFkZHJlc3M+TmF0bCBJbnN0
IFB1YmwgSGx0aCAmYW1wOyBFbnZpcm9ubSBSSVZNLCBDdHIgSW5mZWN0IERpcyBDb250cm9sIENJ
YiwgQ3RyIEluZmVjdCBEaXMgUmVzIERpYWdub3N0ICZhbXA7IFNjcmVlbmluZyBJRFMsIEJpbHRo
b3ZlbiwgTmV0aGVybGFuZHMmI3hEO1N3ZWRpc2ggSW5zdCBDb21tdW5pY2FibGUgRGlzIENvbnRy
b2wsIFNvbG5hLCBTd2VkZW4mI3hEO0luc3QgSHlnICZhbXA7IExhYm9ybWVkLCBLcmVmZWxkLCBH
ZXJtYW55JiN4RDtOb3J3ZWdpYW4gSW5zdCBQdWJsIEhsdGgsIE9zbG8sIE5vcndheSYjeEQ7U3Rh
dGVucyBTZXJ1bSBJbnN0LCBESy0yMzAwIENvcGVuaGFnZW4sIERlbm1hcmsmI3hEO1B1YmwgSGx0
aCBFbmdsYW5kLCBMb25kb24sIEVuZ2xhbmQmI3hEO05hdGwgSW5zdCBIbHRoICZhbXA7IFdlbGZh
cmUsIFR1cmt1LCBGaW5sYW5kJiN4RDtUdXJrdSBVbml2IEhvc3AsIERlcHQgUGVkaWF0LCBGSU4t
MjA1MjAgVHVya3UsIEZpbmxhbmQ8L2F1dGgtYWRkcmVzcz48dGl0bGVzPjx0aXRsZT5JbnZlc3Rp
Z2F0aW9ucyBpbnRvIHRoZSBlbWVyZ2VuY2Ugb2YgcGVydGFjdGluLWRlZmljaWVudCBCb3JkZXRl
bGxhIHBlcnR1c3NpcyBpc29sYXRlcyBpbiBzaXggRXVyb3BlYW4gY291bnRyaWVzLCAxOTk2IHRv
IDIwMTI8L3RpdGxlPjxzZWNvbmRhcnktdGl0bGU+RXVyb3N1cnZlaWxsYW5jZTwvc2Vjb25kYXJ5
LXRpdGxlPjxhbHQtdGl0bGU+RXVyb3N1cnZlaWxsYW5jZTwvYWx0LXRpdGxlPjwvdGl0bGVzPjxw
ZXJpb2RpY2FsPjxmdWxsLXRpdGxlPkV1cm9zdXJ2ZWlsbGFuY2U8L2Z1bGwtdGl0bGU+PC9wZXJp
b2RpY2FsPjxhbHQtcGVyaW9kaWNhbD48ZnVsbC10aXRsZT5FdXJvc3VydmVpbGxhbmNlPC9mdWxs
LXRpdGxlPjwvYWx0LXBlcmlvZGljYWw+PHBhZ2VzPjE3LTI3PC9wYWdlcz48dm9sdW1lPjE5PC92
b2x1bWU+PG51bWJlcj4zMzwvbnVtYmVyPjxrZXl3b3Jkcz48a2V5d29yZD53aG9sZS1jZWxsIHZh
Y2NpbmU8L2tleXdvcmQ+PGtleXdvcmQ+dGVtcG9yYWwgdHJlbmRzPC9rZXl3b3JkPjxrZXl3b3Jk
PnRveGluPC9rZXl3b3JkPjxrZXl3b3JkPnN0cmFpbnM8L2tleXdvcmQ+PGtleXdvcmQ+dmlydWxl
bmNlPC9rZXl3b3JkPjxrZXl3b3JkPnBvbHltb3JwaGlzbTwva2V5d29yZD48a2V5d29yZD5wb3B1
bGF0aW9uczwva2V5d29yZD48a2V5d29yZD5hcHBlYXJhbmNlPC9rZXl3b3JkPjxrZXl3b3JkPmV2
b2x1dGlvbjwva2V5d29yZD48a2V5d29yZD5pbW11bml0eTwva2V5d29yZD48L2tleXdvcmRzPjxk
YXRlcz48eWVhcj4yMDE0PC95ZWFyPjxwdWItZGF0ZXM+PGRhdGU+QXVnIDIxPC9kYXRlPjwvcHVi
LWRhdGVzPjwvZGF0ZXM+PGlzYm4+MTU2MC03OTE3PC9pc2JuPjxhY2Nlc3Npb24tbnVtPldPUzow
MDAzNDEyNDc1MDAwMDM8L2FjY2Vzc2lvbi1udW0+PHVybHM+PHJlbGF0ZWQtdXJscz48dXJsPiZs
dDtHbyB0byBJU0kmZ3Q7Oi8vV09TOjAwMDM0MTI0NzUwMDAwMzwvdXJsPjwvcmVsYXRlZC11cmxz
PjwvdXJscz48ZWxlY3Ryb25pYy1yZXNvdXJjZS1udW0+QXJ0biAyMDg4MSYjeEQ7RG9pIDEwLjI4
MDcvMTU2MC03OTE3LkVzMjAxNC4xOS4zMy4yMDg4MTwvZWxlY3Ryb25pYy1yZXNvdXJjZS1udW0+
PGxhbmd1YWdlPkVuZ2xpc2g8L2xhbmd1YWdlPjwvcmVjb3JkPjwvQ2l0ZT48Q2l0ZT48QXV0aG9y
PkxhbTwvQXV0aG9yPjxZZWFyPjIwMTQ8L1llYXI+PFJlY051bT4xPC9SZWNOdW0+PHJlY29yZD48
cmVjLW51bWJlcj4xPC9yZWMtbnVtYmVyPjxmb3JlaWduLWtleXM+PGtleSBhcHA9IkVOIiBkYi1p
ZD0iMjJ4Mnp2dzIyYWF2c2NlNWR0c3A5d3NodmRmcHZkZTl2ZHN2IiB0aW1lc3RhbXA9IjAiPjE8
L2tleT48L2ZvcmVpZ24ta2V5cz48cmVmLXR5cGUgbmFtZT0iSm91cm5hbCBBcnRpY2xlIj4xNzwv
cmVmLXR5cGU+PGNvbnRyaWJ1dG9ycz48YXV0aG9ycz48YXV0aG9yPkxhbSwgQ29ubmllPC9hdXRo
b3I+PGF1dGhvcj5PY3RhdmlhLCBTb3BoaWU8L2F1dGhvcj48YXV0aG9yPlJpY2Fmb3J0LCBMYXdy
ZW5jZTwvYXV0aG9yPjxhdXRob3I+U2ludGNoZW5rbywgVml0YWxpPC9hdXRob3I+PGF1dGhvcj5H
aWxiZXJ0LCBHd2VuZG9seW4gTDwvYXV0aG9yPjxhdXRob3I+V29vZCwgTmljaG9sYXM8L2F1dGhv
cj48YXV0aG9yPk1jSW50eXJlLCBQZXRlcjwvYXV0aG9yPjxhdXRob3I+TWFyc2hhbGwsIEhlbGVu
PC9hdXRob3I+PGF1dGhvcj5HdWlzbywgTmljb2xlPC9hdXRob3I+PGF1dGhvcj5LZWlsLCBBbnRo
b255IEQ8L2F1dGhvcj48YXV0aG9yPkxhd3JlbmNlLCBBbmRyZXc8L2F1dGhvcj48YXV0aG9yPlJv
YnNvbiwgSmVubnk8L2F1dGhvcj48YXV0aG9yPkhvZ2csIEdlb2ZmPC9hdXRob3I+PGF1dGhvcj5M
YW4sIFJ1aXRpbmc8L2F1dGhvcj48L2F1dGhvcnM+PC9jb250cmlidXRvcnM+PHRpdGxlcz48dGl0
bGU+UmFwaWQgaW5jcmVhc2UgaW4gcGVydGFjdGluLWRlZmljaWVudCBCb3JkZXRlbGxhIHBlcnR1
c3NpcyBpc29sYXRlcywgQXVzdHJhbGlhLjwvdGl0bGU+PHNlY29uZGFyeS10aXRsZT5FbWVyZ2lu
ZyBJbmZlY3Rpb3VzIERpc2Vhc2VzPC9zZWNvbmRhcnktdGl0bGU+PC90aXRsZXM+PHBlcmlvZGlj
YWw+PGZ1bGwtdGl0bGU+RW1lcmdpbmcgSW5mZWN0aW91cyBEaXNlYXNlczwvZnVsbC10aXRsZT48
L3BlcmlvZGljYWw+PHBhZ2VzPjYyNi02MzM8L3BhZ2VzPjx2b2x1bWU+MjA8L3ZvbHVtZT48bnVt
YmVyPjQ8L251bWJlcj48ZGF0ZXM+PHllYXI+MjAxNDwveWVhcj48cHViLWRhdGVzPjxkYXRlPkFw
cjwvZGF0ZT48L3B1Yi1kYXRlcz48L2RhdGVzPjxhY2Nlc3Npb24tbnVtPjI0NjU1NzU0PC9hY2Nl
c3Npb24tbnVtPjxsYWJlbD5yMDI3OTc8L2xhYmVsPjx1cmxzPjxyZWxhdGVkLXVybHM+PHVybD5o
dHRwOi8vd3d3bmMuY2RjLmdvdi9laWQvYXJ0aWNsZS8yMC80LzEzLTE0NzhfYXJ0aWNsZS5odG08
L3VybD48dXJsPmh0dHBzOi8vd3d3Lm5jYmkubmxtLm5paC5nb3YvcG1jL2FydGljbGVzL1BNQzM5
NjYzODQvcGRmLzEzLTE0NzgucGRmPC91cmw+PC9yZWxhdGVkLXVybHM+PC91cmxzPjxjdXN0b20y
PlBNQzM5NjYzODQ8L2N1c3RvbTI+PGN1c3RvbTM+cGFwZXJzMzovL3B1YmxpY2F0aW9uL3V1aWQv
MTNBN0JENjAtNkZDOC00NTJGLUFBQzgtMzk0ODgwODIwNEQ1PC9jdXN0b20zPjxlbGVjdHJvbmlj
LXJlc291cmNlLW51bT4xMC4zMjAxL2VpZDIwMDQuMTMxNDc4PC9lbGVjdHJvbmljLXJlc291cmNl
LW51bT48bGFuZ3VhZ2U+RW5nbGlzaDwvbGFuZ3VhZ2U+PC9yZWNvcmQ+PC9DaXRlPjxDaXRlPjxB
dXRob3I+WHU8L0F1dGhvcj48WWVhcj4yMDE5PC9ZZWFyPjxSZWNOdW0+OTk0PC9SZWNOdW0+PHJl
Y29yZD48cmVjLW51bWJlcj45OTQ8L3JlYy1udW1iZXI+PGZvcmVpZ24ta2V5cz48a2V5IGFwcD0i
RU4iIGRiLWlkPSIyMngyenZ3MjJhYXZzY2U1ZHRzcDl3c2h2ZGZwdmRlOXZkc3YiIHRpbWVzdGFt
cD0iMTYxNzk0NDY5NCI+OTk0PC9rZXk+PC9mb3JlaWduLWtleXM+PHJlZi10eXBlIG5hbWU9Ikpv
dXJuYWwgQXJ0aWNsZSI+MTc8L3JlZi10eXBlPjxjb250cmlidXRvcnM+PGF1dGhvcnM+PGF1dGhv
cj5YdSwgWi48L2F1dGhvcj48YXV0aG9yPk9jdGF2aWEsIFMuPC9hdXRob3I+PGF1dGhvcj5MdXUs
IEwuIEQuIFcuPC9hdXRob3I+PGF1dGhvcj5QYXluZSwgTS48L2F1dGhvcj48YXV0aG9yPlRpbW1z
LCBWLjwvYXV0aG9yPjxhdXRob3I+VGF5LCBDLiBZLjwvYXV0aG9yPjxhdXRob3I+S2VpbCwgQS4g
RC48L2F1dGhvcj48YXV0aG9yPlNpbnRjaGVua28sIFYuPC9hdXRob3I+PGF1dGhvcj5HdWlzbywg
Ti48L2F1dGhvcj48YXV0aG9yPkxhbiwgUi48L2F1dGhvcj48L2F1dGhvcnM+PC9jb250cmlidXRv
cnM+PHRpdGxlcz48dGl0bGU+UGVydGFjdGluLU5lZ2F0aXZlIGFuZCBGaWxhbWVudG91cyBIZW1h
Z2dsdXRpbmluLU5lZ2F0aXZlIEJvcmRldGVsbGEgcGVydHVzc2lzLCBBdXN0cmFsaWEsIDIwMTMt
MjAxNzwvdGl0bGU+PHNlY29uZGFyeS10aXRsZT5FbWVyZyBJbmZlY3QgRGlzPC9zZWNvbmRhcnkt
dGl0bGU+PC90aXRsZXM+PHBlcmlvZGljYWw+PGZ1bGwtdGl0bGU+RW1lcmcgSW5mZWN0IERpczwv
ZnVsbC10aXRsZT48L3BlcmlvZGljYWw+PHBhZ2VzPjExOTYtMTE5OTwvcGFnZXM+PHZvbHVtZT4y
NTwvdm9sdW1lPjxudW1iZXI+NjwvbnVtYmVyPjxlZGl0aW9uPjIwMTkvMDUvMjE8L2VkaXRpb24+
PGtleXdvcmRzPjxrZXl3b3JkPkFkaGVzaW5zLCBCYWN0ZXJpYWwvKmdlbmV0aWNzL2ltbXVub2xv
Z3k8L2tleXdvcmQ+PGtleXdvcmQ+QWxsZWxlczwva2V5d29yZD48a2V5d29yZD5BdXN0cmFsaWEv
ZXBpZGVtaW9sb2d5PC9rZXl3b3JkPjxrZXl3b3JkPkJhY3RlcmlhbCBPdXRlciBNZW1icmFuZSBQ
cm90ZWlucy8qZ2VuZXRpY3MvaW1tdW5vbG9neTwva2V5d29yZD48a2V5d29yZD5Cb3JkZXRlbGxh
IHBlcnR1c3Npcy9jbGFzc2lmaWNhdGlvbi8qZ2VuZXRpY3MvaW1tdW5vbG9neTwva2V5d29yZD48
a2V5d29yZD5IaXN0b3J5LCAyMXN0IENlbnR1cnk8L2tleXdvcmQ+PGtleXdvcmQ+SHVtYW5zPC9r
ZXl3b3JkPjxrZXl3b3JkPlBlcnR1c3NpcyBWYWNjaW5lL2FkbWluaXN0cmF0aW9uICZhbXA7IGRv
c2FnZS9pbW11bm9sb2d5PC9rZXl3b3JkPjxrZXl3b3JkPlBoeWxvZ2VueTwva2V5d29yZD48a2V5
d29yZD5WaXJ1bGVuY2UgRmFjdG9ycywgQm9yZGV0ZWxsYS8qZ2VuZXRpY3MvaW1tdW5vbG9neTwv
a2V5d29yZD48a2V5d29yZD5XaG9vcGluZyBDb3VnaC8qZXBpZGVtaW9sb2d5L2hpc3RvcnkvKm1p
Y3JvYmlvbG9neS9wcmV2ZW50aW9uICZhbXA7IGNvbnRyb2w8L2tleXdvcmQ+PGtleXdvcmQ+KkF1
c3RyYWxpYTwva2V5d29yZD48a2V5d29yZD4qQm9yZGV0ZWxsYSBwZXJ0dXNzaXM8L2tleXdvcmQ+
PGtleXdvcmQ+KkZoYS1uZWdhdGl2ZTwva2V5d29yZD48a2V5d29yZD4qUGVydGFjdGluPC9rZXl3
b3JkPjxrZXl3b3JkPipQcm4tbmVnYXRpdmU8L2tleXdvcmQ+PGtleXdvcmQ+KmFjZWxsdWxhciB2
YWNjaW5lPC9rZXl3b3JkPjxrZXl3b3JkPipiYWN0ZXJpYTwva2V5d29yZD48a2V5d29yZD4qZmls
YW1lbnRvdXMgaGFlbWFnZ2x1dGluaW48L2tleXdvcmQ+PGtleXdvcmQ+KmZpbTI8L2tleXdvcmQ+
PGtleXdvcmQ+KnBlcnR1c3Npczwva2V5d29yZD48a2V5d29yZD4qcHR4UDM8L2tleXdvcmQ+PC9r
ZXl3b3Jkcz48ZGF0ZXM+PHllYXI+MjAxOTwveWVhcj48cHViLWRhdGVzPjxkYXRlPkp1bjwvZGF0
ZT48L3B1Yi1kYXRlcz48L2RhdGVzPjxpc2JuPjEwODAtNjA0MDwvaXNibj48YWNjZXNzaW9uLW51
bT4zMTEwNzIxODwvYWNjZXNzaW9uLW51bT48dXJscz48cmVsYXRlZC11cmxzPjx1cmw+aHR0cHM6
Ly93d3cubmNiaS5ubG0ubmloLmdvdi9wbWMvYXJ0aWNsZXMvUE1DNjUzNzcyNi9wZGYvMTgtMDI0
MC5wZGY8L3VybD48L3JlbGF0ZWQtdXJscz48L3VybHM+PGN1c3RvbTI+UE1DNjUzNzcyNjwvY3Vz
dG9tMj48ZWxlY3Ryb25pYy1yZXNvdXJjZS1udW0+MTAuMzIwMS9laWQyNTA2LjE4MDI0MDwvZWxl
Y3Ryb25pYy1yZXNvdXJjZS1udW0+PHJlbW90ZS1kYXRhYmFzZS1wcm92aWRlcj5OTE08L3JlbW90
ZS1kYXRhYmFzZS1wcm92aWRlcj48bGFuZ3VhZ2U+ZW5nPC9sYW5ndWFnZT48L3JlY29yZD48L0Np
dGU+PENpdGU+PEF1dGhvcj5XZWlnYW5kPC9BdXRob3I+PFllYXI+MjAxNzwvWWVhcj48UmVjTnVt
PjE2NTE8L1JlY051bT48cmVjb3JkPjxyZWMtbnVtYmVyPjE2NTE8L3JlYy1udW1iZXI+PGZvcmVp
Z24ta2V5cz48a2V5IGFwcD0iRU4iIGRiLWlkPSIyMngyenZ3MjJhYXZzY2U1ZHRzcDl3c2h2ZGZw
dmRlOXZkc3YiIHRpbWVzdGFtcD0iMTY3OTQ2MDMxNCI+MTY1MTwva2V5PjwvZm9yZWlnbi1rZXlz
PjxyZWYtdHlwZSBuYW1lPSJKb3VybmFsIEFydGljbGUiPjE3PC9yZWYtdHlwZT48Y29udHJpYnV0
b3JzPjxhdXRob3JzPjxhdXRob3I+V2VpZ2FuZCwgTS4gUi48L2F1dGhvcj48YXV0aG9yPlBlbmcs
IFkuPC9hdXRob3I+PGF1dGhvcj5DYXNzaWRheSwgUC4gSy48L2F1dGhvcj48YXV0aG9yPkxvcGFy
ZXYsIFYuIE4uPC9hdXRob3I+PGF1dGhvcj5Kb2huc29uLCBULjwvYXV0aG9yPjxhdXRob3I+SnVp
ZW5nLCBQLjwvYXV0aG9yPjxhdXRob3I+TmF6YXJpYW4sIEUuIEouPC9hdXRob3I+PGF1dGhvcj5X
ZWVuaW5nLCBLLjwvYXV0aG9yPjxhdXRob3I+VG9uZGVsbGEsIE0uIEwuPC9hdXRob3I+PGF1dGhv
cj5XaWxsaWFtcywgTS4gTS48L2F1dGhvcj48L2F1dGhvcnM+PC9jb250cmlidXRvcnM+PGF1dGgt
YWRkcmVzcz5DZW50ZXJzIGZvciBEaXNlYXNlIENvbnRyb2wgYW5kIFByZXZlbnRpb24sIEF0bGFu
dGEsIEdlb3JnaWEsIFVTQSBtd2VpZ2FuZEBjZGMuZ292LiYjeEQ7Q2VudGVycyBmb3IgRGlzZWFz
ZSBDb250cm9sIGFuZCBQcmV2ZW50aW9uLCBBdGxhbnRhLCBHZW9yZ2lhLCBVU0EuJiN4RDtXYWRz
d29ydGggQ2VudGVyLCBOZXcgWW9yayBTdGF0ZSBEZXBhcnRtZW50IG9mIEhlYWx0aCwgQWxiYW55
LCBOZXcgWW9yaywgVVNBLiYjeEQ7VmVybW9udCBEZXBhcnRtZW50IG9mIEhlYWx0aCBMYWJvcmF0
b3J5LCBDb2xjaGVzdGVyLCBWZXJtb250LCBVU0EuPC9hdXRoLWFkZHJlc3M+PHRpdGxlcz48dGl0
bGU+Q29tcGxldGUgR2Vub21lIFNlcXVlbmNlcyBvZiBCb3JkZXRlbGxhIHBlcnR1c3NpcyBJc29s
YXRlcyB3aXRoIE5vdmVsIFBlcnRhY3Rpbi1EZWZpY2llbnQgRGVsZXRpb25zPC90aXRsZT48c2Vj
b25kYXJ5LXRpdGxlPkdlbm9tZSBBbm5vdW5jPC9zZWNvbmRhcnktdGl0bGU+PC90aXRsZXM+PHBl
cmlvZGljYWw+PGZ1bGwtdGl0bGU+R2Vub21lIEFubm91bmM8L2Z1bGwtdGl0bGU+PC9wZXJpb2Rp
Y2FsPjx2b2x1bWU+NTwvdm9sdW1lPjxudW1iZXI+Mzc8L251bWJlcj48ZWRpdGlvbj4yMDE3MDkx
NDwvZWRpdGlvbj48ZGF0ZXM+PHllYXI+MjAxNzwveWVhcj48cHViLWRhdGVzPjxkYXRlPlNlcCAx
NDwvZGF0ZT48L3B1Yi1kYXRlcz48L2RhdGVzPjxpc2JuPjIxNjktODI4NyAoUHJpbnQpJiN4RDsy
MTY5LTgyODcgKEVsZWN0cm9uaWMpPC9pc2JuPjxhY2Nlc3Npb24tbnVtPjI4OTEyMzIzPC9hY2Nl
c3Npb24tbnVtPjx1cmxzPjxyZWxhdGVkLXVybHM+PHVybD5odHRwczovL3d3dy5uY2JpLm5sbS5u
aWguZ292L3B1Ym1lZC8yODkxMjMyMzwvdXJsPjwvcmVsYXRlZC11cmxzPjwvdXJscz48Y3VzdG9t
Mj5QTUM1NTk3NzY0PC9jdXN0b20yPjxlbGVjdHJvbmljLXJlc291cmNlLW51bT4xMC4xMTI4L2dl
bm9tZUEuMDA5NzMtMTc8L2VsZWN0cm9uaWMtcmVzb3VyY2UtbnVtPjxyZW1vdGUtZGF0YWJhc2Ut
bmFtZT5QdWJNZWQtbm90LU1FRExJTkU8L3JlbW90ZS1kYXRhYmFzZS1uYW1lPjxyZW1vdGUtZGF0
YWJhc2UtcHJvdmlkZXI+TkxNPC9yZW1vdGUtZGF0YWJhc2UtcHJvdmlkZXI+PC9yZWNvcmQ+PC9D
aXRlPjwvRW5kTm90ZT5=
</w:fldData>
        </w:fldChar>
      </w:r>
      <w:r w:rsidR="004C67CB" w:rsidRPr="00C116E8">
        <w:rPr>
          <w:lang w:val="en-AU"/>
        </w:rPr>
        <w:instrText xml:space="preserve"> ADDIN EN.CITE.DATA </w:instrText>
      </w:r>
      <w:r w:rsidR="004C67CB" w:rsidRPr="00C116E8">
        <w:rPr>
          <w:lang w:val="en-AU"/>
        </w:rPr>
      </w:r>
      <w:r w:rsidR="004C67CB" w:rsidRPr="00C116E8">
        <w:rPr>
          <w:lang w:val="en-AU"/>
        </w:rPr>
        <w:fldChar w:fldCharType="end"/>
      </w:r>
      <w:r w:rsidRPr="00C116E8">
        <w:rPr>
          <w:lang w:val="en-AU"/>
        </w:rPr>
      </w:r>
      <w:r w:rsidRPr="00C116E8">
        <w:rPr>
          <w:lang w:val="en-AU"/>
        </w:rPr>
        <w:fldChar w:fldCharType="separate"/>
      </w:r>
      <w:r w:rsidR="004C67CB" w:rsidRPr="00C116E8">
        <w:rPr>
          <w:noProof/>
          <w:lang w:val="en-AU"/>
        </w:rPr>
        <w:t>[5-9]</w:t>
      </w:r>
      <w:r w:rsidRPr="00C116E8">
        <w:rPr>
          <w:lang w:val="en-AU"/>
        </w:rPr>
        <w:fldChar w:fldCharType="end"/>
      </w:r>
      <w:r w:rsidRPr="00C116E8">
        <w:rPr>
          <w:lang w:val="en-AU"/>
        </w:rPr>
        <w:t>.</w:t>
      </w:r>
    </w:p>
    <w:p w14:paraId="4CD5B07B" w14:textId="77777777" w:rsidR="002B7029" w:rsidRDefault="002B7029" w:rsidP="00C116E8">
      <w:pPr>
        <w:rPr>
          <w:lang w:val="en-AU"/>
        </w:rPr>
      </w:pPr>
    </w:p>
    <w:p w14:paraId="2A2E23B6" w14:textId="06EDB14E" w:rsidR="002B7029" w:rsidRDefault="002B7029" w:rsidP="00C116E8">
      <w:pPr>
        <w:rPr>
          <w:i/>
          <w:iCs/>
          <w:lang w:val="en-AU"/>
        </w:rPr>
      </w:pPr>
      <w:r w:rsidRPr="00DE62B2">
        <w:rPr>
          <w:i/>
          <w:iCs/>
          <w:lang w:val="en-AU"/>
        </w:rPr>
        <w:t xml:space="preserve">G </w:t>
      </w:r>
      <w:r>
        <w:rPr>
          <w:i/>
          <w:iCs/>
          <w:lang w:val="en-AU"/>
        </w:rPr>
        <w:t>–</w:t>
      </w:r>
      <w:r w:rsidRPr="00DE62B2">
        <w:rPr>
          <w:i/>
          <w:iCs/>
          <w:lang w:val="en-AU"/>
        </w:rPr>
        <w:t xml:space="preserve"> </w:t>
      </w:r>
      <w:r>
        <w:rPr>
          <w:i/>
          <w:iCs/>
          <w:lang w:val="en-AU"/>
        </w:rPr>
        <w:t>Data submission to MGT database</w:t>
      </w:r>
    </w:p>
    <w:p w14:paraId="6C0A02B5" w14:textId="77777777" w:rsidR="002B7029" w:rsidRDefault="002B7029" w:rsidP="00C116E8">
      <w:pPr>
        <w:rPr>
          <w:i/>
          <w:iCs/>
          <w:lang w:val="en-AU"/>
        </w:rPr>
      </w:pPr>
    </w:p>
    <w:p w14:paraId="73109764" w14:textId="67FC793E" w:rsidR="00762D04" w:rsidRPr="002B7029" w:rsidRDefault="00762D04" w:rsidP="00C116E8">
      <w:pPr>
        <w:rPr>
          <w:lang w:val="en-AU"/>
        </w:rPr>
      </w:pPr>
      <w:r>
        <w:t xml:space="preserve">Data submission to the MGT database is available once a user has created an account and logged in. Data submission is performed within the page for the project that the isolate will be added to. The user has the option to upload a single isolate at a time or multiple isolates at once. The format of the data is either raw </w:t>
      </w:r>
      <w:r w:rsidR="0078708C">
        <w:t>I</w:t>
      </w:r>
      <w:r>
        <w:t xml:space="preserve">llumina paired end reads or a processed allele file. The processed allele file is preferable as it is 100s to 1000s of times smaller, making upload much more practical. A script to generate allele files from raw reads is available </w:t>
      </w:r>
      <w:r w:rsidR="00BA4815">
        <w:t>(</w:t>
      </w:r>
      <w:r w:rsidRPr="00D45DC9">
        <w:t>https://github.com/LanLab/MGT_reads2alleles</w:t>
      </w:r>
      <w:r w:rsidR="00BA4815">
        <w:t>)</w:t>
      </w:r>
      <w:r w:rsidR="00BA4815" w:rsidRPr="00BA4815">
        <w:t xml:space="preserve"> </w:t>
      </w:r>
      <w:r w:rsidR="00BA4815">
        <w:t>and includes settings for genome filtering for all available MGT databases</w:t>
      </w:r>
      <w:r>
        <w:t>.</w:t>
      </w:r>
      <w:r w:rsidR="00CD3A9E">
        <w:t xml:space="preserve"> Specifically for </w:t>
      </w:r>
      <w:r w:rsidR="00CD3A9E">
        <w:rPr>
          <w:i/>
          <w:iCs/>
        </w:rPr>
        <w:t>B. pertussis</w:t>
      </w:r>
      <w:r w:rsidR="0078708C">
        <w:rPr>
          <w:i/>
          <w:iCs/>
        </w:rPr>
        <w:t>,</w:t>
      </w:r>
      <w:r w:rsidR="00CD3A9E">
        <w:rPr>
          <w:i/>
          <w:iCs/>
        </w:rPr>
        <w:t xml:space="preserve"> </w:t>
      </w:r>
      <w:r w:rsidR="00CD3A9E">
        <w:t>these parameter</w:t>
      </w:r>
      <w:r w:rsidR="009161D9">
        <w:t>s</w:t>
      </w:r>
      <w:r w:rsidR="00CD3A9E">
        <w:t xml:space="preserve"> are </w:t>
      </w:r>
      <w:r w:rsidR="0010276F">
        <w:t xml:space="preserve">minimum largest contig size </w:t>
      </w:r>
      <w:r w:rsidR="00487055">
        <w:t xml:space="preserve">5kb, maximum number of contigs 3000, minimum </w:t>
      </w:r>
      <w:r w:rsidR="00FF475D">
        <w:t>N</w:t>
      </w:r>
      <w:r w:rsidR="00487055">
        <w:t>50 2</w:t>
      </w:r>
      <w:r w:rsidR="00CD142D">
        <w:t>Kb</w:t>
      </w:r>
      <w:r w:rsidR="00487055">
        <w:t xml:space="preserve">, </w:t>
      </w:r>
      <w:r w:rsidR="005A7173">
        <w:t>genome size range 3.5-4.5Mb</w:t>
      </w:r>
      <w:r w:rsidR="00CD142D">
        <w:t>, minimum percentage of core loci callable 94%</w:t>
      </w:r>
      <w:r w:rsidR="005553FB">
        <w:t>.</w:t>
      </w:r>
      <w:r>
        <w:t xml:space="preserve"> Once isolate</w:t>
      </w:r>
      <w:r w:rsidR="005553FB">
        <w:t xml:space="preserve"> reads or allele files</w:t>
      </w:r>
      <w:r>
        <w:t xml:space="preserve"> are submitted to the database</w:t>
      </w:r>
      <w:r w:rsidR="005553FB">
        <w:t>,</w:t>
      </w:r>
      <w:r>
        <w:t xml:space="preserve"> MGT STs will be assigned (usually within one to two hours). Assembled genome submission is only available in query mode, which will return existing STs identified in the genome but will not call new alleles or STs.</w:t>
      </w:r>
      <w:r w:rsidR="00B9645F">
        <w:t xml:space="preserve"> Isolates that fail quality filters are retained in the database to provide information to the user on why the isolate has </w:t>
      </w:r>
      <w:r w:rsidR="0034395C">
        <w:t>failed.</w:t>
      </w:r>
    </w:p>
    <w:p w14:paraId="45035824" w14:textId="77777777" w:rsidR="00032280" w:rsidRPr="00505F19" w:rsidRDefault="00032280" w:rsidP="001432AE">
      <w:pPr>
        <w:adjustRightInd w:val="0"/>
        <w:rPr>
          <w:lang w:val="en-AU"/>
        </w:rPr>
      </w:pPr>
    </w:p>
    <w:p w14:paraId="5E945876" w14:textId="55AD8B33" w:rsidR="00336354" w:rsidRPr="00505F19" w:rsidRDefault="00336354" w:rsidP="001432AE">
      <w:pPr>
        <w:adjustRightInd w:val="0"/>
        <w:rPr>
          <w:b/>
          <w:bCs/>
          <w:lang w:val="en-AU"/>
        </w:rPr>
      </w:pPr>
      <w:r w:rsidRPr="00505F19">
        <w:rPr>
          <w:b/>
          <w:bCs/>
          <w:lang w:val="en-AU"/>
        </w:rPr>
        <w:t>Supplementary Results</w:t>
      </w:r>
    </w:p>
    <w:p w14:paraId="66E8B29F" w14:textId="77777777" w:rsidR="00E3757D" w:rsidRPr="00505F19" w:rsidRDefault="00E3757D" w:rsidP="001432AE">
      <w:pPr>
        <w:adjustRightInd w:val="0"/>
        <w:rPr>
          <w:i/>
          <w:iCs/>
          <w:lang w:val="en-AU"/>
        </w:rPr>
      </w:pPr>
    </w:p>
    <w:p w14:paraId="16C18AA3" w14:textId="7005938B" w:rsidR="001432AE" w:rsidRPr="00505F19" w:rsidRDefault="00E3757D" w:rsidP="001432AE">
      <w:pPr>
        <w:adjustRightInd w:val="0"/>
        <w:rPr>
          <w:i/>
          <w:iCs/>
          <w:lang w:val="en-AU"/>
        </w:rPr>
      </w:pPr>
      <w:r w:rsidRPr="00505F19">
        <w:rPr>
          <w:i/>
          <w:iCs/>
          <w:lang w:val="en-AU"/>
        </w:rPr>
        <w:t xml:space="preserve">A - </w:t>
      </w:r>
      <w:r w:rsidR="001432AE" w:rsidRPr="00505F19">
        <w:rPr>
          <w:i/>
          <w:iCs/>
          <w:lang w:val="en-AU"/>
        </w:rPr>
        <w:t>Core genome typing performance</w:t>
      </w:r>
    </w:p>
    <w:p w14:paraId="19F04C6F" w14:textId="77777777" w:rsidR="001432AE" w:rsidRPr="00505F19" w:rsidRDefault="001432AE" w:rsidP="001432AE">
      <w:pPr>
        <w:adjustRightInd w:val="0"/>
        <w:rPr>
          <w:i/>
          <w:iCs/>
          <w:lang w:val="en-AU"/>
        </w:rPr>
      </w:pPr>
    </w:p>
    <w:p w14:paraId="5FCBA232" w14:textId="54AD824C" w:rsidR="001432AE" w:rsidRPr="00505F19" w:rsidRDefault="001432AE" w:rsidP="001432AE">
      <w:pPr>
        <w:adjustRightInd w:val="0"/>
        <w:rPr>
          <w:rFonts w:cstheme="minorHAnsi"/>
          <w:lang w:val="en-AU"/>
        </w:rPr>
      </w:pPr>
      <w:r w:rsidRPr="00505F19">
        <w:rPr>
          <w:rFonts w:cstheme="minorHAnsi"/>
          <w:lang w:val="en-AU"/>
        </w:rPr>
        <w:t xml:space="preserve">In </w:t>
      </w:r>
      <w:r w:rsidRPr="00505F19">
        <w:rPr>
          <w:rFonts w:cstheme="minorHAnsi"/>
          <w:i/>
          <w:iCs/>
          <w:lang w:val="en-AU"/>
        </w:rPr>
        <w:t>B. pertussis</w:t>
      </w:r>
      <w:r w:rsidRPr="00505F19">
        <w:rPr>
          <w:rFonts w:cstheme="minorHAnsi"/>
          <w:lang w:val="en-AU"/>
        </w:rPr>
        <w:t xml:space="preserve">, insertion sequences (IS) often disrupt loci leading to fragmented assembly and typing complications. </w:t>
      </w:r>
      <w:r w:rsidR="00D86D41" w:rsidRPr="00505F19">
        <w:rPr>
          <w:rFonts w:cstheme="minorHAnsi"/>
          <w:lang w:val="en-AU"/>
        </w:rPr>
        <w:t>The performance of short read allele calling and the influence of IS insertions can be assessed by comparing allele calls</w:t>
      </w:r>
      <w:r w:rsidR="005B1F17" w:rsidRPr="00505F19">
        <w:rPr>
          <w:rFonts w:cstheme="minorHAnsi"/>
          <w:lang w:val="en-AU"/>
        </w:rPr>
        <w:t xml:space="preserve"> </w:t>
      </w:r>
      <w:r w:rsidR="00D86D41" w:rsidRPr="00505F19">
        <w:rPr>
          <w:rFonts w:cstheme="minorHAnsi"/>
          <w:lang w:val="en-AU"/>
        </w:rPr>
        <w:t>obtained from complete genomes to those obtained from assembled short reads of the same isolate.</w:t>
      </w:r>
      <w:r w:rsidRPr="00505F19">
        <w:rPr>
          <w:rFonts w:cstheme="minorHAnsi"/>
          <w:lang w:val="en-AU"/>
        </w:rPr>
        <w:t xml:space="preserve"> This comparison was </w:t>
      </w:r>
      <w:r w:rsidRPr="00505F19">
        <w:rPr>
          <w:rFonts w:cstheme="minorHAnsi"/>
          <w:lang w:val="en-AU"/>
        </w:rPr>
        <w:lastRenderedPageBreak/>
        <w:t>performed on 559 complete genome/ illumina data pairs to evaluate MGT typing performance</w:t>
      </w:r>
      <w:r w:rsidR="00BD4FEA" w:rsidRPr="00505F19">
        <w:rPr>
          <w:rFonts w:cstheme="minorHAnsi"/>
          <w:lang w:val="en-AU"/>
        </w:rPr>
        <w:t xml:space="preserve"> (supplementary methods C)</w:t>
      </w:r>
      <w:r w:rsidRPr="00505F19">
        <w:rPr>
          <w:rFonts w:cstheme="minorHAnsi"/>
          <w:lang w:val="en-AU"/>
        </w:rPr>
        <w:t xml:space="preserve">. 427 genomes had no mismatches between complete and short read assemblies while 91 had a mismatch at one locus, 27 at two loci and 10 at three or more loci. It is worth noting that these differences could be </w:t>
      </w:r>
      <w:r w:rsidR="00D86D41" w:rsidRPr="00505F19">
        <w:rPr>
          <w:rFonts w:cstheme="minorHAnsi"/>
          <w:lang w:val="en-AU"/>
        </w:rPr>
        <w:t>attribute</w:t>
      </w:r>
      <w:r w:rsidR="00A42687">
        <w:rPr>
          <w:rFonts w:cstheme="minorHAnsi"/>
          <w:lang w:val="en-AU"/>
        </w:rPr>
        <w:t>d</w:t>
      </w:r>
      <w:r w:rsidR="00D86D41" w:rsidRPr="00505F19">
        <w:rPr>
          <w:rFonts w:cstheme="minorHAnsi"/>
          <w:lang w:val="en-AU"/>
        </w:rPr>
        <w:t xml:space="preserve"> </w:t>
      </w:r>
      <w:r w:rsidRPr="00505F19">
        <w:rPr>
          <w:rFonts w:cstheme="minorHAnsi"/>
          <w:lang w:val="en-AU"/>
        </w:rPr>
        <w:t>to errors in the complete genome or the illumina assembly in the MGT pipeline</w:t>
      </w:r>
      <w:r w:rsidR="00D86D41" w:rsidRPr="00505F19">
        <w:rPr>
          <w:rFonts w:cstheme="minorHAnsi"/>
          <w:lang w:val="en-AU"/>
        </w:rPr>
        <w:t>,</w:t>
      </w:r>
      <w:r w:rsidRPr="00505F19">
        <w:rPr>
          <w:rFonts w:cstheme="minorHAnsi"/>
          <w:lang w:val="en-AU"/>
        </w:rPr>
        <w:t xml:space="preserve"> as well as the </w:t>
      </w:r>
      <w:r w:rsidR="00D86D41" w:rsidRPr="00505F19">
        <w:rPr>
          <w:rFonts w:cstheme="minorHAnsi"/>
          <w:lang w:val="en-AU"/>
        </w:rPr>
        <w:t xml:space="preserve">introduction </w:t>
      </w:r>
      <w:r w:rsidRPr="00505F19">
        <w:rPr>
          <w:rFonts w:cstheme="minorHAnsi"/>
          <w:lang w:val="en-AU"/>
        </w:rPr>
        <w:t xml:space="preserve">of SNPs </w:t>
      </w:r>
      <w:r w:rsidR="00D86D41" w:rsidRPr="00505F19">
        <w:rPr>
          <w:rFonts w:cstheme="minorHAnsi"/>
          <w:lang w:val="en-AU"/>
        </w:rPr>
        <w:t xml:space="preserve">due to the use of different sequencing technologies </w:t>
      </w:r>
      <w:r w:rsidR="00C45D39" w:rsidRPr="00505F19">
        <w:rPr>
          <w:rFonts w:cstheme="minorHAnsi"/>
          <w:lang w:val="en-AU"/>
        </w:rPr>
        <w:t xml:space="preserve">or from </w:t>
      </w:r>
      <w:r w:rsidR="00D86D41" w:rsidRPr="00505F19">
        <w:rPr>
          <w:rFonts w:cstheme="minorHAnsi"/>
          <w:lang w:val="en-AU"/>
        </w:rPr>
        <w:t>passaging</w:t>
      </w:r>
      <w:r w:rsidR="00A42687">
        <w:rPr>
          <w:rFonts w:cstheme="minorHAnsi"/>
          <w:lang w:val="en-AU"/>
        </w:rPr>
        <w:t xml:space="preserve"> of strains between sequencing runs</w:t>
      </w:r>
      <w:r w:rsidRPr="00505F19">
        <w:rPr>
          <w:rFonts w:cstheme="minorHAnsi"/>
          <w:lang w:val="en-AU"/>
        </w:rPr>
        <w:t xml:space="preserve">. In the </w:t>
      </w:r>
      <w:r w:rsidRPr="00505F19">
        <w:rPr>
          <w:rFonts w:cstheme="minorHAnsi"/>
        </w:rPr>
        <w:t xml:space="preserve">559 </w:t>
      </w:r>
      <w:r w:rsidRPr="00505F19">
        <w:rPr>
          <w:rFonts w:cstheme="minorHAnsi"/>
          <w:lang w:val="en-AU"/>
        </w:rPr>
        <w:t xml:space="preserve">genomes compared, a total of </w:t>
      </w:r>
      <w:r w:rsidRPr="00505F19">
        <w:rPr>
          <w:rFonts w:cstheme="minorHAnsi"/>
        </w:rPr>
        <w:t xml:space="preserve">282 core loci </w:t>
      </w:r>
      <w:r w:rsidRPr="00505F19">
        <w:rPr>
          <w:rFonts w:cstheme="minorHAnsi"/>
          <w:lang w:val="en-AU"/>
        </w:rPr>
        <w:t>were disrupted by IS insertion and of these 251 (89%) were called the same allele in both the complete and short read assemblies. The remaining 11% was made up of cases where an allele was not called in the complete and/or short read assembly.</w:t>
      </w:r>
      <w:r w:rsidR="005859B5" w:rsidRPr="00505F19">
        <w:rPr>
          <w:rFonts w:cstheme="minorHAnsi"/>
          <w:lang w:val="en-AU"/>
        </w:rPr>
        <w:t xml:space="preserve"> H</w:t>
      </w:r>
      <w:r w:rsidR="005859B5" w:rsidRPr="00505F19">
        <w:rPr>
          <w:rFonts w:cstheme="minorHAnsi" w:hint="eastAsia"/>
          <w:lang w:val="en-AU" w:eastAsia="zh-CN"/>
        </w:rPr>
        <w:t>ence</w:t>
      </w:r>
      <w:r w:rsidRPr="00505F19">
        <w:rPr>
          <w:rFonts w:cstheme="minorHAnsi"/>
          <w:lang w:val="en-AU"/>
        </w:rPr>
        <w:t xml:space="preserve">, </w:t>
      </w:r>
      <w:r w:rsidR="005859B5" w:rsidRPr="00505F19">
        <w:rPr>
          <w:rFonts w:cstheme="minorHAnsi"/>
          <w:lang w:val="en-AU"/>
        </w:rPr>
        <w:t>the MGT allele typer accurately manages IS insertions without generating erroneous allele calls</w:t>
      </w:r>
      <w:r w:rsidRPr="00505F19">
        <w:rPr>
          <w:rFonts w:cstheme="minorHAnsi"/>
          <w:lang w:val="en-AU"/>
        </w:rPr>
        <w:t xml:space="preserve">. Overall, the core genome selected had good typability with an average of 12.21 loci missing and 26.45 loci partially callable per isolate. </w:t>
      </w:r>
    </w:p>
    <w:p w14:paraId="647B4553" w14:textId="77777777" w:rsidR="001432AE" w:rsidRPr="00505F19" w:rsidRDefault="001432AE" w:rsidP="009C0768">
      <w:pPr>
        <w:rPr>
          <w:i/>
          <w:iCs/>
        </w:rPr>
      </w:pPr>
    </w:p>
    <w:p w14:paraId="371B5EBB" w14:textId="544522D5" w:rsidR="00290282" w:rsidRPr="00505F19" w:rsidRDefault="00290282" w:rsidP="009C0768">
      <w:pPr>
        <w:rPr>
          <w:i/>
          <w:iCs/>
        </w:rPr>
      </w:pPr>
      <w:r w:rsidRPr="00505F19">
        <w:rPr>
          <w:i/>
          <w:iCs/>
        </w:rPr>
        <w:t>B – MGT2 and MGT3 STs correspond to major vaccine antigen alleles</w:t>
      </w:r>
    </w:p>
    <w:p w14:paraId="15477B77" w14:textId="77777777" w:rsidR="00290282" w:rsidRPr="00505F19" w:rsidRDefault="00290282" w:rsidP="009C0768">
      <w:pPr>
        <w:rPr>
          <w:i/>
          <w:iCs/>
        </w:rPr>
      </w:pPr>
    </w:p>
    <w:p w14:paraId="4B5119AE" w14:textId="60963E0A" w:rsidR="00C02CFA" w:rsidRPr="00505F19" w:rsidRDefault="00702A31" w:rsidP="00702A31">
      <w:r w:rsidRPr="00505F19">
        <w:t>Alleles in the ACV antigen genes (</w:t>
      </w:r>
      <w:r w:rsidRPr="00505F19">
        <w:rPr>
          <w:rFonts w:cstheme="minorHAnsi"/>
          <w:i/>
          <w:iCs/>
        </w:rPr>
        <w:t>ptxA, fim2, fim3, prn, fhaB</w:t>
      </w:r>
      <w:r w:rsidRPr="00505F19">
        <w:rPr>
          <w:rFonts w:cstheme="minorHAnsi"/>
        </w:rPr>
        <w:t>) and the pertussis toxin promoter (</w:t>
      </w:r>
      <w:r w:rsidRPr="00505F19">
        <w:rPr>
          <w:rFonts w:cstheme="minorHAnsi"/>
          <w:i/>
          <w:iCs/>
        </w:rPr>
        <w:t>ptxP</w:t>
      </w:r>
      <w:r w:rsidRPr="00505F19">
        <w:rPr>
          <w:rFonts w:cstheme="minorHAnsi"/>
        </w:rPr>
        <w:t xml:space="preserve">) have been typed with multiple alleles. </w:t>
      </w:r>
      <w:r w:rsidRPr="00505F19">
        <w:t xml:space="preserve"> MGT describes each antigen allele with one or more MGT2 and MGT3 STs. The major alleles for each of the 6 antigen loci are found in monophyletic lineages. The agreement between these lineages and major MGT STs (assigned to more than 5 isolates) are listed in Supplementary </w:t>
      </w:r>
      <w:r w:rsidR="007212A1" w:rsidRPr="00505F19">
        <w:t>materials</w:t>
      </w:r>
      <w:r w:rsidRPr="00505F19">
        <w:t xml:space="preserve"> table</w:t>
      </w:r>
      <w:r w:rsidR="00C02CFA" w:rsidRPr="00505F19">
        <w:t xml:space="preserve"> 3</w:t>
      </w:r>
      <w:r w:rsidRPr="00505F19">
        <w:t xml:space="preserve"> and visualised in Figure 1 (all alleles and lineages are listed</w:t>
      </w:r>
      <w:r w:rsidR="009B3754" w:rsidRPr="00505F19">
        <w:t xml:space="preserve"> per isolate</w:t>
      </w:r>
      <w:r w:rsidRPr="00505F19">
        <w:t xml:space="preserve"> in Supplementary table </w:t>
      </w:r>
      <w:r w:rsidR="00357EFF" w:rsidRPr="00505F19">
        <w:t>3</w:t>
      </w:r>
      <w:r w:rsidRPr="00505F19">
        <w:t xml:space="preserve">). </w:t>
      </w:r>
    </w:p>
    <w:p w14:paraId="26DC562F" w14:textId="77777777" w:rsidR="00C02CFA" w:rsidRPr="00505F19" w:rsidRDefault="00C02CFA" w:rsidP="00702A31"/>
    <w:p w14:paraId="0DCF372B" w14:textId="05A34A37" w:rsidR="00702A31" w:rsidRPr="00556A76" w:rsidRDefault="00702A31" w:rsidP="009C0768">
      <w:r w:rsidRPr="00505F19">
        <w:t xml:space="preserve">For </w:t>
      </w:r>
      <w:r w:rsidRPr="00505F19">
        <w:rPr>
          <w:i/>
          <w:iCs/>
        </w:rPr>
        <w:t xml:space="preserve">ptxA, ptxP, fim2 </w:t>
      </w:r>
      <w:r w:rsidRPr="00505F19">
        <w:t xml:space="preserve">and </w:t>
      </w:r>
      <w:r w:rsidRPr="00505F19">
        <w:rPr>
          <w:i/>
          <w:iCs/>
        </w:rPr>
        <w:t xml:space="preserve">prn, </w:t>
      </w:r>
      <w:r w:rsidRPr="00505F19">
        <w:t xml:space="preserve">MGT2 STs can differentiate major alleles while for </w:t>
      </w:r>
      <w:r w:rsidRPr="00505F19">
        <w:rPr>
          <w:i/>
          <w:iCs/>
        </w:rPr>
        <w:t xml:space="preserve">fim3 </w:t>
      </w:r>
      <w:r w:rsidRPr="00505F19">
        <w:t xml:space="preserve">and </w:t>
      </w:r>
      <w:r w:rsidRPr="00505F19">
        <w:rPr>
          <w:i/>
          <w:iCs/>
        </w:rPr>
        <w:t>fhaB</w:t>
      </w:r>
      <w:r w:rsidRPr="00505F19">
        <w:t xml:space="preserve"> MGT2 and MGT3 STs are required. When using MGT STs to infer antigen allelic types, all major and minor MGT STs are 100% specific to one antigen allele type except for one erroneous assignment of a </w:t>
      </w:r>
      <w:r w:rsidRPr="00505F19">
        <w:rPr>
          <w:i/>
          <w:iCs/>
        </w:rPr>
        <w:t>ptxP1</w:t>
      </w:r>
      <w:r w:rsidRPr="00505F19">
        <w:t xml:space="preserve"> isolate to MGT2 ST2. MGT STs indicated in </w:t>
      </w:r>
      <w:r w:rsidR="00556A76" w:rsidRPr="00505F19">
        <w:t>Supplementary Materials Table 3</w:t>
      </w:r>
      <w:r w:rsidR="00556A76">
        <w:t xml:space="preserve"> </w:t>
      </w:r>
      <w:r w:rsidRPr="00505F19">
        <w:t>are also at least 94% sensitive, meaning that at least 94% of isolates in an antigen allele type will have one of the indicated major STs with the remaining isolates all assigned to minor STs. Vaccine antigen alleles can also be accurately called directly from their loci, which are included in MGT level 5 (</w:t>
      </w:r>
      <w:r w:rsidRPr="00505F19">
        <w:rPr>
          <w:lang w:val="en-AU"/>
        </w:rPr>
        <w:t xml:space="preserve">Supplementary </w:t>
      </w:r>
      <w:r w:rsidR="008D5C3C" w:rsidRPr="00505F19">
        <w:rPr>
          <w:lang w:val="en-AU"/>
        </w:rPr>
        <w:t>results C</w:t>
      </w:r>
      <w:r w:rsidRPr="00505F19">
        <w:t>).</w:t>
      </w:r>
    </w:p>
    <w:p w14:paraId="3A76ECBC" w14:textId="77777777" w:rsidR="00290282" w:rsidRPr="00505F19" w:rsidRDefault="00290282" w:rsidP="009C0768">
      <w:pPr>
        <w:rPr>
          <w:i/>
          <w:iCs/>
        </w:rPr>
      </w:pPr>
    </w:p>
    <w:p w14:paraId="287B2F23" w14:textId="7904AAF3" w:rsidR="00290282" w:rsidRPr="00505F19" w:rsidRDefault="00290282" w:rsidP="00290282">
      <w:r w:rsidRPr="00505F19">
        <w:t>Supplementary Materials Table 3. Performance of MGT2 and MGT3 STs in describing the same clades as vaccine antigen alleles</w:t>
      </w:r>
    </w:p>
    <w:tbl>
      <w:tblPr>
        <w:tblStyle w:val="TableGrid"/>
        <w:tblW w:w="5000" w:type="pct"/>
        <w:tblLayout w:type="fixed"/>
        <w:tblLook w:val="04A0" w:firstRow="1" w:lastRow="0" w:firstColumn="1" w:lastColumn="0" w:noHBand="0" w:noVBand="1"/>
      </w:tblPr>
      <w:tblGrid>
        <w:gridCol w:w="1055"/>
        <w:gridCol w:w="1462"/>
        <w:gridCol w:w="1378"/>
        <w:gridCol w:w="1201"/>
        <w:gridCol w:w="1987"/>
        <w:gridCol w:w="1933"/>
      </w:tblGrid>
      <w:tr w:rsidR="00290282" w:rsidRPr="00505F19" w14:paraId="4A6C3C62" w14:textId="77777777" w:rsidTr="004A6DAD">
        <w:trPr>
          <w:trHeight w:val="320"/>
        </w:trPr>
        <w:tc>
          <w:tcPr>
            <w:tcW w:w="585" w:type="pct"/>
            <w:vMerge w:val="restart"/>
            <w:noWrap/>
            <w:vAlign w:val="center"/>
          </w:tcPr>
          <w:p w14:paraId="18CC200E" w14:textId="77777777" w:rsidR="00290282" w:rsidRPr="00505F19"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Antigen</w:t>
            </w:r>
          </w:p>
        </w:tc>
        <w:tc>
          <w:tcPr>
            <w:tcW w:w="811" w:type="pct"/>
            <w:vMerge w:val="restart"/>
            <w:noWrap/>
            <w:vAlign w:val="center"/>
          </w:tcPr>
          <w:p w14:paraId="69F67C1B" w14:textId="77777777" w:rsidR="00290282" w:rsidRPr="00505F19"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Antigen allele</w:t>
            </w:r>
          </w:p>
        </w:tc>
        <w:tc>
          <w:tcPr>
            <w:tcW w:w="764" w:type="pct"/>
            <w:vMerge w:val="restart"/>
            <w:noWrap/>
            <w:vAlign w:val="center"/>
          </w:tcPr>
          <w:p w14:paraId="30041727" w14:textId="77777777" w:rsidR="00290282" w:rsidRPr="00505F19"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Specific MGT2 STs</w:t>
            </w:r>
          </w:p>
        </w:tc>
        <w:tc>
          <w:tcPr>
            <w:tcW w:w="666" w:type="pct"/>
            <w:vMerge w:val="restart"/>
            <w:noWrap/>
            <w:vAlign w:val="center"/>
          </w:tcPr>
          <w:p w14:paraId="27F8EE37" w14:textId="77777777" w:rsidR="00290282" w:rsidRPr="00505F19"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Specific MGT3 STs</w:t>
            </w:r>
          </w:p>
        </w:tc>
        <w:tc>
          <w:tcPr>
            <w:tcW w:w="2174" w:type="pct"/>
            <w:gridSpan w:val="2"/>
            <w:noWrap/>
            <w:vAlign w:val="center"/>
          </w:tcPr>
          <w:p w14:paraId="13D76C8E" w14:textId="77777777" w:rsidR="00290282" w:rsidRPr="00505F19" w:rsidDel="00B61A00"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Proportion of antigen alleles described with specific MGT STs</w:t>
            </w:r>
          </w:p>
        </w:tc>
      </w:tr>
      <w:tr w:rsidR="00290282" w:rsidRPr="00505F19" w14:paraId="43279742" w14:textId="77777777" w:rsidTr="004A6DAD">
        <w:trPr>
          <w:trHeight w:val="320"/>
        </w:trPr>
        <w:tc>
          <w:tcPr>
            <w:tcW w:w="585" w:type="pct"/>
            <w:vMerge/>
            <w:noWrap/>
            <w:vAlign w:val="center"/>
            <w:hideMark/>
          </w:tcPr>
          <w:p w14:paraId="3555494E" w14:textId="77777777" w:rsidR="00290282" w:rsidRPr="00505F19" w:rsidRDefault="00290282" w:rsidP="004A6DAD">
            <w:pPr>
              <w:jc w:val="center"/>
              <w:rPr>
                <w:rFonts w:ascii="Calibri" w:eastAsia="Times New Roman" w:hAnsi="Calibri" w:cs="Calibri"/>
                <w:b/>
                <w:bCs/>
                <w:color w:val="000000"/>
                <w:sz w:val="21"/>
                <w:szCs w:val="21"/>
                <w:lang w:val="en-AU" w:eastAsia="en-GB"/>
              </w:rPr>
            </w:pPr>
          </w:p>
        </w:tc>
        <w:tc>
          <w:tcPr>
            <w:tcW w:w="811" w:type="pct"/>
            <w:vMerge/>
            <w:noWrap/>
            <w:vAlign w:val="center"/>
            <w:hideMark/>
          </w:tcPr>
          <w:p w14:paraId="23E9F6AD" w14:textId="77777777" w:rsidR="00290282" w:rsidRPr="00505F19" w:rsidRDefault="00290282" w:rsidP="004A6DAD">
            <w:pPr>
              <w:jc w:val="center"/>
              <w:rPr>
                <w:rFonts w:ascii="Calibri" w:eastAsia="Times New Roman" w:hAnsi="Calibri" w:cs="Calibri"/>
                <w:b/>
                <w:bCs/>
                <w:color w:val="000000"/>
                <w:sz w:val="21"/>
                <w:szCs w:val="21"/>
                <w:lang w:val="en-AU" w:eastAsia="en-GB"/>
              </w:rPr>
            </w:pPr>
          </w:p>
        </w:tc>
        <w:tc>
          <w:tcPr>
            <w:tcW w:w="764" w:type="pct"/>
            <w:vMerge/>
            <w:noWrap/>
            <w:vAlign w:val="center"/>
            <w:hideMark/>
          </w:tcPr>
          <w:p w14:paraId="61A90D4F" w14:textId="77777777" w:rsidR="00290282" w:rsidRPr="00505F19" w:rsidRDefault="00290282" w:rsidP="004A6DAD">
            <w:pPr>
              <w:jc w:val="center"/>
              <w:rPr>
                <w:rFonts w:ascii="Calibri" w:eastAsia="Times New Roman" w:hAnsi="Calibri" w:cs="Calibri"/>
                <w:b/>
                <w:bCs/>
                <w:color w:val="000000"/>
                <w:sz w:val="21"/>
                <w:szCs w:val="21"/>
                <w:lang w:val="en-AU" w:eastAsia="en-GB"/>
              </w:rPr>
            </w:pPr>
          </w:p>
        </w:tc>
        <w:tc>
          <w:tcPr>
            <w:tcW w:w="666" w:type="pct"/>
            <w:vMerge/>
            <w:noWrap/>
            <w:vAlign w:val="center"/>
            <w:hideMark/>
          </w:tcPr>
          <w:p w14:paraId="2D706DF6" w14:textId="77777777" w:rsidR="00290282" w:rsidRPr="00505F19" w:rsidRDefault="00290282" w:rsidP="004A6DAD">
            <w:pPr>
              <w:jc w:val="center"/>
              <w:rPr>
                <w:rFonts w:ascii="Calibri" w:eastAsia="Times New Roman" w:hAnsi="Calibri" w:cs="Calibri"/>
                <w:b/>
                <w:bCs/>
                <w:color w:val="000000"/>
                <w:sz w:val="21"/>
                <w:szCs w:val="21"/>
                <w:lang w:val="en-AU" w:eastAsia="en-GB"/>
              </w:rPr>
            </w:pPr>
          </w:p>
        </w:tc>
        <w:tc>
          <w:tcPr>
            <w:tcW w:w="1102" w:type="pct"/>
            <w:noWrap/>
            <w:vAlign w:val="center"/>
            <w:hideMark/>
          </w:tcPr>
          <w:p w14:paraId="4D373D2D" w14:textId="77777777" w:rsidR="00290282" w:rsidRPr="00505F19"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Percentage</w:t>
            </w:r>
          </w:p>
        </w:tc>
        <w:tc>
          <w:tcPr>
            <w:tcW w:w="1069" w:type="pct"/>
            <w:vAlign w:val="center"/>
          </w:tcPr>
          <w:p w14:paraId="5B32B3C6" w14:textId="77777777" w:rsidR="00290282" w:rsidRPr="00505F19" w:rsidRDefault="00290282" w:rsidP="004A6DAD">
            <w:pPr>
              <w:jc w:val="center"/>
              <w:rPr>
                <w:rFonts w:ascii="Calibri" w:eastAsia="Times New Roman" w:hAnsi="Calibri" w:cs="Calibri"/>
                <w:b/>
                <w:bCs/>
                <w:color w:val="000000"/>
                <w:sz w:val="21"/>
                <w:szCs w:val="21"/>
                <w:lang w:val="en-AU" w:eastAsia="en-GB"/>
              </w:rPr>
            </w:pPr>
            <w:r w:rsidRPr="00505F19">
              <w:rPr>
                <w:rFonts w:ascii="Calibri" w:eastAsia="Times New Roman" w:hAnsi="Calibri" w:cs="Calibri"/>
                <w:b/>
                <w:bCs/>
                <w:color w:val="000000"/>
                <w:sz w:val="21"/>
                <w:szCs w:val="21"/>
                <w:lang w:val="en-AU" w:eastAsia="en-GB"/>
              </w:rPr>
              <w:t>Proportion</w:t>
            </w:r>
          </w:p>
        </w:tc>
      </w:tr>
      <w:tr w:rsidR="00290282" w:rsidRPr="00505F19" w14:paraId="0CB7D58C" w14:textId="77777777" w:rsidTr="004A6DAD">
        <w:trPr>
          <w:trHeight w:val="320"/>
        </w:trPr>
        <w:tc>
          <w:tcPr>
            <w:tcW w:w="585" w:type="pct"/>
            <w:vMerge w:val="restart"/>
            <w:noWrap/>
            <w:vAlign w:val="center"/>
            <w:hideMark/>
          </w:tcPr>
          <w:p w14:paraId="60E2A122" w14:textId="77777777" w:rsidR="00290282" w:rsidRPr="00505F19" w:rsidRDefault="00290282" w:rsidP="004A6DAD">
            <w:pPr>
              <w:rPr>
                <w:rFonts w:ascii="Calibri" w:eastAsia="Times New Roman" w:hAnsi="Calibri" w:cs="Calibri"/>
                <w:i/>
                <w:iCs/>
                <w:color w:val="000000"/>
                <w:sz w:val="21"/>
                <w:szCs w:val="21"/>
                <w:lang w:val="en-AU" w:eastAsia="en-GB"/>
              </w:rPr>
            </w:pPr>
            <w:r w:rsidRPr="00505F19">
              <w:rPr>
                <w:rFonts w:ascii="Calibri" w:eastAsia="Times New Roman" w:hAnsi="Calibri" w:cs="Calibri"/>
                <w:i/>
                <w:color w:val="000000"/>
                <w:sz w:val="21"/>
                <w:szCs w:val="21"/>
                <w:lang w:val="en-AU" w:eastAsia="en-GB"/>
              </w:rPr>
              <w:t>ptxA</w:t>
            </w:r>
          </w:p>
        </w:tc>
        <w:tc>
          <w:tcPr>
            <w:tcW w:w="811" w:type="pct"/>
            <w:noWrap/>
            <w:vAlign w:val="center"/>
            <w:hideMark/>
          </w:tcPr>
          <w:p w14:paraId="714C6D3D"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A1</w:t>
            </w:r>
          </w:p>
        </w:tc>
        <w:tc>
          <w:tcPr>
            <w:tcW w:w="764" w:type="pct"/>
            <w:noWrap/>
            <w:vAlign w:val="center"/>
            <w:hideMark/>
          </w:tcPr>
          <w:p w14:paraId="1C07BFD6"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2,3,7,8</w:t>
            </w:r>
          </w:p>
        </w:tc>
        <w:tc>
          <w:tcPr>
            <w:tcW w:w="666" w:type="pct"/>
            <w:noWrap/>
            <w:vAlign w:val="center"/>
            <w:hideMark/>
          </w:tcPr>
          <w:p w14:paraId="70574630"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5F2C8A49"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9.74</w:t>
            </w:r>
          </w:p>
        </w:tc>
        <w:tc>
          <w:tcPr>
            <w:tcW w:w="1069" w:type="pct"/>
            <w:vAlign w:val="bottom"/>
          </w:tcPr>
          <w:p w14:paraId="4AC1ED42"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4325/4336</w:t>
            </w:r>
          </w:p>
        </w:tc>
      </w:tr>
      <w:tr w:rsidR="00290282" w:rsidRPr="00505F19" w14:paraId="05C4CFDD" w14:textId="77777777" w:rsidTr="004A6DAD">
        <w:trPr>
          <w:trHeight w:val="320"/>
        </w:trPr>
        <w:tc>
          <w:tcPr>
            <w:tcW w:w="585" w:type="pct"/>
            <w:vMerge/>
            <w:noWrap/>
            <w:vAlign w:val="center"/>
            <w:hideMark/>
          </w:tcPr>
          <w:p w14:paraId="038803CD"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14067BD5"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A2</w:t>
            </w:r>
          </w:p>
        </w:tc>
        <w:tc>
          <w:tcPr>
            <w:tcW w:w="764" w:type="pct"/>
            <w:noWrap/>
            <w:vAlign w:val="center"/>
            <w:hideMark/>
          </w:tcPr>
          <w:p w14:paraId="57C9623C"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1,6,9</w:t>
            </w:r>
          </w:p>
        </w:tc>
        <w:tc>
          <w:tcPr>
            <w:tcW w:w="666" w:type="pct"/>
            <w:noWrap/>
            <w:vAlign w:val="center"/>
            <w:hideMark/>
          </w:tcPr>
          <w:p w14:paraId="63CA790D"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6992DF15"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7.29</w:t>
            </w:r>
          </w:p>
        </w:tc>
        <w:tc>
          <w:tcPr>
            <w:tcW w:w="1069" w:type="pct"/>
            <w:vAlign w:val="bottom"/>
          </w:tcPr>
          <w:p w14:paraId="4285100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215/221</w:t>
            </w:r>
          </w:p>
        </w:tc>
      </w:tr>
      <w:tr w:rsidR="00290282" w:rsidRPr="00505F19" w14:paraId="09765511" w14:textId="77777777" w:rsidTr="004A6DAD">
        <w:trPr>
          <w:trHeight w:val="320"/>
        </w:trPr>
        <w:tc>
          <w:tcPr>
            <w:tcW w:w="585" w:type="pct"/>
            <w:vMerge/>
            <w:noWrap/>
            <w:vAlign w:val="center"/>
          </w:tcPr>
          <w:p w14:paraId="6A66F34D"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tcPr>
          <w:p w14:paraId="0A90BCA6"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A5</w:t>
            </w:r>
          </w:p>
        </w:tc>
        <w:tc>
          <w:tcPr>
            <w:tcW w:w="764" w:type="pct"/>
            <w:noWrap/>
            <w:vAlign w:val="center"/>
          </w:tcPr>
          <w:p w14:paraId="6DA1E074"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4</w:t>
            </w:r>
          </w:p>
        </w:tc>
        <w:tc>
          <w:tcPr>
            <w:tcW w:w="666" w:type="pct"/>
            <w:noWrap/>
            <w:vAlign w:val="center"/>
          </w:tcPr>
          <w:p w14:paraId="762CAC29"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tcPr>
          <w:p w14:paraId="2AD5A1FF" w14:textId="77777777" w:rsidR="00290282" w:rsidRPr="00505F19" w:rsidRDefault="00290282" w:rsidP="004A6DAD">
            <w:pPr>
              <w:rPr>
                <w:rFonts w:ascii="Calibri" w:hAnsi="Calibri" w:cs="Calibri"/>
                <w:color w:val="000000"/>
              </w:rPr>
            </w:pPr>
            <w:r w:rsidRPr="00505F19">
              <w:rPr>
                <w:rFonts w:ascii="Calibri" w:hAnsi="Calibri" w:cs="Calibri"/>
                <w:color w:val="000000"/>
              </w:rPr>
              <w:t>100.00</w:t>
            </w:r>
          </w:p>
        </w:tc>
        <w:tc>
          <w:tcPr>
            <w:tcW w:w="1069" w:type="pct"/>
            <w:vAlign w:val="bottom"/>
          </w:tcPr>
          <w:p w14:paraId="60B48C46" w14:textId="77777777" w:rsidR="00290282" w:rsidRPr="00505F19" w:rsidRDefault="00290282" w:rsidP="004A6DAD">
            <w:pPr>
              <w:rPr>
                <w:rFonts w:ascii="Calibri" w:hAnsi="Calibri" w:cs="Calibri"/>
                <w:color w:val="000000"/>
              </w:rPr>
            </w:pPr>
            <w:r w:rsidRPr="00505F19">
              <w:rPr>
                <w:rFonts w:ascii="Calibri" w:hAnsi="Calibri" w:cs="Calibri"/>
                <w:color w:val="000000"/>
              </w:rPr>
              <w:t>27/27</w:t>
            </w:r>
          </w:p>
        </w:tc>
      </w:tr>
      <w:tr w:rsidR="00290282" w:rsidRPr="00505F19" w14:paraId="06925164" w14:textId="77777777" w:rsidTr="004A6DAD">
        <w:trPr>
          <w:trHeight w:val="320"/>
        </w:trPr>
        <w:tc>
          <w:tcPr>
            <w:tcW w:w="585" w:type="pct"/>
            <w:vMerge w:val="restart"/>
            <w:noWrap/>
            <w:vAlign w:val="center"/>
            <w:hideMark/>
          </w:tcPr>
          <w:p w14:paraId="1BAA156A" w14:textId="77777777" w:rsidR="00290282" w:rsidRPr="00505F19" w:rsidRDefault="00290282" w:rsidP="004A6DAD">
            <w:pPr>
              <w:rPr>
                <w:rFonts w:ascii="Calibri" w:eastAsia="Times New Roman" w:hAnsi="Calibri" w:cs="Calibri"/>
                <w:i/>
                <w:iCs/>
                <w:color w:val="000000"/>
                <w:sz w:val="21"/>
                <w:szCs w:val="21"/>
                <w:lang w:val="en-AU" w:eastAsia="en-GB"/>
              </w:rPr>
            </w:pPr>
            <w:r w:rsidRPr="00505F19">
              <w:rPr>
                <w:rFonts w:ascii="Calibri" w:eastAsia="Times New Roman" w:hAnsi="Calibri" w:cs="Calibri"/>
                <w:i/>
                <w:color w:val="000000"/>
                <w:sz w:val="21"/>
                <w:szCs w:val="21"/>
                <w:lang w:val="en-AU" w:eastAsia="en-GB"/>
              </w:rPr>
              <w:t>ptxP</w:t>
            </w:r>
          </w:p>
        </w:tc>
        <w:tc>
          <w:tcPr>
            <w:tcW w:w="811" w:type="pct"/>
            <w:noWrap/>
            <w:vAlign w:val="center"/>
            <w:hideMark/>
          </w:tcPr>
          <w:p w14:paraId="67044BBD"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P1</w:t>
            </w:r>
          </w:p>
        </w:tc>
        <w:tc>
          <w:tcPr>
            <w:tcW w:w="764" w:type="pct"/>
            <w:noWrap/>
            <w:vAlign w:val="center"/>
            <w:hideMark/>
          </w:tcPr>
          <w:p w14:paraId="2ADA6F66"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1,3,6,7,8,9</w:t>
            </w:r>
          </w:p>
        </w:tc>
        <w:tc>
          <w:tcPr>
            <w:tcW w:w="666" w:type="pct"/>
            <w:noWrap/>
            <w:vAlign w:val="center"/>
            <w:hideMark/>
          </w:tcPr>
          <w:p w14:paraId="18F0587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577DF6B0"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8.72</w:t>
            </w:r>
          </w:p>
        </w:tc>
        <w:tc>
          <w:tcPr>
            <w:tcW w:w="1069" w:type="pct"/>
            <w:vAlign w:val="bottom"/>
          </w:tcPr>
          <w:p w14:paraId="166D9FA6" w14:textId="77777777" w:rsidR="00290282" w:rsidRPr="00505F19" w:rsidRDefault="00290282" w:rsidP="004A6DAD">
            <w:pPr>
              <w:rPr>
                <w:rFonts w:ascii="Calibri" w:hAnsi="Calibri" w:cs="Calibri"/>
                <w:color w:val="000000"/>
              </w:rPr>
            </w:pPr>
            <w:r w:rsidRPr="00505F19">
              <w:rPr>
                <w:rFonts w:ascii="Calibri" w:hAnsi="Calibri" w:cs="Calibri"/>
                <w:color w:val="000000"/>
              </w:rPr>
              <w:t>853/864</w:t>
            </w:r>
          </w:p>
        </w:tc>
      </w:tr>
      <w:tr w:rsidR="00290282" w:rsidRPr="00505F19" w14:paraId="5C562117" w14:textId="77777777" w:rsidTr="004A6DAD">
        <w:trPr>
          <w:trHeight w:val="320"/>
        </w:trPr>
        <w:tc>
          <w:tcPr>
            <w:tcW w:w="585" w:type="pct"/>
            <w:vMerge/>
            <w:noWrap/>
            <w:vAlign w:val="center"/>
            <w:hideMark/>
          </w:tcPr>
          <w:p w14:paraId="364911A4"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2C368FC7"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P2</w:t>
            </w:r>
          </w:p>
        </w:tc>
        <w:tc>
          <w:tcPr>
            <w:tcW w:w="764" w:type="pct"/>
            <w:noWrap/>
            <w:vAlign w:val="center"/>
            <w:hideMark/>
          </w:tcPr>
          <w:p w14:paraId="44369EE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5</w:t>
            </w:r>
          </w:p>
        </w:tc>
        <w:tc>
          <w:tcPr>
            <w:tcW w:w="666" w:type="pct"/>
            <w:noWrap/>
            <w:vAlign w:val="center"/>
            <w:hideMark/>
          </w:tcPr>
          <w:p w14:paraId="7E7B0D6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51BE5AE5"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100.00</w:t>
            </w:r>
          </w:p>
        </w:tc>
        <w:tc>
          <w:tcPr>
            <w:tcW w:w="1069" w:type="pct"/>
            <w:vAlign w:val="bottom"/>
          </w:tcPr>
          <w:p w14:paraId="0EB1F6CF"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9</w:t>
            </w:r>
          </w:p>
        </w:tc>
      </w:tr>
      <w:tr w:rsidR="00290282" w:rsidRPr="00505F19" w14:paraId="278F24B1" w14:textId="77777777" w:rsidTr="004A6DAD">
        <w:trPr>
          <w:trHeight w:val="320"/>
        </w:trPr>
        <w:tc>
          <w:tcPr>
            <w:tcW w:w="585" w:type="pct"/>
            <w:vMerge/>
            <w:noWrap/>
            <w:vAlign w:val="center"/>
            <w:hideMark/>
          </w:tcPr>
          <w:p w14:paraId="6F404A8A"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10789283"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P3</w:t>
            </w:r>
          </w:p>
        </w:tc>
        <w:tc>
          <w:tcPr>
            <w:tcW w:w="764" w:type="pct"/>
            <w:noWrap/>
            <w:vAlign w:val="center"/>
            <w:hideMark/>
          </w:tcPr>
          <w:p w14:paraId="7C996129"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2</w:t>
            </w:r>
          </w:p>
        </w:tc>
        <w:tc>
          <w:tcPr>
            <w:tcW w:w="666" w:type="pct"/>
            <w:noWrap/>
            <w:vAlign w:val="center"/>
            <w:hideMark/>
          </w:tcPr>
          <w:p w14:paraId="23315D3B"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37D25350"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9.89</w:t>
            </w:r>
          </w:p>
        </w:tc>
        <w:tc>
          <w:tcPr>
            <w:tcW w:w="1069" w:type="pct"/>
            <w:vAlign w:val="bottom"/>
          </w:tcPr>
          <w:p w14:paraId="1AD2E45B"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3693/3697</w:t>
            </w:r>
          </w:p>
        </w:tc>
      </w:tr>
      <w:tr w:rsidR="00290282" w:rsidRPr="00505F19" w14:paraId="0BD18B68" w14:textId="77777777" w:rsidTr="004A6DAD">
        <w:trPr>
          <w:trHeight w:val="320"/>
        </w:trPr>
        <w:tc>
          <w:tcPr>
            <w:tcW w:w="585" w:type="pct"/>
            <w:vMerge/>
            <w:noWrap/>
            <w:vAlign w:val="center"/>
          </w:tcPr>
          <w:p w14:paraId="397F6588"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tcPr>
          <w:p w14:paraId="6766D3F7"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txP4</w:t>
            </w:r>
          </w:p>
        </w:tc>
        <w:tc>
          <w:tcPr>
            <w:tcW w:w="764" w:type="pct"/>
            <w:noWrap/>
            <w:vAlign w:val="center"/>
          </w:tcPr>
          <w:p w14:paraId="6EDEA875"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4</w:t>
            </w:r>
          </w:p>
        </w:tc>
        <w:tc>
          <w:tcPr>
            <w:tcW w:w="666" w:type="pct"/>
            <w:noWrap/>
            <w:vAlign w:val="center"/>
          </w:tcPr>
          <w:p w14:paraId="6EF188C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tcPr>
          <w:p w14:paraId="43188F36" w14:textId="77777777" w:rsidR="00290282" w:rsidRPr="00505F19" w:rsidRDefault="00290282" w:rsidP="004A6DAD">
            <w:pPr>
              <w:rPr>
                <w:rFonts w:ascii="Calibri" w:hAnsi="Calibri" w:cs="Calibri"/>
                <w:color w:val="000000"/>
              </w:rPr>
            </w:pPr>
            <w:r w:rsidRPr="00505F19">
              <w:rPr>
                <w:rFonts w:ascii="Calibri" w:hAnsi="Calibri" w:cs="Calibri"/>
                <w:color w:val="000000"/>
              </w:rPr>
              <w:t>100.00</w:t>
            </w:r>
          </w:p>
        </w:tc>
        <w:tc>
          <w:tcPr>
            <w:tcW w:w="1069" w:type="pct"/>
            <w:vAlign w:val="bottom"/>
          </w:tcPr>
          <w:p w14:paraId="203AD386" w14:textId="77777777" w:rsidR="00290282" w:rsidRPr="00505F19" w:rsidRDefault="00290282" w:rsidP="004A6DAD">
            <w:pPr>
              <w:rPr>
                <w:rFonts w:ascii="Calibri" w:hAnsi="Calibri" w:cs="Calibri"/>
                <w:color w:val="000000"/>
              </w:rPr>
            </w:pPr>
            <w:r w:rsidRPr="00505F19">
              <w:rPr>
                <w:rFonts w:ascii="Calibri" w:hAnsi="Calibri" w:cs="Calibri"/>
                <w:color w:val="000000"/>
              </w:rPr>
              <w:t>27/27</w:t>
            </w:r>
          </w:p>
        </w:tc>
      </w:tr>
      <w:tr w:rsidR="00290282" w:rsidRPr="00505F19" w14:paraId="721D3ACB" w14:textId="77777777" w:rsidTr="004A6DAD">
        <w:trPr>
          <w:trHeight w:val="320"/>
        </w:trPr>
        <w:tc>
          <w:tcPr>
            <w:tcW w:w="585" w:type="pct"/>
            <w:vMerge w:val="restart"/>
            <w:noWrap/>
            <w:vAlign w:val="center"/>
            <w:hideMark/>
          </w:tcPr>
          <w:p w14:paraId="00DDD274" w14:textId="77777777" w:rsidR="00290282" w:rsidRPr="00505F19" w:rsidRDefault="00290282" w:rsidP="004A6DAD">
            <w:pPr>
              <w:rPr>
                <w:rFonts w:ascii="Calibri" w:eastAsia="Times New Roman" w:hAnsi="Calibri" w:cs="Calibri"/>
                <w:i/>
                <w:iCs/>
                <w:color w:val="000000"/>
                <w:sz w:val="21"/>
                <w:szCs w:val="21"/>
                <w:lang w:val="en-AU" w:eastAsia="en-GB"/>
              </w:rPr>
            </w:pPr>
            <w:r w:rsidRPr="00505F19">
              <w:rPr>
                <w:rFonts w:ascii="Calibri" w:eastAsia="Times New Roman" w:hAnsi="Calibri" w:cs="Calibri"/>
                <w:i/>
                <w:color w:val="000000"/>
                <w:sz w:val="21"/>
                <w:szCs w:val="21"/>
                <w:lang w:val="en-AU" w:eastAsia="en-GB"/>
              </w:rPr>
              <w:t>fim2</w:t>
            </w:r>
          </w:p>
        </w:tc>
        <w:tc>
          <w:tcPr>
            <w:tcW w:w="811" w:type="pct"/>
            <w:noWrap/>
            <w:vAlign w:val="center"/>
            <w:hideMark/>
          </w:tcPr>
          <w:p w14:paraId="58DF4C0F"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im2-1</w:t>
            </w:r>
          </w:p>
        </w:tc>
        <w:tc>
          <w:tcPr>
            <w:tcW w:w="764" w:type="pct"/>
            <w:noWrap/>
            <w:vAlign w:val="center"/>
            <w:hideMark/>
          </w:tcPr>
          <w:p w14:paraId="0975C3D4"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1,2,3,4,6,7,8,9</w:t>
            </w:r>
          </w:p>
        </w:tc>
        <w:tc>
          <w:tcPr>
            <w:tcW w:w="666" w:type="pct"/>
            <w:noWrap/>
            <w:vAlign w:val="center"/>
            <w:hideMark/>
          </w:tcPr>
          <w:p w14:paraId="05E65BEF"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716190F9"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9.63</w:t>
            </w:r>
          </w:p>
        </w:tc>
        <w:tc>
          <w:tcPr>
            <w:tcW w:w="1069" w:type="pct"/>
            <w:vAlign w:val="bottom"/>
          </w:tcPr>
          <w:p w14:paraId="4703A6A7"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4582/4599</w:t>
            </w:r>
          </w:p>
        </w:tc>
      </w:tr>
      <w:tr w:rsidR="00290282" w:rsidRPr="00505F19" w14:paraId="71866958" w14:textId="77777777" w:rsidTr="004A6DAD">
        <w:trPr>
          <w:trHeight w:val="320"/>
        </w:trPr>
        <w:tc>
          <w:tcPr>
            <w:tcW w:w="585" w:type="pct"/>
            <w:vMerge/>
            <w:noWrap/>
            <w:vAlign w:val="center"/>
            <w:hideMark/>
          </w:tcPr>
          <w:p w14:paraId="66656DB0"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5C2DE129"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im2-2</w:t>
            </w:r>
          </w:p>
        </w:tc>
        <w:tc>
          <w:tcPr>
            <w:tcW w:w="764" w:type="pct"/>
            <w:noWrap/>
            <w:vAlign w:val="center"/>
            <w:hideMark/>
          </w:tcPr>
          <w:p w14:paraId="6723D522"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5</w:t>
            </w:r>
          </w:p>
        </w:tc>
        <w:tc>
          <w:tcPr>
            <w:tcW w:w="666" w:type="pct"/>
            <w:noWrap/>
            <w:vAlign w:val="center"/>
            <w:hideMark/>
          </w:tcPr>
          <w:p w14:paraId="64B46120"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76FEF86A"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100.00</w:t>
            </w:r>
          </w:p>
        </w:tc>
        <w:tc>
          <w:tcPr>
            <w:tcW w:w="1069" w:type="pct"/>
            <w:vAlign w:val="bottom"/>
          </w:tcPr>
          <w:p w14:paraId="2E8CFB0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9</w:t>
            </w:r>
          </w:p>
        </w:tc>
      </w:tr>
      <w:tr w:rsidR="00290282" w:rsidRPr="00505F19" w14:paraId="18D3CAD1" w14:textId="77777777" w:rsidTr="004A6DAD">
        <w:trPr>
          <w:trHeight w:val="320"/>
        </w:trPr>
        <w:tc>
          <w:tcPr>
            <w:tcW w:w="585" w:type="pct"/>
            <w:vMerge w:val="restart"/>
            <w:noWrap/>
            <w:vAlign w:val="center"/>
            <w:hideMark/>
          </w:tcPr>
          <w:p w14:paraId="4C844B35" w14:textId="77777777" w:rsidR="00290282" w:rsidRPr="00505F19" w:rsidRDefault="00290282" w:rsidP="004A6DAD">
            <w:pPr>
              <w:rPr>
                <w:rFonts w:ascii="Calibri" w:eastAsia="Times New Roman" w:hAnsi="Calibri" w:cs="Calibri"/>
                <w:i/>
                <w:iCs/>
                <w:color w:val="000000"/>
                <w:sz w:val="21"/>
                <w:szCs w:val="21"/>
                <w:lang w:val="en-AU" w:eastAsia="en-GB"/>
              </w:rPr>
            </w:pPr>
            <w:r w:rsidRPr="00505F19">
              <w:rPr>
                <w:rFonts w:ascii="Calibri" w:eastAsia="Times New Roman" w:hAnsi="Calibri" w:cs="Calibri"/>
                <w:i/>
                <w:color w:val="000000"/>
                <w:sz w:val="21"/>
                <w:szCs w:val="21"/>
                <w:lang w:val="en-AU" w:eastAsia="en-GB"/>
              </w:rPr>
              <w:t>fim3</w:t>
            </w:r>
          </w:p>
        </w:tc>
        <w:tc>
          <w:tcPr>
            <w:tcW w:w="811" w:type="pct"/>
            <w:noWrap/>
            <w:vAlign w:val="center"/>
            <w:hideMark/>
          </w:tcPr>
          <w:p w14:paraId="0A45FC03"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im3-1</w:t>
            </w:r>
          </w:p>
        </w:tc>
        <w:tc>
          <w:tcPr>
            <w:tcW w:w="764" w:type="pct"/>
            <w:noWrap/>
            <w:vAlign w:val="center"/>
            <w:hideMark/>
          </w:tcPr>
          <w:p w14:paraId="39E1A4B4"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666" w:type="pct"/>
            <w:noWrap/>
            <w:vAlign w:val="center"/>
            <w:hideMark/>
          </w:tcPr>
          <w:p w14:paraId="20786E46"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all except below</w:t>
            </w:r>
          </w:p>
        </w:tc>
        <w:tc>
          <w:tcPr>
            <w:tcW w:w="1102" w:type="pct"/>
            <w:noWrap/>
            <w:vAlign w:val="bottom"/>
            <w:hideMark/>
          </w:tcPr>
          <w:p w14:paraId="472B47F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4.66</w:t>
            </w:r>
          </w:p>
        </w:tc>
        <w:tc>
          <w:tcPr>
            <w:tcW w:w="1069" w:type="pct"/>
            <w:vAlign w:val="bottom"/>
          </w:tcPr>
          <w:p w14:paraId="62740AEB"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3441/3635</w:t>
            </w:r>
          </w:p>
        </w:tc>
      </w:tr>
      <w:tr w:rsidR="00290282" w:rsidRPr="00505F19" w14:paraId="5857C9FC" w14:textId="77777777" w:rsidTr="004A6DAD">
        <w:trPr>
          <w:trHeight w:val="320"/>
        </w:trPr>
        <w:tc>
          <w:tcPr>
            <w:tcW w:w="585" w:type="pct"/>
            <w:vMerge/>
            <w:noWrap/>
            <w:vAlign w:val="center"/>
            <w:hideMark/>
          </w:tcPr>
          <w:p w14:paraId="1018678E"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13496BD6"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im3-2</w:t>
            </w:r>
          </w:p>
        </w:tc>
        <w:tc>
          <w:tcPr>
            <w:tcW w:w="764" w:type="pct"/>
            <w:noWrap/>
            <w:vAlign w:val="center"/>
            <w:hideMark/>
          </w:tcPr>
          <w:p w14:paraId="02BA9B8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666" w:type="pct"/>
            <w:noWrap/>
            <w:vAlign w:val="center"/>
            <w:hideMark/>
          </w:tcPr>
          <w:p w14:paraId="4BED5904"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2,11,17,28,87,120</w:t>
            </w:r>
          </w:p>
        </w:tc>
        <w:tc>
          <w:tcPr>
            <w:tcW w:w="1102" w:type="pct"/>
            <w:noWrap/>
            <w:vAlign w:val="bottom"/>
            <w:hideMark/>
          </w:tcPr>
          <w:p w14:paraId="6B7CD987"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3.34</w:t>
            </w:r>
          </w:p>
        </w:tc>
        <w:tc>
          <w:tcPr>
            <w:tcW w:w="1069" w:type="pct"/>
            <w:vAlign w:val="bottom"/>
          </w:tcPr>
          <w:p w14:paraId="2FB1F02D" w14:textId="77777777" w:rsidR="00290282" w:rsidRPr="00505F19" w:rsidRDefault="00290282" w:rsidP="004A6DAD">
            <w:pPr>
              <w:rPr>
                <w:rFonts w:ascii="Calibri" w:hAnsi="Calibri" w:cs="Calibri"/>
                <w:color w:val="000000"/>
              </w:rPr>
            </w:pPr>
            <w:r w:rsidRPr="00505F19">
              <w:rPr>
                <w:rFonts w:ascii="Calibri" w:hAnsi="Calibri" w:cs="Calibri"/>
                <w:color w:val="000000"/>
              </w:rPr>
              <w:t>869/931</w:t>
            </w:r>
          </w:p>
        </w:tc>
      </w:tr>
      <w:tr w:rsidR="00290282" w:rsidRPr="00505F19" w14:paraId="01629F81" w14:textId="77777777" w:rsidTr="004A6DAD">
        <w:trPr>
          <w:trHeight w:val="320"/>
        </w:trPr>
        <w:tc>
          <w:tcPr>
            <w:tcW w:w="585" w:type="pct"/>
            <w:vMerge/>
            <w:noWrap/>
            <w:vAlign w:val="center"/>
            <w:hideMark/>
          </w:tcPr>
          <w:p w14:paraId="3AECA802"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23F617F0"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im3-4</w:t>
            </w:r>
          </w:p>
        </w:tc>
        <w:tc>
          <w:tcPr>
            <w:tcW w:w="764" w:type="pct"/>
            <w:noWrap/>
            <w:vAlign w:val="center"/>
            <w:hideMark/>
          </w:tcPr>
          <w:p w14:paraId="3301296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666" w:type="pct"/>
            <w:noWrap/>
            <w:vAlign w:val="center"/>
            <w:hideMark/>
          </w:tcPr>
          <w:p w14:paraId="4E9E3EBE"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26</w:t>
            </w:r>
          </w:p>
        </w:tc>
        <w:tc>
          <w:tcPr>
            <w:tcW w:w="1102" w:type="pct"/>
            <w:noWrap/>
            <w:vAlign w:val="bottom"/>
            <w:hideMark/>
          </w:tcPr>
          <w:p w14:paraId="27D9CF3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100.00</w:t>
            </w:r>
          </w:p>
        </w:tc>
        <w:tc>
          <w:tcPr>
            <w:tcW w:w="1069" w:type="pct"/>
            <w:vAlign w:val="bottom"/>
          </w:tcPr>
          <w:p w14:paraId="69EE98A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36/36</w:t>
            </w:r>
          </w:p>
        </w:tc>
      </w:tr>
      <w:tr w:rsidR="00290282" w:rsidRPr="00505F19" w14:paraId="0CDE1EB8" w14:textId="77777777" w:rsidTr="004A6DAD">
        <w:trPr>
          <w:trHeight w:val="320"/>
        </w:trPr>
        <w:tc>
          <w:tcPr>
            <w:tcW w:w="585" w:type="pct"/>
            <w:vMerge w:val="restart"/>
            <w:noWrap/>
            <w:vAlign w:val="center"/>
            <w:hideMark/>
          </w:tcPr>
          <w:p w14:paraId="3F8DB5C3" w14:textId="77777777" w:rsidR="00290282" w:rsidRPr="00505F19" w:rsidRDefault="00290282" w:rsidP="004A6DAD">
            <w:pPr>
              <w:rPr>
                <w:rFonts w:ascii="Calibri" w:eastAsia="Times New Roman" w:hAnsi="Calibri" w:cs="Calibri"/>
                <w:i/>
                <w:iCs/>
                <w:color w:val="000000"/>
                <w:sz w:val="21"/>
                <w:szCs w:val="21"/>
                <w:lang w:val="en-AU" w:eastAsia="en-GB"/>
              </w:rPr>
            </w:pPr>
            <w:r w:rsidRPr="00505F19">
              <w:rPr>
                <w:rFonts w:ascii="Calibri" w:eastAsia="Times New Roman" w:hAnsi="Calibri" w:cs="Calibri"/>
                <w:i/>
                <w:color w:val="000000"/>
                <w:sz w:val="21"/>
                <w:szCs w:val="21"/>
                <w:lang w:val="en-AU" w:eastAsia="en-GB"/>
              </w:rPr>
              <w:t>prn</w:t>
            </w:r>
          </w:p>
        </w:tc>
        <w:tc>
          <w:tcPr>
            <w:tcW w:w="811" w:type="pct"/>
            <w:noWrap/>
            <w:vAlign w:val="center"/>
            <w:hideMark/>
          </w:tcPr>
          <w:p w14:paraId="3A82BF86"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rn1</w:t>
            </w:r>
          </w:p>
        </w:tc>
        <w:tc>
          <w:tcPr>
            <w:tcW w:w="764" w:type="pct"/>
            <w:noWrap/>
            <w:vAlign w:val="center"/>
            <w:hideMark/>
          </w:tcPr>
          <w:p w14:paraId="44FA5A23"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1,5,6,7,8,9</w:t>
            </w:r>
          </w:p>
        </w:tc>
        <w:tc>
          <w:tcPr>
            <w:tcW w:w="666" w:type="pct"/>
            <w:noWrap/>
            <w:vAlign w:val="center"/>
            <w:hideMark/>
          </w:tcPr>
          <w:p w14:paraId="5360BE1D"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416A50BA"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8.54</w:t>
            </w:r>
          </w:p>
        </w:tc>
        <w:tc>
          <w:tcPr>
            <w:tcW w:w="1069" w:type="pct"/>
            <w:vAlign w:val="bottom"/>
          </w:tcPr>
          <w:p w14:paraId="26A7C285"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808/820</w:t>
            </w:r>
          </w:p>
        </w:tc>
      </w:tr>
      <w:tr w:rsidR="00290282" w:rsidRPr="00505F19" w14:paraId="4DEBC243" w14:textId="77777777" w:rsidTr="004A6DAD">
        <w:trPr>
          <w:trHeight w:val="320"/>
        </w:trPr>
        <w:tc>
          <w:tcPr>
            <w:tcW w:w="585" w:type="pct"/>
            <w:vMerge/>
            <w:noWrap/>
            <w:vAlign w:val="center"/>
            <w:hideMark/>
          </w:tcPr>
          <w:p w14:paraId="404D2760"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hideMark/>
          </w:tcPr>
          <w:p w14:paraId="6AEC5FFE"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rn2</w:t>
            </w:r>
          </w:p>
        </w:tc>
        <w:tc>
          <w:tcPr>
            <w:tcW w:w="764" w:type="pct"/>
            <w:noWrap/>
            <w:vAlign w:val="center"/>
            <w:hideMark/>
          </w:tcPr>
          <w:p w14:paraId="092B967A"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2,3</w:t>
            </w:r>
          </w:p>
        </w:tc>
        <w:tc>
          <w:tcPr>
            <w:tcW w:w="666" w:type="pct"/>
            <w:noWrap/>
            <w:vAlign w:val="center"/>
            <w:hideMark/>
          </w:tcPr>
          <w:p w14:paraId="68387BE4"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59F5D529"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9.87</w:t>
            </w:r>
          </w:p>
        </w:tc>
        <w:tc>
          <w:tcPr>
            <w:tcW w:w="1069" w:type="pct"/>
            <w:vAlign w:val="bottom"/>
          </w:tcPr>
          <w:p w14:paraId="46FF5EFC"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3756/3761</w:t>
            </w:r>
          </w:p>
        </w:tc>
      </w:tr>
      <w:tr w:rsidR="00290282" w:rsidRPr="00505F19" w14:paraId="26279FAF" w14:textId="77777777" w:rsidTr="004A6DAD">
        <w:trPr>
          <w:trHeight w:val="320"/>
        </w:trPr>
        <w:tc>
          <w:tcPr>
            <w:tcW w:w="585" w:type="pct"/>
            <w:vMerge/>
            <w:noWrap/>
            <w:vAlign w:val="center"/>
          </w:tcPr>
          <w:p w14:paraId="68886093" w14:textId="77777777" w:rsidR="00290282" w:rsidRPr="00505F19" w:rsidRDefault="00290282" w:rsidP="004A6DAD">
            <w:pPr>
              <w:rPr>
                <w:rFonts w:ascii="Calibri" w:eastAsia="Times New Roman" w:hAnsi="Calibri" w:cs="Calibri"/>
                <w:i/>
                <w:color w:val="000000"/>
                <w:sz w:val="21"/>
                <w:szCs w:val="21"/>
                <w:lang w:val="en-AU" w:eastAsia="en-GB"/>
              </w:rPr>
            </w:pPr>
          </w:p>
        </w:tc>
        <w:tc>
          <w:tcPr>
            <w:tcW w:w="811" w:type="pct"/>
            <w:noWrap/>
            <w:vAlign w:val="center"/>
          </w:tcPr>
          <w:p w14:paraId="52EDD83E"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prn6</w:t>
            </w:r>
          </w:p>
        </w:tc>
        <w:tc>
          <w:tcPr>
            <w:tcW w:w="764" w:type="pct"/>
            <w:noWrap/>
            <w:vAlign w:val="center"/>
          </w:tcPr>
          <w:p w14:paraId="098DB17F"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4</w:t>
            </w:r>
          </w:p>
        </w:tc>
        <w:tc>
          <w:tcPr>
            <w:tcW w:w="666" w:type="pct"/>
            <w:noWrap/>
            <w:vAlign w:val="center"/>
          </w:tcPr>
          <w:p w14:paraId="1BDF08FD"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tcPr>
          <w:p w14:paraId="5668A00F" w14:textId="77777777" w:rsidR="00290282" w:rsidRPr="00505F19" w:rsidRDefault="00290282" w:rsidP="004A6DAD">
            <w:pPr>
              <w:rPr>
                <w:rFonts w:ascii="Calibri" w:hAnsi="Calibri" w:cs="Calibri"/>
                <w:color w:val="000000"/>
              </w:rPr>
            </w:pPr>
            <w:r w:rsidRPr="00505F19">
              <w:rPr>
                <w:rFonts w:ascii="Calibri" w:hAnsi="Calibri" w:cs="Calibri"/>
                <w:color w:val="000000"/>
              </w:rPr>
              <w:t>100.00</w:t>
            </w:r>
          </w:p>
        </w:tc>
        <w:tc>
          <w:tcPr>
            <w:tcW w:w="1069" w:type="pct"/>
            <w:vAlign w:val="bottom"/>
          </w:tcPr>
          <w:p w14:paraId="06D14A9A" w14:textId="77777777" w:rsidR="00290282" w:rsidRPr="00505F19" w:rsidRDefault="00290282" w:rsidP="004A6DAD">
            <w:pPr>
              <w:rPr>
                <w:rFonts w:ascii="Calibri" w:hAnsi="Calibri" w:cs="Calibri"/>
                <w:color w:val="000000"/>
              </w:rPr>
            </w:pPr>
            <w:r w:rsidRPr="00505F19">
              <w:rPr>
                <w:rFonts w:ascii="Calibri" w:hAnsi="Calibri" w:cs="Calibri"/>
                <w:color w:val="000000"/>
              </w:rPr>
              <w:t>27/27</w:t>
            </w:r>
          </w:p>
        </w:tc>
      </w:tr>
      <w:tr w:rsidR="00290282" w:rsidRPr="00505F19" w14:paraId="1C839744" w14:textId="77777777" w:rsidTr="004A6DAD">
        <w:trPr>
          <w:trHeight w:val="320"/>
        </w:trPr>
        <w:tc>
          <w:tcPr>
            <w:tcW w:w="585" w:type="pct"/>
            <w:vMerge w:val="restart"/>
            <w:noWrap/>
            <w:vAlign w:val="center"/>
            <w:hideMark/>
          </w:tcPr>
          <w:p w14:paraId="5925B6B8" w14:textId="77777777" w:rsidR="00290282" w:rsidRPr="00505F19" w:rsidRDefault="00290282" w:rsidP="004A6DAD">
            <w:pPr>
              <w:rPr>
                <w:rFonts w:ascii="Calibri" w:eastAsia="Times New Roman" w:hAnsi="Calibri" w:cs="Calibri"/>
                <w:i/>
                <w:iCs/>
                <w:color w:val="000000"/>
                <w:sz w:val="21"/>
                <w:szCs w:val="21"/>
                <w:lang w:val="en-AU" w:eastAsia="en-GB"/>
              </w:rPr>
            </w:pPr>
            <w:r w:rsidRPr="00505F19">
              <w:rPr>
                <w:rFonts w:ascii="Calibri" w:eastAsia="Times New Roman" w:hAnsi="Calibri" w:cs="Calibri"/>
                <w:i/>
                <w:color w:val="000000"/>
                <w:sz w:val="21"/>
                <w:szCs w:val="21"/>
                <w:lang w:val="en-AU" w:eastAsia="en-GB"/>
              </w:rPr>
              <w:t>fhaB</w:t>
            </w:r>
          </w:p>
        </w:tc>
        <w:tc>
          <w:tcPr>
            <w:tcW w:w="811" w:type="pct"/>
            <w:noWrap/>
            <w:vAlign w:val="center"/>
            <w:hideMark/>
          </w:tcPr>
          <w:p w14:paraId="16DF88E3"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haB1</w:t>
            </w:r>
          </w:p>
        </w:tc>
        <w:tc>
          <w:tcPr>
            <w:tcW w:w="764" w:type="pct"/>
            <w:noWrap/>
            <w:vAlign w:val="center"/>
            <w:hideMark/>
          </w:tcPr>
          <w:p w14:paraId="1893305A"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1,2,3,6,7**,8,9</w:t>
            </w:r>
          </w:p>
        </w:tc>
        <w:tc>
          <w:tcPr>
            <w:tcW w:w="666" w:type="pct"/>
            <w:noWrap/>
            <w:vAlign w:val="center"/>
            <w:hideMark/>
          </w:tcPr>
          <w:p w14:paraId="61B2B5E6"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1FF92427" w14:textId="77777777" w:rsidR="00290282" w:rsidRPr="00505F19" w:rsidRDefault="00290282" w:rsidP="004A6DAD">
            <w:pPr>
              <w:rPr>
                <w:rFonts w:ascii="Calibri" w:hAnsi="Calibri" w:cs="Calibri"/>
                <w:color w:val="000000"/>
              </w:rPr>
            </w:pPr>
            <w:r w:rsidRPr="00505F19">
              <w:rPr>
                <w:rFonts w:ascii="Calibri" w:hAnsi="Calibri" w:cs="Calibri"/>
                <w:color w:val="000000"/>
              </w:rPr>
              <w:t>99.71</w:t>
            </w:r>
          </w:p>
        </w:tc>
        <w:tc>
          <w:tcPr>
            <w:tcW w:w="1069" w:type="pct"/>
            <w:vAlign w:val="bottom"/>
          </w:tcPr>
          <w:p w14:paraId="33ECBFB7"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4089/4101</w:t>
            </w:r>
          </w:p>
        </w:tc>
      </w:tr>
      <w:tr w:rsidR="00290282" w:rsidRPr="00505F19" w14:paraId="733B94A9" w14:textId="77777777" w:rsidTr="004A6DAD">
        <w:trPr>
          <w:trHeight w:val="320"/>
        </w:trPr>
        <w:tc>
          <w:tcPr>
            <w:tcW w:w="585" w:type="pct"/>
            <w:vMerge/>
            <w:noWrap/>
            <w:vAlign w:val="center"/>
            <w:hideMark/>
          </w:tcPr>
          <w:p w14:paraId="7F4EBFA0" w14:textId="77777777" w:rsidR="00290282" w:rsidRPr="00505F19" w:rsidRDefault="00290282" w:rsidP="004A6DAD">
            <w:pPr>
              <w:rPr>
                <w:rFonts w:ascii="Calibri" w:eastAsia="Times New Roman" w:hAnsi="Calibri" w:cs="Calibri"/>
                <w:color w:val="000000"/>
                <w:sz w:val="21"/>
                <w:szCs w:val="21"/>
                <w:lang w:val="en-AU" w:eastAsia="en-GB"/>
              </w:rPr>
            </w:pPr>
          </w:p>
        </w:tc>
        <w:tc>
          <w:tcPr>
            <w:tcW w:w="811" w:type="pct"/>
            <w:noWrap/>
            <w:vAlign w:val="center"/>
            <w:hideMark/>
          </w:tcPr>
          <w:p w14:paraId="0B1A589C"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haB2</w:t>
            </w:r>
          </w:p>
        </w:tc>
        <w:tc>
          <w:tcPr>
            <w:tcW w:w="764" w:type="pct"/>
            <w:noWrap/>
            <w:vAlign w:val="center"/>
            <w:hideMark/>
          </w:tcPr>
          <w:p w14:paraId="0CC61957"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4,5</w:t>
            </w:r>
          </w:p>
        </w:tc>
        <w:tc>
          <w:tcPr>
            <w:tcW w:w="666" w:type="pct"/>
            <w:noWrap/>
            <w:vAlign w:val="center"/>
            <w:hideMark/>
          </w:tcPr>
          <w:p w14:paraId="26C6C8B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w:t>
            </w:r>
          </w:p>
        </w:tc>
        <w:tc>
          <w:tcPr>
            <w:tcW w:w="1102" w:type="pct"/>
            <w:noWrap/>
            <w:vAlign w:val="bottom"/>
            <w:hideMark/>
          </w:tcPr>
          <w:p w14:paraId="330EF178"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100.00</w:t>
            </w:r>
          </w:p>
        </w:tc>
        <w:tc>
          <w:tcPr>
            <w:tcW w:w="1069" w:type="pct"/>
            <w:vAlign w:val="bottom"/>
          </w:tcPr>
          <w:p w14:paraId="5F524C07"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36/36</w:t>
            </w:r>
          </w:p>
        </w:tc>
      </w:tr>
      <w:tr w:rsidR="00290282" w:rsidRPr="00505F19" w14:paraId="29CB7FF6" w14:textId="77777777" w:rsidTr="004A6DAD">
        <w:trPr>
          <w:trHeight w:val="320"/>
        </w:trPr>
        <w:tc>
          <w:tcPr>
            <w:tcW w:w="585" w:type="pct"/>
            <w:vMerge/>
            <w:noWrap/>
            <w:vAlign w:val="center"/>
            <w:hideMark/>
          </w:tcPr>
          <w:p w14:paraId="4FC31BB8" w14:textId="77777777" w:rsidR="00290282" w:rsidRPr="00505F19" w:rsidRDefault="00290282" w:rsidP="004A6DAD">
            <w:pPr>
              <w:rPr>
                <w:rFonts w:ascii="Calibri" w:eastAsia="Times New Roman" w:hAnsi="Calibri" w:cs="Calibri"/>
                <w:color w:val="000000"/>
                <w:sz w:val="21"/>
                <w:szCs w:val="21"/>
                <w:lang w:val="en-AU" w:eastAsia="en-GB"/>
              </w:rPr>
            </w:pPr>
          </w:p>
        </w:tc>
        <w:tc>
          <w:tcPr>
            <w:tcW w:w="811" w:type="pct"/>
            <w:noWrap/>
            <w:vAlign w:val="center"/>
            <w:hideMark/>
          </w:tcPr>
          <w:p w14:paraId="0B0B334B" w14:textId="77777777" w:rsidR="00290282" w:rsidRPr="00505F19" w:rsidRDefault="00290282" w:rsidP="004A6DAD">
            <w:pPr>
              <w:rPr>
                <w:rFonts w:ascii="Calibri" w:eastAsia="Times New Roman" w:hAnsi="Calibri" w:cs="Calibri"/>
                <w:i/>
                <w:color w:val="000000"/>
                <w:sz w:val="21"/>
                <w:szCs w:val="21"/>
                <w:lang w:val="en-AU" w:eastAsia="en-GB"/>
              </w:rPr>
            </w:pPr>
            <w:r w:rsidRPr="00505F19">
              <w:rPr>
                <w:rFonts w:ascii="Calibri" w:eastAsia="Times New Roman" w:hAnsi="Calibri" w:cs="Calibri"/>
                <w:i/>
                <w:color w:val="000000"/>
                <w:sz w:val="21"/>
                <w:szCs w:val="21"/>
                <w:lang w:val="en-AU" w:eastAsia="en-GB"/>
              </w:rPr>
              <w:t>fhaB3</w:t>
            </w:r>
          </w:p>
        </w:tc>
        <w:tc>
          <w:tcPr>
            <w:tcW w:w="764" w:type="pct"/>
            <w:noWrap/>
            <w:vAlign w:val="center"/>
            <w:hideMark/>
          </w:tcPr>
          <w:p w14:paraId="47BB88BB"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7**</w:t>
            </w:r>
          </w:p>
        </w:tc>
        <w:tc>
          <w:tcPr>
            <w:tcW w:w="666" w:type="pct"/>
            <w:noWrap/>
            <w:vAlign w:val="center"/>
            <w:hideMark/>
          </w:tcPr>
          <w:p w14:paraId="00794887"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eastAsia="Times New Roman" w:hAnsi="Calibri" w:cs="Calibri"/>
                <w:color w:val="000000"/>
                <w:sz w:val="21"/>
                <w:szCs w:val="21"/>
                <w:lang w:val="en-AU" w:eastAsia="en-GB"/>
              </w:rPr>
              <w:t>30**</w:t>
            </w:r>
          </w:p>
        </w:tc>
        <w:tc>
          <w:tcPr>
            <w:tcW w:w="1102" w:type="pct"/>
            <w:noWrap/>
            <w:vAlign w:val="bottom"/>
            <w:hideMark/>
          </w:tcPr>
          <w:p w14:paraId="47E0074F"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93.02</w:t>
            </w:r>
          </w:p>
        </w:tc>
        <w:tc>
          <w:tcPr>
            <w:tcW w:w="1069" w:type="pct"/>
            <w:vAlign w:val="bottom"/>
          </w:tcPr>
          <w:p w14:paraId="7885383D" w14:textId="77777777" w:rsidR="00290282" w:rsidRPr="00505F19" w:rsidRDefault="00290282" w:rsidP="004A6DAD">
            <w:pPr>
              <w:rPr>
                <w:rFonts w:ascii="Calibri" w:eastAsia="Times New Roman" w:hAnsi="Calibri" w:cs="Calibri"/>
                <w:color w:val="000000"/>
                <w:sz w:val="21"/>
                <w:szCs w:val="21"/>
                <w:lang w:val="en-AU" w:eastAsia="en-GB"/>
              </w:rPr>
            </w:pPr>
            <w:r w:rsidRPr="00505F19">
              <w:rPr>
                <w:rFonts w:ascii="Calibri" w:hAnsi="Calibri" w:cs="Calibri"/>
                <w:color w:val="000000"/>
              </w:rPr>
              <w:t>440/473</w:t>
            </w:r>
          </w:p>
        </w:tc>
      </w:tr>
      <w:tr w:rsidR="00290282" w:rsidRPr="00505F19" w14:paraId="098BC532" w14:textId="77777777" w:rsidTr="004A6DAD">
        <w:trPr>
          <w:trHeight w:val="320"/>
        </w:trPr>
        <w:tc>
          <w:tcPr>
            <w:tcW w:w="4997" w:type="pct"/>
            <w:gridSpan w:val="6"/>
            <w:noWrap/>
            <w:vAlign w:val="center"/>
          </w:tcPr>
          <w:p w14:paraId="7EF8C752" w14:textId="77777777" w:rsidR="00290282" w:rsidRPr="00505F19" w:rsidRDefault="00290282" w:rsidP="004A6DAD">
            <w:pPr>
              <w:rPr>
                <w:sz w:val="21"/>
                <w:szCs w:val="21"/>
              </w:rPr>
            </w:pPr>
            <w:r w:rsidRPr="00505F19">
              <w:rPr>
                <w:sz w:val="21"/>
                <w:szCs w:val="21"/>
              </w:rPr>
              <w:t>*</w:t>
            </w:r>
            <w:proofErr w:type="gramStart"/>
            <w:r w:rsidRPr="00505F19">
              <w:rPr>
                <w:sz w:val="21"/>
                <w:szCs w:val="21"/>
              </w:rPr>
              <w:t>in</w:t>
            </w:r>
            <w:proofErr w:type="gramEnd"/>
            <w:r w:rsidRPr="00505F19">
              <w:rPr>
                <w:sz w:val="21"/>
                <w:szCs w:val="21"/>
              </w:rPr>
              <w:t xml:space="preserve"> all cases isolates not in the correct MGT STs are in minor STs containing 5 or fewer isolates that are themselves specific to a single antigen allele</w:t>
            </w:r>
          </w:p>
          <w:p w14:paraId="29039585" w14:textId="77777777" w:rsidR="00290282" w:rsidRPr="00505F19" w:rsidRDefault="00290282" w:rsidP="004A6DAD">
            <w:pPr>
              <w:rPr>
                <w:rFonts w:ascii="Calibri" w:hAnsi="Calibri" w:cs="Calibri"/>
                <w:color w:val="000000"/>
                <w:sz w:val="21"/>
                <w:szCs w:val="21"/>
              </w:rPr>
            </w:pPr>
            <w:r w:rsidRPr="00505F19">
              <w:rPr>
                <w:sz w:val="21"/>
                <w:szCs w:val="21"/>
              </w:rPr>
              <w:t xml:space="preserve">** MGT2 ST7 contains both </w:t>
            </w:r>
            <w:r w:rsidRPr="00505F19">
              <w:rPr>
                <w:i/>
                <w:iCs/>
                <w:sz w:val="21"/>
                <w:szCs w:val="21"/>
              </w:rPr>
              <w:t>fhaB2</w:t>
            </w:r>
            <w:r w:rsidRPr="00505F19">
              <w:rPr>
                <w:sz w:val="21"/>
                <w:szCs w:val="21"/>
              </w:rPr>
              <w:t xml:space="preserve"> and </w:t>
            </w:r>
            <w:r w:rsidRPr="00505F19">
              <w:rPr>
                <w:i/>
                <w:iCs/>
                <w:sz w:val="21"/>
                <w:szCs w:val="21"/>
              </w:rPr>
              <w:t>fhaB3</w:t>
            </w:r>
            <w:r w:rsidRPr="00505F19">
              <w:rPr>
                <w:sz w:val="21"/>
                <w:szCs w:val="21"/>
              </w:rPr>
              <w:t>.</w:t>
            </w:r>
            <w:r w:rsidRPr="00505F19">
              <w:rPr>
                <w:i/>
                <w:iCs/>
                <w:sz w:val="21"/>
                <w:szCs w:val="21"/>
              </w:rPr>
              <w:t xml:space="preserve"> </w:t>
            </w:r>
            <w:r w:rsidRPr="00505F19">
              <w:rPr>
                <w:sz w:val="21"/>
                <w:szCs w:val="21"/>
              </w:rPr>
              <w:t xml:space="preserve">Within it at MGT3 level, only MGT3 ST30 is </w:t>
            </w:r>
            <w:r w:rsidRPr="00505F19">
              <w:rPr>
                <w:i/>
                <w:iCs/>
                <w:sz w:val="21"/>
                <w:szCs w:val="21"/>
              </w:rPr>
              <w:t>fhaB3</w:t>
            </w:r>
            <w:r w:rsidRPr="00505F19">
              <w:rPr>
                <w:sz w:val="21"/>
                <w:szCs w:val="21"/>
              </w:rPr>
              <w:t>.</w:t>
            </w:r>
          </w:p>
        </w:tc>
      </w:tr>
    </w:tbl>
    <w:p w14:paraId="5E3A6DFE" w14:textId="77777777" w:rsidR="00290282" w:rsidRPr="00505F19" w:rsidRDefault="00290282" w:rsidP="009C0768">
      <w:pPr>
        <w:rPr>
          <w:i/>
          <w:iCs/>
        </w:rPr>
      </w:pPr>
    </w:p>
    <w:p w14:paraId="6EC957E7" w14:textId="35E84A65" w:rsidR="009C0768" w:rsidRPr="00505F19" w:rsidRDefault="00290282" w:rsidP="009C0768">
      <w:pPr>
        <w:rPr>
          <w:i/>
          <w:iCs/>
        </w:rPr>
      </w:pPr>
      <w:r w:rsidRPr="00505F19">
        <w:rPr>
          <w:i/>
          <w:iCs/>
        </w:rPr>
        <w:t>C</w:t>
      </w:r>
      <w:r w:rsidR="00E3757D" w:rsidRPr="00505F19">
        <w:rPr>
          <w:i/>
          <w:iCs/>
        </w:rPr>
        <w:t xml:space="preserve"> - </w:t>
      </w:r>
      <w:r w:rsidR="009C0768" w:rsidRPr="00505F19">
        <w:rPr>
          <w:i/>
          <w:iCs/>
        </w:rPr>
        <w:t xml:space="preserve">Antigen types can be </w:t>
      </w:r>
      <w:r w:rsidRPr="00505F19">
        <w:rPr>
          <w:i/>
          <w:iCs/>
        </w:rPr>
        <w:t xml:space="preserve">directly </w:t>
      </w:r>
      <w:r w:rsidR="009C0768" w:rsidRPr="00505F19">
        <w:rPr>
          <w:i/>
          <w:iCs/>
        </w:rPr>
        <w:t>called from MGT allele calls</w:t>
      </w:r>
    </w:p>
    <w:p w14:paraId="3D3E34ED" w14:textId="77777777" w:rsidR="009C0768" w:rsidRPr="00505F19" w:rsidRDefault="009C0768" w:rsidP="009C0768">
      <w:pPr>
        <w:rPr>
          <w:i/>
          <w:iCs/>
        </w:rPr>
      </w:pPr>
    </w:p>
    <w:p w14:paraId="78BAB805" w14:textId="2B7AD9F6" w:rsidR="008514EF" w:rsidRPr="00505F19" w:rsidRDefault="009C0768" w:rsidP="008514EF">
      <w:r w:rsidRPr="00505F19">
        <w:t>All 6 antigen/promoter loci (</w:t>
      </w:r>
      <w:r w:rsidRPr="00505F19">
        <w:rPr>
          <w:rFonts w:cstheme="minorHAnsi"/>
          <w:i/>
          <w:iCs/>
        </w:rPr>
        <w:t>ptxA, fim2, fim3, prn, fhaB</w:t>
      </w:r>
      <w:r w:rsidRPr="00505F19">
        <w:rPr>
          <w:rFonts w:cstheme="minorHAnsi"/>
        </w:rPr>
        <w:t xml:space="preserve">, </w:t>
      </w:r>
      <w:r w:rsidRPr="00505F19">
        <w:rPr>
          <w:rFonts w:cstheme="minorHAnsi"/>
          <w:i/>
          <w:iCs/>
        </w:rPr>
        <w:t>ptxP</w:t>
      </w:r>
      <w:r w:rsidRPr="00505F19">
        <w:rPr>
          <w:rFonts w:cstheme="minorHAnsi"/>
        </w:rPr>
        <w:t xml:space="preserve">) </w:t>
      </w:r>
      <w:r w:rsidRPr="00505F19">
        <w:t xml:space="preserve">are found within MGT5 </w:t>
      </w:r>
      <w:r w:rsidR="00556A76">
        <w:t xml:space="preserve">(the </w:t>
      </w:r>
      <w:r w:rsidRPr="00505F19">
        <w:t>core genome</w:t>
      </w:r>
      <w:r w:rsidR="00556A76">
        <w:t xml:space="preserve"> defined in this study)</w:t>
      </w:r>
      <w:r w:rsidRPr="00505F19">
        <w:t>. It is therefore possible to call antigen types from allele calls produced during MGT processing. To obtain a baseline for the accuracy of these antigen types, lineages for each antigen allele were assigned based on the position of the relevant mutation in a whole dataset phylogeny generated using MGT5 allele profiles. Allele calls from MGT alleles were then compared to the antigen lineage of isolates to determine their accuracy (</w:t>
      </w:r>
      <w:r w:rsidR="005859B5" w:rsidRPr="00505F19">
        <w:t>S</w:t>
      </w:r>
      <w:r w:rsidR="008514EF" w:rsidRPr="00505F19">
        <w:t>upp</w:t>
      </w:r>
      <w:r w:rsidR="00756FE0" w:rsidRPr="00505F19">
        <w:t>lementary</w:t>
      </w:r>
      <w:r w:rsidR="008514EF" w:rsidRPr="00505F19">
        <w:t xml:space="preserve"> mat</w:t>
      </w:r>
      <w:r w:rsidR="00756FE0" w:rsidRPr="00505F19">
        <w:t>erials</w:t>
      </w:r>
      <w:r w:rsidR="008514EF" w:rsidRPr="00505F19">
        <w:t xml:space="preserve"> </w:t>
      </w:r>
      <w:r w:rsidRPr="00556A76">
        <w:t xml:space="preserve">table </w:t>
      </w:r>
      <w:r w:rsidR="00290282" w:rsidRPr="00505F19">
        <w:t>4</w:t>
      </w:r>
      <w:r w:rsidRPr="00505F19">
        <w:t xml:space="preserve">). All </w:t>
      </w:r>
      <w:proofErr w:type="gramStart"/>
      <w:r w:rsidRPr="00505F19">
        <w:t>antigens</w:t>
      </w:r>
      <w:proofErr w:type="gramEnd"/>
      <w:r w:rsidR="00B91CE5" w:rsidRPr="00505F19">
        <w:t xml:space="preserve"> genes</w:t>
      </w:r>
      <w:r w:rsidRPr="00505F19">
        <w:t xml:space="preserve">, except for </w:t>
      </w:r>
      <w:r w:rsidRPr="00505F19">
        <w:rPr>
          <w:i/>
          <w:iCs/>
        </w:rPr>
        <w:t>fim3</w:t>
      </w:r>
      <w:r w:rsidRPr="00505F19">
        <w:t xml:space="preserve">, had novel </w:t>
      </w:r>
      <w:r w:rsidR="00B91CE5" w:rsidRPr="00505F19">
        <w:rPr>
          <w:rFonts w:hint="eastAsia"/>
          <w:lang w:eastAsia="zh-CN"/>
        </w:rPr>
        <w:t>i</w:t>
      </w:r>
      <w:r w:rsidR="00B91CE5" w:rsidRPr="00505F19">
        <w:rPr>
          <w:lang w:eastAsia="zh-CN"/>
        </w:rPr>
        <w:t xml:space="preserve">dentified </w:t>
      </w:r>
      <w:r w:rsidRPr="00505F19">
        <w:t>alleles that have not been published before. In most cases</w:t>
      </w:r>
      <w:r w:rsidR="00B91CE5" w:rsidRPr="00505F19">
        <w:t xml:space="preserve">, </w:t>
      </w:r>
      <w:r w:rsidRPr="00505F19">
        <w:t xml:space="preserve">these were relatively </w:t>
      </w:r>
      <w:r w:rsidR="00B91CE5" w:rsidRPr="00505F19">
        <w:t>uncommon,</w:t>
      </w:r>
      <w:r w:rsidRPr="00505F19">
        <w:t xml:space="preserve"> however</w:t>
      </w:r>
      <w:r w:rsidR="00B91CE5" w:rsidRPr="00505F19">
        <w:t xml:space="preserve">, in </w:t>
      </w:r>
      <w:r w:rsidR="00B91CE5" w:rsidRPr="00505F19">
        <w:rPr>
          <w:i/>
          <w:iCs/>
        </w:rPr>
        <w:t>prn</w:t>
      </w:r>
      <w:r w:rsidR="00B91CE5" w:rsidRPr="00556A76">
        <w:t>,</w:t>
      </w:r>
      <w:r w:rsidRPr="00505F19">
        <w:t xml:space="preserve"> they </w:t>
      </w:r>
      <w:r w:rsidR="00B91CE5" w:rsidRPr="00505F19">
        <w:t>were</w:t>
      </w:r>
      <w:r w:rsidRPr="00505F19">
        <w:t xml:space="preserve"> </w:t>
      </w:r>
      <w:r w:rsidR="00B91CE5" w:rsidRPr="00505F19">
        <w:t>present</w:t>
      </w:r>
      <w:r w:rsidRPr="00505F19">
        <w:t xml:space="preserve"> in 6.3% of isolates</w:t>
      </w:r>
      <w:r w:rsidR="00B91CE5" w:rsidRPr="00505F19">
        <w:t xml:space="preserve"> </w:t>
      </w:r>
      <w:r w:rsidRPr="00505F19">
        <w:t xml:space="preserve">with </w:t>
      </w:r>
      <w:r w:rsidR="00B91CE5" w:rsidRPr="00505F19">
        <w:t xml:space="preserve">a single </w:t>
      </w:r>
      <w:r w:rsidRPr="00505F19">
        <w:t xml:space="preserve">novel allele </w:t>
      </w:r>
      <w:r w:rsidR="00B91CE5" w:rsidRPr="00505F19">
        <w:t>detected</w:t>
      </w:r>
      <w:r w:rsidRPr="00505F19">
        <w:t xml:space="preserve"> in 225 isolates. When the novel alleles are observed in </w:t>
      </w:r>
      <w:r w:rsidR="00F078D7" w:rsidRPr="00505F19">
        <w:t xml:space="preserve">multiple </w:t>
      </w:r>
      <w:r w:rsidRPr="00505F19">
        <w:t>isolate</w:t>
      </w:r>
      <w:r w:rsidR="00F078D7" w:rsidRPr="00505F19">
        <w:t xml:space="preserve">s </w:t>
      </w:r>
      <w:r w:rsidR="00556A76">
        <w:t>they</w:t>
      </w:r>
      <w:r w:rsidR="00F078D7" w:rsidRPr="00505F19">
        <w:t xml:space="preserve"> clustered </w:t>
      </w:r>
      <w:r w:rsidR="00556A76">
        <w:t xml:space="preserve">together in </w:t>
      </w:r>
      <w:r w:rsidRPr="00505F19">
        <w:t>phylogenetic clades (</w:t>
      </w:r>
      <w:r w:rsidR="00F078D7" w:rsidRPr="00505F19">
        <w:rPr>
          <w:rFonts w:hint="eastAsia"/>
          <w:lang w:eastAsia="zh-CN"/>
        </w:rPr>
        <w:t>excluding</w:t>
      </w:r>
      <w:r w:rsidR="00F078D7" w:rsidRPr="00505F19">
        <w:rPr>
          <w:lang w:eastAsia="zh-CN"/>
        </w:rPr>
        <w:t xml:space="preserve"> </w:t>
      </w:r>
      <w:r w:rsidRPr="00505F19">
        <w:rPr>
          <w:i/>
          <w:iCs/>
        </w:rPr>
        <w:t>prn1005</w:t>
      </w:r>
      <w:r w:rsidRPr="00505F19">
        <w:t xml:space="preserve">), </w:t>
      </w:r>
      <w:r w:rsidR="005C04FC" w:rsidRPr="00505F19">
        <w:t xml:space="preserve">suggesting </w:t>
      </w:r>
      <w:r w:rsidRPr="00505F19">
        <w:t>that they are unlikely to be assembly or sequencing errors (</w:t>
      </w:r>
      <w:r w:rsidR="00322759" w:rsidRPr="00505F19">
        <w:t>data not shown</w:t>
      </w:r>
      <w:r w:rsidRPr="00505F19">
        <w:t xml:space="preserve">). </w:t>
      </w:r>
      <w:r w:rsidR="005C04FC" w:rsidRPr="00505F19">
        <w:t xml:space="preserve">When </w:t>
      </w:r>
      <w:proofErr w:type="gramStart"/>
      <w:r w:rsidR="005C04FC" w:rsidRPr="00505F19">
        <w:t>taking into account</w:t>
      </w:r>
      <w:proofErr w:type="gramEnd"/>
      <w:r w:rsidR="005C04FC" w:rsidRPr="00505F19">
        <w:t xml:space="preserve"> both the accurate calls and novel alleles</w:t>
      </w:r>
      <w:r w:rsidRPr="00505F19">
        <w:t>, all 6 antigen loci were correctly assigned in over 99.5% of isolates.</w:t>
      </w:r>
      <w:r w:rsidR="005C04FC" w:rsidRPr="00505F19">
        <w:t xml:space="preserve"> However, there</w:t>
      </w:r>
      <w:r w:rsidR="008514EF" w:rsidRPr="00505F19">
        <w:t xml:space="preserve"> were </w:t>
      </w:r>
      <w:r w:rsidR="005C04FC" w:rsidRPr="00505F19">
        <w:t xml:space="preserve">30 isolates </w:t>
      </w:r>
      <w:r w:rsidR="008514EF" w:rsidRPr="00505F19">
        <w:t>not able to be assigned one or more antigen alleles directly from allele calls</w:t>
      </w:r>
      <w:r w:rsidR="005C04FC" w:rsidRPr="00505F19">
        <w:t>.</w:t>
      </w:r>
      <w:r w:rsidR="008514EF" w:rsidRPr="00505F19">
        <w:t xml:space="preserve"> </w:t>
      </w:r>
      <w:r w:rsidR="005C04FC" w:rsidRPr="00505F19">
        <w:t>I</w:t>
      </w:r>
      <w:r w:rsidR="008514EF" w:rsidRPr="00505F19">
        <w:t xml:space="preserve">n </w:t>
      </w:r>
      <w:r w:rsidR="005C04FC" w:rsidRPr="00505F19">
        <w:t>these</w:t>
      </w:r>
      <w:r w:rsidR="008514EF" w:rsidRPr="00505F19">
        <w:t xml:space="preserve"> cases, </w:t>
      </w:r>
      <w:r w:rsidR="005C04FC" w:rsidRPr="00505F19">
        <w:t xml:space="preserve">a </w:t>
      </w:r>
      <w:r w:rsidR="008514EF" w:rsidRPr="00505F19">
        <w:t>definitive MGT STs could be assigned as a proxy (</w:t>
      </w:r>
      <w:r w:rsidR="008514EF" w:rsidRPr="00556A76">
        <w:t>supp</w:t>
      </w:r>
      <w:r w:rsidR="00756FE0" w:rsidRPr="00556A76">
        <w:t>lementary</w:t>
      </w:r>
      <w:r w:rsidR="00866B6B" w:rsidRPr="00556A76">
        <w:t xml:space="preserve"> materials</w:t>
      </w:r>
      <w:r w:rsidR="008514EF" w:rsidRPr="00556A76">
        <w:t xml:space="preserve"> table </w:t>
      </w:r>
      <w:r w:rsidR="00290282" w:rsidRPr="00505F19">
        <w:t>5</w:t>
      </w:r>
      <w:r w:rsidR="008514EF" w:rsidRPr="00505F19">
        <w:t>).</w:t>
      </w:r>
    </w:p>
    <w:p w14:paraId="16813341" w14:textId="2E3290C1" w:rsidR="009C0768" w:rsidRPr="00505F19" w:rsidRDefault="009C0768" w:rsidP="009C0768"/>
    <w:p w14:paraId="7597FF34" w14:textId="77777777" w:rsidR="009C0768" w:rsidRPr="00505F19" w:rsidRDefault="009C0768" w:rsidP="009C0768"/>
    <w:p w14:paraId="63266FBD" w14:textId="62378B6B" w:rsidR="009C0768" w:rsidRPr="00505F19" w:rsidRDefault="00BA1ECB" w:rsidP="009C0768">
      <w:r w:rsidRPr="00505F19">
        <w:t>Supp</w:t>
      </w:r>
      <w:r w:rsidR="00756FE0" w:rsidRPr="00505F19">
        <w:t>lementary</w:t>
      </w:r>
      <w:r w:rsidRPr="00505F19">
        <w:t xml:space="preserve"> materials </w:t>
      </w:r>
      <w:r w:rsidR="009C0768" w:rsidRPr="00505F19">
        <w:t xml:space="preserve">Table </w:t>
      </w:r>
      <w:r w:rsidR="00290282" w:rsidRPr="00505F19">
        <w:t>4</w:t>
      </w:r>
      <w:r w:rsidR="009C0768" w:rsidRPr="00505F19">
        <w:t>. Performance of vaccine antigen allele calling from MGT allele calls. (N=4610)</w:t>
      </w:r>
    </w:p>
    <w:tbl>
      <w:tblPr>
        <w:tblStyle w:val="TableGrid"/>
        <w:tblW w:w="9595" w:type="dxa"/>
        <w:tblLook w:val="04A0" w:firstRow="1" w:lastRow="0" w:firstColumn="1" w:lastColumn="0" w:noHBand="0" w:noVBand="1"/>
      </w:tblPr>
      <w:tblGrid>
        <w:gridCol w:w="1126"/>
        <w:gridCol w:w="1362"/>
        <w:gridCol w:w="1362"/>
        <w:gridCol w:w="1938"/>
        <w:gridCol w:w="1694"/>
        <w:gridCol w:w="2113"/>
      </w:tblGrid>
      <w:tr w:rsidR="009C0768" w:rsidRPr="00505F19" w14:paraId="2A7E39D7" w14:textId="77777777" w:rsidTr="00D74857">
        <w:tc>
          <w:tcPr>
            <w:tcW w:w="1126" w:type="dxa"/>
          </w:tcPr>
          <w:p w14:paraId="54999D9F" w14:textId="77777777" w:rsidR="009C0768" w:rsidRPr="00505F19" w:rsidRDefault="009C0768" w:rsidP="00D74857">
            <w:pPr>
              <w:rPr>
                <w:b/>
                <w:bCs/>
              </w:rPr>
            </w:pPr>
            <w:r w:rsidRPr="00505F19">
              <w:rPr>
                <w:b/>
                <w:bCs/>
              </w:rPr>
              <w:t>Locus</w:t>
            </w:r>
          </w:p>
        </w:tc>
        <w:tc>
          <w:tcPr>
            <w:tcW w:w="1362" w:type="dxa"/>
          </w:tcPr>
          <w:p w14:paraId="2440AF2F" w14:textId="77777777" w:rsidR="009C0768" w:rsidRPr="00505F19" w:rsidRDefault="009C0768" w:rsidP="00D74857">
            <w:pPr>
              <w:rPr>
                <w:b/>
                <w:bCs/>
              </w:rPr>
            </w:pPr>
            <w:r w:rsidRPr="00505F19">
              <w:rPr>
                <w:b/>
                <w:bCs/>
              </w:rPr>
              <w:t>Correct calls</w:t>
            </w:r>
          </w:p>
        </w:tc>
        <w:tc>
          <w:tcPr>
            <w:tcW w:w="1362" w:type="dxa"/>
          </w:tcPr>
          <w:p w14:paraId="608D706B" w14:textId="77777777" w:rsidR="009C0768" w:rsidRPr="00505F19" w:rsidRDefault="009C0768" w:rsidP="00D74857">
            <w:pPr>
              <w:rPr>
                <w:b/>
                <w:bCs/>
              </w:rPr>
            </w:pPr>
            <w:r w:rsidRPr="00505F19">
              <w:rPr>
                <w:b/>
                <w:bCs/>
              </w:rPr>
              <w:t>Not called in MGT</w:t>
            </w:r>
          </w:p>
        </w:tc>
        <w:tc>
          <w:tcPr>
            <w:tcW w:w="1938" w:type="dxa"/>
          </w:tcPr>
          <w:p w14:paraId="2D1EAA9D" w14:textId="77777777" w:rsidR="009C0768" w:rsidRPr="00505F19" w:rsidRDefault="009C0768" w:rsidP="00D74857">
            <w:pPr>
              <w:rPr>
                <w:b/>
                <w:bCs/>
              </w:rPr>
            </w:pPr>
            <w:r w:rsidRPr="00505F19">
              <w:rPr>
                <w:b/>
                <w:bCs/>
              </w:rPr>
              <w:t>Novel allele calls</w:t>
            </w:r>
          </w:p>
        </w:tc>
        <w:tc>
          <w:tcPr>
            <w:tcW w:w="1694" w:type="dxa"/>
          </w:tcPr>
          <w:p w14:paraId="0C84188A" w14:textId="77777777" w:rsidR="009C0768" w:rsidRPr="00505F19" w:rsidRDefault="009C0768" w:rsidP="00D74857">
            <w:pPr>
              <w:rPr>
                <w:b/>
                <w:bCs/>
              </w:rPr>
            </w:pPr>
            <w:r w:rsidRPr="00505F19">
              <w:rPr>
                <w:b/>
                <w:bCs/>
              </w:rPr>
              <w:t>Incorrect calls</w:t>
            </w:r>
          </w:p>
        </w:tc>
        <w:tc>
          <w:tcPr>
            <w:tcW w:w="2113" w:type="dxa"/>
          </w:tcPr>
          <w:p w14:paraId="42AE0EE5" w14:textId="77777777" w:rsidR="009C0768" w:rsidRPr="00505F19" w:rsidRDefault="009C0768" w:rsidP="00D74857">
            <w:pPr>
              <w:rPr>
                <w:b/>
                <w:bCs/>
              </w:rPr>
            </w:pPr>
            <w:r w:rsidRPr="00505F19">
              <w:rPr>
                <w:b/>
                <w:bCs/>
              </w:rPr>
              <w:t xml:space="preserve">% </w:t>
            </w:r>
            <w:proofErr w:type="gramStart"/>
            <w:r w:rsidRPr="00505F19">
              <w:rPr>
                <w:b/>
                <w:bCs/>
              </w:rPr>
              <w:t>correct</w:t>
            </w:r>
            <w:proofErr w:type="gramEnd"/>
            <w:r w:rsidRPr="00505F19">
              <w:rPr>
                <w:b/>
                <w:bCs/>
              </w:rPr>
              <w:t xml:space="preserve"> or novel</w:t>
            </w:r>
          </w:p>
        </w:tc>
      </w:tr>
      <w:tr w:rsidR="009C0768" w:rsidRPr="00505F19" w14:paraId="727C2271" w14:textId="77777777" w:rsidTr="00D74857">
        <w:tc>
          <w:tcPr>
            <w:tcW w:w="1126" w:type="dxa"/>
            <w:vAlign w:val="center"/>
          </w:tcPr>
          <w:p w14:paraId="477DADFE" w14:textId="77777777" w:rsidR="009C0768" w:rsidRPr="00505F19" w:rsidRDefault="009C0768" w:rsidP="00D74857">
            <w:pPr>
              <w:rPr>
                <w:i/>
                <w:iCs/>
              </w:rPr>
            </w:pPr>
            <w:r w:rsidRPr="00505F19">
              <w:rPr>
                <w:rFonts w:ascii="Calibri" w:hAnsi="Calibri" w:cs="Calibri"/>
                <w:i/>
                <w:iCs/>
                <w:color w:val="000000"/>
              </w:rPr>
              <w:t>ptxA</w:t>
            </w:r>
          </w:p>
        </w:tc>
        <w:tc>
          <w:tcPr>
            <w:tcW w:w="1362" w:type="dxa"/>
            <w:vAlign w:val="center"/>
          </w:tcPr>
          <w:p w14:paraId="3B88CEA7" w14:textId="77777777" w:rsidR="009C0768" w:rsidRPr="00505F19" w:rsidRDefault="009C0768" w:rsidP="00D74857">
            <w:r w:rsidRPr="00505F19">
              <w:rPr>
                <w:rFonts w:ascii="Calibri" w:hAnsi="Calibri" w:cs="Calibri"/>
                <w:color w:val="000000"/>
              </w:rPr>
              <w:t>4597</w:t>
            </w:r>
          </w:p>
        </w:tc>
        <w:tc>
          <w:tcPr>
            <w:tcW w:w="1362" w:type="dxa"/>
            <w:vAlign w:val="center"/>
          </w:tcPr>
          <w:p w14:paraId="0A6CAD4B" w14:textId="77777777" w:rsidR="009C0768" w:rsidRPr="00505F19" w:rsidRDefault="009C0768" w:rsidP="00D74857">
            <w:r w:rsidRPr="00505F19">
              <w:rPr>
                <w:rFonts w:ascii="Calibri" w:hAnsi="Calibri" w:cs="Calibri"/>
                <w:color w:val="000000"/>
              </w:rPr>
              <w:t>7</w:t>
            </w:r>
          </w:p>
        </w:tc>
        <w:tc>
          <w:tcPr>
            <w:tcW w:w="1938" w:type="dxa"/>
            <w:vAlign w:val="center"/>
          </w:tcPr>
          <w:p w14:paraId="0640DACF" w14:textId="77777777" w:rsidR="009C0768" w:rsidRPr="00505F19" w:rsidRDefault="009C0768" w:rsidP="00D74857">
            <w:r w:rsidRPr="00505F19">
              <w:rPr>
                <w:rFonts w:ascii="Calibri" w:hAnsi="Calibri" w:cs="Calibri"/>
                <w:color w:val="000000"/>
              </w:rPr>
              <w:t>6</w:t>
            </w:r>
          </w:p>
        </w:tc>
        <w:tc>
          <w:tcPr>
            <w:tcW w:w="1694" w:type="dxa"/>
            <w:vAlign w:val="center"/>
          </w:tcPr>
          <w:p w14:paraId="0116F266" w14:textId="77777777" w:rsidR="009C0768" w:rsidRPr="00505F19" w:rsidRDefault="009C0768" w:rsidP="00D74857">
            <w:r w:rsidRPr="00505F19">
              <w:rPr>
                <w:rFonts w:ascii="Calibri" w:hAnsi="Calibri" w:cs="Calibri"/>
                <w:color w:val="000000"/>
              </w:rPr>
              <w:t>0</w:t>
            </w:r>
          </w:p>
        </w:tc>
        <w:tc>
          <w:tcPr>
            <w:tcW w:w="2113" w:type="dxa"/>
            <w:vAlign w:val="center"/>
          </w:tcPr>
          <w:p w14:paraId="685DD332" w14:textId="77777777" w:rsidR="009C0768" w:rsidRPr="00505F19" w:rsidRDefault="009C0768" w:rsidP="00D74857">
            <w:r w:rsidRPr="00505F19">
              <w:rPr>
                <w:rFonts w:ascii="Calibri" w:hAnsi="Calibri" w:cs="Calibri"/>
                <w:color w:val="000000"/>
              </w:rPr>
              <w:t>99.85</w:t>
            </w:r>
          </w:p>
        </w:tc>
      </w:tr>
      <w:tr w:rsidR="009C0768" w:rsidRPr="00505F19" w14:paraId="6AAABFBF" w14:textId="77777777" w:rsidTr="00D74857">
        <w:tc>
          <w:tcPr>
            <w:tcW w:w="1126" w:type="dxa"/>
            <w:vAlign w:val="center"/>
          </w:tcPr>
          <w:p w14:paraId="1F424955" w14:textId="77777777" w:rsidR="009C0768" w:rsidRPr="00505F19" w:rsidRDefault="009C0768" w:rsidP="00D74857">
            <w:pPr>
              <w:rPr>
                <w:i/>
                <w:iCs/>
              </w:rPr>
            </w:pPr>
            <w:r w:rsidRPr="00505F19">
              <w:rPr>
                <w:rFonts w:ascii="Calibri" w:hAnsi="Calibri" w:cs="Calibri"/>
                <w:i/>
                <w:iCs/>
                <w:color w:val="000000"/>
              </w:rPr>
              <w:t>ptxP</w:t>
            </w:r>
          </w:p>
        </w:tc>
        <w:tc>
          <w:tcPr>
            <w:tcW w:w="1362" w:type="dxa"/>
            <w:vAlign w:val="center"/>
          </w:tcPr>
          <w:p w14:paraId="4D03F428" w14:textId="77777777" w:rsidR="009C0768" w:rsidRPr="00505F19" w:rsidRDefault="009C0768" w:rsidP="00D74857">
            <w:r w:rsidRPr="00505F19">
              <w:rPr>
                <w:rFonts w:ascii="Calibri" w:hAnsi="Calibri" w:cs="Calibri"/>
                <w:color w:val="000000"/>
              </w:rPr>
              <w:t>4587</w:t>
            </w:r>
          </w:p>
        </w:tc>
        <w:tc>
          <w:tcPr>
            <w:tcW w:w="1362" w:type="dxa"/>
            <w:vAlign w:val="center"/>
          </w:tcPr>
          <w:p w14:paraId="2BBA77CD" w14:textId="77777777" w:rsidR="009C0768" w:rsidRPr="00505F19" w:rsidRDefault="009C0768" w:rsidP="00D74857">
            <w:r w:rsidRPr="00505F19">
              <w:rPr>
                <w:rFonts w:ascii="Calibri" w:hAnsi="Calibri" w:cs="Calibri"/>
                <w:color w:val="000000"/>
              </w:rPr>
              <w:t>5</w:t>
            </w:r>
          </w:p>
        </w:tc>
        <w:tc>
          <w:tcPr>
            <w:tcW w:w="1938" w:type="dxa"/>
            <w:vAlign w:val="center"/>
          </w:tcPr>
          <w:p w14:paraId="2B92C213" w14:textId="77777777" w:rsidR="009C0768" w:rsidRPr="00505F19" w:rsidRDefault="009C0768" w:rsidP="00D74857">
            <w:r w:rsidRPr="00505F19">
              <w:rPr>
                <w:rFonts w:ascii="Calibri" w:hAnsi="Calibri" w:cs="Calibri"/>
                <w:color w:val="000000"/>
              </w:rPr>
              <w:t>18</w:t>
            </w:r>
          </w:p>
        </w:tc>
        <w:tc>
          <w:tcPr>
            <w:tcW w:w="1694" w:type="dxa"/>
            <w:vAlign w:val="center"/>
          </w:tcPr>
          <w:p w14:paraId="382C1B22" w14:textId="77777777" w:rsidR="009C0768" w:rsidRPr="00505F19" w:rsidRDefault="009C0768" w:rsidP="00D74857">
            <w:r w:rsidRPr="00505F19">
              <w:rPr>
                <w:rFonts w:ascii="Calibri" w:hAnsi="Calibri" w:cs="Calibri"/>
                <w:color w:val="000000"/>
              </w:rPr>
              <w:t>0</w:t>
            </w:r>
          </w:p>
        </w:tc>
        <w:tc>
          <w:tcPr>
            <w:tcW w:w="2113" w:type="dxa"/>
            <w:vAlign w:val="center"/>
          </w:tcPr>
          <w:p w14:paraId="0F19C517" w14:textId="77777777" w:rsidR="009C0768" w:rsidRPr="00505F19" w:rsidRDefault="009C0768" w:rsidP="00D74857">
            <w:r w:rsidRPr="00505F19">
              <w:rPr>
                <w:rFonts w:ascii="Calibri" w:hAnsi="Calibri" w:cs="Calibri"/>
                <w:color w:val="000000"/>
              </w:rPr>
              <w:t>99.89</w:t>
            </w:r>
          </w:p>
        </w:tc>
      </w:tr>
      <w:tr w:rsidR="009C0768" w:rsidRPr="00505F19" w14:paraId="399A812D" w14:textId="77777777" w:rsidTr="00D74857">
        <w:tc>
          <w:tcPr>
            <w:tcW w:w="1126" w:type="dxa"/>
            <w:vAlign w:val="center"/>
          </w:tcPr>
          <w:p w14:paraId="338AEBA9" w14:textId="77777777" w:rsidR="009C0768" w:rsidRPr="00505F19" w:rsidRDefault="009C0768" w:rsidP="00D74857">
            <w:pPr>
              <w:rPr>
                <w:i/>
                <w:iCs/>
              </w:rPr>
            </w:pPr>
            <w:r w:rsidRPr="00505F19">
              <w:rPr>
                <w:rFonts w:ascii="Calibri" w:hAnsi="Calibri" w:cs="Calibri"/>
                <w:i/>
                <w:iCs/>
                <w:color w:val="000000"/>
              </w:rPr>
              <w:t>fim2</w:t>
            </w:r>
          </w:p>
        </w:tc>
        <w:tc>
          <w:tcPr>
            <w:tcW w:w="1362" w:type="dxa"/>
            <w:vAlign w:val="center"/>
          </w:tcPr>
          <w:p w14:paraId="737F9419" w14:textId="77777777" w:rsidR="009C0768" w:rsidRPr="00505F19" w:rsidRDefault="009C0768" w:rsidP="00D74857">
            <w:r w:rsidRPr="00505F19">
              <w:rPr>
                <w:rFonts w:ascii="Calibri" w:hAnsi="Calibri" w:cs="Calibri"/>
                <w:color w:val="000000"/>
              </w:rPr>
              <w:t>4601</w:t>
            </w:r>
          </w:p>
        </w:tc>
        <w:tc>
          <w:tcPr>
            <w:tcW w:w="1362" w:type="dxa"/>
            <w:vAlign w:val="center"/>
          </w:tcPr>
          <w:p w14:paraId="00617DE5" w14:textId="77777777" w:rsidR="009C0768" w:rsidRPr="00505F19" w:rsidRDefault="009C0768" w:rsidP="00D74857">
            <w:r w:rsidRPr="00505F19">
              <w:rPr>
                <w:rFonts w:ascii="Calibri" w:hAnsi="Calibri" w:cs="Calibri"/>
                <w:color w:val="000000"/>
              </w:rPr>
              <w:t>1</w:t>
            </w:r>
          </w:p>
        </w:tc>
        <w:tc>
          <w:tcPr>
            <w:tcW w:w="1938" w:type="dxa"/>
            <w:vAlign w:val="center"/>
          </w:tcPr>
          <w:p w14:paraId="37276294" w14:textId="77777777" w:rsidR="009C0768" w:rsidRPr="00505F19" w:rsidRDefault="009C0768" w:rsidP="00D74857">
            <w:r w:rsidRPr="00505F19">
              <w:rPr>
                <w:rFonts w:ascii="Calibri" w:hAnsi="Calibri" w:cs="Calibri"/>
                <w:color w:val="000000"/>
              </w:rPr>
              <w:t>1</w:t>
            </w:r>
          </w:p>
        </w:tc>
        <w:tc>
          <w:tcPr>
            <w:tcW w:w="1694" w:type="dxa"/>
            <w:vAlign w:val="center"/>
          </w:tcPr>
          <w:p w14:paraId="7CFD9DEE" w14:textId="77777777" w:rsidR="009C0768" w:rsidRPr="00505F19" w:rsidRDefault="009C0768" w:rsidP="00D74857">
            <w:r w:rsidRPr="00505F19">
              <w:rPr>
                <w:rFonts w:ascii="Calibri" w:hAnsi="Calibri" w:cs="Calibri"/>
                <w:color w:val="000000"/>
              </w:rPr>
              <w:t>7</w:t>
            </w:r>
          </w:p>
        </w:tc>
        <w:tc>
          <w:tcPr>
            <w:tcW w:w="2113" w:type="dxa"/>
            <w:vAlign w:val="center"/>
          </w:tcPr>
          <w:p w14:paraId="28A0BDB5" w14:textId="77777777" w:rsidR="009C0768" w:rsidRPr="00505F19" w:rsidRDefault="009C0768" w:rsidP="00D74857">
            <w:r w:rsidRPr="00505F19">
              <w:rPr>
                <w:rFonts w:ascii="Calibri" w:hAnsi="Calibri" w:cs="Calibri"/>
                <w:color w:val="000000"/>
              </w:rPr>
              <w:t>99.83</w:t>
            </w:r>
          </w:p>
        </w:tc>
      </w:tr>
      <w:tr w:rsidR="009C0768" w:rsidRPr="00505F19" w14:paraId="311DFF8A" w14:textId="77777777" w:rsidTr="00D74857">
        <w:tc>
          <w:tcPr>
            <w:tcW w:w="1126" w:type="dxa"/>
            <w:vAlign w:val="center"/>
          </w:tcPr>
          <w:p w14:paraId="775A6C91" w14:textId="77777777" w:rsidR="009C0768" w:rsidRPr="00505F19" w:rsidRDefault="009C0768" w:rsidP="00D74857">
            <w:pPr>
              <w:rPr>
                <w:i/>
                <w:iCs/>
              </w:rPr>
            </w:pPr>
            <w:r w:rsidRPr="00505F19">
              <w:rPr>
                <w:rFonts w:ascii="Calibri" w:hAnsi="Calibri" w:cs="Calibri"/>
                <w:i/>
                <w:iCs/>
                <w:color w:val="000000"/>
              </w:rPr>
              <w:t>fim3</w:t>
            </w:r>
          </w:p>
        </w:tc>
        <w:tc>
          <w:tcPr>
            <w:tcW w:w="1362" w:type="dxa"/>
            <w:vAlign w:val="center"/>
          </w:tcPr>
          <w:p w14:paraId="6303F2FB" w14:textId="77777777" w:rsidR="009C0768" w:rsidRPr="00505F19" w:rsidRDefault="009C0768" w:rsidP="00D74857">
            <w:r w:rsidRPr="00505F19">
              <w:rPr>
                <w:rFonts w:ascii="Calibri" w:hAnsi="Calibri" w:cs="Calibri"/>
                <w:color w:val="000000"/>
              </w:rPr>
              <w:t>4609</w:t>
            </w:r>
          </w:p>
        </w:tc>
        <w:tc>
          <w:tcPr>
            <w:tcW w:w="1362" w:type="dxa"/>
            <w:vAlign w:val="center"/>
          </w:tcPr>
          <w:p w14:paraId="298D6E36" w14:textId="77777777" w:rsidR="009C0768" w:rsidRPr="00505F19" w:rsidRDefault="009C0768" w:rsidP="00D74857">
            <w:r w:rsidRPr="00505F19">
              <w:rPr>
                <w:rFonts w:ascii="Calibri" w:hAnsi="Calibri" w:cs="Calibri"/>
                <w:color w:val="000000"/>
              </w:rPr>
              <w:t>1</w:t>
            </w:r>
          </w:p>
        </w:tc>
        <w:tc>
          <w:tcPr>
            <w:tcW w:w="1938" w:type="dxa"/>
            <w:vAlign w:val="center"/>
          </w:tcPr>
          <w:p w14:paraId="31C9DE17" w14:textId="77777777" w:rsidR="009C0768" w:rsidRPr="00505F19" w:rsidRDefault="009C0768" w:rsidP="00D74857">
            <w:r w:rsidRPr="00505F19">
              <w:rPr>
                <w:rFonts w:ascii="Calibri" w:hAnsi="Calibri" w:cs="Calibri"/>
                <w:color w:val="000000"/>
              </w:rPr>
              <w:t>0</w:t>
            </w:r>
          </w:p>
        </w:tc>
        <w:tc>
          <w:tcPr>
            <w:tcW w:w="1694" w:type="dxa"/>
            <w:vAlign w:val="center"/>
          </w:tcPr>
          <w:p w14:paraId="2859F558" w14:textId="77777777" w:rsidR="009C0768" w:rsidRPr="00505F19" w:rsidRDefault="009C0768" w:rsidP="00D74857">
            <w:r w:rsidRPr="00505F19">
              <w:rPr>
                <w:rFonts w:ascii="Calibri" w:hAnsi="Calibri" w:cs="Calibri"/>
                <w:color w:val="000000"/>
              </w:rPr>
              <w:t>0</w:t>
            </w:r>
          </w:p>
        </w:tc>
        <w:tc>
          <w:tcPr>
            <w:tcW w:w="2113" w:type="dxa"/>
            <w:vAlign w:val="center"/>
          </w:tcPr>
          <w:p w14:paraId="1E25F468" w14:textId="77777777" w:rsidR="009C0768" w:rsidRPr="00505F19" w:rsidRDefault="009C0768" w:rsidP="00D74857">
            <w:r w:rsidRPr="00505F19">
              <w:rPr>
                <w:rFonts w:ascii="Calibri" w:hAnsi="Calibri" w:cs="Calibri"/>
                <w:color w:val="000000"/>
              </w:rPr>
              <w:t>99.98</w:t>
            </w:r>
          </w:p>
        </w:tc>
      </w:tr>
      <w:tr w:rsidR="009C0768" w:rsidRPr="00505F19" w14:paraId="49D33CF3" w14:textId="77777777" w:rsidTr="00D74857">
        <w:tc>
          <w:tcPr>
            <w:tcW w:w="1126" w:type="dxa"/>
            <w:vAlign w:val="center"/>
          </w:tcPr>
          <w:p w14:paraId="66E12F17" w14:textId="77777777" w:rsidR="009C0768" w:rsidRPr="00505F19" w:rsidRDefault="009C0768" w:rsidP="00D74857">
            <w:pPr>
              <w:rPr>
                <w:i/>
                <w:iCs/>
              </w:rPr>
            </w:pPr>
            <w:r w:rsidRPr="00505F19">
              <w:rPr>
                <w:rFonts w:ascii="Calibri" w:hAnsi="Calibri" w:cs="Calibri"/>
                <w:i/>
                <w:iCs/>
                <w:color w:val="000000"/>
              </w:rPr>
              <w:t>Prn</w:t>
            </w:r>
          </w:p>
        </w:tc>
        <w:tc>
          <w:tcPr>
            <w:tcW w:w="1362" w:type="dxa"/>
            <w:vAlign w:val="center"/>
          </w:tcPr>
          <w:p w14:paraId="67D87D04" w14:textId="77777777" w:rsidR="009C0768" w:rsidRPr="00505F19" w:rsidRDefault="009C0768" w:rsidP="00D74857">
            <w:r w:rsidRPr="00505F19">
              <w:rPr>
                <w:rFonts w:ascii="Calibri" w:hAnsi="Calibri" w:cs="Calibri"/>
                <w:color w:val="000000"/>
              </w:rPr>
              <w:t>4295</w:t>
            </w:r>
          </w:p>
        </w:tc>
        <w:tc>
          <w:tcPr>
            <w:tcW w:w="1362" w:type="dxa"/>
            <w:vAlign w:val="center"/>
          </w:tcPr>
          <w:p w14:paraId="7740DF5C" w14:textId="77777777" w:rsidR="009C0768" w:rsidRPr="00505F19" w:rsidRDefault="009C0768" w:rsidP="00D74857">
            <w:r w:rsidRPr="00505F19">
              <w:rPr>
                <w:rFonts w:ascii="Calibri" w:hAnsi="Calibri" w:cs="Calibri"/>
                <w:color w:val="000000"/>
              </w:rPr>
              <w:t>14</w:t>
            </w:r>
          </w:p>
        </w:tc>
        <w:tc>
          <w:tcPr>
            <w:tcW w:w="1938" w:type="dxa"/>
            <w:vAlign w:val="center"/>
          </w:tcPr>
          <w:p w14:paraId="0EC5D59E" w14:textId="77777777" w:rsidR="009C0768" w:rsidRPr="00505F19" w:rsidRDefault="009C0768" w:rsidP="00D74857">
            <w:r w:rsidRPr="00505F19">
              <w:rPr>
                <w:rFonts w:ascii="Calibri" w:hAnsi="Calibri" w:cs="Calibri"/>
                <w:color w:val="000000"/>
              </w:rPr>
              <w:t>295</w:t>
            </w:r>
          </w:p>
        </w:tc>
        <w:tc>
          <w:tcPr>
            <w:tcW w:w="1694" w:type="dxa"/>
            <w:vAlign w:val="center"/>
          </w:tcPr>
          <w:p w14:paraId="56A0D85A" w14:textId="77777777" w:rsidR="009C0768" w:rsidRPr="00505F19" w:rsidRDefault="009C0768" w:rsidP="00D74857">
            <w:r w:rsidRPr="00505F19">
              <w:rPr>
                <w:rFonts w:ascii="Calibri" w:hAnsi="Calibri" w:cs="Calibri"/>
                <w:color w:val="000000"/>
              </w:rPr>
              <w:t>6</w:t>
            </w:r>
          </w:p>
        </w:tc>
        <w:tc>
          <w:tcPr>
            <w:tcW w:w="2113" w:type="dxa"/>
            <w:vAlign w:val="center"/>
          </w:tcPr>
          <w:p w14:paraId="7398D93F" w14:textId="77777777" w:rsidR="009C0768" w:rsidRPr="00505F19" w:rsidRDefault="009C0768" w:rsidP="00D74857">
            <w:r w:rsidRPr="00505F19">
              <w:rPr>
                <w:rFonts w:ascii="Calibri" w:hAnsi="Calibri" w:cs="Calibri"/>
                <w:color w:val="000000"/>
              </w:rPr>
              <w:t>99.57</w:t>
            </w:r>
          </w:p>
        </w:tc>
      </w:tr>
      <w:tr w:rsidR="009C0768" w:rsidRPr="00505F19" w14:paraId="0E4EAE09" w14:textId="77777777" w:rsidTr="00D74857">
        <w:tc>
          <w:tcPr>
            <w:tcW w:w="1126" w:type="dxa"/>
            <w:vAlign w:val="center"/>
          </w:tcPr>
          <w:p w14:paraId="47D601E1" w14:textId="77777777" w:rsidR="009C0768" w:rsidRPr="00505F19" w:rsidRDefault="009C0768" w:rsidP="00D74857">
            <w:pPr>
              <w:rPr>
                <w:i/>
                <w:iCs/>
              </w:rPr>
            </w:pPr>
            <w:r w:rsidRPr="00505F19">
              <w:rPr>
                <w:rFonts w:ascii="Calibri" w:hAnsi="Calibri" w:cs="Calibri"/>
                <w:i/>
                <w:iCs/>
                <w:color w:val="000000"/>
              </w:rPr>
              <w:t>fhaB</w:t>
            </w:r>
          </w:p>
        </w:tc>
        <w:tc>
          <w:tcPr>
            <w:tcW w:w="1362" w:type="dxa"/>
            <w:vAlign w:val="center"/>
          </w:tcPr>
          <w:p w14:paraId="7812F924" w14:textId="77777777" w:rsidR="009C0768" w:rsidRPr="00505F19" w:rsidRDefault="009C0768" w:rsidP="00D74857">
            <w:r w:rsidRPr="00505F19">
              <w:rPr>
                <w:rFonts w:ascii="Calibri" w:hAnsi="Calibri" w:cs="Calibri"/>
                <w:color w:val="000000"/>
              </w:rPr>
              <w:t>4605</w:t>
            </w:r>
          </w:p>
        </w:tc>
        <w:tc>
          <w:tcPr>
            <w:tcW w:w="1362" w:type="dxa"/>
            <w:vAlign w:val="center"/>
          </w:tcPr>
          <w:p w14:paraId="0AECC335" w14:textId="77777777" w:rsidR="009C0768" w:rsidRPr="00505F19" w:rsidRDefault="009C0768" w:rsidP="00D74857">
            <w:r w:rsidRPr="00505F19">
              <w:rPr>
                <w:rFonts w:ascii="Calibri" w:hAnsi="Calibri" w:cs="Calibri"/>
                <w:color w:val="000000"/>
              </w:rPr>
              <w:t>3</w:t>
            </w:r>
          </w:p>
        </w:tc>
        <w:tc>
          <w:tcPr>
            <w:tcW w:w="1938" w:type="dxa"/>
            <w:vAlign w:val="center"/>
          </w:tcPr>
          <w:p w14:paraId="380975BC" w14:textId="77777777" w:rsidR="009C0768" w:rsidRPr="00505F19" w:rsidRDefault="009C0768" w:rsidP="00D74857">
            <w:r w:rsidRPr="00505F19">
              <w:rPr>
                <w:rFonts w:ascii="Calibri" w:hAnsi="Calibri" w:cs="Calibri"/>
                <w:color w:val="000000"/>
              </w:rPr>
              <w:t>1</w:t>
            </w:r>
          </w:p>
        </w:tc>
        <w:tc>
          <w:tcPr>
            <w:tcW w:w="1694" w:type="dxa"/>
            <w:vAlign w:val="center"/>
          </w:tcPr>
          <w:p w14:paraId="5DF690F3" w14:textId="77777777" w:rsidR="009C0768" w:rsidRPr="00505F19" w:rsidRDefault="009C0768" w:rsidP="00D74857">
            <w:r w:rsidRPr="00505F19">
              <w:rPr>
                <w:rFonts w:ascii="Calibri" w:hAnsi="Calibri" w:cs="Calibri"/>
                <w:color w:val="000000"/>
              </w:rPr>
              <w:t>1</w:t>
            </w:r>
          </w:p>
        </w:tc>
        <w:tc>
          <w:tcPr>
            <w:tcW w:w="2113" w:type="dxa"/>
            <w:vAlign w:val="center"/>
          </w:tcPr>
          <w:p w14:paraId="5723AA72" w14:textId="77777777" w:rsidR="009C0768" w:rsidRPr="00505F19" w:rsidRDefault="009C0768" w:rsidP="00D74857">
            <w:r w:rsidRPr="00505F19">
              <w:rPr>
                <w:rFonts w:ascii="Calibri" w:hAnsi="Calibri" w:cs="Calibri"/>
                <w:color w:val="000000"/>
              </w:rPr>
              <w:t>99.91</w:t>
            </w:r>
          </w:p>
        </w:tc>
      </w:tr>
    </w:tbl>
    <w:p w14:paraId="7B7741D8" w14:textId="77777777" w:rsidR="009C0768" w:rsidRPr="00505F19" w:rsidRDefault="009C0768" w:rsidP="009C0768"/>
    <w:p w14:paraId="24D82A8A" w14:textId="07EC68C2" w:rsidR="00FF449F" w:rsidRPr="00505F19" w:rsidRDefault="00B068B7">
      <w:r w:rsidRPr="00505F19">
        <w:t>Supp</w:t>
      </w:r>
      <w:r w:rsidR="00756FE0" w:rsidRPr="00505F19">
        <w:t>lementary</w:t>
      </w:r>
      <w:r w:rsidRPr="00505F19">
        <w:t xml:space="preserve"> materials </w:t>
      </w:r>
      <w:r w:rsidR="00866B6B" w:rsidRPr="00505F19">
        <w:t>T</w:t>
      </w:r>
      <w:r w:rsidRPr="00505F19">
        <w:t xml:space="preserve">able </w:t>
      </w:r>
      <w:r w:rsidR="00290282" w:rsidRPr="00505F19">
        <w:t>5</w:t>
      </w:r>
      <w:r w:rsidR="00866B6B" w:rsidRPr="00505F19">
        <w:t>. Strains where MGT STs can be used to infer vaccine antigen allele.</w:t>
      </w:r>
    </w:p>
    <w:p w14:paraId="41AEF38C" w14:textId="6FC21A46" w:rsidR="00B068B7" w:rsidRPr="00505F19" w:rsidRDefault="00B068B7"/>
    <w:tbl>
      <w:tblPr>
        <w:tblStyle w:val="TableGrid"/>
        <w:tblW w:w="0" w:type="auto"/>
        <w:tblLook w:val="04A0" w:firstRow="1" w:lastRow="0" w:firstColumn="1" w:lastColumn="0" w:noHBand="0" w:noVBand="1"/>
      </w:tblPr>
      <w:tblGrid>
        <w:gridCol w:w="2240"/>
        <w:gridCol w:w="874"/>
        <w:gridCol w:w="1094"/>
        <w:gridCol w:w="2294"/>
        <w:gridCol w:w="2514"/>
      </w:tblGrid>
      <w:tr w:rsidR="00B068B7" w:rsidRPr="00505F19" w14:paraId="52F44B4A" w14:textId="77777777" w:rsidTr="00B068B7">
        <w:trPr>
          <w:trHeight w:val="320"/>
        </w:trPr>
        <w:tc>
          <w:tcPr>
            <w:tcW w:w="2240" w:type="dxa"/>
            <w:noWrap/>
            <w:hideMark/>
          </w:tcPr>
          <w:p w14:paraId="7F3B04A5" w14:textId="77777777" w:rsidR="00B068B7" w:rsidRPr="00505F19" w:rsidRDefault="00B068B7">
            <w:pPr>
              <w:rPr>
                <w:lang w:val="en-AU"/>
              </w:rPr>
            </w:pPr>
            <w:r w:rsidRPr="00505F19">
              <w:t>Strain</w:t>
            </w:r>
          </w:p>
        </w:tc>
        <w:tc>
          <w:tcPr>
            <w:tcW w:w="874" w:type="dxa"/>
            <w:noWrap/>
            <w:hideMark/>
          </w:tcPr>
          <w:p w14:paraId="162E1D4A" w14:textId="77777777" w:rsidR="00B068B7" w:rsidRPr="00505F19" w:rsidRDefault="00B068B7">
            <w:r w:rsidRPr="00505F19">
              <w:t>MGT2</w:t>
            </w:r>
          </w:p>
        </w:tc>
        <w:tc>
          <w:tcPr>
            <w:tcW w:w="1094" w:type="dxa"/>
            <w:noWrap/>
            <w:hideMark/>
          </w:tcPr>
          <w:p w14:paraId="0226505E" w14:textId="77777777" w:rsidR="00B068B7" w:rsidRPr="00505F19" w:rsidRDefault="00B068B7">
            <w:r w:rsidRPr="00505F19">
              <w:t>MGT3</w:t>
            </w:r>
          </w:p>
        </w:tc>
        <w:tc>
          <w:tcPr>
            <w:tcW w:w="2294" w:type="dxa"/>
            <w:noWrap/>
            <w:hideMark/>
          </w:tcPr>
          <w:p w14:paraId="12E5C745" w14:textId="77777777" w:rsidR="00B068B7" w:rsidRPr="00505F19" w:rsidRDefault="00B068B7">
            <w:r w:rsidRPr="00505F19">
              <w:t>missing antigen allele</w:t>
            </w:r>
          </w:p>
        </w:tc>
        <w:tc>
          <w:tcPr>
            <w:tcW w:w="2514" w:type="dxa"/>
            <w:noWrap/>
            <w:hideMark/>
          </w:tcPr>
          <w:p w14:paraId="141A607D" w14:textId="77777777" w:rsidR="00B068B7" w:rsidRPr="00505F19" w:rsidRDefault="00B068B7">
            <w:r w:rsidRPr="00505F19">
              <w:t>antigen allele inferred from MGT ST</w:t>
            </w:r>
          </w:p>
        </w:tc>
      </w:tr>
      <w:tr w:rsidR="00B068B7" w:rsidRPr="00505F19" w14:paraId="682DD829" w14:textId="77777777" w:rsidTr="00B068B7">
        <w:trPr>
          <w:trHeight w:val="320"/>
        </w:trPr>
        <w:tc>
          <w:tcPr>
            <w:tcW w:w="2240" w:type="dxa"/>
            <w:noWrap/>
            <w:hideMark/>
          </w:tcPr>
          <w:p w14:paraId="00F93259" w14:textId="77777777" w:rsidR="00B068B7" w:rsidRPr="00505F19" w:rsidRDefault="00B068B7">
            <w:r w:rsidRPr="00505F19">
              <w:t>ERR029318</w:t>
            </w:r>
          </w:p>
        </w:tc>
        <w:tc>
          <w:tcPr>
            <w:tcW w:w="874" w:type="dxa"/>
            <w:noWrap/>
            <w:hideMark/>
          </w:tcPr>
          <w:p w14:paraId="730D395A" w14:textId="77777777" w:rsidR="00B068B7" w:rsidRPr="00505F19" w:rsidRDefault="00B068B7" w:rsidP="00B068B7">
            <w:r w:rsidRPr="00505F19">
              <w:t>7</w:t>
            </w:r>
          </w:p>
        </w:tc>
        <w:tc>
          <w:tcPr>
            <w:tcW w:w="1094" w:type="dxa"/>
            <w:noWrap/>
            <w:hideMark/>
          </w:tcPr>
          <w:p w14:paraId="5D5E144D" w14:textId="77777777" w:rsidR="00B068B7" w:rsidRPr="00505F19" w:rsidRDefault="00B068B7" w:rsidP="00B068B7">
            <w:r w:rsidRPr="00505F19">
              <w:t>49</w:t>
            </w:r>
          </w:p>
        </w:tc>
        <w:tc>
          <w:tcPr>
            <w:tcW w:w="2294" w:type="dxa"/>
            <w:noWrap/>
            <w:hideMark/>
          </w:tcPr>
          <w:p w14:paraId="7D3DB4D9" w14:textId="77777777" w:rsidR="00B068B7" w:rsidRPr="00505F19" w:rsidRDefault="00B068B7">
            <w:r w:rsidRPr="00505F19">
              <w:t>fhaB</w:t>
            </w:r>
          </w:p>
        </w:tc>
        <w:tc>
          <w:tcPr>
            <w:tcW w:w="2514" w:type="dxa"/>
            <w:noWrap/>
            <w:hideMark/>
          </w:tcPr>
          <w:p w14:paraId="434FD1BB" w14:textId="77777777" w:rsidR="00B068B7" w:rsidRPr="00505F19" w:rsidRDefault="00B068B7">
            <w:r w:rsidRPr="00505F19">
              <w:t>fhaB1</w:t>
            </w:r>
          </w:p>
        </w:tc>
      </w:tr>
      <w:tr w:rsidR="00B068B7" w:rsidRPr="00505F19" w14:paraId="4DDCFF0F" w14:textId="77777777" w:rsidTr="00B068B7">
        <w:trPr>
          <w:trHeight w:val="320"/>
        </w:trPr>
        <w:tc>
          <w:tcPr>
            <w:tcW w:w="2240" w:type="dxa"/>
            <w:noWrap/>
            <w:hideMark/>
          </w:tcPr>
          <w:p w14:paraId="41CA85F2" w14:textId="77777777" w:rsidR="00B068B7" w:rsidRPr="00505F19" w:rsidRDefault="00B068B7">
            <w:r w:rsidRPr="00505F19">
              <w:t>L1191</w:t>
            </w:r>
          </w:p>
        </w:tc>
        <w:tc>
          <w:tcPr>
            <w:tcW w:w="874" w:type="dxa"/>
            <w:noWrap/>
            <w:hideMark/>
          </w:tcPr>
          <w:p w14:paraId="118161B8" w14:textId="77777777" w:rsidR="00B068B7" w:rsidRPr="00505F19" w:rsidRDefault="00B068B7" w:rsidP="00B068B7">
            <w:r w:rsidRPr="00505F19">
              <w:t>3</w:t>
            </w:r>
          </w:p>
        </w:tc>
        <w:tc>
          <w:tcPr>
            <w:tcW w:w="1094" w:type="dxa"/>
            <w:noWrap/>
            <w:hideMark/>
          </w:tcPr>
          <w:p w14:paraId="2B8E8A4A" w14:textId="77777777" w:rsidR="00B068B7" w:rsidRPr="00505F19" w:rsidRDefault="00B068B7" w:rsidP="00B068B7">
            <w:r w:rsidRPr="00505F19">
              <w:t>35</w:t>
            </w:r>
          </w:p>
        </w:tc>
        <w:tc>
          <w:tcPr>
            <w:tcW w:w="2294" w:type="dxa"/>
            <w:noWrap/>
            <w:hideMark/>
          </w:tcPr>
          <w:p w14:paraId="165C0670" w14:textId="77777777" w:rsidR="00B068B7" w:rsidRPr="00505F19" w:rsidRDefault="00B068B7">
            <w:r w:rsidRPr="00505F19">
              <w:t>fhaB</w:t>
            </w:r>
          </w:p>
        </w:tc>
        <w:tc>
          <w:tcPr>
            <w:tcW w:w="2514" w:type="dxa"/>
            <w:noWrap/>
            <w:hideMark/>
          </w:tcPr>
          <w:p w14:paraId="636FAA16" w14:textId="77777777" w:rsidR="00B068B7" w:rsidRPr="00505F19" w:rsidRDefault="00B068B7">
            <w:r w:rsidRPr="00505F19">
              <w:t>fhaB1</w:t>
            </w:r>
          </w:p>
        </w:tc>
      </w:tr>
      <w:tr w:rsidR="00B068B7" w:rsidRPr="00505F19" w14:paraId="7B8F4BDF" w14:textId="77777777" w:rsidTr="00B068B7">
        <w:trPr>
          <w:trHeight w:val="320"/>
        </w:trPr>
        <w:tc>
          <w:tcPr>
            <w:tcW w:w="2240" w:type="dxa"/>
            <w:noWrap/>
            <w:hideMark/>
          </w:tcPr>
          <w:p w14:paraId="3231BFF6" w14:textId="77777777" w:rsidR="00B068B7" w:rsidRPr="00505F19" w:rsidRDefault="00B068B7">
            <w:r w:rsidRPr="00505F19">
              <w:t>ERR037430</w:t>
            </w:r>
          </w:p>
        </w:tc>
        <w:tc>
          <w:tcPr>
            <w:tcW w:w="874" w:type="dxa"/>
            <w:noWrap/>
            <w:hideMark/>
          </w:tcPr>
          <w:p w14:paraId="399E0E38" w14:textId="77777777" w:rsidR="00B068B7" w:rsidRPr="00505F19" w:rsidRDefault="00B068B7" w:rsidP="00B068B7">
            <w:r w:rsidRPr="00505F19">
              <w:t>3</w:t>
            </w:r>
          </w:p>
        </w:tc>
        <w:tc>
          <w:tcPr>
            <w:tcW w:w="1094" w:type="dxa"/>
            <w:noWrap/>
            <w:hideMark/>
          </w:tcPr>
          <w:p w14:paraId="7F94499D" w14:textId="77777777" w:rsidR="00B068B7" w:rsidRPr="00505F19" w:rsidRDefault="00B068B7" w:rsidP="00B068B7">
            <w:r w:rsidRPr="00505F19">
              <w:t>3</w:t>
            </w:r>
          </w:p>
        </w:tc>
        <w:tc>
          <w:tcPr>
            <w:tcW w:w="2294" w:type="dxa"/>
            <w:noWrap/>
            <w:hideMark/>
          </w:tcPr>
          <w:p w14:paraId="76D912FA" w14:textId="77777777" w:rsidR="00B068B7" w:rsidRPr="00505F19" w:rsidRDefault="00B068B7">
            <w:r w:rsidRPr="00505F19">
              <w:t>fhaB</w:t>
            </w:r>
          </w:p>
        </w:tc>
        <w:tc>
          <w:tcPr>
            <w:tcW w:w="2514" w:type="dxa"/>
            <w:noWrap/>
            <w:hideMark/>
          </w:tcPr>
          <w:p w14:paraId="00BA0646" w14:textId="77777777" w:rsidR="00B068B7" w:rsidRPr="00505F19" w:rsidRDefault="00B068B7">
            <w:r w:rsidRPr="00505F19">
              <w:t>fhaB1</w:t>
            </w:r>
          </w:p>
        </w:tc>
      </w:tr>
      <w:tr w:rsidR="00B068B7" w:rsidRPr="00505F19" w14:paraId="46A2B47F" w14:textId="77777777" w:rsidTr="00B068B7">
        <w:trPr>
          <w:trHeight w:val="320"/>
        </w:trPr>
        <w:tc>
          <w:tcPr>
            <w:tcW w:w="2240" w:type="dxa"/>
            <w:noWrap/>
            <w:hideMark/>
          </w:tcPr>
          <w:p w14:paraId="435E9CCE" w14:textId="77777777" w:rsidR="00B068B7" w:rsidRPr="00505F19" w:rsidRDefault="00B068B7">
            <w:r w:rsidRPr="00505F19">
              <w:t>SRR12105028</w:t>
            </w:r>
          </w:p>
        </w:tc>
        <w:tc>
          <w:tcPr>
            <w:tcW w:w="874" w:type="dxa"/>
            <w:noWrap/>
            <w:hideMark/>
          </w:tcPr>
          <w:p w14:paraId="1FB25458" w14:textId="77777777" w:rsidR="00B068B7" w:rsidRPr="00505F19" w:rsidRDefault="00B068B7" w:rsidP="00B068B7">
            <w:r w:rsidRPr="00505F19">
              <w:t>2</w:t>
            </w:r>
          </w:p>
        </w:tc>
        <w:tc>
          <w:tcPr>
            <w:tcW w:w="1094" w:type="dxa"/>
            <w:noWrap/>
            <w:hideMark/>
          </w:tcPr>
          <w:p w14:paraId="175A6EB7" w14:textId="77777777" w:rsidR="00B068B7" w:rsidRPr="00505F19" w:rsidRDefault="00B068B7" w:rsidP="00B068B7">
            <w:r w:rsidRPr="00505F19">
              <w:t>7</w:t>
            </w:r>
          </w:p>
        </w:tc>
        <w:tc>
          <w:tcPr>
            <w:tcW w:w="2294" w:type="dxa"/>
            <w:noWrap/>
            <w:hideMark/>
          </w:tcPr>
          <w:p w14:paraId="0356258C" w14:textId="77777777" w:rsidR="00B068B7" w:rsidRPr="00505F19" w:rsidRDefault="00B068B7">
            <w:r w:rsidRPr="00505F19">
              <w:t>fim</w:t>
            </w:r>
            <w:proofErr w:type="gramStart"/>
            <w:r w:rsidRPr="00505F19">
              <w:t>2,prn</w:t>
            </w:r>
            <w:proofErr w:type="gramEnd"/>
          </w:p>
        </w:tc>
        <w:tc>
          <w:tcPr>
            <w:tcW w:w="2514" w:type="dxa"/>
            <w:noWrap/>
            <w:hideMark/>
          </w:tcPr>
          <w:p w14:paraId="1AEB0EC7" w14:textId="77777777" w:rsidR="00B068B7" w:rsidRPr="00505F19" w:rsidRDefault="00B068B7">
            <w:r w:rsidRPr="00505F19">
              <w:t>fim2-</w:t>
            </w:r>
            <w:proofErr w:type="gramStart"/>
            <w:r w:rsidRPr="00505F19">
              <w:t>1,prn</w:t>
            </w:r>
            <w:proofErr w:type="gramEnd"/>
            <w:r w:rsidRPr="00505F19">
              <w:t>2</w:t>
            </w:r>
          </w:p>
        </w:tc>
      </w:tr>
      <w:tr w:rsidR="00B068B7" w:rsidRPr="00505F19" w14:paraId="45A951A8" w14:textId="77777777" w:rsidTr="00B068B7">
        <w:trPr>
          <w:trHeight w:val="320"/>
        </w:trPr>
        <w:tc>
          <w:tcPr>
            <w:tcW w:w="2240" w:type="dxa"/>
            <w:noWrap/>
            <w:hideMark/>
          </w:tcPr>
          <w:p w14:paraId="6AF33B8F" w14:textId="77777777" w:rsidR="00B068B7" w:rsidRPr="00505F19" w:rsidRDefault="00B068B7">
            <w:r w:rsidRPr="00505F19">
              <w:t>GCA_002240515.1</w:t>
            </w:r>
          </w:p>
        </w:tc>
        <w:tc>
          <w:tcPr>
            <w:tcW w:w="874" w:type="dxa"/>
            <w:noWrap/>
            <w:hideMark/>
          </w:tcPr>
          <w:p w14:paraId="1040CB79" w14:textId="77777777" w:rsidR="00B068B7" w:rsidRPr="00505F19" w:rsidRDefault="00B068B7" w:rsidP="00B068B7">
            <w:r w:rsidRPr="00505F19">
              <w:t>2</w:t>
            </w:r>
          </w:p>
        </w:tc>
        <w:tc>
          <w:tcPr>
            <w:tcW w:w="1094" w:type="dxa"/>
            <w:noWrap/>
            <w:hideMark/>
          </w:tcPr>
          <w:p w14:paraId="20CA9170" w14:textId="77777777" w:rsidR="00B068B7" w:rsidRPr="00505F19" w:rsidRDefault="00B068B7" w:rsidP="00B068B7">
            <w:r w:rsidRPr="00505F19">
              <w:t>7</w:t>
            </w:r>
          </w:p>
        </w:tc>
        <w:tc>
          <w:tcPr>
            <w:tcW w:w="2294" w:type="dxa"/>
            <w:noWrap/>
            <w:hideMark/>
          </w:tcPr>
          <w:p w14:paraId="163A3D2C" w14:textId="77777777" w:rsidR="00B068B7" w:rsidRPr="00505F19" w:rsidRDefault="00B068B7">
            <w:r w:rsidRPr="00505F19">
              <w:t>prn</w:t>
            </w:r>
          </w:p>
        </w:tc>
        <w:tc>
          <w:tcPr>
            <w:tcW w:w="2514" w:type="dxa"/>
            <w:noWrap/>
            <w:hideMark/>
          </w:tcPr>
          <w:p w14:paraId="53497F66" w14:textId="77777777" w:rsidR="00B068B7" w:rsidRPr="00505F19" w:rsidRDefault="00B068B7">
            <w:r w:rsidRPr="00505F19">
              <w:t>prn2</w:t>
            </w:r>
          </w:p>
        </w:tc>
      </w:tr>
      <w:tr w:rsidR="00B068B7" w:rsidRPr="00505F19" w14:paraId="49D7C3DC" w14:textId="77777777" w:rsidTr="00B068B7">
        <w:trPr>
          <w:trHeight w:val="320"/>
        </w:trPr>
        <w:tc>
          <w:tcPr>
            <w:tcW w:w="2240" w:type="dxa"/>
            <w:noWrap/>
            <w:hideMark/>
          </w:tcPr>
          <w:p w14:paraId="0BAE7F90" w14:textId="77777777" w:rsidR="00B068B7" w:rsidRPr="00505F19" w:rsidRDefault="00B068B7">
            <w:r w:rsidRPr="00505F19">
              <w:t>SRR8652768</w:t>
            </w:r>
          </w:p>
        </w:tc>
        <w:tc>
          <w:tcPr>
            <w:tcW w:w="874" w:type="dxa"/>
            <w:noWrap/>
            <w:hideMark/>
          </w:tcPr>
          <w:p w14:paraId="40606F82" w14:textId="77777777" w:rsidR="00B068B7" w:rsidRPr="00505F19" w:rsidRDefault="00B068B7" w:rsidP="00B068B7">
            <w:r w:rsidRPr="00505F19">
              <w:t>2</w:t>
            </w:r>
          </w:p>
        </w:tc>
        <w:tc>
          <w:tcPr>
            <w:tcW w:w="1094" w:type="dxa"/>
            <w:noWrap/>
            <w:hideMark/>
          </w:tcPr>
          <w:p w14:paraId="4EA2B0E8" w14:textId="77777777" w:rsidR="00B068B7" w:rsidRPr="00505F19" w:rsidRDefault="00B068B7" w:rsidP="00B068B7">
            <w:r w:rsidRPr="00505F19">
              <w:t>7</w:t>
            </w:r>
          </w:p>
        </w:tc>
        <w:tc>
          <w:tcPr>
            <w:tcW w:w="2294" w:type="dxa"/>
            <w:noWrap/>
            <w:hideMark/>
          </w:tcPr>
          <w:p w14:paraId="52699696" w14:textId="77777777" w:rsidR="00B068B7" w:rsidRPr="00505F19" w:rsidRDefault="00B068B7">
            <w:r w:rsidRPr="00505F19">
              <w:t>prn</w:t>
            </w:r>
          </w:p>
        </w:tc>
        <w:tc>
          <w:tcPr>
            <w:tcW w:w="2514" w:type="dxa"/>
            <w:noWrap/>
            <w:hideMark/>
          </w:tcPr>
          <w:p w14:paraId="37C2DE52" w14:textId="77777777" w:rsidR="00B068B7" w:rsidRPr="00505F19" w:rsidRDefault="00B068B7">
            <w:r w:rsidRPr="00505F19">
              <w:t>prn2</w:t>
            </w:r>
          </w:p>
        </w:tc>
      </w:tr>
      <w:tr w:rsidR="00B068B7" w:rsidRPr="00505F19" w14:paraId="3D1FBD13" w14:textId="77777777" w:rsidTr="00B068B7">
        <w:trPr>
          <w:trHeight w:val="320"/>
        </w:trPr>
        <w:tc>
          <w:tcPr>
            <w:tcW w:w="2240" w:type="dxa"/>
            <w:noWrap/>
            <w:hideMark/>
          </w:tcPr>
          <w:p w14:paraId="7581A11E" w14:textId="77777777" w:rsidR="00B068B7" w:rsidRPr="00505F19" w:rsidRDefault="00B068B7">
            <w:r w:rsidRPr="00505F19">
              <w:t>SRR5080692</w:t>
            </w:r>
          </w:p>
        </w:tc>
        <w:tc>
          <w:tcPr>
            <w:tcW w:w="874" w:type="dxa"/>
            <w:noWrap/>
            <w:hideMark/>
          </w:tcPr>
          <w:p w14:paraId="090EDFB5" w14:textId="77777777" w:rsidR="00B068B7" w:rsidRPr="00505F19" w:rsidRDefault="00B068B7" w:rsidP="00B068B7">
            <w:r w:rsidRPr="00505F19">
              <w:t>2</w:t>
            </w:r>
          </w:p>
        </w:tc>
        <w:tc>
          <w:tcPr>
            <w:tcW w:w="1094" w:type="dxa"/>
            <w:noWrap/>
            <w:hideMark/>
          </w:tcPr>
          <w:p w14:paraId="1AA8D422" w14:textId="77777777" w:rsidR="00B068B7" w:rsidRPr="00505F19" w:rsidRDefault="00B068B7" w:rsidP="00B068B7">
            <w:r w:rsidRPr="00505F19">
              <w:t>7</w:t>
            </w:r>
          </w:p>
        </w:tc>
        <w:tc>
          <w:tcPr>
            <w:tcW w:w="2294" w:type="dxa"/>
            <w:noWrap/>
            <w:hideMark/>
          </w:tcPr>
          <w:p w14:paraId="59DEEABA" w14:textId="77777777" w:rsidR="00B068B7" w:rsidRPr="00505F19" w:rsidRDefault="00B068B7">
            <w:r w:rsidRPr="00505F19">
              <w:t>prn</w:t>
            </w:r>
          </w:p>
        </w:tc>
        <w:tc>
          <w:tcPr>
            <w:tcW w:w="2514" w:type="dxa"/>
            <w:noWrap/>
            <w:hideMark/>
          </w:tcPr>
          <w:p w14:paraId="57DFBB42" w14:textId="77777777" w:rsidR="00B068B7" w:rsidRPr="00505F19" w:rsidRDefault="00B068B7">
            <w:r w:rsidRPr="00505F19">
              <w:t>prn2</w:t>
            </w:r>
          </w:p>
        </w:tc>
      </w:tr>
      <w:tr w:rsidR="00B068B7" w:rsidRPr="00505F19" w14:paraId="09809A40" w14:textId="77777777" w:rsidTr="00B068B7">
        <w:trPr>
          <w:trHeight w:val="320"/>
        </w:trPr>
        <w:tc>
          <w:tcPr>
            <w:tcW w:w="2240" w:type="dxa"/>
            <w:noWrap/>
            <w:hideMark/>
          </w:tcPr>
          <w:p w14:paraId="05A5638A" w14:textId="77777777" w:rsidR="00B068B7" w:rsidRPr="00505F19" w:rsidRDefault="00B068B7">
            <w:r w:rsidRPr="00505F19">
              <w:t>SRR11048617</w:t>
            </w:r>
          </w:p>
        </w:tc>
        <w:tc>
          <w:tcPr>
            <w:tcW w:w="874" w:type="dxa"/>
            <w:noWrap/>
            <w:hideMark/>
          </w:tcPr>
          <w:p w14:paraId="34E84C3F" w14:textId="77777777" w:rsidR="00B068B7" w:rsidRPr="00505F19" w:rsidRDefault="00B068B7" w:rsidP="00B068B7">
            <w:r w:rsidRPr="00505F19">
              <w:t>2</w:t>
            </w:r>
          </w:p>
        </w:tc>
        <w:tc>
          <w:tcPr>
            <w:tcW w:w="1094" w:type="dxa"/>
            <w:noWrap/>
            <w:hideMark/>
          </w:tcPr>
          <w:p w14:paraId="4EC1DFAF" w14:textId="77777777" w:rsidR="00B068B7" w:rsidRPr="00505F19" w:rsidRDefault="00B068B7" w:rsidP="00B068B7">
            <w:r w:rsidRPr="00505F19">
              <w:t>7</w:t>
            </w:r>
          </w:p>
        </w:tc>
        <w:tc>
          <w:tcPr>
            <w:tcW w:w="2294" w:type="dxa"/>
            <w:noWrap/>
            <w:hideMark/>
          </w:tcPr>
          <w:p w14:paraId="7EAF0B65" w14:textId="77777777" w:rsidR="00B068B7" w:rsidRPr="00505F19" w:rsidRDefault="00B068B7">
            <w:r w:rsidRPr="00505F19">
              <w:t>prn</w:t>
            </w:r>
          </w:p>
        </w:tc>
        <w:tc>
          <w:tcPr>
            <w:tcW w:w="2514" w:type="dxa"/>
            <w:noWrap/>
            <w:hideMark/>
          </w:tcPr>
          <w:p w14:paraId="1C552531" w14:textId="77777777" w:rsidR="00B068B7" w:rsidRPr="00505F19" w:rsidRDefault="00B068B7">
            <w:r w:rsidRPr="00505F19">
              <w:t>prn2</w:t>
            </w:r>
          </w:p>
        </w:tc>
      </w:tr>
      <w:tr w:rsidR="00B068B7" w:rsidRPr="00505F19" w14:paraId="73A818F6" w14:textId="77777777" w:rsidTr="00B068B7">
        <w:trPr>
          <w:trHeight w:val="320"/>
        </w:trPr>
        <w:tc>
          <w:tcPr>
            <w:tcW w:w="2240" w:type="dxa"/>
            <w:noWrap/>
            <w:hideMark/>
          </w:tcPr>
          <w:p w14:paraId="25AA4DBD" w14:textId="77777777" w:rsidR="00B068B7" w:rsidRPr="00505F19" w:rsidRDefault="00B068B7">
            <w:r w:rsidRPr="00505F19">
              <w:t>SRR12105146</w:t>
            </w:r>
          </w:p>
        </w:tc>
        <w:tc>
          <w:tcPr>
            <w:tcW w:w="874" w:type="dxa"/>
            <w:noWrap/>
            <w:hideMark/>
          </w:tcPr>
          <w:p w14:paraId="1174FFE3" w14:textId="77777777" w:rsidR="00B068B7" w:rsidRPr="00505F19" w:rsidRDefault="00B068B7" w:rsidP="00B068B7">
            <w:r w:rsidRPr="00505F19">
              <w:t>2</w:t>
            </w:r>
          </w:p>
        </w:tc>
        <w:tc>
          <w:tcPr>
            <w:tcW w:w="1094" w:type="dxa"/>
            <w:noWrap/>
            <w:hideMark/>
          </w:tcPr>
          <w:p w14:paraId="50897218" w14:textId="77777777" w:rsidR="00B068B7" w:rsidRPr="00505F19" w:rsidRDefault="00B068B7" w:rsidP="00B068B7">
            <w:r w:rsidRPr="00505F19">
              <w:t>7</w:t>
            </w:r>
          </w:p>
        </w:tc>
        <w:tc>
          <w:tcPr>
            <w:tcW w:w="2294" w:type="dxa"/>
            <w:noWrap/>
            <w:hideMark/>
          </w:tcPr>
          <w:p w14:paraId="43EAD943" w14:textId="77777777" w:rsidR="00B068B7" w:rsidRPr="00505F19" w:rsidRDefault="00B068B7">
            <w:r w:rsidRPr="00505F19">
              <w:t>prn</w:t>
            </w:r>
          </w:p>
        </w:tc>
        <w:tc>
          <w:tcPr>
            <w:tcW w:w="2514" w:type="dxa"/>
            <w:noWrap/>
            <w:hideMark/>
          </w:tcPr>
          <w:p w14:paraId="239DB150" w14:textId="77777777" w:rsidR="00B068B7" w:rsidRPr="00505F19" w:rsidRDefault="00B068B7">
            <w:r w:rsidRPr="00505F19">
              <w:t>prn2</w:t>
            </w:r>
          </w:p>
        </w:tc>
      </w:tr>
      <w:tr w:rsidR="00B068B7" w:rsidRPr="00505F19" w14:paraId="1D9A8320" w14:textId="77777777" w:rsidTr="00B068B7">
        <w:trPr>
          <w:trHeight w:val="320"/>
        </w:trPr>
        <w:tc>
          <w:tcPr>
            <w:tcW w:w="2240" w:type="dxa"/>
            <w:noWrap/>
            <w:hideMark/>
          </w:tcPr>
          <w:p w14:paraId="12D27979" w14:textId="77777777" w:rsidR="00B068B7" w:rsidRPr="00505F19" w:rsidRDefault="00B068B7">
            <w:r w:rsidRPr="00505F19">
              <w:t>SRR12105049</w:t>
            </w:r>
          </w:p>
        </w:tc>
        <w:tc>
          <w:tcPr>
            <w:tcW w:w="874" w:type="dxa"/>
            <w:noWrap/>
            <w:hideMark/>
          </w:tcPr>
          <w:p w14:paraId="2F8AE436" w14:textId="77777777" w:rsidR="00B068B7" w:rsidRPr="00505F19" w:rsidRDefault="00B068B7" w:rsidP="00B068B7">
            <w:r w:rsidRPr="00505F19">
              <w:t>2</w:t>
            </w:r>
          </w:p>
        </w:tc>
        <w:tc>
          <w:tcPr>
            <w:tcW w:w="1094" w:type="dxa"/>
            <w:noWrap/>
            <w:hideMark/>
          </w:tcPr>
          <w:p w14:paraId="7E61A981" w14:textId="77777777" w:rsidR="00B068B7" w:rsidRPr="00505F19" w:rsidRDefault="00B068B7" w:rsidP="00B068B7">
            <w:r w:rsidRPr="00505F19">
              <w:t>7</w:t>
            </w:r>
          </w:p>
        </w:tc>
        <w:tc>
          <w:tcPr>
            <w:tcW w:w="2294" w:type="dxa"/>
            <w:noWrap/>
            <w:hideMark/>
          </w:tcPr>
          <w:p w14:paraId="03B0BB6B" w14:textId="77777777" w:rsidR="00B068B7" w:rsidRPr="00505F19" w:rsidRDefault="00B068B7">
            <w:r w:rsidRPr="00505F19">
              <w:t>prn</w:t>
            </w:r>
          </w:p>
        </w:tc>
        <w:tc>
          <w:tcPr>
            <w:tcW w:w="2514" w:type="dxa"/>
            <w:noWrap/>
            <w:hideMark/>
          </w:tcPr>
          <w:p w14:paraId="2E12AD99" w14:textId="77777777" w:rsidR="00B068B7" w:rsidRPr="00505F19" w:rsidRDefault="00B068B7">
            <w:r w:rsidRPr="00505F19">
              <w:t>prn2</w:t>
            </w:r>
          </w:p>
        </w:tc>
      </w:tr>
      <w:tr w:rsidR="00B068B7" w:rsidRPr="00505F19" w14:paraId="1DAEF667" w14:textId="77777777" w:rsidTr="00B068B7">
        <w:trPr>
          <w:trHeight w:val="320"/>
        </w:trPr>
        <w:tc>
          <w:tcPr>
            <w:tcW w:w="2240" w:type="dxa"/>
            <w:noWrap/>
            <w:hideMark/>
          </w:tcPr>
          <w:p w14:paraId="4BA53379" w14:textId="77777777" w:rsidR="00B068B7" w:rsidRPr="00505F19" w:rsidRDefault="00B068B7">
            <w:r w:rsidRPr="00505F19">
              <w:t>SRR12105086</w:t>
            </w:r>
          </w:p>
        </w:tc>
        <w:tc>
          <w:tcPr>
            <w:tcW w:w="874" w:type="dxa"/>
            <w:noWrap/>
            <w:hideMark/>
          </w:tcPr>
          <w:p w14:paraId="1BB4826D" w14:textId="77777777" w:rsidR="00B068B7" w:rsidRPr="00505F19" w:rsidRDefault="00B068B7" w:rsidP="00B068B7">
            <w:r w:rsidRPr="00505F19">
              <w:t>2</w:t>
            </w:r>
          </w:p>
        </w:tc>
        <w:tc>
          <w:tcPr>
            <w:tcW w:w="1094" w:type="dxa"/>
            <w:noWrap/>
            <w:hideMark/>
          </w:tcPr>
          <w:p w14:paraId="76FC3E6D" w14:textId="77777777" w:rsidR="00B068B7" w:rsidRPr="00505F19" w:rsidRDefault="00B068B7" w:rsidP="00B068B7">
            <w:r w:rsidRPr="00505F19">
              <w:t>7</w:t>
            </w:r>
          </w:p>
        </w:tc>
        <w:tc>
          <w:tcPr>
            <w:tcW w:w="2294" w:type="dxa"/>
            <w:noWrap/>
            <w:hideMark/>
          </w:tcPr>
          <w:p w14:paraId="45F3C998" w14:textId="77777777" w:rsidR="00B068B7" w:rsidRPr="00505F19" w:rsidRDefault="00B068B7">
            <w:r w:rsidRPr="00505F19">
              <w:t>prn</w:t>
            </w:r>
          </w:p>
        </w:tc>
        <w:tc>
          <w:tcPr>
            <w:tcW w:w="2514" w:type="dxa"/>
            <w:noWrap/>
            <w:hideMark/>
          </w:tcPr>
          <w:p w14:paraId="34899892" w14:textId="77777777" w:rsidR="00B068B7" w:rsidRPr="00505F19" w:rsidRDefault="00B068B7">
            <w:r w:rsidRPr="00505F19">
              <w:t>prn2</w:t>
            </w:r>
          </w:p>
        </w:tc>
      </w:tr>
      <w:tr w:rsidR="00B068B7" w:rsidRPr="00505F19" w14:paraId="4AF99738" w14:textId="77777777" w:rsidTr="00B068B7">
        <w:trPr>
          <w:trHeight w:val="320"/>
        </w:trPr>
        <w:tc>
          <w:tcPr>
            <w:tcW w:w="2240" w:type="dxa"/>
            <w:noWrap/>
            <w:hideMark/>
          </w:tcPr>
          <w:p w14:paraId="5C2F8D55" w14:textId="77777777" w:rsidR="00B068B7" w:rsidRPr="00505F19" w:rsidRDefault="00B068B7">
            <w:r w:rsidRPr="00505F19">
              <w:t>SRR12105120</w:t>
            </w:r>
          </w:p>
        </w:tc>
        <w:tc>
          <w:tcPr>
            <w:tcW w:w="874" w:type="dxa"/>
            <w:noWrap/>
            <w:hideMark/>
          </w:tcPr>
          <w:p w14:paraId="274DCD66" w14:textId="77777777" w:rsidR="00B068B7" w:rsidRPr="00505F19" w:rsidRDefault="00B068B7" w:rsidP="00B068B7">
            <w:r w:rsidRPr="00505F19">
              <w:t>2</w:t>
            </w:r>
          </w:p>
        </w:tc>
        <w:tc>
          <w:tcPr>
            <w:tcW w:w="1094" w:type="dxa"/>
            <w:noWrap/>
            <w:hideMark/>
          </w:tcPr>
          <w:p w14:paraId="6ECD7B86" w14:textId="77777777" w:rsidR="00B068B7" w:rsidRPr="00505F19" w:rsidRDefault="00B068B7" w:rsidP="00B068B7">
            <w:r w:rsidRPr="00505F19">
              <w:t>7</w:t>
            </w:r>
          </w:p>
        </w:tc>
        <w:tc>
          <w:tcPr>
            <w:tcW w:w="2294" w:type="dxa"/>
            <w:noWrap/>
            <w:hideMark/>
          </w:tcPr>
          <w:p w14:paraId="5C08A9BB" w14:textId="77777777" w:rsidR="00B068B7" w:rsidRPr="00505F19" w:rsidRDefault="00B068B7">
            <w:r w:rsidRPr="00505F19">
              <w:t>prn</w:t>
            </w:r>
          </w:p>
        </w:tc>
        <w:tc>
          <w:tcPr>
            <w:tcW w:w="2514" w:type="dxa"/>
            <w:noWrap/>
            <w:hideMark/>
          </w:tcPr>
          <w:p w14:paraId="5364540F" w14:textId="77777777" w:rsidR="00B068B7" w:rsidRPr="00505F19" w:rsidRDefault="00B068B7">
            <w:r w:rsidRPr="00505F19">
              <w:t>prn2</w:t>
            </w:r>
          </w:p>
        </w:tc>
      </w:tr>
      <w:tr w:rsidR="00B068B7" w:rsidRPr="00505F19" w14:paraId="0BE0B7F7" w14:textId="77777777" w:rsidTr="00B068B7">
        <w:trPr>
          <w:trHeight w:val="320"/>
        </w:trPr>
        <w:tc>
          <w:tcPr>
            <w:tcW w:w="2240" w:type="dxa"/>
            <w:noWrap/>
            <w:hideMark/>
          </w:tcPr>
          <w:p w14:paraId="642B1C07" w14:textId="77777777" w:rsidR="00B068B7" w:rsidRPr="00505F19" w:rsidRDefault="00B068B7">
            <w:r w:rsidRPr="00505F19">
              <w:t>SRR12105119</w:t>
            </w:r>
          </w:p>
        </w:tc>
        <w:tc>
          <w:tcPr>
            <w:tcW w:w="874" w:type="dxa"/>
            <w:noWrap/>
            <w:hideMark/>
          </w:tcPr>
          <w:p w14:paraId="64DF2CD4" w14:textId="77777777" w:rsidR="00B068B7" w:rsidRPr="00505F19" w:rsidRDefault="00B068B7" w:rsidP="00B068B7">
            <w:r w:rsidRPr="00505F19">
              <w:t>2</w:t>
            </w:r>
          </w:p>
        </w:tc>
        <w:tc>
          <w:tcPr>
            <w:tcW w:w="1094" w:type="dxa"/>
            <w:noWrap/>
            <w:hideMark/>
          </w:tcPr>
          <w:p w14:paraId="60C7BD9F" w14:textId="77777777" w:rsidR="00B068B7" w:rsidRPr="00505F19" w:rsidRDefault="00B068B7" w:rsidP="00B068B7">
            <w:r w:rsidRPr="00505F19">
              <w:t>7</w:t>
            </w:r>
          </w:p>
        </w:tc>
        <w:tc>
          <w:tcPr>
            <w:tcW w:w="2294" w:type="dxa"/>
            <w:noWrap/>
            <w:hideMark/>
          </w:tcPr>
          <w:p w14:paraId="69C25939" w14:textId="77777777" w:rsidR="00B068B7" w:rsidRPr="00505F19" w:rsidRDefault="00B068B7">
            <w:r w:rsidRPr="00505F19">
              <w:t>prn</w:t>
            </w:r>
          </w:p>
        </w:tc>
        <w:tc>
          <w:tcPr>
            <w:tcW w:w="2514" w:type="dxa"/>
            <w:noWrap/>
            <w:hideMark/>
          </w:tcPr>
          <w:p w14:paraId="5FE5BF17" w14:textId="77777777" w:rsidR="00B068B7" w:rsidRPr="00505F19" w:rsidRDefault="00B068B7">
            <w:r w:rsidRPr="00505F19">
              <w:t>prn2</w:t>
            </w:r>
          </w:p>
        </w:tc>
      </w:tr>
      <w:tr w:rsidR="00B068B7" w:rsidRPr="00505F19" w14:paraId="00929647" w14:textId="77777777" w:rsidTr="00B068B7">
        <w:trPr>
          <w:trHeight w:val="320"/>
        </w:trPr>
        <w:tc>
          <w:tcPr>
            <w:tcW w:w="2240" w:type="dxa"/>
            <w:noWrap/>
            <w:hideMark/>
          </w:tcPr>
          <w:p w14:paraId="46FE33B4" w14:textId="77777777" w:rsidR="00B068B7" w:rsidRPr="00505F19" w:rsidRDefault="00B068B7">
            <w:r w:rsidRPr="00505F19">
              <w:t>L2249</w:t>
            </w:r>
          </w:p>
        </w:tc>
        <w:tc>
          <w:tcPr>
            <w:tcW w:w="874" w:type="dxa"/>
            <w:noWrap/>
            <w:hideMark/>
          </w:tcPr>
          <w:p w14:paraId="21126A57" w14:textId="77777777" w:rsidR="00B068B7" w:rsidRPr="00505F19" w:rsidRDefault="00B068B7" w:rsidP="00B068B7">
            <w:r w:rsidRPr="00505F19">
              <w:t>2</w:t>
            </w:r>
          </w:p>
        </w:tc>
        <w:tc>
          <w:tcPr>
            <w:tcW w:w="1094" w:type="dxa"/>
            <w:noWrap/>
            <w:hideMark/>
          </w:tcPr>
          <w:p w14:paraId="5A865F4D" w14:textId="77777777" w:rsidR="00B068B7" w:rsidRPr="00505F19" w:rsidRDefault="00B068B7" w:rsidP="00B068B7">
            <w:r w:rsidRPr="00505F19">
              <w:t>7</w:t>
            </w:r>
          </w:p>
        </w:tc>
        <w:tc>
          <w:tcPr>
            <w:tcW w:w="2294" w:type="dxa"/>
            <w:noWrap/>
            <w:hideMark/>
          </w:tcPr>
          <w:p w14:paraId="7002E2B0" w14:textId="77777777" w:rsidR="00B068B7" w:rsidRPr="00505F19" w:rsidRDefault="00B068B7">
            <w:r w:rsidRPr="00505F19">
              <w:t>prn</w:t>
            </w:r>
          </w:p>
        </w:tc>
        <w:tc>
          <w:tcPr>
            <w:tcW w:w="2514" w:type="dxa"/>
            <w:noWrap/>
            <w:hideMark/>
          </w:tcPr>
          <w:p w14:paraId="39BF7259" w14:textId="77777777" w:rsidR="00B068B7" w:rsidRPr="00505F19" w:rsidRDefault="00B068B7">
            <w:r w:rsidRPr="00505F19">
              <w:t>prn2</w:t>
            </w:r>
          </w:p>
        </w:tc>
      </w:tr>
      <w:tr w:rsidR="00B068B7" w:rsidRPr="00505F19" w14:paraId="3C0821C9" w14:textId="77777777" w:rsidTr="00B068B7">
        <w:trPr>
          <w:trHeight w:val="320"/>
        </w:trPr>
        <w:tc>
          <w:tcPr>
            <w:tcW w:w="2240" w:type="dxa"/>
            <w:noWrap/>
            <w:hideMark/>
          </w:tcPr>
          <w:p w14:paraId="129BE262" w14:textId="77777777" w:rsidR="00B068B7" w:rsidRPr="00505F19" w:rsidRDefault="00B068B7">
            <w:r w:rsidRPr="00505F19">
              <w:t>SRR12105032</w:t>
            </w:r>
          </w:p>
        </w:tc>
        <w:tc>
          <w:tcPr>
            <w:tcW w:w="874" w:type="dxa"/>
            <w:noWrap/>
            <w:hideMark/>
          </w:tcPr>
          <w:p w14:paraId="0148931D" w14:textId="77777777" w:rsidR="00B068B7" w:rsidRPr="00505F19" w:rsidRDefault="00B068B7" w:rsidP="00B068B7">
            <w:r w:rsidRPr="00505F19">
              <w:t>2</w:t>
            </w:r>
          </w:p>
        </w:tc>
        <w:tc>
          <w:tcPr>
            <w:tcW w:w="1094" w:type="dxa"/>
            <w:noWrap/>
            <w:hideMark/>
          </w:tcPr>
          <w:p w14:paraId="58405F6A" w14:textId="77777777" w:rsidR="00B068B7" w:rsidRPr="00505F19" w:rsidRDefault="00B068B7" w:rsidP="00B068B7">
            <w:r w:rsidRPr="00505F19">
              <w:t>7</w:t>
            </w:r>
          </w:p>
        </w:tc>
        <w:tc>
          <w:tcPr>
            <w:tcW w:w="2294" w:type="dxa"/>
            <w:noWrap/>
            <w:hideMark/>
          </w:tcPr>
          <w:p w14:paraId="38995D95" w14:textId="77777777" w:rsidR="00B068B7" w:rsidRPr="00505F19" w:rsidRDefault="00B068B7">
            <w:r w:rsidRPr="00505F19">
              <w:t>prn</w:t>
            </w:r>
          </w:p>
        </w:tc>
        <w:tc>
          <w:tcPr>
            <w:tcW w:w="2514" w:type="dxa"/>
            <w:noWrap/>
            <w:hideMark/>
          </w:tcPr>
          <w:p w14:paraId="6EA7F252" w14:textId="77777777" w:rsidR="00B068B7" w:rsidRPr="00505F19" w:rsidRDefault="00B068B7">
            <w:r w:rsidRPr="00505F19">
              <w:t>prn2</w:t>
            </w:r>
          </w:p>
        </w:tc>
      </w:tr>
      <w:tr w:rsidR="00B068B7" w:rsidRPr="00505F19" w14:paraId="49221698" w14:textId="77777777" w:rsidTr="00B068B7">
        <w:trPr>
          <w:trHeight w:val="320"/>
        </w:trPr>
        <w:tc>
          <w:tcPr>
            <w:tcW w:w="2240" w:type="dxa"/>
            <w:noWrap/>
            <w:hideMark/>
          </w:tcPr>
          <w:p w14:paraId="1F04E860" w14:textId="77777777" w:rsidR="00B068B7" w:rsidRPr="00505F19" w:rsidRDefault="00B068B7">
            <w:r w:rsidRPr="00505F19">
              <w:t>SRR12105063</w:t>
            </w:r>
          </w:p>
        </w:tc>
        <w:tc>
          <w:tcPr>
            <w:tcW w:w="874" w:type="dxa"/>
            <w:noWrap/>
            <w:hideMark/>
          </w:tcPr>
          <w:p w14:paraId="1A5361E0" w14:textId="77777777" w:rsidR="00B068B7" w:rsidRPr="00505F19" w:rsidRDefault="00B068B7" w:rsidP="00B068B7">
            <w:r w:rsidRPr="00505F19">
              <w:t>2</w:t>
            </w:r>
          </w:p>
        </w:tc>
        <w:tc>
          <w:tcPr>
            <w:tcW w:w="1094" w:type="dxa"/>
            <w:noWrap/>
            <w:hideMark/>
          </w:tcPr>
          <w:p w14:paraId="0BDE8E4B" w14:textId="77777777" w:rsidR="00B068B7" w:rsidRPr="00505F19" w:rsidRDefault="00B068B7" w:rsidP="00B068B7">
            <w:r w:rsidRPr="00505F19">
              <w:t>7</w:t>
            </w:r>
          </w:p>
        </w:tc>
        <w:tc>
          <w:tcPr>
            <w:tcW w:w="2294" w:type="dxa"/>
            <w:noWrap/>
            <w:hideMark/>
          </w:tcPr>
          <w:p w14:paraId="74058465" w14:textId="77777777" w:rsidR="00B068B7" w:rsidRPr="00505F19" w:rsidRDefault="00B068B7">
            <w:r w:rsidRPr="00505F19">
              <w:t>prn</w:t>
            </w:r>
          </w:p>
        </w:tc>
        <w:tc>
          <w:tcPr>
            <w:tcW w:w="2514" w:type="dxa"/>
            <w:noWrap/>
            <w:hideMark/>
          </w:tcPr>
          <w:p w14:paraId="12B51CE4" w14:textId="77777777" w:rsidR="00B068B7" w:rsidRPr="00505F19" w:rsidRDefault="00B068B7">
            <w:r w:rsidRPr="00505F19">
              <w:t>prn2</w:t>
            </w:r>
          </w:p>
        </w:tc>
      </w:tr>
      <w:tr w:rsidR="00B068B7" w:rsidRPr="00505F19" w14:paraId="54568331" w14:textId="77777777" w:rsidTr="00B068B7">
        <w:trPr>
          <w:trHeight w:val="320"/>
        </w:trPr>
        <w:tc>
          <w:tcPr>
            <w:tcW w:w="2240" w:type="dxa"/>
            <w:noWrap/>
            <w:hideMark/>
          </w:tcPr>
          <w:p w14:paraId="3BC98ECD" w14:textId="77777777" w:rsidR="00B068B7" w:rsidRPr="00505F19" w:rsidRDefault="00B068B7">
            <w:r w:rsidRPr="00505F19">
              <w:t>L2244</w:t>
            </w:r>
          </w:p>
        </w:tc>
        <w:tc>
          <w:tcPr>
            <w:tcW w:w="874" w:type="dxa"/>
            <w:noWrap/>
            <w:hideMark/>
          </w:tcPr>
          <w:p w14:paraId="3E78102F" w14:textId="77777777" w:rsidR="00B068B7" w:rsidRPr="00505F19" w:rsidRDefault="00B068B7" w:rsidP="00B068B7">
            <w:r w:rsidRPr="00505F19">
              <w:t>2</w:t>
            </w:r>
          </w:p>
        </w:tc>
        <w:tc>
          <w:tcPr>
            <w:tcW w:w="1094" w:type="dxa"/>
            <w:noWrap/>
            <w:hideMark/>
          </w:tcPr>
          <w:p w14:paraId="1F11C061" w14:textId="77777777" w:rsidR="00B068B7" w:rsidRPr="00505F19" w:rsidRDefault="00B068B7" w:rsidP="00B068B7">
            <w:r w:rsidRPr="00505F19">
              <w:t>7</w:t>
            </w:r>
          </w:p>
        </w:tc>
        <w:tc>
          <w:tcPr>
            <w:tcW w:w="2294" w:type="dxa"/>
            <w:noWrap/>
            <w:hideMark/>
          </w:tcPr>
          <w:p w14:paraId="070E12E6" w14:textId="77777777" w:rsidR="00B068B7" w:rsidRPr="00505F19" w:rsidRDefault="00B068B7">
            <w:r w:rsidRPr="00505F19">
              <w:t>prn</w:t>
            </w:r>
          </w:p>
        </w:tc>
        <w:tc>
          <w:tcPr>
            <w:tcW w:w="2514" w:type="dxa"/>
            <w:noWrap/>
            <w:hideMark/>
          </w:tcPr>
          <w:p w14:paraId="41F7A3DF" w14:textId="77777777" w:rsidR="00B068B7" w:rsidRPr="00505F19" w:rsidRDefault="00B068B7">
            <w:r w:rsidRPr="00505F19">
              <w:t>prn2</w:t>
            </w:r>
          </w:p>
        </w:tc>
      </w:tr>
      <w:tr w:rsidR="00B068B7" w:rsidRPr="00505F19" w14:paraId="5B19CFAC" w14:textId="77777777" w:rsidTr="00B068B7">
        <w:trPr>
          <w:trHeight w:val="320"/>
        </w:trPr>
        <w:tc>
          <w:tcPr>
            <w:tcW w:w="2240" w:type="dxa"/>
            <w:noWrap/>
            <w:hideMark/>
          </w:tcPr>
          <w:p w14:paraId="15F3DF32" w14:textId="77777777" w:rsidR="00B068B7" w:rsidRPr="00505F19" w:rsidRDefault="00B068B7">
            <w:r w:rsidRPr="00505F19">
              <w:t>SRR8652757</w:t>
            </w:r>
          </w:p>
        </w:tc>
        <w:tc>
          <w:tcPr>
            <w:tcW w:w="874" w:type="dxa"/>
            <w:noWrap/>
            <w:hideMark/>
          </w:tcPr>
          <w:p w14:paraId="47C64653" w14:textId="77777777" w:rsidR="00B068B7" w:rsidRPr="00505F19" w:rsidRDefault="00B068B7" w:rsidP="00B068B7">
            <w:r w:rsidRPr="00505F19">
              <w:t>2</w:t>
            </w:r>
          </w:p>
        </w:tc>
        <w:tc>
          <w:tcPr>
            <w:tcW w:w="1094" w:type="dxa"/>
            <w:noWrap/>
            <w:hideMark/>
          </w:tcPr>
          <w:p w14:paraId="1C84AABB" w14:textId="77777777" w:rsidR="00B068B7" w:rsidRPr="00505F19" w:rsidRDefault="00B068B7" w:rsidP="00B068B7">
            <w:r w:rsidRPr="00505F19">
              <w:t>7</w:t>
            </w:r>
          </w:p>
        </w:tc>
        <w:tc>
          <w:tcPr>
            <w:tcW w:w="2294" w:type="dxa"/>
            <w:noWrap/>
            <w:hideMark/>
          </w:tcPr>
          <w:p w14:paraId="289693D6" w14:textId="77777777" w:rsidR="00B068B7" w:rsidRPr="00505F19" w:rsidRDefault="00B068B7">
            <w:r w:rsidRPr="00505F19">
              <w:t>prn</w:t>
            </w:r>
          </w:p>
        </w:tc>
        <w:tc>
          <w:tcPr>
            <w:tcW w:w="2514" w:type="dxa"/>
            <w:noWrap/>
            <w:hideMark/>
          </w:tcPr>
          <w:p w14:paraId="33B252A8" w14:textId="77777777" w:rsidR="00B068B7" w:rsidRPr="00505F19" w:rsidRDefault="00B068B7">
            <w:r w:rsidRPr="00505F19">
              <w:t>prn2</w:t>
            </w:r>
          </w:p>
        </w:tc>
      </w:tr>
      <w:tr w:rsidR="00B068B7" w:rsidRPr="00505F19" w14:paraId="119C9BB4" w14:textId="77777777" w:rsidTr="00B068B7">
        <w:trPr>
          <w:trHeight w:val="320"/>
        </w:trPr>
        <w:tc>
          <w:tcPr>
            <w:tcW w:w="2240" w:type="dxa"/>
            <w:noWrap/>
            <w:hideMark/>
          </w:tcPr>
          <w:p w14:paraId="0840CEC2" w14:textId="77777777" w:rsidR="00B068B7" w:rsidRPr="00505F19" w:rsidRDefault="00B068B7">
            <w:r w:rsidRPr="00505F19">
              <w:t>SRR9131490</w:t>
            </w:r>
          </w:p>
        </w:tc>
        <w:tc>
          <w:tcPr>
            <w:tcW w:w="874" w:type="dxa"/>
            <w:noWrap/>
            <w:hideMark/>
          </w:tcPr>
          <w:p w14:paraId="394890B7" w14:textId="77777777" w:rsidR="00B068B7" w:rsidRPr="00505F19" w:rsidRDefault="00B068B7" w:rsidP="00B068B7">
            <w:r w:rsidRPr="00505F19">
              <w:t>12</w:t>
            </w:r>
          </w:p>
        </w:tc>
        <w:tc>
          <w:tcPr>
            <w:tcW w:w="1094" w:type="dxa"/>
            <w:noWrap/>
            <w:hideMark/>
          </w:tcPr>
          <w:p w14:paraId="2FE484B6" w14:textId="77777777" w:rsidR="00B068B7" w:rsidRPr="00505F19" w:rsidRDefault="00B068B7" w:rsidP="00B068B7">
            <w:r w:rsidRPr="00505F19">
              <w:t>50</w:t>
            </w:r>
          </w:p>
        </w:tc>
        <w:tc>
          <w:tcPr>
            <w:tcW w:w="2294" w:type="dxa"/>
            <w:noWrap/>
            <w:hideMark/>
          </w:tcPr>
          <w:p w14:paraId="6CC417DA" w14:textId="77777777" w:rsidR="00B068B7" w:rsidRPr="00505F19" w:rsidRDefault="00B068B7">
            <w:r w:rsidRPr="00505F19">
              <w:t>prn</w:t>
            </w:r>
          </w:p>
        </w:tc>
        <w:tc>
          <w:tcPr>
            <w:tcW w:w="2514" w:type="dxa"/>
            <w:noWrap/>
            <w:hideMark/>
          </w:tcPr>
          <w:p w14:paraId="39D3E8F4" w14:textId="77777777" w:rsidR="00B068B7" w:rsidRPr="00505F19" w:rsidRDefault="00B068B7">
            <w:r w:rsidRPr="00505F19">
              <w:t>prn2</w:t>
            </w:r>
          </w:p>
        </w:tc>
      </w:tr>
      <w:tr w:rsidR="00B068B7" w:rsidRPr="00505F19" w14:paraId="4A67374D" w14:textId="77777777" w:rsidTr="00B068B7">
        <w:trPr>
          <w:trHeight w:val="320"/>
        </w:trPr>
        <w:tc>
          <w:tcPr>
            <w:tcW w:w="2240" w:type="dxa"/>
            <w:noWrap/>
            <w:hideMark/>
          </w:tcPr>
          <w:p w14:paraId="400E11AC" w14:textId="77777777" w:rsidR="00B068B7" w:rsidRPr="00505F19" w:rsidRDefault="00B068B7">
            <w:r w:rsidRPr="00505F19">
              <w:t>ERR029326</w:t>
            </w:r>
          </w:p>
        </w:tc>
        <w:tc>
          <w:tcPr>
            <w:tcW w:w="874" w:type="dxa"/>
            <w:noWrap/>
            <w:hideMark/>
          </w:tcPr>
          <w:p w14:paraId="76C8BFAF" w14:textId="77777777" w:rsidR="00B068B7" w:rsidRPr="00505F19" w:rsidRDefault="00B068B7" w:rsidP="00B068B7">
            <w:r w:rsidRPr="00505F19">
              <w:t>2</w:t>
            </w:r>
          </w:p>
        </w:tc>
        <w:tc>
          <w:tcPr>
            <w:tcW w:w="1094" w:type="dxa"/>
            <w:noWrap/>
            <w:hideMark/>
          </w:tcPr>
          <w:p w14:paraId="0E6E925D" w14:textId="77777777" w:rsidR="00B068B7" w:rsidRPr="00505F19" w:rsidRDefault="00B068B7" w:rsidP="00B068B7">
            <w:r w:rsidRPr="00505F19">
              <w:t>9</w:t>
            </w:r>
          </w:p>
        </w:tc>
        <w:tc>
          <w:tcPr>
            <w:tcW w:w="2294" w:type="dxa"/>
            <w:noWrap/>
            <w:hideMark/>
          </w:tcPr>
          <w:p w14:paraId="42F1C1F1" w14:textId="77777777" w:rsidR="00B068B7" w:rsidRPr="00505F19" w:rsidRDefault="00B068B7">
            <w:r w:rsidRPr="00505F19">
              <w:t>fim3</w:t>
            </w:r>
          </w:p>
        </w:tc>
        <w:tc>
          <w:tcPr>
            <w:tcW w:w="2514" w:type="dxa"/>
            <w:noWrap/>
            <w:hideMark/>
          </w:tcPr>
          <w:p w14:paraId="4FAA1151" w14:textId="77777777" w:rsidR="00B068B7" w:rsidRPr="00505F19" w:rsidRDefault="00B068B7">
            <w:r w:rsidRPr="00505F19">
              <w:t>fim3-1</w:t>
            </w:r>
          </w:p>
        </w:tc>
      </w:tr>
      <w:tr w:rsidR="00B068B7" w:rsidRPr="00505F19" w14:paraId="12F853F8" w14:textId="77777777" w:rsidTr="00B068B7">
        <w:trPr>
          <w:trHeight w:val="320"/>
        </w:trPr>
        <w:tc>
          <w:tcPr>
            <w:tcW w:w="2240" w:type="dxa"/>
            <w:noWrap/>
            <w:hideMark/>
          </w:tcPr>
          <w:p w14:paraId="74C16DDF" w14:textId="77777777" w:rsidR="00B068B7" w:rsidRPr="00505F19" w:rsidRDefault="00B068B7">
            <w:r w:rsidRPr="00505F19">
              <w:t>GCA_001509915.1</w:t>
            </w:r>
          </w:p>
        </w:tc>
        <w:tc>
          <w:tcPr>
            <w:tcW w:w="874" w:type="dxa"/>
            <w:noWrap/>
            <w:hideMark/>
          </w:tcPr>
          <w:p w14:paraId="3BA0E93E" w14:textId="77777777" w:rsidR="00B068B7" w:rsidRPr="00505F19" w:rsidRDefault="00B068B7" w:rsidP="00B068B7">
            <w:r w:rsidRPr="00505F19">
              <w:t>2</w:t>
            </w:r>
          </w:p>
        </w:tc>
        <w:tc>
          <w:tcPr>
            <w:tcW w:w="1094" w:type="dxa"/>
            <w:noWrap/>
            <w:hideMark/>
          </w:tcPr>
          <w:p w14:paraId="2720B249" w14:textId="77777777" w:rsidR="00B068B7" w:rsidRPr="00505F19" w:rsidRDefault="00B068B7" w:rsidP="00B068B7">
            <w:r w:rsidRPr="00505F19">
              <w:t>8</w:t>
            </w:r>
          </w:p>
        </w:tc>
        <w:tc>
          <w:tcPr>
            <w:tcW w:w="2294" w:type="dxa"/>
            <w:noWrap/>
            <w:hideMark/>
          </w:tcPr>
          <w:p w14:paraId="2C646E4A" w14:textId="77777777" w:rsidR="00B068B7" w:rsidRPr="00505F19" w:rsidRDefault="00B068B7">
            <w:proofErr w:type="gramStart"/>
            <w:r w:rsidRPr="00505F19">
              <w:t>ptxA,ptxP</w:t>
            </w:r>
            <w:proofErr w:type="gramEnd"/>
          </w:p>
        </w:tc>
        <w:tc>
          <w:tcPr>
            <w:tcW w:w="2514" w:type="dxa"/>
            <w:noWrap/>
            <w:hideMark/>
          </w:tcPr>
          <w:p w14:paraId="23E7E992" w14:textId="77777777" w:rsidR="00B068B7" w:rsidRPr="00505F19" w:rsidRDefault="00B068B7">
            <w:r w:rsidRPr="00505F19">
              <w:t>ptxA</w:t>
            </w:r>
            <w:proofErr w:type="gramStart"/>
            <w:r w:rsidRPr="00505F19">
              <w:t>1,ptxP</w:t>
            </w:r>
            <w:proofErr w:type="gramEnd"/>
            <w:r w:rsidRPr="00505F19">
              <w:t>3</w:t>
            </w:r>
          </w:p>
        </w:tc>
      </w:tr>
      <w:tr w:rsidR="00B068B7" w:rsidRPr="00505F19" w14:paraId="7DFCDCBB" w14:textId="77777777" w:rsidTr="00B068B7">
        <w:trPr>
          <w:trHeight w:val="320"/>
        </w:trPr>
        <w:tc>
          <w:tcPr>
            <w:tcW w:w="2240" w:type="dxa"/>
            <w:noWrap/>
            <w:hideMark/>
          </w:tcPr>
          <w:p w14:paraId="5BBA00F9" w14:textId="77777777" w:rsidR="00B068B7" w:rsidRPr="00505F19" w:rsidRDefault="00B068B7">
            <w:r w:rsidRPr="00505F19">
              <w:t>GCA_002892705.1</w:t>
            </w:r>
          </w:p>
        </w:tc>
        <w:tc>
          <w:tcPr>
            <w:tcW w:w="874" w:type="dxa"/>
            <w:noWrap/>
            <w:hideMark/>
          </w:tcPr>
          <w:p w14:paraId="09C42CEC" w14:textId="77777777" w:rsidR="00B068B7" w:rsidRPr="00505F19" w:rsidRDefault="00B068B7" w:rsidP="00B068B7">
            <w:r w:rsidRPr="00505F19">
              <w:t>2</w:t>
            </w:r>
          </w:p>
        </w:tc>
        <w:tc>
          <w:tcPr>
            <w:tcW w:w="1094" w:type="dxa"/>
            <w:noWrap/>
            <w:hideMark/>
          </w:tcPr>
          <w:p w14:paraId="45FC12C1" w14:textId="77777777" w:rsidR="00B068B7" w:rsidRPr="00505F19" w:rsidRDefault="00B068B7" w:rsidP="00B068B7">
            <w:r w:rsidRPr="00505F19">
              <w:t>8</w:t>
            </w:r>
          </w:p>
        </w:tc>
        <w:tc>
          <w:tcPr>
            <w:tcW w:w="2294" w:type="dxa"/>
            <w:noWrap/>
            <w:hideMark/>
          </w:tcPr>
          <w:p w14:paraId="726858B7" w14:textId="77777777" w:rsidR="00B068B7" w:rsidRPr="00505F19" w:rsidRDefault="00B068B7">
            <w:proofErr w:type="gramStart"/>
            <w:r w:rsidRPr="00505F19">
              <w:t>ptxA,ptxP</w:t>
            </w:r>
            <w:proofErr w:type="gramEnd"/>
          </w:p>
        </w:tc>
        <w:tc>
          <w:tcPr>
            <w:tcW w:w="2514" w:type="dxa"/>
            <w:noWrap/>
            <w:hideMark/>
          </w:tcPr>
          <w:p w14:paraId="2820662F" w14:textId="77777777" w:rsidR="00B068B7" w:rsidRPr="00505F19" w:rsidRDefault="00B068B7">
            <w:r w:rsidRPr="00505F19">
              <w:t>ptxA</w:t>
            </w:r>
            <w:proofErr w:type="gramStart"/>
            <w:r w:rsidRPr="00505F19">
              <w:t>1,ptxP</w:t>
            </w:r>
            <w:proofErr w:type="gramEnd"/>
            <w:r w:rsidRPr="00505F19">
              <w:t>3</w:t>
            </w:r>
          </w:p>
        </w:tc>
      </w:tr>
      <w:tr w:rsidR="00B068B7" w:rsidRPr="00505F19" w14:paraId="67BA621D" w14:textId="77777777" w:rsidTr="00B068B7">
        <w:trPr>
          <w:trHeight w:val="320"/>
        </w:trPr>
        <w:tc>
          <w:tcPr>
            <w:tcW w:w="2240" w:type="dxa"/>
            <w:noWrap/>
            <w:hideMark/>
          </w:tcPr>
          <w:p w14:paraId="68ACF2F5" w14:textId="77777777" w:rsidR="00B068B7" w:rsidRPr="00505F19" w:rsidRDefault="00B068B7">
            <w:r w:rsidRPr="00505F19">
              <w:t>SRR9002862</w:t>
            </w:r>
          </w:p>
        </w:tc>
        <w:tc>
          <w:tcPr>
            <w:tcW w:w="874" w:type="dxa"/>
            <w:noWrap/>
            <w:hideMark/>
          </w:tcPr>
          <w:p w14:paraId="4DF1991D" w14:textId="77777777" w:rsidR="00B068B7" w:rsidRPr="00505F19" w:rsidRDefault="00B068B7" w:rsidP="00B068B7">
            <w:r w:rsidRPr="00505F19">
              <w:t>2</w:t>
            </w:r>
          </w:p>
        </w:tc>
        <w:tc>
          <w:tcPr>
            <w:tcW w:w="1094" w:type="dxa"/>
            <w:noWrap/>
            <w:hideMark/>
          </w:tcPr>
          <w:p w14:paraId="488BCDE5" w14:textId="77777777" w:rsidR="00B068B7" w:rsidRPr="00505F19" w:rsidRDefault="00B068B7" w:rsidP="00B068B7"/>
        </w:tc>
        <w:tc>
          <w:tcPr>
            <w:tcW w:w="2294" w:type="dxa"/>
            <w:noWrap/>
            <w:hideMark/>
          </w:tcPr>
          <w:p w14:paraId="3666944C" w14:textId="77777777" w:rsidR="00B068B7" w:rsidRPr="00505F19" w:rsidRDefault="00B068B7">
            <w:proofErr w:type="gramStart"/>
            <w:r w:rsidRPr="00505F19">
              <w:t>ptxA,ptxP</w:t>
            </w:r>
            <w:proofErr w:type="gramEnd"/>
          </w:p>
        </w:tc>
        <w:tc>
          <w:tcPr>
            <w:tcW w:w="2514" w:type="dxa"/>
            <w:noWrap/>
            <w:hideMark/>
          </w:tcPr>
          <w:p w14:paraId="1853F3BD" w14:textId="77777777" w:rsidR="00B068B7" w:rsidRPr="00505F19" w:rsidRDefault="00B068B7">
            <w:r w:rsidRPr="00505F19">
              <w:t>ptxA</w:t>
            </w:r>
            <w:proofErr w:type="gramStart"/>
            <w:r w:rsidRPr="00505F19">
              <w:t>1,ptxP</w:t>
            </w:r>
            <w:proofErr w:type="gramEnd"/>
            <w:r w:rsidRPr="00505F19">
              <w:t>3</w:t>
            </w:r>
          </w:p>
        </w:tc>
      </w:tr>
      <w:tr w:rsidR="00B068B7" w:rsidRPr="00505F19" w14:paraId="44DE7C1E" w14:textId="77777777" w:rsidTr="00B068B7">
        <w:trPr>
          <w:trHeight w:val="320"/>
        </w:trPr>
        <w:tc>
          <w:tcPr>
            <w:tcW w:w="2240" w:type="dxa"/>
            <w:noWrap/>
            <w:hideMark/>
          </w:tcPr>
          <w:p w14:paraId="7452E52C" w14:textId="77777777" w:rsidR="00B068B7" w:rsidRPr="00505F19" w:rsidRDefault="00B068B7">
            <w:r w:rsidRPr="00505F19">
              <w:t>SRR9002901</w:t>
            </w:r>
          </w:p>
        </w:tc>
        <w:tc>
          <w:tcPr>
            <w:tcW w:w="874" w:type="dxa"/>
            <w:noWrap/>
            <w:hideMark/>
          </w:tcPr>
          <w:p w14:paraId="2B2EC5BE" w14:textId="77777777" w:rsidR="00B068B7" w:rsidRPr="00505F19" w:rsidRDefault="00B068B7" w:rsidP="00B068B7">
            <w:r w:rsidRPr="00505F19">
              <w:t>2</w:t>
            </w:r>
          </w:p>
        </w:tc>
        <w:tc>
          <w:tcPr>
            <w:tcW w:w="1094" w:type="dxa"/>
            <w:noWrap/>
            <w:hideMark/>
          </w:tcPr>
          <w:p w14:paraId="3C64CE22" w14:textId="77777777" w:rsidR="00B068B7" w:rsidRPr="00505F19" w:rsidRDefault="00B068B7" w:rsidP="00B068B7">
            <w:r w:rsidRPr="00505F19">
              <w:t>22</w:t>
            </w:r>
          </w:p>
        </w:tc>
        <w:tc>
          <w:tcPr>
            <w:tcW w:w="2294" w:type="dxa"/>
            <w:noWrap/>
            <w:hideMark/>
          </w:tcPr>
          <w:p w14:paraId="0244CC77" w14:textId="77777777" w:rsidR="00B068B7" w:rsidRPr="00505F19" w:rsidRDefault="00B068B7">
            <w:r w:rsidRPr="00505F19">
              <w:t>ptxA</w:t>
            </w:r>
          </w:p>
        </w:tc>
        <w:tc>
          <w:tcPr>
            <w:tcW w:w="2514" w:type="dxa"/>
            <w:noWrap/>
            <w:hideMark/>
          </w:tcPr>
          <w:p w14:paraId="2464AA1A" w14:textId="77777777" w:rsidR="00B068B7" w:rsidRPr="00505F19" w:rsidRDefault="00B068B7">
            <w:r w:rsidRPr="00505F19">
              <w:t>ptxA1</w:t>
            </w:r>
          </w:p>
        </w:tc>
      </w:tr>
      <w:tr w:rsidR="00B068B7" w:rsidRPr="00505F19" w14:paraId="2B9069FF" w14:textId="77777777" w:rsidTr="00B068B7">
        <w:trPr>
          <w:trHeight w:val="320"/>
        </w:trPr>
        <w:tc>
          <w:tcPr>
            <w:tcW w:w="2240" w:type="dxa"/>
            <w:noWrap/>
            <w:hideMark/>
          </w:tcPr>
          <w:p w14:paraId="264C5F1F" w14:textId="77777777" w:rsidR="00B068B7" w:rsidRPr="00505F19" w:rsidRDefault="00B068B7">
            <w:r w:rsidRPr="00505F19">
              <w:t>SRR9002822</w:t>
            </w:r>
          </w:p>
        </w:tc>
        <w:tc>
          <w:tcPr>
            <w:tcW w:w="874" w:type="dxa"/>
            <w:noWrap/>
            <w:hideMark/>
          </w:tcPr>
          <w:p w14:paraId="5AE9E208" w14:textId="77777777" w:rsidR="00B068B7" w:rsidRPr="00505F19" w:rsidRDefault="00B068B7" w:rsidP="00B068B7">
            <w:r w:rsidRPr="00505F19">
              <w:t>2</w:t>
            </w:r>
          </w:p>
        </w:tc>
        <w:tc>
          <w:tcPr>
            <w:tcW w:w="1094" w:type="dxa"/>
            <w:noWrap/>
            <w:hideMark/>
          </w:tcPr>
          <w:p w14:paraId="59912878" w14:textId="77777777" w:rsidR="00B068B7" w:rsidRPr="00505F19" w:rsidRDefault="00B068B7" w:rsidP="00B068B7">
            <w:r w:rsidRPr="00505F19">
              <w:t>12</w:t>
            </w:r>
          </w:p>
        </w:tc>
        <w:tc>
          <w:tcPr>
            <w:tcW w:w="2294" w:type="dxa"/>
            <w:noWrap/>
            <w:hideMark/>
          </w:tcPr>
          <w:p w14:paraId="30CA5C16" w14:textId="77777777" w:rsidR="00B068B7" w:rsidRPr="00505F19" w:rsidRDefault="00B068B7">
            <w:r w:rsidRPr="00505F19">
              <w:t>ptxA</w:t>
            </w:r>
          </w:p>
        </w:tc>
        <w:tc>
          <w:tcPr>
            <w:tcW w:w="2514" w:type="dxa"/>
            <w:noWrap/>
            <w:hideMark/>
          </w:tcPr>
          <w:p w14:paraId="5E3B7F53" w14:textId="77777777" w:rsidR="00B068B7" w:rsidRPr="00505F19" w:rsidRDefault="00B068B7">
            <w:r w:rsidRPr="00505F19">
              <w:t>ptxA1</w:t>
            </w:r>
          </w:p>
        </w:tc>
      </w:tr>
      <w:tr w:rsidR="00B068B7" w:rsidRPr="00505F19" w14:paraId="123406E0" w14:textId="77777777" w:rsidTr="00B068B7">
        <w:trPr>
          <w:trHeight w:val="320"/>
        </w:trPr>
        <w:tc>
          <w:tcPr>
            <w:tcW w:w="2240" w:type="dxa"/>
            <w:noWrap/>
            <w:hideMark/>
          </w:tcPr>
          <w:p w14:paraId="5E3F231E" w14:textId="77777777" w:rsidR="00B068B7" w:rsidRPr="00505F19" w:rsidRDefault="00B068B7">
            <w:r w:rsidRPr="00505F19">
              <w:t>GCA_001509895.1</w:t>
            </w:r>
          </w:p>
        </w:tc>
        <w:tc>
          <w:tcPr>
            <w:tcW w:w="874" w:type="dxa"/>
            <w:noWrap/>
            <w:hideMark/>
          </w:tcPr>
          <w:p w14:paraId="37331AAE" w14:textId="77777777" w:rsidR="00B068B7" w:rsidRPr="00505F19" w:rsidRDefault="00B068B7" w:rsidP="00B068B7">
            <w:r w:rsidRPr="00505F19">
              <w:t>2</w:t>
            </w:r>
          </w:p>
        </w:tc>
        <w:tc>
          <w:tcPr>
            <w:tcW w:w="1094" w:type="dxa"/>
            <w:noWrap/>
            <w:hideMark/>
          </w:tcPr>
          <w:p w14:paraId="3E934473" w14:textId="77777777" w:rsidR="00B068B7" w:rsidRPr="00505F19" w:rsidRDefault="00B068B7" w:rsidP="00B068B7">
            <w:r w:rsidRPr="00505F19">
              <w:t>2</w:t>
            </w:r>
          </w:p>
        </w:tc>
        <w:tc>
          <w:tcPr>
            <w:tcW w:w="2294" w:type="dxa"/>
            <w:noWrap/>
            <w:hideMark/>
          </w:tcPr>
          <w:p w14:paraId="32B5D54E" w14:textId="77777777" w:rsidR="00B068B7" w:rsidRPr="00505F19" w:rsidRDefault="00B068B7">
            <w:proofErr w:type="gramStart"/>
            <w:r w:rsidRPr="00505F19">
              <w:t>ptxA,ptxP</w:t>
            </w:r>
            <w:proofErr w:type="gramEnd"/>
          </w:p>
        </w:tc>
        <w:tc>
          <w:tcPr>
            <w:tcW w:w="2514" w:type="dxa"/>
            <w:noWrap/>
            <w:hideMark/>
          </w:tcPr>
          <w:p w14:paraId="04C4EFE6" w14:textId="77777777" w:rsidR="00B068B7" w:rsidRPr="00505F19" w:rsidRDefault="00B068B7">
            <w:r w:rsidRPr="00505F19">
              <w:t>ptxA</w:t>
            </w:r>
            <w:proofErr w:type="gramStart"/>
            <w:r w:rsidRPr="00505F19">
              <w:t>1,ptxP</w:t>
            </w:r>
            <w:proofErr w:type="gramEnd"/>
            <w:r w:rsidRPr="00505F19">
              <w:t>3</w:t>
            </w:r>
          </w:p>
        </w:tc>
      </w:tr>
      <w:tr w:rsidR="00B068B7" w:rsidRPr="00505F19" w14:paraId="4A523988" w14:textId="77777777" w:rsidTr="00B068B7">
        <w:trPr>
          <w:trHeight w:val="320"/>
        </w:trPr>
        <w:tc>
          <w:tcPr>
            <w:tcW w:w="2240" w:type="dxa"/>
            <w:noWrap/>
            <w:hideMark/>
          </w:tcPr>
          <w:p w14:paraId="70F87B51" w14:textId="77777777" w:rsidR="00B068B7" w:rsidRPr="00505F19" w:rsidRDefault="00B068B7">
            <w:r w:rsidRPr="00505F19">
              <w:t>SRR9002815</w:t>
            </w:r>
          </w:p>
        </w:tc>
        <w:tc>
          <w:tcPr>
            <w:tcW w:w="874" w:type="dxa"/>
            <w:noWrap/>
            <w:hideMark/>
          </w:tcPr>
          <w:p w14:paraId="079FB842" w14:textId="77777777" w:rsidR="00B068B7" w:rsidRPr="00505F19" w:rsidRDefault="00B068B7" w:rsidP="00B068B7">
            <w:r w:rsidRPr="00505F19">
              <w:t>2</w:t>
            </w:r>
          </w:p>
        </w:tc>
        <w:tc>
          <w:tcPr>
            <w:tcW w:w="1094" w:type="dxa"/>
            <w:noWrap/>
            <w:hideMark/>
          </w:tcPr>
          <w:p w14:paraId="156C69C3" w14:textId="77777777" w:rsidR="00B068B7" w:rsidRPr="00505F19" w:rsidRDefault="00B068B7" w:rsidP="00B068B7">
            <w:r w:rsidRPr="00505F19">
              <w:t>28</w:t>
            </w:r>
          </w:p>
        </w:tc>
        <w:tc>
          <w:tcPr>
            <w:tcW w:w="2294" w:type="dxa"/>
            <w:noWrap/>
            <w:hideMark/>
          </w:tcPr>
          <w:p w14:paraId="7B2210A3" w14:textId="77777777" w:rsidR="00B068B7" w:rsidRPr="00505F19" w:rsidRDefault="00B068B7">
            <w:r w:rsidRPr="00505F19">
              <w:t>ptxP</w:t>
            </w:r>
          </w:p>
        </w:tc>
        <w:tc>
          <w:tcPr>
            <w:tcW w:w="2514" w:type="dxa"/>
            <w:noWrap/>
            <w:hideMark/>
          </w:tcPr>
          <w:p w14:paraId="64E54342" w14:textId="77777777" w:rsidR="00B068B7" w:rsidRPr="00505F19" w:rsidRDefault="00B068B7">
            <w:r w:rsidRPr="00505F19">
              <w:t>ptxP3</w:t>
            </w:r>
          </w:p>
        </w:tc>
      </w:tr>
      <w:tr w:rsidR="00B068B7" w:rsidRPr="00505F19" w14:paraId="6D9A801E" w14:textId="77777777" w:rsidTr="00B068B7">
        <w:trPr>
          <w:trHeight w:val="320"/>
        </w:trPr>
        <w:tc>
          <w:tcPr>
            <w:tcW w:w="2240" w:type="dxa"/>
            <w:noWrap/>
            <w:hideMark/>
          </w:tcPr>
          <w:p w14:paraId="4F75E83A" w14:textId="77777777" w:rsidR="00B068B7" w:rsidRPr="00505F19" w:rsidRDefault="00B068B7">
            <w:r w:rsidRPr="00505F19">
              <w:t>SRR10002425</w:t>
            </w:r>
          </w:p>
        </w:tc>
        <w:tc>
          <w:tcPr>
            <w:tcW w:w="874" w:type="dxa"/>
            <w:noWrap/>
            <w:hideMark/>
          </w:tcPr>
          <w:p w14:paraId="795AE065" w14:textId="77777777" w:rsidR="00B068B7" w:rsidRPr="00505F19" w:rsidRDefault="00B068B7" w:rsidP="00B068B7">
            <w:r w:rsidRPr="00505F19">
              <w:t>2</w:t>
            </w:r>
          </w:p>
        </w:tc>
        <w:tc>
          <w:tcPr>
            <w:tcW w:w="1094" w:type="dxa"/>
            <w:noWrap/>
            <w:hideMark/>
          </w:tcPr>
          <w:p w14:paraId="2E5F6F0A" w14:textId="77777777" w:rsidR="00B068B7" w:rsidRPr="00505F19" w:rsidRDefault="00B068B7" w:rsidP="00B068B7"/>
        </w:tc>
        <w:tc>
          <w:tcPr>
            <w:tcW w:w="2294" w:type="dxa"/>
            <w:noWrap/>
            <w:hideMark/>
          </w:tcPr>
          <w:p w14:paraId="1E339F49" w14:textId="77777777" w:rsidR="00B068B7" w:rsidRPr="00505F19" w:rsidRDefault="00B068B7">
            <w:r w:rsidRPr="00505F19">
              <w:t>ptxA</w:t>
            </w:r>
          </w:p>
        </w:tc>
        <w:tc>
          <w:tcPr>
            <w:tcW w:w="2514" w:type="dxa"/>
            <w:noWrap/>
            <w:hideMark/>
          </w:tcPr>
          <w:p w14:paraId="3D728664" w14:textId="77777777" w:rsidR="00B068B7" w:rsidRPr="00505F19" w:rsidRDefault="00B068B7">
            <w:r w:rsidRPr="00505F19">
              <w:t>ptxA1</w:t>
            </w:r>
          </w:p>
        </w:tc>
      </w:tr>
      <w:tr w:rsidR="00B068B7" w:rsidRPr="00505F19" w14:paraId="634637F9" w14:textId="77777777" w:rsidTr="00B068B7">
        <w:trPr>
          <w:trHeight w:val="320"/>
        </w:trPr>
        <w:tc>
          <w:tcPr>
            <w:tcW w:w="2240" w:type="dxa"/>
            <w:noWrap/>
            <w:hideMark/>
          </w:tcPr>
          <w:p w14:paraId="5B31FE46" w14:textId="77777777" w:rsidR="00B068B7" w:rsidRPr="00505F19" w:rsidRDefault="00B068B7">
            <w:r w:rsidRPr="00505F19">
              <w:t>SRR9131393</w:t>
            </w:r>
          </w:p>
        </w:tc>
        <w:tc>
          <w:tcPr>
            <w:tcW w:w="874" w:type="dxa"/>
            <w:noWrap/>
            <w:hideMark/>
          </w:tcPr>
          <w:p w14:paraId="27F4BB8B" w14:textId="77777777" w:rsidR="00B068B7" w:rsidRPr="00505F19" w:rsidRDefault="00B068B7" w:rsidP="00B068B7">
            <w:r w:rsidRPr="00505F19">
              <w:t>2</w:t>
            </w:r>
          </w:p>
        </w:tc>
        <w:tc>
          <w:tcPr>
            <w:tcW w:w="1094" w:type="dxa"/>
            <w:noWrap/>
            <w:hideMark/>
          </w:tcPr>
          <w:p w14:paraId="72CB7D7D" w14:textId="77777777" w:rsidR="00B068B7" w:rsidRPr="00505F19" w:rsidRDefault="00B068B7" w:rsidP="00B068B7">
            <w:r w:rsidRPr="00505F19">
              <w:t>2</w:t>
            </w:r>
          </w:p>
        </w:tc>
        <w:tc>
          <w:tcPr>
            <w:tcW w:w="2294" w:type="dxa"/>
            <w:noWrap/>
            <w:hideMark/>
          </w:tcPr>
          <w:p w14:paraId="039A14E2" w14:textId="77777777" w:rsidR="00B068B7" w:rsidRPr="00505F19" w:rsidRDefault="00B068B7">
            <w:r w:rsidRPr="00505F19">
              <w:t>fhaBunknown</w:t>
            </w:r>
          </w:p>
        </w:tc>
        <w:tc>
          <w:tcPr>
            <w:tcW w:w="2514" w:type="dxa"/>
            <w:noWrap/>
            <w:hideMark/>
          </w:tcPr>
          <w:p w14:paraId="491FC7F1" w14:textId="77777777" w:rsidR="00B068B7" w:rsidRPr="00505F19" w:rsidRDefault="00B068B7">
            <w:r w:rsidRPr="00505F19">
              <w:t>fhaB1</w:t>
            </w:r>
          </w:p>
        </w:tc>
      </w:tr>
    </w:tbl>
    <w:p w14:paraId="0476D629" w14:textId="6B9E3BB4" w:rsidR="00B068B7" w:rsidRPr="00505F19" w:rsidRDefault="00B068B7"/>
    <w:p w14:paraId="30655C9B" w14:textId="3B9E75A9" w:rsidR="00D70081" w:rsidRPr="00505F19" w:rsidRDefault="00D70081"/>
    <w:p w14:paraId="35BB5005" w14:textId="409B5183" w:rsidR="00D70081" w:rsidRPr="00505F19" w:rsidRDefault="00290282" w:rsidP="00D70081">
      <w:pPr>
        <w:rPr>
          <w:i/>
          <w:iCs/>
        </w:rPr>
      </w:pPr>
      <w:r w:rsidRPr="00505F19">
        <w:rPr>
          <w:i/>
          <w:iCs/>
        </w:rPr>
        <w:t>D</w:t>
      </w:r>
      <w:r w:rsidR="00E3757D" w:rsidRPr="00505F19">
        <w:rPr>
          <w:i/>
          <w:iCs/>
        </w:rPr>
        <w:t xml:space="preserve"> - </w:t>
      </w:r>
      <w:r w:rsidR="00D70081" w:rsidRPr="00505F19">
        <w:rPr>
          <w:i/>
          <w:iCs/>
        </w:rPr>
        <w:t xml:space="preserve">Correspondence of </w:t>
      </w:r>
      <w:r w:rsidR="00D70081" w:rsidRPr="00505F19">
        <w:t>MGT with</w:t>
      </w:r>
      <w:r w:rsidR="00D70081" w:rsidRPr="00505F19">
        <w:rPr>
          <w:i/>
          <w:iCs/>
        </w:rPr>
        <w:t xml:space="preserve"> previous SNP typing systems</w:t>
      </w:r>
    </w:p>
    <w:p w14:paraId="65287C0A" w14:textId="77777777" w:rsidR="00D70081" w:rsidRPr="00505F19" w:rsidRDefault="00D70081" w:rsidP="00D70081"/>
    <w:p w14:paraId="6DF98FF4" w14:textId="0BB009F1" w:rsidR="00D70081" w:rsidRPr="00505F19" w:rsidRDefault="00B06800" w:rsidP="00D70081">
      <w:r w:rsidRPr="00505F19">
        <w:t xml:space="preserve">The relationship between SNP clusters/SPs and MGT STs from multiple levels was examined. </w:t>
      </w:r>
      <w:proofErr w:type="gramStart"/>
      <w:r w:rsidRPr="00505F19">
        <w:t>The majority of</w:t>
      </w:r>
      <w:proofErr w:type="gramEnd"/>
      <w:r w:rsidRPr="00505F19">
        <w:t xml:space="preserve"> the isolates (84.2%, 3884/4610) were assigned to a SNP cluster and a fair proportion of the unsigned isolates belonged to SP18 which is a known outlier outside of the SNP clusters. </w:t>
      </w:r>
      <w:r w:rsidR="00D70081" w:rsidRPr="00505F19">
        <w:t xml:space="preserve">Six </w:t>
      </w:r>
      <w:r w:rsidR="004A7AEB" w:rsidRPr="00505F19">
        <w:t xml:space="preserve">SNP </w:t>
      </w:r>
      <w:r w:rsidR="00D70081" w:rsidRPr="00505F19">
        <w:t xml:space="preserve">clusters have previously been defined and were all detected in MGT </w:t>
      </w:r>
      <w:r w:rsidR="00D70081" w:rsidRPr="00505F19">
        <w:lastRenderedPageBreak/>
        <w:t>data (</w:t>
      </w:r>
      <w:r w:rsidR="00D70081" w:rsidRPr="00556A76">
        <w:t>supp</w:t>
      </w:r>
      <w:r w:rsidR="00350D8E" w:rsidRPr="00556A76">
        <w:t>lementary</w:t>
      </w:r>
      <w:r w:rsidR="00D70081" w:rsidRPr="00556A76">
        <w:t xml:space="preserve"> table </w:t>
      </w:r>
      <w:r w:rsidR="001D43A7" w:rsidRPr="00505F19">
        <w:t>6</w:t>
      </w:r>
      <w:r w:rsidR="00D70081" w:rsidRPr="00505F19">
        <w:t xml:space="preserve">, </w:t>
      </w:r>
      <w:r w:rsidR="001D43A7" w:rsidRPr="00505F19">
        <w:t>F</w:t>
      </w:r>
      <w:r w:rsidR="00D70081" w:rsidRPr="00505F19">
        <w:t>igure 1</w:t>
      </w:r>
      <w:r w:rsidR="00B329D2" w:rsidRPr="00505F19">
        <w:t>D</w:t>
      </w:r>
      <w:r w:rsidR="00D70081" w:rsidRPr="00505F19">
        <w:t xml:space="preserve">). Cluster I corresponded to MGT2 ST2 which described 99.9% (3676/3680) of the cluster. Cluster V corresponded to MGT2 ST6 which described 99.4% (170/171) of the cluster. Cluster IV was described completely by MGT3 </w:t>
      </w:r>
      <w:r w:rsidR="00556A76">
        <w:t>S</w:t>
      </w:r>
      <w:r w:rsidR="00D70081" w:rsidRPr="00505F19">
        <w:t xml:space="preserve">T 22 (7 isolates). Clusters II and III were only found as a subset of single </w:t>
      </w:r>
      <w:r w:rsidR="00556A76">
        <w:t>MGT3 ST</w:t>
      </w:r>
      <w:r w:rsidR="00D70081" w:rsidRPr="00505F19">
        <w:t>s (</w:t>
      </w:r>
      <w:r w:rsidR="00556A76">
        <w:t>ST</w:t>
      </w:r>
      <w:r w:rsidR="00D70081" w:rsidRPr="00505F19">
        <w:t xml:space="preserve">3 and </w:t>
      </w:r>
      <w:r w:rsidR="00556A76">
        <w:t>ST</w:t>
      </w:r>
      <w:r w:rsidR="00D70081" w:rsidRPr="00505F19">
        <w:t xml:space="preserve">16 respectively) while cluster VI was only identified in a single isolate with </w:t>
      </w:r>
      <w:r w:rsidR="00556A76">
        <w:t>MGT3 ST</w:t>
      </w:r>
      <w:r w:rsidR="00D70081" w:rsidRPr="00505F19">
        <w:t>111. Importantly</w:t>
      </w:r>
      <w:r w:rsidR="005B2981" w:rsidRPr="00505F19">
        <w:t>,</w:t>
      </w:r>
      <w:r w:rsidR="00D70081" w:rsidRPr="00505F19">
        <w:t xml:space="preserve"> </w:t>
      </w:r>
      <w:r w:rsidR="005B2981" w:rsidRPr="00505F19">
        <w:t xml:space="preserve">a total of 728 isolates (including all 445 isolates in </w:t>
      </w:r>
      <w:r w:rsidR="00556A76">
        <w:t>MGT3 ST</w:t>
      </w:r>
      <w:r w:rsidR="005B2981" w:rsidRPr="00505F19">
        <w:t>30) could not be assigned to any cluster.</w:t>
      </w:r>
      <w:r w:rsidR="00D70081" w:rsidRPr="00505F19">
        <w:t xml:space="preserve"> Additionally, Clusters II, III, IV and VI </w:t>
      </w:r>
      <w:r w:rsidR="005B2981" w:rsidRPr="00505F19">
        <w:t xml:space="preserve">are nested </w:t>
      </w:r>
      <w:r w:rsidR="00D70081" w:rsidRPr="00505F19">
        <w:t xml:space="preserve">within larger phylogenetic clades that </w:t>
      </w:r>
      <w:r w:rsidR="009A4785" w:rsidRPr="00505F19">
        <w:t xml:space="preserve">are </w:t>
      </w:r>
      <w:r w:rsidR="00D70081" w:rsidRPr="00505F19">
        <w:t xml:space="preserve">not </w:t>
      </w:r>
      <w:r w:rsidR="005B2981" w:rsidRPr="00505F19">
        <w:t>precise</w:t>
      </w:r>
      <w:r w:rsidR="00D70081" w:rsidRPr="00505F19">
        <w:t>ly captured using the cluster</w:t>
      </w:r>
      <w:r w:rsidR="007C59F1" w:rsidRPr="00505F19">
        <w:t>-</w:t>
      </w:r>
      <w:r w:rsidR="00D70081" w:rsidRPr="00505F19">
        <w:t xml:space="preserve">defining SNPs. </w:t>
      </w:r>
    </w:p>
    <w:p w14:paraId="1A147011" w14:textId="77777777" w:rsidR="00D70081" w:rsidRPr="00505F19" w:rsidRDefault="00D70081" w:rsidP="00D70081"/>
    <w:p w14:paraId="6F07B912" w14:textId="1A0047B4" w:rsidR="00AE2502" w:rsidRPr="00505F19" w:rsidRDefault="00167B1D" w:rsidP="00D70081">
      <w:r w:rsidRPr="00505F19">
        <w:t>SPs were assigned to 94.6% (</w:t>
      </w:r>
      <w:r w:rsidRPr="00505F19">
        <w:rPr>
          <w:rFonts w:ascii="Calibri" w:eastAsia="Times New Roman" w:hAnsi="Calibri" w:cs="Calibri"/>
          <w:color w:val="000000"/>
          <w:lang w:val="en-AU" w:eastAsia="en-GB"/>
        </w:rPr>
        <w:t>4363/</w:t>
      </w:r>
      <w:r w:rsidRPr="00505F19">
        <w:t xml:space="preserve">4610) of isolates (Figure 1E) and SPs were matched to MGT2 and MGT3 STs. </w:t>
      </w:r>
      <w:r w:rsidR="00D70081" w:rsidRPr="00505F19">
        <w:t>The relationships of SPs to MGT2</w:t>
      </w:r>
      <w:r w:rsidR="00C116E8">
        <w:t xml:space="preserve"> and MGT</w:t>
      </w:r>
      <w:r w:rsidR="00D70081" w:rsidRPr="00505F19">
        <w:t xml:space="preserve">3 </w:t>
      </w:r>
      <w:r w:rsidR="00C116E8">
        <w:t>S</w:t>
      </w:r>
      <w:r w:rsidR="00D70081" w:rsidRPr="00505F19">
        <w:t xml:space="preserve">Ts </w:t>
      </w:r>
      <w:r w:rsidR="00C116E8">
        <w:t>were</w:t>
      </w:r>
      <w:r w:rsidR="00D70081" w:rsidRPr="00505F19">
        <w:t xml:space="preserve"> broadly split into </w:t>
      </w:r>
      <w:r w:rsidR="00AE2502" w:rsidRPr="00505F19">
        <w:t>three</w:t>
      </w:r>
      <w:r w:rsidR="00D70081" w:rsidRPr="00505F19">
        <w:t xml:space="preserve"> categories</w:t>
      </w:r>
      <w:r w:rsidR="00AE2502" w:rsidRPr="00505F19">
        <w:t>. The first</w:t>
      </w:r>
      <w:r w:rsidR="00D70081" w:rsidRPr="00505F19">
        <w:t xml:space="preserve"> </w:t>
      </w:r>
      <w:r w:rsidR="00AE2502" w:rsidRPr="00505F19">
        <w:t>group include</w:t>
      </w:r>
      <w:r w:rsidR="00C116E8">
        <w:t>d</w:t>
      </w:r>
      <w:r w:rsidR="00D70081" w:rsidRPr="00505F19">
        <w:t xml:space="preserve"> SPs</w:t>
      </w:r>
      <w:r w:rsidR="00AE2502" w:rsidRPr="00505F19">
        <w:t xml:space="preserve"> (SP13,18 and 14) that</w:t>
      </w:r>
      <w:r w:rsidR="00D70081" w:rsidRPr="00505F19">
        <w:t xml:space="preserve"> describe</w:t>
      </w:r>
      <w:r w:rsidR="00C116E8">
        <w:t>d</w:t>
      </w:r>
      <w:r w:rsidR="00D70081" w:rsidRPr="00505F19">
        <w:t xml:space="preserve"> multiple </w:t>
      </w:r>
      <w:r w:rsidR="00052422" w:rsidRPr="00505F19">
        <w:t>MGT2 and MGT3 S</w:t>
      </w:r>
      <w:r w:rsidR="00D70081" w:rsidRPr="00505F19">
        <w:t>Ts</w:t>
      </w:r>
      <w:r w:rsidR="00AE2502" w:rsidRPr="00505F19">
        <w:t xml:space="preserve"> (7, 4 and 4 </w:t>
      </w:r>
      <w:r w:rsidR="00EB23E1" w:rsidRPr="00505F19">
        <w:t>S</w:t>
      </w:r>
      <w:r w:rsidR="00AE2502" w:rsidRPr="00505F19">
        <w:t>Ts respectively). The</w:t>
      </w:r>
      <w:r w:rsidR="00D70081" w:rsidRPr="00505F19">
        <w:t xml:space="preserve"> second </w:t>
      </w:r>
      <w:r w:rsidR="00AE2502" w:rsidRPr="00505F19">
        <w:t>group include</w:t>
      </w:r>
      <w:r w:rsidR="00C116E8">
        <w:t>d</w:t>
      </w:r>
      <w:r w:rsidR="00AE2502" w:rsidRPr="00505F19">
        <w:t xml:space="preserve"> </w:t>
      </w:r>
      <w:r w:rsidR="00D70081" w:rsidRPr="00505F19">
        <w:t>SPs</w:t>
      </w:r>
      <w:r w:rsidR="00AE2502" w:rsidRPr="00505F19">
        <w:t xml:space="preserve"> (SPs 8,12,15,16,25,26 and 36)</w:t>
      </w:r>
      <w:r w:rsidR="00D70081" w:rsidRPr="00505F19">
        <w:t xml:space="preserve"> </w:t>
      </w:r>
      <w:r w:rsidR="00AE2502" w:rsidRPr="00505F19">
        <w:t>that correspond close</w:t>
      </w:r>
      <w:r w:rsidR="00EB23E1" w:rsidRPr="00505F19">
        <w:t>ly</w:t>
      </w:r>
      <w:r w:rsidR="00AE2502" w:rsidRPr="00505F19">
        <w:t xml:space="preserve"> to specific </w:t>
      </w:r>
      <w:r w:rsidR="00052422" w:rsidRPr="00505F19">
        <w:t>MGT3 S</w:t>
      </w:r>
      <w:r w:rsidR="00D70081" w:rsidRPr="00505F19">
        <w:t xml:space="preserve">Ts </w:t>
      </w:r>
      <w:r w:rsidR="00AE2502" w:rsidRPr="00505F19">
        <w:t>(</w:t>
      </w:r>
      <w:r w:rsidR="00052422" w:rsidRPr="00505F19">
        <w:t>ST</w:t>
      </w:r>
      <w:r w:rsidR="00AE2502" w:rsidRPr="00505F19">
        <w:t>51,</w:t>
      </w:r>
      <w:r w:rsidR="00052422" w:rsidRPr="00505F19">
        <w:t xml:space="preserve"> </w:t>
      </w:r>
      <w:r w:rsidR="00C116E8" w:rsidRPr="00505F19">
        <w:t>ST</w:t>
      </w:r>
      <w:r w:rsidR="00AE2502" w:rsidRPr="00505F19">
        <w:t>21,</w:t>
      </w:r>
      <w:r w:rsidR="00052422" w:rsidRPr="00505F19">
        <w:t xml:space="preserve"> </w:t>
      </w:r>
      <w:r w:rsidR="00C116E8" w:rsidRPr="00505F19">
        <w:t>ST</w:t>
      </w:r>
      <w:r w:rsidR="00AE2502" w:rsidRPr="00505F19">
        <w:t>28,</w:t>
      </w:r>
      <w:r w:rsidR="00052422" w:rsidRPr="00505F19">
        <w:t xml:space="preserve"> </w:t>
      </w:r>
      <w:r w:rsidR="00C116E8" w:rsidRPr="00505F19">
        <w:t>ST</w:t>
      </w:r>
      <w:r w:rsidR="00AE2502" w:rsidRPr="00505F19">
        <w:t>11,</w:t>
      </w:r>
      <w:r w:rsidR="00052422" w:rsidRPr="00505F19">
        <w:t xml:space="preserve"> </w:t>
      </w:r>
      <w:r w:rsidR="00C116E8" w:rsidRPr="00505F19">
        <w:t>ST</w:t>
      </w:r>
      <w:r w:rsidR="00AE2502" w:rsidRPr="00505F19">
        <w:t>14,</w:t>
      </w:r>
      <w:r w:rsidR="00052422" w:rsidRPr="00505F19">
        <w:t xml:space="preserve"> </w:t>
      </w:r>
      <w:r w:rsidR="00C116E8" w:rsidRPr="00505F19">
        <w:t>ST</w:t>
      </w:r>
      <w:r w:rsidR="00AE2502" w:rsidRPr="00505F19">
        <w:t xml:space="preserve">13 and </w:t>
      </w:r>
      <w:r w:rsidR="00C116E8" w:rsidRPr="00505F19">
        <w:t>ST</w:t>
      </w:r>
      <w:proofErr w:type="gramStart"/>
      <w:r w:rsidR="00AE2502" w:rsidRPr="00505F19">
        <w:t xml:space="preserve">1 </w:t>
      </w:r>
      <w:r w:rsidR="00052422" w:rsidRPr="00505F19">
        <w:t xml:space="preserve"> </w:t>
      </w:r>
      <w:r w:rsidR="00AE2502" w:rsidRPr="00505F19">
        <w:t>respectively</w:t>
      </w:r>
      <w:proofErr w:type="gramEnd"/>
      <w:r w:rsidR="00AE2502" w:rsidRPr="00505F19">
        <w:t>).</w:t>
      </w:r>
      <w:r w:rsidR="00D70081" w:rsidRPr="00505F19">
        <w:t xml:space="preserve"> </w:t>
      </w:r>
      <w:r w:rsidR="00AE2502" w:rsidRPr="00505F19">
        <w:t>The t</w:t>
      </w:r>
      <w:r w:rsidR="00D70081" w:rsidRPr="00505F19">
        <w:t>hird</w:t>
      </w:r>
      <w:r w:rsidR="00AE2502" w:rsidRPr="00505F19">
        <w:t xml:space="preserve"> group</w:t>
      </w:r>
      <w:r w:rsidR="00D70081" w:rsidRPr="00505F19">
        <w:t xml:space="preserve"> </w:t>
      </w:r>
      <w:r w:rsidR="00AE2502" w:rsidRPr="00505F19">
        <w:t>consist</w:t>
      </w:r>
      <w:r w:rsidR="00C116E8">
        <w:t>ed</w:t>
      </w:r>
      <w:r w:rsidR="00AE2502" w:rsidRPr="00505F19">
        <w:t xml:space="preserve"> of the remaining 15 SPs, which </w:t>
      </w:r>
      <w:r w:rsidR="00C116E8">
        <w:t>were</w:t>
      </w:r>
      <w:r w:rsidR="00AE2502" w:rsidRPr="00505F19">
        <w:t xml:space="preserve"> assigned to fewer than 35 isolates each, except for SP27 (which </w:t>
      </w:r>
      <w:r w:rsidR="00C116E8">
        <w:t>was</w:t>
      </w:r>
      <w:r w:rsidR="00AE2502" w:rsidRPr="00505F19">
        <w:t xml:space="preserve"> found in 116 isolates). </w:t>
      </w:r>
      <w:r w:rsidR="004C6AE7" w:rsidRPr="00505F19">
        <w:t xml:space="preserve">Multiple of these SPs </w:t>
      </w:r>
      <w:r w:rsidR="00C116E8">
        <w:t>were</w:t>
      </w:r>
      <w:r w:rsidR="004C6AE7" w:rsidRPr="00505F19">
        <w:t xml:space="preserve"> found within single MGT3 STs</w:t>
      </w:r>
      <w:r w:rsidR="00AE2502" w:rsidRPr="00505F19">
        <w:t xml:space="preserve"> (See Supplementary table 7 and Figure 1.)</w:t>
      </w:r>
    </w:p>
    <w:p w14:paraId="758E8FA9" w14:textId="77777777" w:rsidR="00C41D7E" w:rsidRPr="00505F19" w:rsidRDefault="00C41D7E" w:rsidP="00D70081"/>
    <w:p w14:paraId="393E527A" w14:textId="48B2026A" w:rsidR="00221944" w:rsidRPr="00505F19" w:rsidRDefault="00221944" w:rsidP="00221944">
      <w:r w:rsidRPr="00505F19">
        <w:t xml:space="preserve">Six ELs were previously defined and assigned to 211 Australian isolates, all of which fell within MGT2 ST2 </w:t>
      </w:r>
      <w:r w:rsidRPr="00505F19">
        <w:rPr>
          <w:noProof/>
        </w:rPr>
        <w:fldChar w:fldCharType="begin">
          <w:fldData xml:space="preserve">PEVuZE5vdGU+PENpdGU+PEF1dGhvcj5PY3RhdmlhPC9BdXRob3I+PFllYXI+MjAxMTwvWWVhcj48
UmVjTnVtPjMxNDwvUmVjTnVtPjxEaXNwbGF5VGV4dD5bMTAtMTJdPC9EaXNwbGF5VGV4dD48cmVj
b3JkPjxyZWMtbnVtYmVyPjMxNDwvcmVjLW51bWJlcj48Zm9yZWlnbi1rZXlzPjxrZXkgYXBwPSJF
TiIgZGItaWQ9IjIyeDJ6dncyMmFhdnNjZTVkdHNwOXdzaHZkZnB2ZGU5dmRzdiIgdGltZXN0YW1w
PSIwIj4zMTQ8L2tleT48L2ZvcmVpZ24ta2V5cz48cmVmLXR5cGUgbmFtZT0iSm91cm5hbCBBcnRp
Y2xlIj4xNzwvcmVmLXR5cGU+PGNvbnRyaWJ1dG9ycz48YXV0aG9ycz48YXV0aG9yPk9jdGF2aWEs
IFNvcGhpZTwvYXV0aG9yPjxhdXRob3I+TWFoYXJqYW4sIFJhbSBQPC9hdXRob3I+PGF1dGhvcj5T
aW50Y2hlbmtvLCBWaXRhbGk8L2F1dGhvcj48YXV0aG9yPlN0ZXZlbnNvbiwgR29yZG9uPC9hdXRo
b3I+PGF1dGhvcj5SZWV2ZXMsIFBldGVyIFI8L2F1dGhvcj48YXV0aG9yPkdpbGJlcnQsIEd3ZW5k
b2x5biBMPC9hdXRob3I+PGF1dGhvcj5MYW4sIFJ1aXRpbmc8L2F1dGhvcj48L2F1dGhvcnM+PC9j
b250cmlidXRvcnM+PGF1dGgtYWRkcmVzcz5TY2hvb2wgb2YgQmlvdGVjaG5vbG9neSBhbmQgQmlv
bW9sZWN1bGFyIFNjaWVuY2VzLCBVbml2ZXJzaXR5IG9mIE5ldyBTb3V0aCBXYWxlcywgU3lkbmV5
LCBOZXcgU291dGggV2FsZXMsIEF1c3RyYWxpYS48L2F1dGgtYWRkcmVzcz48dGl0bGVzPjx0aXRs
ZT5JbnNpZ2h0IGludG8gZXZvbHV0aW9uIG9mIEJvcmRldGVsbGEgcGVydHVzc2lzIGZyb20gY29t
cGFyYXRpdmUgZ2Vub21pYyBhbmFseXNpczogZXZpZGVuY2Ugb2YgdmFjY2luZS1kcml2ZW4gc2Vs
ZWN0aW9uLjwvdGl0bGU+PHNlY29uZGFyeS10aXRsZT5Nb2xlY3VsYXIgQmlvbG9neSBhbmQgRXZv
bHV0aW9uPC9zZWNvbmRhcnktdGl0bGU+PC90aXRsZXM+PHBlcmlvZGljYWw+PGZ1bGwtdGl0bGU+
TW9sZWN1bGFyIEJpb2xvZ3kgYW5kIEV2b2x1dGlvbjwvZnVsbC10aXRsZT48L3BlcmlvZGljYWw+
PHBhZ2VzPjcwNy03MTU8L3BhZ2VzPjx2b2x1bWU+Mjg8L3ZvbHVtZT48bnVtYmVyPjE8L251bWJl
cj48ZGF0ZXM+PHllYXI+MjAxMTwveWVhcj48cHViLWRhdGVzPjxkYXRlPkphbjwvZGF0ZT48L3B1
Yi1kYXRlcz48L2RhdGVzPjxhY2Nlc3Npb24tbnVtPjIwODMzNjk0PC9hY2Nlc3Npb24tbnVtPjxs
YWJlbD5yMDI4MDU8L2xhYmVsPjx1cmxzPjxyZWxhdGVkLXVybHM+PHVybD5odHRwczovL2FjYWRl
bWljLm91cC5jb20vbWJlL2FydGljbGUtbG9va3VwL2RvaS8xMC4xMDkzL21vbGJldi9tc3EyNDU8
L3VybD48dXJsPmh0dHBzOi8vd2F0ZXJtYXJrLnNpbHZlcmNoYWlyLmNvbS9tc3EyNDUucGRmP3Rv
a2VuPUFRRUNBSGkyMDhCRTQ5T29hbjlra2hXX0VyY3k3RG0zWkxfOUNmM3FmS0FjNDg1eXNnQUFB
aGd3Z2dJVUJna3Foa2lHOXcwQkJ3YWdnZ0lGTUlJQ0FRSUJBRENDQWZvR0NTcUdTSWIzRFFFSEFU
QWVCZ2xnaGtnQlpRTUVBUzR3RVFRTTNmak1aVk1OQU52enBSOERBZ0VRZ0lJQnk4R1pTUEgzdXRz
WlVXWjFLazkyUHZKQUpDeDNmS2M1dFdyOXVwcDN1alZSZEFGZk5JWFA2ZmpIeHk4ZlZ3ZGhrYUdv
SHBGWUZHaVNzajRoaS1JdnNHVjNUOVFLbmpVVTB0X2NSQXNvV3BOdHp0OEZPRzVoLXNaQmpJRWZm
MlUtMHQ4dTl3bjM2c0dDR1ItOERLaUtUQUx4VG9UQXk0dThrNHJNZTBJek11bFhLTFIxWmdpUnVN
ZlVHNDZfUURqVkdlNFQxLXVjVW1EN2xnUEJCd1pnbklxSC1OODFXdlpCRHJQWV9hZ3J2RDJYcEM0
RUFkS1FXNG1VUHdESWZrdi1QdXdocUZvSVFGQlNDSkZyM2hEMVNqTGlfdlRoNDMxWlo1ZlozeEJP
TGVQTzh5UGQzYzFrV3M5RFl2YjJoTTFGSENiUXVwa1o1OG15OWRPVExtTlI2VWVmVmdTZWxTLVdx
LTdzUlNDdDMwTGpLTVVodFNVS0JTUkFZOW41RTlyWkp1U0lvUGxJX1FDbWY4MzB6NC1PY0xHb3ow
aVNKTjJmci04RncyR2VPeUJfelVzVmZjeG0tckNSaU43NGc3UXdJVXBLS2JJZGNCZkNWSzYzajB3
YUg5ejdRYW8xYVdrX3FSa1hzOXI3YTFoUFppS3JuTkpRamVhclpfUWhQQ0VWTTdhSkJIeXNVaEFR
MTlPNE02RDZBdWt6a1BiMFFqdkxuZnduaDk3Y1pGQWozN1NnQUg5WTA2ZHp5aElvNEluU2JqcjV3
UjFwQThudTlYdUt5ajRkM2kzUkxvZXNQMXBOZUlzcmxBPC91cmw+PC9yZWxhdGVkLXVybHM+PC91
cmxzPjxjdXN0b20zPnBhcGVyczM6Ly9wdWJsaWNhdGlvbi91dWlkLzBBNjY1QjhDLUYxODMtNDhF
Qy1BRTY0LTA5OTBEQUZDODk3QjwvY3VzdG9tMz48ZWxlY3Ryb25pYy1yZXNvdXJjZS1udW0+MTAu
MTA5My9tb2xiZXYvbXNxMjQ1PC9lbGVjdHJvbmljLXJlc291cmNlLW51bT48bGFuZ3VhZ2U+RW5n
bGlzaDwvbGFuZ3VhZ2U+PC9yZWNvcmQ+PC9DaXRlPjxDaXRlPjxBdXRob3I+U2FmYXJjaGk8L0F1
dGhvcj48WWVhcj4yMDE2PC9ZZWFyPjxSZWNOdW0+NTA8L1JlY051bT48cmVjb3JkPjxyZWMtbnVt
YmVyPjUwPC9yZWMtbnVtYmVyPjxmb3JlaWduLWtleXM+PGtleSBhcHA9IkVOIiBkYi1pZD0iMjJ4
Mnp2dzIyYWF2c2NlNWR0c3A5d3NodmRmcHZkZTl2ZHN2IiB0aW1lc3RhbXA9IjAiPjUwPC9rZXk+
PC9mb3JlaWduLWtleXM+PHJlZi10eXBlIG5hbWU9IkpvdXJuYWwgQXJ0aWNsZSI+MTc8L3JlZi10
eXBlPjxjb250cmlidXRvcnM+PGF1dGhvcnM+PGF1dGhvcj5TYWZhcmNoaSwgQXphZGVoPC9hdXRo
b3I+PGF1dGhvcj5PY3RhdmlhLCBTb3BoaWU8L2F1dGhvcj48YXV0aG9yPld1LCBTdW5ueSBaPC9h
dXRob3I+PGF1dGhvcj5LYXVyLCBTYW5kZWVwPC9hdXRob3I+PGF1dGhvcj5TaW50Y2hlbmtvLCBW
aXRhbGk8L2F1dGhvcj48YXV0aG9yPkdpbGJlcnQsIEd3ZW5kb2x5biBMPC9hdXRob3I+PGF1dGhv
cj5Xb29kLCBOaWNob2xhczwvYXV0aG9yPjxhdXRob3I+TWNJbnR5cmUsIFBldGVyPC9hdXRob3I+
PGF1dGhvcj5NYXJzaGFsbCwgSGVsZW48L2F1dGhvcj48YXV0aG9yPktlaWwsIEFudGhvbnkgRDwv
YXV0aG9yPjxhdXRob3I+TGFuLCBSdWl0aW5nPC9hdXRob3I+PC9hdXRob3JzPjwvY29udHJpYnV0
b3JzPjx0aXRsZXM+PHRpdGxlPkdlbm9taWMgZGlzc2VjdGlvbiBvZiBBdXN0cmFsaWFuIEJvcmRl
dGVsbGEgcGVydHVzc2lzIGlzb2xhdGVzIGZyb20gdGhlIDIwMDjigJMyMDEyIGVwaWRlbWljPC90
aXRsZT48c2Vjb25kYXJ5LXRpdGxlPkpvdXJuYWwgb2YgSW5mZWN0aW9uPC9zZWNvbmRhcnktdGl0
bGU+PC90aXRsZXM+PHBlcmlvZGljYWw+PGZ1bGwtdGl0bGU+Sm91cm5hbCBvZiBJbmZlY3Rpb248
L2Z1bGwtdGl0bGU+PC9wZXJpb2RpY2FsPjxwYWdlcz40NjgtNDc3PC9wYWdlcz48dm9sdW1lPjcy
PC92b2x1bWU+PG51bWJlcj40PC9udW1iZXI+PGRhdGVzPjx5ZWFyPjIwMTY8L3llYXI+PHB1Yi1k
YXRlcz48ZGF0ZT5BcHI8L2RhdGU+PC9wdWItZGF0ZXM+PC9kYXRlcz48YWNjZXNzaW9uLW51bT4y
NjgyNjUxODwvYWNjZXNzaW9uLW51bT48bGFiZWw+cjAyNjE1PC9sYWJlbD48dXJscz48cmVsYXRl
ZC11cmxzPjx1cmw+aHR0cDovL2xpbmtpbmdodWIuZWxzZXZpZXIuY29tL3JldHJpZXZlL3BpaS9T
MDE2MzQ0NTMxNjAwMDIyMDwvdXJsPjx1cmw+aHR0cHM6Ly9hYy5lbHMtY2RuLmNvbS9TMDE2MzQ0
NTMxNjAwMDIyMC8xLXMyLjAtUzAxNjM0NDUzMTYwMDAyMjAtbWFpbi5wZGY/X3RpZD00NmI0OTFk
YS0zMmE0LTRiYjctOTAxYi0yYWYxMjJjN2ExNTgmYW1wO2FjZG5hdD0xNTM2NTM4NTAzXzBjMjRi
ZjdkMTc3M2Y5NzAwZmI5OTg0ZjQwNDRmZTU5PC91cmw+PC9yZWxhdGVkLXVybHM+PC91cmxzPjxj
dXN0b20zPnBhcGVyczM6Ly9wdWJsaWNhdGlvbi91dWlkLzg5OUM1RjVFLTVFNDAtNDhBNi1CQ0JD
LTY0RjlCMzg2QkNCQzwvY3VzdG9tMz48ZWxlY3Ryb25pYy1yZXNvdXJjZS1udW0+MTAuMTAxNi9q
LmppbmYuMjAxNi4wMS4wMDU8L2VsZWN0cm9uaWMtcmVzb3VyY2UtbnVtPjxsYW5ndWFnZT5Fbmds
aXNoPC9sYW5ndWFnZT48L3JlY29yZD48L0NpdGU+PENpdGU+PEF1dGhvcj5YdTwvQXV0aG9yPjxZ
ZWFyPjIwMjI8L1llYXI+PFJlY051bT4xNjMwPC9SZWNOdW0+PHJlY29yZD48cmVjLW51bWJlcj4x
NjMwPC9yZWMtbnVtYmVyPjxmb3JlaWduLWtleXM+PGtleSBhcHA9IkVOIiBkYi1pZD0iMjJ4Mnp2
dzIyYWF2c2NlNWR0c3A5d3NodmRmcHZkZTl2ZHN2IiB0aW1lc3RhbXA9IjE2NzM1MDI4NTQiPjE2
MzA8L2tleT48L2ZvcmVpZ24ta2V5cz48cmVmLXR5cGUgbmFtZT0iSm91cm5hbCBBcnRpY2xlIj4x
NzwvcmVmLXR5cGU+PGNvbnRyaWJ1dG9ycz48YXV0aG9ycz48YXV0aG9yPlh1LCBaLjwvYXV0aG9y
PjxhdXRob3I+SHUsIEQuPC9hdXRob3I+PGF1dGhvcj5MdXUsIEwuIEQuIFcuPC9hdXRob3I+PGF1
dGhvcj5PY3RhdmlhLCBTLjwvYXV0aG9yPjxhdXRob3I+S2VpbCwgQS4gRC48L2F1dGhvcj48YXV0
aG9yPlNpbnRjaGVua28sIFYuPC9hdXRob3I+PGF1dGhvcj5UYW5ha2EsIE0uIE0uPC9hdXRob3I+
PGF1dGhvcj5Nb29pLCBGLiBSLjwvYXV0aG9yPjxhdXRob3I+Um9ic29uLCBKLjwvYXV0aG9yPjxh
dXRob3I+TGFuLCBSLjwvYXV0aG9yPjwvYXV0aG9ycz48L2NvbnRyaWJ1dG9ycz48YXV0aC1hZGRy
ZXNzPlNjaG9vbCBvZiBCaW90ZWNobm9sb2d5IGFuZCBCaW9tb2xlY3VsYXIgU2NpZW5jZXMsIFVu
aXZlcnNpdHkgb2YgTmV3IFNvdXRoIFdhbGVzLCBTeWRuZXksIEF1c3RyYWxpYS4mI3hEO0RlcGFy
dG1lbnQgb2YgTWljcm9iaW9sb2d5LCBQYXRoV2VzdCBMYWJvcmF0b3J5IE1lZGljaW5lIFdBLCBQ
ZXJ0aCBDaGlsZHJlbiZhcG9zO3MgSG9zcGl0YWwsIFBlcnRoLCBBdXN0cmFsaWEuJiN4RDtDZW50
cmUgZm9yIEluZmVjdGlvdXMgRGlzZWFzZXMgYW5kIE1pY3JvYmlvbG9neS1QdWJsaWMgSGVhbHRo
LCBJbnN0aXR1dGUgb2YgQ2xpbmljYWwgUGF0aG9sb2d5IGFuZCBNZWRpY2FsIFJlc2VhcmNoLCBO
U1cgSGVhbHRoIFBhdGhvbG9neSBhbmQgV2VzdG1lYWQgSG9zcGl0YWwsIFN5ZG5leSwgQXVzdHJh
bGlhLiYjeEQ7U3lkbmV5IEluc3RpdHV0ZSBmb3IgSW5mZWN0aW91cyBEaXNlYXNlcywgVGhlIFVu
aXZlcnNpdHkgb2YgU3lkbmV5LCBTeWRuZXksIEF1c3RyYWxpYS4mI3hEO1N1bGxpdmFuIE5pY29s
YWlkZXMgUGF0aG9sb2d5LCBRdWVlbnNsYW5kLCBBdXN0cmFsaWEuPC9hdXRoLWFkZHJlc3M+PHRp
dGxlcz48dGl0bGU+R2Vub21pYyBkaXNzZWN0aW9uIG9mIHRoZSBtaWNyb2V2b2x1dGlvbiBvZiBB
dXN0cmFsaWFuIGVwaWRlbWljIEJvcmRldGVsbGEgcGVydHVzc2lzPC90aXRsZT48c2Vjb25kYXJ5
LXRpdGxlPkVtZXJnIE1pY3JvYmVzIEluZmVjdDwvc2Vjb25kYXJ5LXRpdGxlPjwvdGl0bGVzPjxw
ZXJpb2RpY2FsPjxmdWxsLXRpdGxlPkVtZXJnIE1pY3JvYmVzIEluZmVjdDwvZnVsbC10aXRsZT48
L3BlcmlvZGljYWw+PHBhZ2VzPjE0NjAtMTQ3MzwvcGFnZXM+PHZvbHVtZT4xMTwvdm9sdW1lPjxu
dW1iZXI+MTwvbnVtYmVyPjxrZXl3b3Jkcz48a2V5d29yZD5BdXN0cmFsaWEvZXBpZGVtaW9sb2d5
PC9rZXl3b3JkPjxrZXl3b3JkPkJvcmRldGVsbGEgcGVydHVzc2lzPC9rZXl3b3JkPjxrZXl3b3Jk
PipFcGlkZW1pY3M8L2tleXdvcmQ+PGtleXdvcmQ+R2Vub21pY3M8L2tleXdvcmQ+PGtleXdvcmQ+
SHVtYW5zPC9rZXl3b3JkPjxrZXl3b3JkPlBlcnR1c3NpcyBWYWNjaW5lPC9rZXl3b3JkPjxrZXl3
b3JkPlBoeWxvZ2VueTwva2V5d29yZD48a2V5d29yZD4qV2hvb3BpbmcgQ291Z2gvZXBpZGVtaW9s
b2d5L21pY3JvYmlvbG9neTwva2V5d29yZD48a2V5d29yZD5ldm9sdXRpb248L2tleXdvcmQ+PGtl
eXdvcmQ+Z2xvYmFsIHRyYW5zbWlzc2lvbjwva2V5d29yZD48a2V5d29yZD5waHlsb2dlb2dyYXBo
aWM8L2tleXdvcmQ+PGtleXdvcmQ+cmUtZW1lcmdlbmNlPC9rZXl3b3JkPjwva2V5d29yZHM+PGRh
dGVzPjx5ZWFyPjIwMjI8L3llYXI+PHB1Yi1kYXRlcz48ZGF0ZT5EZWM8L2RhdGU+PC9wdWItZGF0
ZXM+PC9kYXRlcz48aXNibj4yMjIyLTE3NTEgKEVsZWN0cm9uaWMpJiN4RDsyMjIyLTE3NTEgKExp
bmtpbmcpPC9pc2JuPjxhY2Nlc3Npb24tbnVtPjM1NTQzNTE5PC9hY2Nlc3Npb24tbnVtPjx1cmxz
PjxyZWxhdGVkLXVybHM+PHVybD5odHRwczovL3d3dy5uY2JpLm5sbS5uaWguZ292L3B1Ym1lZC8z
NTU0MzUxOTwvdXJsPjwvcmVsYXRlZC11cmxzPjwvdXJscz48Y3VzdG9tMT5ObyBwb3RlbnRpYWwg
Y29uZmxpY3Qgb2YgaW50ZXJlc3Qgd2FzIHJlcG9ydGVkIGJ5IHRoZSBhdXRob3IocykuPC9jdXN0
b20xPjxjdXN0b20yPlBNQzkxNzY2Njk8L2N1c3RvbTI+PGVsZWN0cm9uaWMtcmVzb3VyY2UtbnVt
PjEwLjEwODAvMjIyMjE3NTEuMjAyMi4yMDc3MTI5PC9lbGVjdHJvbmljLXJlc291cmNlLW51bT48
cmVtb3RlLWRhdGFiYXNlLW5hbWU+TWVkbGluZTwvcmVtb3RlLWRhdGFiYXNlLW5hbWU+PHJlbW90
ZS1kYXRhYmFzZS1wcm92aWRlcj5OTE08L3JlbW90ZS1kYXRhYmFzZS1wcm92aWRlcj48L3JlY29y
ZD48L0NpdGU+PC9FbmROb3RlPn==
</w:fldData>
        </w:fldChar>
      </w:r>
      <w:r w:rsidR="00F032DC">
        <w:rPr>
          <w:noProof/>
        </w:rPr>
        <w:instrText xml:space="preserve"> ADDIN EN.CITE </w:instrText>
      </w:r>
      <w:r w:rsidR="00F032DC">
        <w:rPr>
          <w:noProof/>
        </w:rPr>
        <w:fldChar w:fldCharType="begin">
          <w:fldData xml:space="preserve">PEVuZE5vdGU+PENpdGU+PEF1dGhvcj5PY3RhdmlhPC9BdXRob3I+PFllYXI+MjAxMTwvWWVhcj48
UmVjTnVtPjMxNDwvUmVjTnVtPjxEaXNwbGF5VGV4dD5bMTAtMTJdPC9EaXNwbGF5VGV4dD48cmVj
b3JkPjxyZWMtbnVtYmVyPjMxNDwvcmVjLW51bWJlcj48Zm9yZWlnbi1rZXlzPjxrZXkgYXBwPSJF
TiIgZGItaWQ9IjIyeDJ6dncyMmFhdnNjZTVkdHNwOXdzaHZkZnB2ZGU5dmRzdiIgdGltZXN0YW1w
PSIwIj4zMTQ8L2tleT48L2ZvcmVpZ24ta2V5cz48cmVmLXR5cGUgbmFtZT0iSm91cm5hbCBBcnRp
Y2xlIj4xNzwvcmVmLXR5cGU+PGNvbnRyaWJ1dG9ycz48YXV0aG9ycz48YXV0aG9yPk9jdGF2aWEs
IFNvcGhpZTwvYXV0aG9yPjxhdXRob3I+TWFoYXJqYW4sIFJhbSBQPC9hdXRob3I+PGF1dGhvcj5T
aW50Y2hlbmtvLCBWaXRhbGk8L2F1dGhvcj48YXV0aG9yPlN0ZXZlbnNvbiwgR29yZG9uPC9hdXRo
b3I+PGF1dGhvcj5SZWV2ZXMsIFBldGVyIFI8L2F1dGhvcj48YXV0aG9yPkdpbGJlcnQsIEd3ZW5k
b2x5biBMPC9hdXRob3I+PGF1dGhvcj5MYW4sIFJ1aXRpbmc8L2F1dGhvcj48L2F1dGhvcnM+PC9j
b250cmlidXRvcnM+PGF1dGgtYWRkcmVzcz5TY2hvb2wgb2YgQmlvdGVjaG5vbG9neSBhbmQgQmlv
bW9sZWN1bGFyIFNjaWVuY2VzLCBVbml2ZXJzaXR5IG9mIE5ldyBTb3V0aCBXYWxlcywgU3lkbmV5
LCBOZXcgU291dGggV2FsZXMsIEF1c3RyYWxpYS48L2F1dGgtYWRkcmVzcz48dGl0bGVzPjx0aXRs
ZT5JbnNpZ2h0IGludG8gZXZvbHV0aW9uIG9mIEJvcmRldGVsbGEgcGVydHVzc2lzIGZyb20gY29t
cGFyYXRpdmUgZ2Vub21pYyBhbmFseXNpczogZXZpZGVuY2Ugb2YgdmFjY2luZS1kcml2ZW4gc2Vs
ZWN0aW9uLjwvdGl0bGU+PHNlY29uZGFyeS10aXRsZT5Nb2xlY3VsYXIgQmlvbG9neSBhbmQgRXZv
bHV0aW9uPC9zZWNvbmRhcnktdGl0bGU+PC90aXRsZXM+PHBlcmlvZGljYWw+PGZ1bGwtdGl0bGU+
TW9sZWN1bGFyIEJpb2xvZ3kgYW5kIEV2b2x1dGlvbjwvZnVsbC10aXRsZT48L3BlcmlvZGljYWw+
PHBhZ2VzPjcwNy03MTU8L3BhZ2VzPjx2b2x1bWU+Mjg8L3ZvbHVtZT48bnVtYmVyPjE8L251bWJl
cj48ZGF0ZXM+PHllYXI+MjAxMTwveWVhcj48cHViLWRhdGVzPjxkYXRlPkphbjwvZGF0ZT48L3B1
Yi1kYXRlcz48L2RhdGVzPjxhY2Nlc3Npb24tbnVtPjIwODMzNjk0PC9hY2Nlc3Npb24tbnVtPjxs
YWJlbD5yMDI4MDU8L2xhYmVsPjx1cmxzPjxyZWxhdGVkLXVybHM+PHVybD5odHRwczovL2FjYWRl
bWljLm91cC5jb20vbWJlL2FydGljbGUtbG9va3VwL2RvaS8xMC4xMDkzL21vbGJldi9tc3EyNDU8
L3VybD48dXJsPmh0dHBzOi8vd2F0ZXJtYXJrLnNpbHZlcmNoYWlyLmNvbS9tc3EyNDUucGRmP3Rv
a2VuPUFRRUNBSGkyMDhCRTQ5T29hbjlra2hXX0VyY3k3RG0zWkxfOUNmM3FmS0FjNDg1eXNnQUFB
aGd3Z2dJVUJna3Foa2lHOXcwQkJ3YWdnZ0lGTUlJQ0FRSUJBRENDQWZvR0NTcUdTSWIzRFFFSEFU
QWVCZ2xnaGtnQlpRTUVBUzR3RVFRTTNmak1aVk1OQU52enBSOERBZ0VRZ0lJQnk4R1pTUEgzdXRz
WlVXWjFLazkyUHZKQUpDeDNmS2M1dFdyOXVwcDN1alZSZEFGZk5JWFA2ZmpIeHk4ZlZ3ZGhrYUdv
SHBGWUZHaVNzajRoaS1JdnNHVjNUOVFLbmpVVTB0X2NSQXNvV3BOdHp0OEZPRzVoLXNaQmpJRWZm
MlUtMHQ4dTl3bjM2c0dDR1ItOERLaUtUQUx4VG9UQXk0dThrNHJNZTBJek11bFhLTFIxWmdpUnVN
ZlVHNDZfUURqVkdlNFQxLXVjVW1EN2xnUEJCd1pnbklxSC1OODFXdlpCRHJQWV9hZ3J2RDJYcEM0
RUFkS1FXNG1VUHdESWZrdi1QdXdocUZvSVFGQlNDSkZyM2hEMVNqTGlfdlRoNDMxWlo1ZlozeEJP
TGVQTzh5UGQzYzFrV3M5RFl2YjJoTTFGSENiUXVwa1o1OG15OWRPVExtTlI2VWVmVmdTZWxTLVdx
LTdzUlNDdDMwTGpLTVVodFNVS0JTUkFZOW41RTlyWkp1U0lvUGxJX1FDbWY4MzB6NC1PY0xHb3ow
aVNKTjJmci04RncyR2VPeUJfelVzVmZjeG0tckNSaU43NGc3UXdJVXBLS2JJZGNCZkNWSzYzajB3
YUg5ejdRYW8xYVdrX3FSa1hzOXI3YTFoUFppS3JuTkpRamVhclpfUWhQQ0VWTTdhSkJIeXNVaEFR
MTlPNE02RDZBdWt6a1BiMFFqdkxuZnduaDk3Y1pGQWozN1NnQUg5WTA2ZHp5aElvNEluU2JqcjV3
UjFwQThudTlYdUt5ajRkM2kzUkxvZXNQMXBOZUlzcmxBPC91cmw+PC9yZWxhdGVkLXVybHM+PC91
cmxzPjxjdXN0b20zPnBhcGVyczM6Ly9wdWJsaWNhdGlvbi91dWlkLzBBNjY1QjhDLUYxODMtNDhF
Qy1BRTY0LTA5OTBEQUZDODk3QjwvY3VzdG9tMz48ZWxlY3Ryb25pYy1yZXNvdXJjZS1udW0+MTAu
MTA5My9tb2xiZXYvbXNxMjQ1PC9lbGVjdHJvbmljLXJlc291cmNlLW51bT48bGFuZ3VhZ2U+RW5n
bGlzaDwvbGFuZ3VhZ2U+PC9yZWNvcmQ+PC9DaXRlPjxDaXRlPjxBdXRob3I+U2FmYXJjaGk8L0F1
dGhvcj48WWVhcj4yMDE2PC9ZZWFyPjxSZWNOdW0+NTA8L1JlY051bT48cmVjb3JkPjxyZWMtbnVt
YmVyPjUwPC9yZWMtbnVtYmVyPjxmb3JlaWduLWtleXM+PGtleSBhcHA9IkVOIiBkYi1pZD0iMjJ4
Mnp2dzIyYWF2c2NlNWR0c3A5d3NodmRmcHZkZTl2ZHN2IiB0aW1lc3RhbXA9IjAiPjUwPC9rZXk+
PC9mb3JlaWduLWtleXM+PHJlZi10eXBlIG5hbWU9IkpvdXJuYWwgQXJ0aWNsZSI+MTc8L3JlZi10
eXBlPjxjb250cmlidXRvcnM+PGF1dGhvcnM+PGF1dGhvcj5TYWZhcmNoaSwgQXphZGVoPC9hdXRo
b3I+PGF1dGhvcj5PY3RhdmlhLCBTb3BoaWU8L2F1dGhvcj48YXV0aG9yPld1LCBTdW5ueSBaPC9h
dXRob3I+PGF1dGhvcj5LYXVyLCBTYW5kZWVwPC9hdXRob3I+PGF1dGhvcj5TaW50Y2hlbmtvLCBW
aXRhbGk8L2F1dGhvcj48YXV0aG9yPkdpbGJlcnQsIEd3ZW5kb2x5biBMPC9hdXRob3I+PGF1dGhv
cj5Xb29kLCBOaWNob2xhczwvYXV0aG9yPjxhdXRob3I+TWNJbnR5cmUsIFBldGVyPC9hdXRob3I+
PGF1dGhvcj5NYXJzaGFsbCwgSGVsZW48L2F1dGhvcj48YXV0aG9yPktlaWwsIEFudGhvbnkgRDwv
YXV0aG9yPjxhdXRob3I+TGFuLCBSdWl0aW5nPC9hdXRob3I+PC9hdXRob3JzPjwvY29udHJpYnV0
b3JzPjx0aXRsZXM+PHRpdGxlPkdlbm9taWMgZGlzc2VjdGlvbiBvZiBBdXN0cmFsaWFuIEJvcmRl
dGVsbGEgcGVydHVzc2lzIGlzb2xhdGVzIGZyb20gdGhlIDIwMDjigJMyMDEyIGVwaWRlbWljPC90
aXRsZT48c2Vjb25kYXJ5LXRpdGxlPkpvdXJuYWwgb2YgSW5mZWN0aW9uPC9zZWNvbmRhcnktdGl0
bGU+PC90aXRsZXM+PHBlcmlvZGljYWw+PGZ1bGwtdGl0bGU+Sm91cm5hbCBvZiBJbmZlY3Rpb248
L2Z1bGwtdGl0bGU+PC9wZXJpb2RpY2FsPjxwYWdlcz40NjgtNDc3PC9wYWdlcz48dm9sdW1lPjcy
PC92b2x1bWU+PG51bWJlcj40PC9udW1iZXI+PGRhdGVzPjx5ZWFyPjIwMTY8L3llYXI+PHB1Yi1k
YXRlcz48ZGF0ZT5BcHI8L2RhdGU+PC9wdWItZGF0ZXM+PC9kYXRlcz48YWNjZXNzaW9uLW51bT4y
NjgyNjUxODwvYWNjZXNzaW9uLW51bT48bGFiZWw+cjAyNjE1PC9sYWJlbD48dXJscz48cmVsYXRl
ZC11cmxzPjx1cmw+aHR0cDovL2xpbmtpbmdodWIuZWxzZXZpZXIuY29tL3JldHJpZXZlL3BpaS9T
MDE2MzQ0NTMxNjAwMDIyMDwvdXJsPjx1cmw+aHR0cHM6Ly9hYy5lbHMtY2RuLmNvbS9TMDE2MzQ0
NTMxNjAwMDIyMC8xLXMyLjAtUzAxNjM0NDUzMTYwMDAyMjAtbWFpbi5wZGY/X3RpZD00NmI0OTFk
YS0zMmE0LTRiYjctOTAxYi0yYWYxMjJjN2ExNTgmYW1wO2FjZG5hdD0xNTM2NTM4NTAzXzBjMjRi
ZjdkMTc3M2Y5NzAwZmI5OTg0ZjQwNDRmZTU5PC91cmw+PC9yZWxhdGVkLXVybHM+PC91cmxzPjxj
dXN0b20zPnBhcGVyczM6Ly9wdWJsaWNhdGlvbi91dWlkLzg5OUM1RjVFLTVFNDAtNDhBNi1CQ0JD
LTY0RjlCMzg2QkNCQzwvY3VzdG9tMz48ZWxlY3Ryb25pYy1yZXNvdXJjZS1udW0+MTAuMTAxNi9q
LmppbmYuMjAxNi4wMS4wMDU8L2VsZWN0cm9uaWMtcmVzb3VyY2UtbnVtPjxsYW5ndWFnZT5Fbmds
aXNoPC9sYW5ndWFnZT48L3JlY29yZD48L0NpdGU+PENpdGU+PEF1dGhvcj5YdTwvQXV0aG9yPjxZ
ZWFyPjIwMjI8L1llYXI+PFJlY051bT4xNjMwPC9SZWNOdW0+PHJlY29yZD48cmVjLW51bWJlcj4x
NjMwPC9yZWMtbnVtYmVyPjxmb3JlaWduLWtleXM+PGtleSBhcHA9IkVOIiBkYi1pZD0iMjJ4Mnp2
dzIyYWF2c2NlNWR0c3A5d3NodmRmcHZkZTl2ZHN2IiB0aW1lc3RhbXA9IjE2NzM1MDI4NTQiPjE2
MzA8L2tleT48L2ZvcmVpZ24ta2V5cz48cmVmLXR5cGUgbmFtZT0iSm91cm5hbCBBcnRpY2xlIj4x
NzwvcmVmLXR5cGU+PGNvbnRyaWJ1dG9ycz48YXV0aG9ycz48YXV0aG9yPlh1LCBaLjwvYXV0aG9y
PjxhdXRob3I+SHUsIEQuPC9hdXRob3I+PGF1dGhvcj5MdXUsIEwuIEQuIFcuPC9hdXRob3I+PGF1
dGhvcj5PY3RhdmlhLCBTLjwvYXV0aG9yPjxhdXRob3I+S2VpbCwgQS4gRC48L2F1dGhvcj48YXV0
aG9yPlNpbnRjaGVua28sIFYuPC9hdXRob3I+PGF1dGhvcj5UYW5ha2EsIE0uIE0uPC9hdXRob3I+
PGF1dGhvcj5Nb29pLCBGLiBSLjwvYXV0aG9yPjxhdXRob3I+Um9ic29uLCBKLjwvYXV0aG9yPjxh
dXRob3I+TGFuLCBSLjwvYXV0aG9yPjwvYXV0aG9ycz48L2NvbnRyaWJ1dG9ycz48YXV0aC1hZGRy
ZXNzPlNjaG9vbCBvZiBCaW90ZWNobm9sb2d5IGFuZCBCaW9tb2xlY3VsYXIgU2NpZW5jZXMsIFVu
aXZlcnNpdHkgb2YgTmV3IFNvdXRoIFdhbGVzLCBTeWRuZXksIEF1c3RyYWxpYS4mI3hEO0RlcGFy
dG1lbnQgb2YgTWljcm9iaW9sb2d5LCBQYXRoV2VzdCBMYWJvcmF0b3J5IE1lZGljaW5lIFdBLCBQ
ZXJ0aCBDaGlsZHJlbiZhcG9zO3MgSG9zcGl0YWwsIFBlcnRoLCBBdXN0cmFsaWEuJiN4RDtDZW50
cmUgZm9yIEluZmVjdGlvdXMgRGlzZWFzZXMgYW5kIE1pY3JvYmlvbG9neS1QdWJsaWMgSGVhbHRo
LCBJbnN0aXR1dGUgb2YgQ2xpbmljYWwgUGF0aG9sb2d5IGFuZCBNZWRpY2FsIFJlc2VhcmNoLCBO
U1cgSGVhbHRoIFBhdGhvbG9neSBhbmQgV2VzdG1lYWQgSG9zcGl0YWwsIFN5ZG5leSwgQXVzdHJh
bGlhLiYjeEQ7U3lkbmV5IEluc3RpdHV0ZSBmb3IgSW5mZWN0aW91cyBEaXNlYXNlcywgVGhlIFVu
aXZlcnNpdHkgb2YgU3lkbmV5LCBTeWRuZXksIEF1c3RyYWxpYS4mI3hEO1N1bGxpdmFuIE5pY29s
YWlkZXMgUGF0aG9sb2d5LCBRdWVlbnNsYW5kLCBBdXN0cmFsaWEuPC9hdXRoLWFkZHJlc3M+PHRp
dGxlcz48dGl0bGU+R2Vub21pYyBkaXNzZWN0aW9uIG9mIHRoZSBtaWNyb2V2b2x1dGlvbiBvZiBB
dXN0cmFsaWFuIGVwaWRlbWljIEJvcmRldGVsbGEgcGVydHVzc2lzPC90aXRsZT48c2Vjb25kYXJ5
LXRpdGxlPkVtZXJnIE1pY3JvYmVzIEluZmVjdDwvc2Vjb25kYXJ5LXRpdGxlPjwvdGl0bGVzPjxw
ZXJpb2RpY2FsPjxmdWxsLXRpdGxlPkVtZXJnIE1pY3JvYmVzIEluZmVjdDwvZnVsbC10aXRsZT48
L3BlcmlvZGljYWw+PHBhZ2VzPjE0NjAtMTQ3MzwvcGFnZXM+PHZvbHVtZT4xMTwvdm9sdW1lPjxu
dW1iZXI+MTwvbnVtYmVyPjxrZXl3b3Jkcz48a2V5d29yZD5BdXN0cmFsaWEvZXBpZGVtaW9sb2d5
PC9rZXl3b3JkPjxrZXl3b3JkPkJvcmRldGVsbGEgcGVydHVzc2lzPC9rZXl3b3JkPjxrZXl3b3Jk
PipFcGlkZW1pY3M8L2tleXdvcmQ+PGtleXdvcmQ+R2Vub21pY3M8L2tleXdvcmQ+PGtleXdvcmQ+
SHVtYW5zPC9rZXl3b3JkPjxrZXl3b3JkPlBlcnR1c3NpcyBWYWNjaW5lPC9rZXl3b3JkPjxrZXl3
b3JkPlBoeWxvZ2VueTwva2V5d29yZD48a2V5d29yZD4qV2hvb3BpbmcgQ291Z2gvZXBpZGVtaW9s
b2d5L21pY3JvYmlvbG9neTwva2V5d29yZD48a2V5d29yZD5ldm9sdXRpb248L2tleXdvcmQ+PGtl
eXdvcmQ+Z2xvYmFsIHRyYW5zbWlzc2lvbjwva2V5d29yZD48a2V5d29yZD5waHlsb2dlb2dyYXBo
aWM8L2tleXdvcmQ+PGtleXdvcmQ+cmUtZW1lcmdlbmNlPC9rZXl3b3JkPjwva2V5d29yZHM+PGRh
dGVzPjx5ZWFyPjIwMjI8L3llYXI+PHB1Yi1kYXRlcz48ZGF0ZT5EZWM8L2RhdGU+PC9wdWItZGF0
ZXM+PC9kYXRlcz48aXNibj4yMjIyLTE3NTEgKEVsZWN0cm9uaWMpJiN4RDsyMjIyLTE3NTEgKExp
bmtpbmcpPC9pc2JuPjxhY2Nlc3Npb24tbnVtPjM1NTQzNTE5PC9hY2Nlc3Npb24tbnVtPjx1cmxz
PjxyZWxhdGVkLXVybHM+PHVybD5odHRwczovL3d3dy5uY2JpLm5sbS5uaWguZ292L3B1Ym1lZC8z
NTU0MzUxOTwvdXJsPjwvcmVsYXRlZC11cmxzPjwvdXJscz48Y3VzdG9tMT5ObyBwb3RlbnRpYWwg
Y29uZmxpY3Qgb2YgaW50ZXJlc3Qgd2FzIHJlcG9ydGVkIGJ5IHRoZSBhdXRob3IocykuPC9jdXN0
b20xPjxjdXN0b20yPlBNQzkxNzY2Njk8L2N1c3RvbTI+PGVsZWN0cm9uaWMtcmVzb3VyY2UtbnVt
PjEwLjEwODAvMjIyMjE3NTEuMjAyMi4yMDc3MTI5PC9lbGVjdHJvbmljLXJlc291cmNlLW51bT48
cmVtb3RlLWRhdGFiYXNlLW5hbWU+TWVkbGluZTwvcmVtb3RlLWRhdGFiYXNlLW5hbWU+PHJlbW90
ZS1kYXRhYmFzZS1wcm92aWRlcj5OTE08L3JlbW90ZS1kYXRhYmFzZS1wcm92aWRlcj48L3JlY29y
ZD48L0NpdGU+PC9FbmROb3RlPn==
</w:fldData>
        </w:fldChar>
      </w:r>
      <w:r w:rsidR="00F032DC">
        <w:rPr>
          <w:noProof/>
        </w:rPr>
        <w:instrText xml:space="preserve"> ADDIN EN.CITE.DATA </w:instrText>
      </w:r>
      <w:r w:rsidR="00F032DC">
        <w:rPr>
          <w:noProof/>
        </w:rPr>
      </w:r>
      <w:r w:rsidR="00F032DC">
        <w:rPr>
          <w:noProof/>
        </w:rPr>
        <w:fldChar w:fldCharType="end"/>
      </w:r>
      <w:r w:rsidRPr="00505F19">
        <w:rPr>
          <w:noProof/>
        </w:rPr>
      </w:r>
      <w:r w:rsidRPr="00505F19">
        <w:rPr>
          <w:noProof/>
        </w:rPr>
        <w:fldChar w:fldCharType="separate"/>
      </w:r>
      <w:r w:rsidR="00F032DC">
        <w:rPr>
          <w:noProof/>
        </w:rPr>
        <w:t>[10-12]</w:t>
      </w:r>
      <w:r w:rsidRPr="00505F19">
        <w:rPr>
          <w:noProof/>
        </w:rPr>
        <w:fldChar w:fldCharType="end"/>
      </w:r>
      <w:r w:rsidRPr="00505F19">
        <w:rPr>
          <w:noProof/>
        </w:rPr>
        <w:t>.</w:t>
      </w:r>
      <w:r w:rsidRPr="00505F19">
        <w:t xml:space="preserve"> The MGT4 STs that were assigned to isolates in each EL were identified as detailed below. EL1,2,5 and 6 contained a single ST (MGT4 ST88, ST10, ST106 and ST56 respectively), EL4 contained two STs (MGT4 ST49 and ST60) and EL3 contained three STs (MGT4 ST59, ST66 and ST113).</w:t>
      </w:r>
    </w:p>
    <w:p w14:paraId="2902D766" w14:textId="77777777" w:rsidR="00AE2502" w:rsidRPr="00505F19" w:rsidRDefault="00AE2502" w:rsidP="00D70081"/>
    <w:p w14:paraId="74C52DDC" w14:textId="1D92B3F1" w:rsidR="00DB78A4" w:rsidRPr="00505F19" w:rsidRDefault="00DB78A4" w:rsidP="00D70081">
      <w:r w:rsidRPr="00505F19">
        <w:t xml:space="preserve">E – </w:t>
      </w:r>
      <w:r w:rsidR="00CB169D">
        <w:t>M</w:t>
      </w:r>
      <w:r w:rsidR="00CB169D" w:rsidRPr="00505F19">
        <w:t xml:space="preserve">acrolide resistant </w:t>
      </w:r>
      <w:r w:rsidRPr="00505F19">
        <w:t>isolates outside China</w:t>
      </w:r>
    </w:p>
    <w:p w14:paraId="0E9016DD" w14:textId="77777777" w:rsidR="00DB78A4" w:rsidRPr="00505F19" w:rsidRDefault="00DB78A4" w:rsidP="00D70081"/>
    <w:p w14:paraId="4FDC90D6" w14:textId="1AD3B169" w:rsidR="00DB78A4" w:rsidRPr="00505F19" w:rsidRDefault="008E1CD8" w:rsidP="00D70081">
      <w:r w:rsidRPr="00505F19">
        <w:t xml:space="preserve">Of the </w:t>
      </w:r>
      <w:r w:rsidR="00DE2D34" w:rsidRPr="00505F19">
        <w:t xml:space="preserve">15 macrolide resistant isolates identified outside of China </w:t>
      </w:r>
      <w:r w:rsidR="009A4F92" w:rsidRPr="00505F19">
        <w:t xml:space="preserve">Four isolates from France have previously been described as resistant and belonged to MGT4 ST23 </w:t>
      </w:r>
      <w:r w:rsidR="009A4F92" w:rsidRPr="00505F19">
        <w:rPr>
          <w:noProof/>
        </w:rPr>
        <w:fldChar w:fldCharType="begin">
          <w:fldData xml:space="preserve">PEVuZE5vdGU+PENpdGU+PEF1dGhvcj5Cb3VjaGV6PC9BdXRob3I+PFllYXI+MjAxODwvWWVhcj48
UmVjTnVtPjE2MDU8L1JlY051bT48RGlzcGxheVRleHQ+WzEzLDE0XTwvRGlzcGxheVRleHQ+PHJl
Y29yZD48cmVjLW51bWJlcj4xNjA1PC9yZWMtbnVtYmVyPjxmb3JlaWduLWtleXM+PGtleSBhcHA9
IkVOIiBkYi1pZD0iMjJ4Mnp2dzIyYWF2c2NlNWR0c3A5d3NodmRmcHZkZTl2ZHN2IiB0aW1lc3Rh
bXA9IjE2NTg4Nzc3OTMiPjE2MDU8L2tleT48L2ZvcmVpZ24ta2V5cz48cmVmLXR5cGUgbmFtZT0i
Sm91cm5hbCBBcnRpY2xlIj4xNzwvcmVmLXR5cGU+PGNvbnRyaWJ1dG9ycz48YXV0aG9ycz48YXV0
aG9yPkJvdWNoZXosIFYuPC9hdXRob3I+PGF1dGhvcj5HdWdsaWVsbWluaSwgSi48L2F1dGhvcj48
YXV0aG9yPkRhemFzLCBNLjwvYXV0aG9yPjxhdXRob3I+TGFuZGllciwgQS48L2F1dGhvcj48YXV0
aG9yPlRvdWJpYW5hLCBKLjwvYXV0aG9yPjxhdXRob3I+R3VpbGxvdCwgUy48L2F1dGhvcj48YXV0
aG9yPkNyaXNjdW9sbywgQS48L2F1dGhvcj48YXV0aG9yPkJyaXNzZSwgUy48L2F1dGhvcj48L2F1
dGhvcnM+PC9jb250cmlidXRvcnM+PHRpdGxlcz48dGl0bGU+R2Vub21pYyBTZXF1ZW5jaW5nIG9m
IEJvcmRldGVsbGEgcGVydHVzc2lzIGZvciBFcGlkZW1pb2xvZ3kgYW5kIEdsb2JhbCBTdXJ2ZWls
bGFuY2Ugb2YgV2hvb3BpbmcgQ291Z2g8L3RpdGxlPjxzZWNvbmRhcnktdGl0bGU+RW1lcmcgSW5m
ZWN0IERpczwvc2Vjb25kYXJ5LXRpdGxlPjwvdGl0bGVzPjxwZXJpb2RpY2FsPjxmdWxsLXRpdGxl
PkVtZXJnIEluZmVjdCBEaXM8L2Z1bGwtdGl0bGU+PC9wZXJpb2RpY2FsPjxwYWdlcz45ODgtOTk0
PC9wYWdlcz48dm9sdW1lPjI0PC92b2x1bWU+PG51bWJlcj42PC9udW1iZXI+PGtleXdvcmRzPjxr
ZXl3b3JkPkFsbGVsZXM8L2tleXdvcmQ+PGtleXdvcmQ+Qm9yZGV0ZWxsYSBwZXJ0dXNzaXMvKmNs
YXNzaWZpY2F0aW9uLypnZW5ldGljcy9pc29sYXRpb24gJmFtcDsgcHVyaWZpY2F0aW9uPC9rZXl3
b3JkPjxrZXl3b3JkPkRpc2Vhc2UgT3V0YnJlYWtzPC9rZXl3b3JkPjxrZXl3b3JkPipHZW5vbWUs
IEJhY3RlcmlhbDwva2V5d29yZD48a2V5d29yZD4qR2Vub21pY3MvbWV0aG9kczwva2V5d29yZD48
a2V5d29yZD5HbG9iYWwgSGVhbHRoPC9rZXl3b3JkPjxrZXl3b3JkPkh1bWFuczwva2V5d29yZD48
a2V5d29yZD5NaW5pc2F0ZWxsaXRlIFJlcGVhdHM8L2tleXdvcmQ+PGtleXdvcmQ+TXVsdGlsb2N1
cyBTZXF1ZW5jZSBUeXBpbmc8L2tleXdvcmQ+PGtleXdvcmQ+UGh5bG9nZW55PC9rZXl3b3JkPjxr
ZXl3b3JkPlBvbHltb3JwaGlzbSwgU2luZ2xlIE51Y2xlb3RpZGU8L2tleXdvcmQ+PGtleXdvcmQ+
UG9wdWxhdGlvbiBTdXJ2ZWlsbGFuY2U8L2tleXdvcmQ+PGtleXdvcmQ+V2hvbGUgR2Vub21lIFNl
cXVlbmNpbmc8L2tleXdvcmQ+PGtleXdvcmQ+V2hvb3BpbmcgQ291Z2gvKmVwaWRlbWlvbG9neS8q
bWljcm9iaW9sb2d5PC9rZXl3b3JkPjxrZXl3b3JkPipCb3JkZXRlbGxhIHBlcnR1c3Npczwva2V5
d29yZD48a2V5d29yZD4qYmFjdGVyaWE8L2tleXdvcmQ+PGtleXdvcmQ+KmVwaWRlbWlvbG9neTwv
a2V5d29yZD48a2V5d29yZD4qbXVsdGlsb2N1cyBzZXF1ZW5jZSB0eXBpbmc8L2tleXdvcmQ+PGtl
eXdvcmQ+Km5vbWVuY2xhdHVyZSBkYXRhYmFzZTwva2V5d29yZD48a2V5d29yZD4qcGVydHVzc2lz
PC9rZXl3b3JkPjxrZXl3b3JkPipwaHlsb2dlbnk8L2tleXdvcmQ+PGtleXdvcmQ+KnN1cnZlaWxs
YW5jZTwva2V5d29yZD48a2V5d29yZD4qd2hvbGUtZ2Vub21lIHNlcXVlbmNpbmc8L2tleXdvcmQ+
PGtleXdvcmQ+Kndob29waW5nIGNvdWdoPC9rZXl3b3JkPjwva2V5d29yZHM+PGRhdGVzPjx5ZWFy
PjIwMTg8L3llYXI+PHB1Yi1kYXRlcz48ZGF0ZT5KdW48L2RhdGU+PC9wdWItZGF0ZXM+PC9kYXRl
cz48aXNibj4xMDgwLTYwNTkgKEVsZWN0cm9uaWMpJiN4RDsxMDgwLTYwNDAgKExpbmtpbmcpPC9p
c2JuPjxhY2Nlc3Npb24tbnVtPjI5Nzc0ODQ3PC9hY2Nlc3Npb24tbnVtPjx1cmxzPjxyZWxhdGVk
LXVybHM+PHVybD5odHRwczovL3d3dy5uY2JpLm5sbS5uaWguZ292L3B1Ym1lZC8yOTc3NDg0Nzwv
dXJsPjx1cmw+aHR0cHM6Ly93d3cubmNiaS5ubG0ubmloLmdvdi9wbWMvYXJ0aWNsZXMvUE1DNjAw
NDg1Ni9wZGYvMTctMTQ2NC5wZGY8L3VybD48L3JlbGF0ZWQtdXJscz48L3VybHM+PGN1c3RvbTI+
UE1DNjAwNDg1NjwvY3VzdG9tMj48ZWxlY3Ryb25pYy1yZXNvdXJjZS1udW0+MTAuMzIwMS9laWQy
NDA2LjE3MTQ2NDwvZWxlY3Ryb25pYy1yZXNvdXJjZS1udW0+PHJlbW90ZS1kYXRhYmFzZS1uYW1l
Pk1lZGxpbmU8L3JlbW90ZS1kYXRhYmFzZS1uYW1lPjxyZW1vdGUtZGF0YWJhc2UtcHJvdmlkZXI+
TkxNPC9yZW1vdGUtZGF0YWJhc2UtcHJvdmlkZXI+PC9yZWNvcmQ+PC9DaXRlPjxDaXRlPjxBdXRo
b3I+R3VpbGxvdDwvQXV0aG9yPjxZZWFyPjIwMTI8L1llYXI+PFJlY051bT4xNjA0PC9SZWNOdW0+
PHJlY29yZD48cmVjLW51bWJlcj4xNjA0PC9yZWMtbnVtYmVyPjxmb3JlaWduLWtleXM+PGtleSBh
cHA9IkVOIiBkYi1pZD0iMjJ4Mnp2dzIyYWF2c2NlNWR0c3A5d3NodmRmcHZkZTl2ZHN2IiB0aW1l
c3RhbXA9IjE2NTg4Nzc3NzkiPjE2MDQ8L2tleT48L2ZvcmVpZ24ta2V5cz48cmVmLXR5cGUgbmFt
ZT0iSm91cm5hbCBBcnRpY2xlIj4xNzwvcmVmLXR5cGU+PGNvbnRyaWJ1dG9ycz48YXV0aG9ycz48
YXV0aG9yPkd1aWxsb3QsIFMuPC9hdXRob3I+PGF1dGhvcj5EZXNjb3VycywgRy48L2F1dGhvcj48
YXV0aG9yPkdpbGxldCwgWS48L2F1dGhvcj48YXV0aG9yPkV0aWVubmUsIEouPC9hdXRob3I+PGF1
dGhvcj5GbG9yZXQsIEQuPC9hdXRob3I+PGF1dGhvcj5HdWlzbywgTi48L2F1dGhvcj48L2F1dGhv
cnM+PC9jb250cmlidXRvcnM+PGF1dGgtYWRkcmVzcz5JbnN0aXR1dCBQYXN0ZXVyLCBQYXJpcywg
RnJhbmNlPC9hdXRoLWFkZHJlc3M+PHRpdGxlcz48dGl0bGU+TWFjcm9saWRlLXJlc2lzdGFudCBC
b3JkZXRlbGxhIHBlcnR1c3NpcyBpbmZlY3Rpb24gaW4gbmV3Ym9ybiBnaXJsLCBGcmFuY2U8L3Rp
dGxlPjxzZWNvbmRhcnktdGl0bGU+RW1lcmcgSW5mZWN0IERpczwvc2Vjb25kYXJ5LXRpdGxlPjwv
dGl0bGVzPjxwZXJpb2RpY2FsPjxmdWxsLXRpdGxlPkVtZXJnIEluZmVjdCBEaXM8L2Z1bGwtdGl0
bGU+PC9wZXJpb2RpY2FsPjxwYWdlcz45NjYtODwvcGFnZXM+PHZvbHVtZT4xODwvdm9sdW1lPjxu
dW1iZXI+NjwvbnVtYmVyPjxrZXl3b3Jkcz48a2V5d29yZD5Beml0aHJvbXljaW4vcGhhcm1hY29s
b2d5L3RoZXJhcGV1dGljIHVzZTwva2V5d29yZD48a2V5d29yZD5Cb3JkZXRlbGxhIHBlcnR1c3Np
cy8qZHJ1ZyBlZmZlY3RzL2dlbmV0aWNzPC9rZXl3b3JkPjxrZXl3b3JkPkNsYXJpdGhyb215Y2lu
L3BoYXJtYWNvbG9neS90aGVyYXBldXRpYyB1c2U8L2tleXdvcmQ+PGtleXdvcmQ+RE5BIE11dGF0
aW9uYWwgQW5hbHlzaXM8L2tleXdvcmQ+PGtleXdvcmQ+KkRydWcgUmVzaXN0YW5jZSwgQmFjdGVy
aWFsPC9rZXl3b3JkPjxrZXl3b3JkPkV4Y2hhbmdlIFRyYW5zZnVzaW9uLCBXaG9sZSBCbG9vZDwv
a2V5d29yZD48a2V5d29yZD5GZW1hbGU8L2tleXdvcmQ+PGtleXdvcmQ+SHVtYW5zPC9rZXl3b3Jk
PjxrZXl3b3JkPkluZmFudCwgTmV3Ym9ybjwva2V5d29yZD48a2V5d29yZD5STkEsIFJpYm9zb21h
bCwgMjNTL2dlbmV0aWNzPC9rZXl3b3JkPjxrZXl3b3JkPlRyZWF0bWVudCBPdXRjb21lPC9rZXl3
b3JkPjxrZXl3b3JkPldob29waW5nIENvdWdoLypkaWFnbm9zaXMvdGhlcmFweTwva2V5d29yZD48
L2tleXdvcmRzPjxkYXRlcz48eWVhcj4yMDEyPC95ZWFyPjxwdWItZGF0ZXM+PGRhdGU+SnVuPC9k
YXRlPjwvcHViLWRhdGVzPjwvZGF0ZXM+PGlzYm4+MTA4MC02MDU5IChFbGVjdHJvbmljKSYjeEQ7
MTA4MC02MDQwIChMaW5raW5nKTwvaXNibj48YWNjZXNzaW9uLW51bT4yMjYwODM0ODwvYWNjZXNz
aW9uLW51bT48dXJscz48cmVsYXRlZC11cmxzPjx1cmw+aHR0cHM6Ly93d3cubmNiaS5ubG0ubmlo
Lmdvdi9wdWJtZWQvMjI2MDgzNDg8L3VybD48L3JlbGF0ZWQtdXJscz48L3VybHM+PGN1c3RvbTI+
UE1DMzM1ODE2ODwvY3VzdG9tMj48ZWxlY3Ryb25pYy1yZXNvdXJjZS1udW0+MTAuMzIwMS9laWQx
ODA2LjEyMDA5MTwvZWxlY3Ryb25pYy1yZXNvdXJjZS1udW0+PHJlbW90ZS1kYXRhYmFzZS1uYW1l
Pk1lZGxpbmU8L3JlbW90ZS1kYXRhYmFzZS1uYW1lPjxyZW1vdGUtZGF0YWJhc2UtcHJvdmlkZXI+
TkxNPC9yZW1vdGUtZGF0YWJhc2UtcHJvdmlkZXI+PC9yZWNvcmQ+PC9DaXRlPjwvRW5kTm90ZT4A
</w:fldData>
        </w:fldChar>
      </w:r>
      <w:r w:rsidR="004C67CB" w:rsidRPr="00505F19">
        <w:rPr>
          <w:noProof/>
        </w:rPr>
        <w:instrText xml:space="preserve"> ADDIN EN.CITE </w:instrText>
      </w:r>
      <w:r w:rsidR="004C67CB" w:rsidRPr="00505F19">
        <w:rPr>
          <w:noProof/>
        </w:rPr>
        <w:fldChar w:fldCharType="begin">
          <w:fldData xml:space="preserve">PEVuZE5vdGU+PENpdGU+PEF1dGhvcj5Cb3VjaGV6PC9BdXRob3I+PFllYXI+MjAxODwvWWVhcj48
UmVjTnVtPjE2MDU8L1JlY051bT48RGlzcGxheVRleHQ+WzEzLDE0XTwvRGlzcGxheVRleHQ+PHJl
Y29yZD48cmVjLW51bWJlcj4xNjA1PC9yZWMtbnVtYmVyPjxmb3JlaWduLWtleXM+PGtleSBhcHA9
IkVOIiBkYi1pZD0iMjJ4Mnp2dzIyYWF2c2NlNWR0c3A5d3NodmRmcHZkZTl2ZHN2IiB0aW1lc3Rh
bXA9IjE2NTg4Nzc3OTMiPjE2MDU8L2tleT48L2ZvcmVpZ24ta2V5cz48cmVmLXR5cGUgbmFtZT0i
Sm91cm5hbCBBcnRpY2xlIj4xNzwvcmVmLXR5cGU+PGNvbnRyaWJ1dG9ycz48YXV0aG9ycz48YXV0
aG9yPkJvdWNoZXosIFYuPC9hdXRob3I+PGF1dGhvcj5HdWdsaWVsbWluaSwgSi48L2F1dGhvcj48
YXV0aG9yPkRhemFzLCBNLjwvYXV0aG9yPjxhdXRob3I+TGFuZGllciwgQS48L2F1dGhvcj48YXV0
aG9yPlRvdWJpYW5hLCBKLjwvYXV0aG9yPjxhdXRob3I+R3VpbGxvdCwgUy48L2F1dGhvcj48YXV0
aG9yPkNyaXNjdW9sbywgQS48L2F1dGhvcj48YXV0aG9yPkJyaXNzZSwgUy48L2F1dGhvcj48L2F1
dGhvcnM+PC9jb250cmlidXRvcnM+PHRpdGxlcz48dGl0bGU+R2Vub21pYyBTZXF1ZW5jaW5nIG9m
IEJvcmRldGVsbGEgcGVydHVzc2lzIGZvciBFcGlkZW1pb2xvZ3kgYW5kIEdsb2JhbCBTdXJ2ZWls
bGFuY2Ugb2YgV2hvb3BpbmcgQ291Z2g8L3RpdGxlPjxzZWNvbmRhcnktdGl0bGU+RW1lcmcgSW5m
ZWN0IERpczwvc2Vjb25kYXJ5LXRpdGxlPjwvdGl0bGVzPjxwZXJpb2RpY2FsPjxmdWxsLXRpdGxl
PkVtZXJnIEluZmVjdCBEaXM8L2Z1bGwtdGl0bGU+PC9wZXJpb2RpY2FsPjxwYWdlcz45ODgtOTk0
PC9wYWdlcz48dm9sdW1lPjI0PC92b2x1bWU+PG51bWJlcj42PC9udW1iZXI+PGtleXdvcmRzPjxr
ZXl3b3JkPkFsbGVsZXM8L2tleXdvcmQ+PGtleXdvcmQ+Qm9yZGV0ZWxsYSBwZXJ0dXNzaXMvKmNs
YXNzaWZpY2F0aW9uLypnZW5ldGljcy9pc29sYXRpb24gJmFtcDsgcHVyaWZpY2F0aW9uPC9rZXl3
b3JkPjxrZXl3b3JkPkRpc2Vhc2UgT3V0YnJlYWtzPC9rZXl3b3JkPjxrZXl3b3JkPipHZW5vbWUs
IEJhY3RlcmlhbDwva2V5d29yZD48a2V5d29yZD4qR2Vub21pY3MvbWV0aG9kczwva2V5d29yZD48
a2V5d29yZD5HbG9iYWwgSGVhbHRoPC9rZXl3b3JkPjxrZXl3b3JkPkh1bWFuczwva2V5d29yZD48
a2V5d29yZD5NaW5pc2F0ZWxsaXRlIFJlcGVhdHM8L2tleXdvcmQ+PGtleXdvcmQ+TXVsdGlsb2N1
cyBTZXF1ZW5jZSBUeXBpbmc8L2tleXdvcmQ+PGtleXdvcmQ+UGh5bG9nZW55PC9rZXl3b3JkPjxr
ZXl3b3JkPlBvbHltb3JwaGlzbSwgU2luZ2xlIE51Y2xlb3RpZGU8L2tleXdvcmQ+PGtleXdvcmQ+
UG9wdWxhdGlvbiBTdXJ2ZWlsbGFuY2U8L2tleXdvcmQ+PGtleXdvcmQ+V2hvbGUgR2Vub21lIFNl
cXVlbmNpbmc8L2tleXdvcmQ+PGtleXdvcmQ+V2hvb3BpbmcgQ291Z2gvKmVwaWRlbWlvbG9neS8q
bWljcm9iaW9sb2d5PC9rZXl3b3JkPjxrZXl3b3JkPipCb3JkZXRlbGxhIHBlcnR1c3Npczwva2V5
d29yZD48a2V5d29yZD4qYmFjdGVyaWE8L2tleXdvcmQ+PGtleXdvcmQ+KmVwaWRlbWlvbG9neTwv
a2V5d29yZD48a2V5d29yZD4qbXVsdGlsb2N1cyBzZXF1ZW5jZSB0eXBpbmc8L2tleXdvcmQ+PGtl
eXdvcmQ+Km5vbWVuY2xhdHVyZSBkYXRhYmFzZTwva2V5d29yZD48a2V5d29yZD4qcGVydHVzc2lz
PC9rZXl3b3JkPjxrZXl3b3JkPipwaHlsb2dlbnk8L2tleXdvcmQ+PGtleXdvcmQ+KnN1cnZlaWxs
YW5jZTwva2V5d29yZD48a2V5d29yZD4qd2hvbGUtZ2Vub21lIHNlcXVlbmNpbmc8L2tleXdvcmQ+
PGtleXdvcmQ+Kndob29waW5nIGNvdWdoPC9rZXl3b3JkPjwva2V5d29yZHM+PGRhdGVzPjx5ZWFy
PjIwMTg8L3llYXI+PHB1Yi1kYXRlcz48ZGF0ZT5KdW48L2RhdGU+PC9wdWItZGF0ZXM+PC9kYXRl
cz48aXNibj4xMDgwLTYwNTkgKEVsZWN0cm9uaWMpJiN4RDsxMDgwLTYwNDAgKExpbmtpbmcpPC9p
c2JuPjxhY2Nlc3Npb24tbnVtPjI5Nzc0ODQ3PC9hY2Nlc3Npb24tbnVtPjx1cmxzPjxyZWxhdGVk
LXVybHM+PHVybD5odHRwczovL3d3dy5uY2JpLm5sbS5uaWguZ292L3B1Ym1lZC8yOTc3NDg0Nzwv
dXJsPjx1cmw+aHR0cHM6Ly93d3cubmNiaS5ubG0ubmloLmdvdi9wbWMvYXJ0aWNsZXMvUE1DNjAw
NDg1Ni9wZGYvMTctMTQ2NC5wZGY8L3VybD48L3JlbGF0ZWQtdXJscz48L3VybHM+PGN1c3RvbTI+
UE1DNjAwNDg1NjwvY3VzdG9tMj48ZWxlY3Ryb25pYy1yZXNvdXJjZS1udW0+MTAuMzIwMS9laWQy
NDA2LjE3MTQ2NDwvZWxlY3Ryb25pYy1yZXNvdXJjZS1udW0+PHJlbW90ZS1kYXRhYmFzZS1uYW1l
Pk1lZGxpbmU8L3JlbW90ZS1kYXRhYmFzZS1uYW1lPjxyZW1vdGUtZGF0YWJhc2UtcHJvdmlkZXI+
TkxNPC9yZW1vdGUtZGF0YWJhc2UtcHJvdmlkZXI+PC9yZWNvcmQ+PC9DaXRlPjxDaXRlPjxBdXRo
b3I+R3VpbGxvdDwvQXV0aG9yPjxZZWFyPjIwMTI8L1llYXI+PFJlY051bT4xNjA0PC9SZWNOdW0+
PHJlY29yZD48cmVjLW51bWJlcj4xNjA0PC9yZWMtbnVtYmVyPjxmb3JlaWduLWtleXM+PGtleSBh
cHA9IkVOIiBkYi1pZD0iMjJ4Mnp2dzIyYWF2c2NlNWR0c3A5d3NodmRmcHZkZTl2ZHN2IiB0aW1l
c3RhbXA9IjE2NTg4Nzc3NzkiPjE2MDQ8L2tleT48L2ZvcmVpZ24ta2V5cz48cmVmLXR5cGUgbmFt
ZT0iSm91cm5hbCBBcnRpY2xlIj4xNzwvcmVmLXR5cGU+PGNvbnRyaWJ1dG9ycz48YXV0aG9ycz48
YXV0aG9yPkd1aWxsb3QsIFMuPC9hdXRob3I+PGF1dGhvcj5EZXNjb3VycywgRy48L2F1dGhvcj48
YXV0aG9yPkdpbGxldCwgWS48L2F1dGhvcj48YXV0aG9yPkV0aWVubmUsIEouPC9hdXRob3I+PGF1
dGhvcj5GbG9yZXQsIEQuPC9hdXRob3I+PGF1dGhvcj5HdWlzbywgTi48L2F1dGhvcj48L2F1dGhv
cnM+PC9jb250cmlidXRvcnM+PGF1dGgtYWRkcmVzcz5JbnN0aXR1dCBQYXN0ZXVyLCBQYXJpcywg
RnJhbmNlPC9hdXRoLWFkZHJlc3M+PHRpdGxlcz48dGl0bGU+TWFjcm9saWRlLXJlc2lzdGFudCBC
b3JkZXRlbGxhIHBlcnR1c3NpcyBpbmZlY3Rpb24gaW4gbmV3Ym9ybiBnaXJsLCBGcmFuY2U8L3Rp
dGxlPjxzZWNvbmRhcnktdGl0bGU+RW1lcmcgSW5mZWN0IERpczwvc2Vjb25kYXJ5LXRpdGxlPjwv
dGl0bGVzPjxwZXJpb2RpY2FsPjxmdWxsLXRpdGxlPkVtZXJnIEluZmVjdCBEaXM8L2Z1bGwtdGl0
bGU+PC9wZXJpb2RpY2FsPjxwYWdlcz45NjYtODwvcGFnZXM+PHZvbHVtZT4xODwvdm9sdW1lPjxu
dW1iZXI+NjwvbnVtYmVyPjxrZXl3b3Jkcz48a2V5d29yZD5Beml0aHJvbXljaW4vcGhhcm1hY29s
b2d5L3RoZXJhcGV1dGljIHVzZTwva2V5d29yZD48a2V5d29yZD5Cb3JkZXRlbGxhIHBlcnR1c3Np
cy8qZHJ1ZyBlZmZlY3RzL2dlbmV0aWNzPC9rZXl3b3JkPjxrZXl3b3JkPkNsYXJpdGhyb215Y2lu
L3BoYXJtYWNvbG9neS90aGVyYXBldXRpYyB1c2U8L2tleXdvcmQ+PGtleXdvcmQ+RE5BIE11dGF0
aW9uYWwgQW5hbHlzaXM8L2tleXdvcmQ+PGtleXdvcmQ+KkRydWcgUmVzaXN0YW5jZSwgQmFjdGVy
aWFsPC9rZXl3b3JkPjxrZXl3b3JkPkV4Y2hhbmdlIFRyYW5zZnVzaW9uLCBXaG9sZSBCbG9vZDwv
a2V5d29yZD48a2V5d29yZD5GZW1hbGU8L2tleXdvcmQ+PGtleXdvcmQ+SHVtYW5zPC9rZXl3b3Jk
PjxrZXl3b3JkPkluZmFudCwgTmV3Ym9ybjwva2V5d29yZD48a2V5d29yZD5STkEsIFJpYm9zb21h
bCwgMjNTL2dlbmV0aWNzPC9rZXl3b3JkPjxrZXl3b3JkPlRyZWF0bWVudCBPdXRjb21lPC9rZXl3
b3JkPjxrZXl3b3JkPldob29waW5nIENvdWdoLypkaWFnbm9zaXMvdGhlcmFweTwva2V5d29yZD48
L2tleXdvcmRzPjxkYXRlcz48eWVhcj4yMDEyPC95ZWFyPjxwdWItZGF0ZXM+PGRhdGU+SnVuPC9k
YXRlPjwvcHViLWRhdGVzPjwvZGF0ZXM+PGlzYm4+MTA4MC02MDU5IChFbGVjdHJvbmljKSYjeEQ7
MTA4MC02MDQwIChMaW5raW5nKTwvaXNibj48YWNjZXNzaW9uLW51bT4yMjYwODM0ODwvYWNjZXNz
aW9uLW51bT48dXJscz48cmVsYXRlZC11cmxzPjx1cmw+aHR0cHM6Ly93d3cubmNiaS5ubG0ubmlo
Lmdvdi9wdWJtZWQvMjI2MDgzNDg8L3VybD48L3JlbGF0ZWQtdXJscz48L3VybHM+PGN1c3RvbTI+
UE1DMzM1ODE2ODwvY3VzdG9tMj48ZWxlY3Ryb25pYy1yZXNvdXJjZS1udW0+MTAuMzIwMS9laWQx
ODA2LjEyMDA5MTwvZWxlY3Ryb25pYy1yZXNvdXJjZS1udW0+PHJlbW90ZS1kYXRhYmFzZS1uYW1l
Pk1lZGxpbmU8L3JlbW90ZS1kYXRhYmFzZS1uYW1lPjxyZW1vdGUtZGF0YWJhc2UtcHJvdmlkZXI+
TkxNPC9yZW1vdGUtZGF0YWJhc2UtcHJvdmlkZXI+PC9yZWNvcmQ+PC9DaXRlPjwvRW5kTm90ZT4A
</w:fldData>
        </w:fldChar>
      </w:r>
      <w:r w:rsidR="004C67CB" w:rsidRPr="00505F19">
        <w:rPr>
          <w:noProof/>
        </w:rPr>
        <w:instrText xml:space="preserve"> ADDIN EN.CITE.DATA </w:instrText>
      </w:r>
      <w:r w:rsidR="004C67CB" w:rsidRPr="00505F19">
        <w:rPr>
          <w:noProof/>
        </w:rPr>
      </w:r>
      <w:r w:rsidR="004C67CB" w:rsidRPr="00505F19">
        <w:rPr>
          <w:noProof/>
        </w:rPr>
        <w:fldChar w:fldCharType="end"/>
      </w:r>
      <w:r w:rsidR="009A4F92" w:rsidRPr="00505F19">
        <w:rPr>
          <w:noProof/>
        </w:rPr>
      </w:r>
      <w:r w:rsidR="009A4F92" w:rsidRPr="00505F19">
        <w:rPr>
          <w:noProof/>
        </w:rPr>
        <w:fldChar w:fldCharType="separate"/>
      </w:r>
      <w:r w:rsidR="004C67CB" w:rsidRPr="00505F19">
        <w:rPr>
          <w:noProof/>
        </w:rPr>
        <w:t>[13,14]</w:t>
      </w:r>
      <w:r w:rsidR="009A4F92" w:rsidRPr="00505F19">
        <w:rPr>
          <w:noProof/>
        </w:rPr>
        <w:fldChar w:fldCharType="end"/>
      </w:r>
      <w:r w:rsidR="009A4F92" w:rsidRPr="00505F19">
        <w:t xml:space="preserve">. Of the 8 isolates from the USA, 5 belonged to MGT4 ST15 and have been described previously </w:t>
      </w:r>
      <w:r w:rsidR="009A4F92" w:rsidRPr="00505F19">
        <w:rPr>
          <w:noProof/>
        </w:rPr>
        <w:fldChar w:fldCharType="begin">
          <w:fldData xml:space="preserve">PEVuZE5vdGU+PENpdGU+PEF1dGhvcj5MZWU8L0F1dGhvcj48WWVhcj4yMDAwPC9ZZWFyPjxSZWNO
dW0+MTYwNzwvUmVjTnVtPjxEaXNwbGF5VGV4dD5bMTUtMTddPC9EaXNwbGF5VGV4dD48cmVjb3Jk
PjxyZWMtbnVtYmVyPjE2MDc8L3JlYy1udW1iZXI+PGZvcmVpZ24ta2V5cz48a2V5IGFwcD0iRU4i
IGRiLWlkPSIyMngyenZ3MjJhYXZzY2U1ZHRzcDl3c2h2ZGZwdmRlOXZkc3YiIHRpbWVzdGFtcD0i
MTY1ODg3ODEyOCI+MTYwNzwva2V5PjwvZm9yZWlnbi1rZXlzPjxyZWYtdHlwZSBuYW1lPSJKb3Vy
bmFsIEFydGljbGUiPjE3PC9yZWYtdHlwZT48Y29udHJpYnV0b3JzPjxhdXRob3JzPjxhdXRob3I+
TGVlLCBCLjwvYXV0aG9yPjwvYXV0aG9ycz48L2NvbnRyaWJ1dG9ycz48YXV0aC1hZGRyZXNzPkRp
dmlzaW9uIG9mIEluZmVjdGlvdXMgRGlzZWFzZXMsIENoaWxkcmVuJmFwb3M7cyBIb3NwaXRhbCBP
YWtsYW5kLCBDQSA5NDYwOSwgVVNBLjwvYXV0aC1hZGRyZXNzPjx0aXRsZXM+PHRpdGxlPlByb2dy
ZXNzaXZlIHJlc3BpcmF0b3J5IGRpc3RyZXNzIGluIGFuIGluZmFudCB0cmVhdGVkIGZvciBwcmVz
dW1lZCBwZXJ0dXNzaXM8L3RpdGxlPjxzZWNvbmRhcnktdGl0bGU+UGVkaWF0ciBJbmZlY3QgRGlz
IEo8L3NlY29uZGFyeS10aXRsZT48L3RpdGxlcz48cGVyaW9kaWNhbD48ZnVsbC10aXRsZT5QZWRp
YXRyIEluZmVjdCBEaXMgSjwvZnVsbC10aXRsZT48L3BlcmlvZGljYWw+PHBhZ2VzPjQ3NSwgNDky
LTM8L3BhZ2VzPjx2b2x1bWU+MTk8L3ZvbHVtZT48bnVtYmVyPjU8L251bWJlcj48a2V5d29yZHM+
PGtleXdvcmQ+Qm9yZGV0ZWxsYSBwZXJ0dXNzaXMvZHJ1ZyBlZmZlY3RzL2lzb2xhdGlvbiAmYW1w
OyBwdXJpZmljYXRpb248L2tleXdvcmQ+PGtleXdvcmQ+Q291Z2gvZXRpb2xvZ3k8L2tleXdvcmQ+
PGtleXdvcmQ+RGlhZ25vc2lzLCBEaWZmZXJlbnRpYWw8L2tleXdvcmQ+PGtleXdvcmQ+RGlzZWFz
ZSBQcm9ncmVzc2lvbjwva2V5d29yZD48a2V5d29yZD5Fcnl0aHJvbXljaW4vdGhlcmFwZXV0aWMg
dXNlPC9rZXl3b3JkPjxrZXl3b3JkPkh1bWFuczwva2V5d29yZD48a2V5d29yZD5JbmZhbnQ8L2tl
eXdvcmQ+PGtleXdvcmQ+THltcGhvY3l0b3Npcy9ldGlvbG9neTwva2V5d29yZD48a2V5d29yZD5N
YWxlPC9rZXl3b3JkPjxrZXl3b3JkPk1pY3JvYmlhbCBTZW5zaXRpdml0eSBUZXN0czwva2V5d29y
ZD48a2V5d29yZD5OYXNvcGhhcnlueC9taWNyb2Jpb2xvZ3k8L2tleXdvcmQ+PGtleXdvcmQ+UmVz
cGlyYXRvcnkgSW5zdWZmaWNpZW5jeS8qZXRpb2xvZ3kvdGhlcmFweTwva2V5d29yZD48a2V5d29y
ZD5SZXNwaXJhdG9yeSBUcmFjdCBJbmZlY3Rpb25zL2RpYWdub3Npczwva2V5d29yZD48a2V5d29y
ZD5UcmVhdG1lbnQgT3V0Y29tZTwva2V5d29yZD48a2V5d29yZD5UcmltZXRob3ByaW0sIFN1bGZh
bWV0aG94YXpvbGUgRHJ1ZyBDb21iaW5hdGlvbi90aGVyYXBldXRpYyB1c2U8L2tleXdvcmQ+PGtl
eXdvcmQ+V2hvb3BpbmcgQ291Z2gvY29tcGxpY2F0aW9ucy8qZGlhZ25vc2lzL2RydWcgdGhlcmFw
eS9taWNyb2Jpb2xvZ3k8L2tleXdvcmQ+PC9rZXl3b3Jkcz48ZGF0ZXM+PHllYXI+MjAwMDwveWVh
cj48cHViLWRhdGVzPjxkYXRlPk1heTwvZGF0ZT48L3B1Yi1kYXRlcz48L2RhdGVzPjxpc2JuPjA4
OTEtMzY2OCAoUHJpbnQpJiN4RDswODkxLTM2NjggKExpbmtpbmcpPC9pc2JuPjxhY2Nlc3Npb24t
bnVtPjEwODE5MzQ4PC9hY2Nlc3Npb24tbnVtPjx1cmxzPjxyZWxhdGVkLXVybHM+PHVybD5odHRw
czovL3d3dy5uY2JpLm5sbS5uaWguZ292L3B1Ym1lZC8xMDgxOTM0ODwvdXJsPjwvcmVsYXRlZC11
cmxzPjwvdXJscz48ZWxlY3Ryb25pYy1yZXNvdXJjZS1udW0+MTAuMTA5Ny8wMDAwNjQ1NC0yMDAw
MDUwMDAtMDAwMTc8L2VsZWN0cm9uaWMtcmVzb3VyY2UtbnVtPjxyZW1vdGUtZGF0YWJhc2UtbmFt
ZT5NZWRsaW5lPC9yZW1vdGUtZGF0YWJhc2UtbmFtZT48cmVtb3RlLWRhdGFiYXNlLXByb3ZpZGVy
Pk5MTTwvcmVtb3RlLWRhdGFiYXNlLXByb3ZpZGVyPjwvcmVjb3JkPjwvQ2l0ZT48Q2l0ZT48QXV0
aG9yPlNpY2h0aWc8L0F1dGhvcj48WWVhcj4yMDE5PC9ZZWFyPjxSZWNOdW0+MTYwNjwvUmVjTnVt
PjxyZWNvcmQ+PHJlYy1udW1iZXI+MTYwNjwvcmVjLW51bWJlcj48Zm9yZWlnbi1rZXlzPjxrZXkg
YXBwPSJFTiIgZGItaWQ9IjIyeDJ6dncyMmFhdnNjZTVkdHNwOXdzaHZkZnB2ZGU5dmRzdiIgdGlt
ZXN0YW1wPSIxNjU4ODc4MDQzIj4xNjA2PC9rZXk+PC9mb3JlaWduLWtleXM+PHJlZi10eXBlIG5h
bWU9IkpvdXJuYWwgQXJ0aWNsZSI+MTc8L3JlZi10eXBlPjxjb250cmlidXRvcnM+PGF1dGhvcnM+
PGF1dGhvcj5TaWNodGlnLCBILjwvYXV0aG9yPjxhdXRob3I+TWlub2d1ZSwgVC48L2F1dGhvcj48
YXV0aG9yPllhbiwgWS48L2F1dGhvcj48YXV0aG9yPlN0ZWZhbiwgQy48L2F1dGhvcj48YXV0aG9y
PkhhbGwsIEEuPC9hdXRob3I+PGF1dGhvcj5UYWxsb24sIEwuPC9hdXRob3I+PGF1dGhvcj5TYWR6
ZXdpY3osIEwuPC9hdXRob3I+PGF1dGhvcj5OYWRlbmRsYSwgUy48L2F1dGhvcj48YXV0aG9yPkts
aW1rZSwgVy48L2F1dGhvcj48YXV0aG9yPkhhdGNoZXIsIEUuPC9hdXRob3I+PGF1dGhvcj5TaHVt
d2F5LCBNLjwvYXV0aG9yPjxhdXRob3I+QWxkZWEsIEQuIEwuPC9hdXRob3I+PGF1dGhvcj5BbGxl
biwgSi48L2F1dGhvcj48YXV0aG9yPktvZWhsZXIsIEouPC9hdXRob3I+PGF1dGhvcj5TbGV6YWss
IFQuPC9hdXRob3I+PGF1dGhvcj5Mb3ZlbGwsIFMuPC9hdXRob3I+PGF1dGhvcj5TY2hvZXBwLCBS
LjwvYXV0aG9yPjxhdXRob3I+U2NoZXJmLCBVLjwvYXV0aG9yPjwvYXV0aG9ycz48L2NvbnRyaWJ1
dG9ycz48YXV0aC1hZGRyZXNzPlUuUy4gRm9vZCBhbmQgRHJ1ZyBBZG1pbmlzdHJhdGlvbiwgMTA5
MDMgTmV3IEhhbXBzaGlyZSBBdmUsIFNpbHZlciBTcHJpbmcsIE1ELCAyMDk5MywgVVNBLiBIZWlr
ZS5TaWNodGlnQGZkYS5oaHMuZ292LiYjeEQ7VS5TLiBBcm15IE1lZGljYWwgUmVzZWFyY2ggSW5z
dGl0dXRlIG9mIEluZmVjdGlvdXMgRGlzZWFzZXMsIDE0MjUgUG9ydGVyIFN0cmVldCwgRnJlZGVy
aWNrLCBNRCwgMjE3MDIsIFVTQS4gVGltb3RoeS5ELk1pbm9ndWUuY2l2QG1haWwubWlsLiYjeEQ7
VS5TLiBGb29kIGFuZCBEcnVnIEFkbWluaXN0cmF0aW9uLCAxMDkwMyBOZXcgSGFtcHNoaXJlIEF2
ZSwgU2lsdmVyIFNwcmluZywgTUQsIDIwOTkzLCBVU0EuJiN4RDtVLlMuIEFybXkgTWVkaWNhbCBS
ZXNlYXJjaCBJbnN0aXR1dGUgb2YgSW5mZWN0aW91cyBEaXNlYXNlcywgMTQyNSBQb3J0ZXIgU3Ry
ZWV0LCBGcmVkZXJpY2ssIE1ELCAyMTcwMiwgVVNBLiYjeEQ7SW5zdGl0dXRlIGZvciBHZW5vbWUg
U2NpZW5jZXMgYXQgdGhlIFVuaXZlcnNpdHkgb2YgTWFyeWxhbmQsIDY3MCBXLiBCYWx0aW1vcmUg
U3RyZWV0LCBCYWx0aW1vcmUsIE1ELCAyMTIwMSwgVVNBLiYjeEQ7TmF0aW9uYWwgQ2VudGVyIGZv
ciBCaW90ZWNobm9sb2d5IEluZm9ybWF0aW9uLCBOYXRpb25hbCBMaWJyYXJ5IG9mIE1lZGljaW5l
LCA4NjAwIFJvY2t2aWxsZSBQaWtlLCBCZXRoZXNkYSwgTUQsIDIwODk0LCBVU0EuJiN4RDtMYXdy
ZW5jZSBMaXZlcm1vcmUgTmF0aW9uYWwgTGFib3JhdG9yeSwgUC5PLiBCb3ggODA4LCBMaXZlcm1v
cmUsIENBLCA5NDU1MSwgVVNBLjwvYXV0aC1hZGRyZXNzPjx0aXRsZXM+PHRpdGxlPkZEQS1BUkdP
UyBpcyBhIGRhdGFiYXNlIHdpdGggcHVibGljIHF1YWxpdHktY29udHJvbGxlZCByZWZlcmVuY2Ug
Z2Vub21lcyBmb3IgZGlhZ25vc3RpYyB1c2UgYW5kIHJlZ3VsYXRvcnkgc2NpZW5jZTwvdGl0bGU+
PHNlY29uZGFyeS10aXRsZT5OYXQgQ29tbXVuPC9zZWNvbmRhcnktdGl0bGU+PC90aXRsZXM+PHBl
cmlvZGljYWw+PGZ1bGwtdGl0bGU+TmF0IENvbW11bjwvZnVsbC10aXRsZT48L3BlcmlvZGljYWw+
PHBhZ2VzPjMzMTM8L3BhZ2VzPjx2b2x1bWU+MTA8L3ZvbHVtZT48bnVtYmVyPjE8L251bWJlcj48
ZWRpdGlvbj4yMDE5MDcyNTwvZWRpdGlvbj48a2V5d29yZHM+PGtleXdvcmQ+QWNjZXNzIHRvIElu
Zm9ybWF0aW9uPC9rZXl3b3JkPjxrZXl3b3JkPkNvbW11bmljYWJsZSBEaXNlYXNlcy8qZGlhZ25v
c2lzL21pY3JvYmlvbG9neTwva2V5d29yZD48a2V5d29yZD5EYXRhYmFzZXMsIE51Y2xlaWMgQWNp
ZC9vcmdhbml6YXRpb24gJmFtcDsgYWRtaW5pc3RyYXRpb24vKnN0YW5kYXJkczwva2V5d29yZD48
a2V5d29yZD4qR2Vub21lPC9rZXl3b3JkPjxrZXl3b3JkPkhpZ2gtVGhyb3VnaHB1dCBOdWNsZW90
aWRlIFNlcXVlbmNpbmc8L2tleXdvcmQ+PGtleXdvcmQ+SHVtYW5zPC9rZXl3b3JkPjxrZXl3b3Jk
PlVuaXRlZCBTdGF0ZXM8L2tleXdvcmQ+PGtleXdvcmQ+VW5pdGVkIFN0YXRlcyBGb29kIGFuZCBE
cnVnIEFkbWluaXN0cmF0aW9uPC9rZXl3b3JkPjwva2V5d29yZHM+PGRhdGVzPjx5ZWFyPjIwMTk8
L3llYXI+PHB1Yi1kYXRlcz48ZGF0ZT5KdWwgMjU8L2RhdGU+PC9wdWItZGF0ZXM+PC9kYXRlcz48
aXNibj4yMDQxLTE3MjMgKEVsZWN0cm9uaWMpJiN4RDsyMDQxLTE3MjMgKExpbmtpbmcpPC9pc2Ju
PjxhY2Nlc3Npb24tbnVtPjMxMzQ2MTcwPC9hY2Nlc3Npb24tbnVtPjx1cmxzPjxyZWxhdGVkLXVy
bHM+PHVybD5odHRwczovL3d3dy5uY2JpLm5sbS5uaWguZ292L3B1Ym1lZC8zMTM0NjE3MDwvdXJs
PjwvcmVsYXRlZC11cmxzPjwvdXJscz48Y3VzdG9tMj5QTUM2NjU4NDc0PC9jdXN0b20yPjxlbGVj
dHJvbmljLXJlc291cmNlLW51bT4xMC4xMDM4L3M0MTQ2Ny0wMTktMTEzMDYtNjwvZWxlY3Ryb25p
Yy1yZXNvdXJjZS1udW0+PHJlbW90ZS1kYXRhYmFzZS1uYW1lPk1lZGxpbmU8L3JlbW90ZS1kYXRh
YmFzZS1uYW1lPjxyZW1vdGUtZGF0YWJhc2UtcHJvdmlkZXI+TkxNPC9yZW1vdGUtZGF0YWJhc2Ut
cHJvdmlkZXI+PC9yZWNvcmQ+PC9DaXRlPjxDaXRlPjxBdXRob3I+QmFydGt1czwvQXV0aG9yPjxZ
ZWFyPjIwMDM8L1llYXI+PFJlY051bT4xNjA4PC9SZWNOdW0+PHJlY29yZD48cmVjLW51bWJlcj4x
NjA4PC9yZWMtbnVtYmVyPjxmb3JlaWduLWtleXM+PGtleSBhcHA9IkVOIiBkYi1pZD0iMjJ4Mnp2
dzIyYWF2c2NlNWR0c3A5d3NodmRmcHZkZTl2ZHN2IiB0aW1lc3RhbXA9IjE2NTg4NzgyMTciPjE2
MDg8L2tleT48L2ZvcmVpZ24ta2V5cz48cmVmLXR5cGUgbmFtZT0iSm91cm5hbCBBcnRpY2xlIj4x
NzwvcmVmLXR5cGU+PGNvbnRyaWJ1dG9ycz48YXV0aG9ycz48YXV0aG9yPkJhcnRrdXMsIEouIE0u
PC9hdXRob3I+PGF1dGhvcj5KdW5pLCBCLiBBLjwvYXV0aG9yPjxhdXRob3I+RWhyZXNtYW5uLCBL
LjwvYXV0aG9yPjxhdXRob3I+TWlsbGVyLCBDLiBBLjwvYXV0aG9yPjxhdXRob3I+U2FuZGVuLCBH
LiBOLjwvYXV0aG9yPjxhdXRob3I+Q2Fzc2lkYXksIFAuIEsuPC9hdXRob3I+PGF1dGhvcj5TYXVi
b2xsZSwgTS48L2F1dGhvcj48YXV0aG9yPkxlZSwgQi48L2F1dGhvcj48YXV0aG9yPkxvbmcsIEou
PC9hdXRob3I+PGF1dGhvcj5IYXJyaXNvbiwgQS4gUi4sIEpyLjwvYXV0aG9yPjxhdXRob3I+QmVz
c2VyLCBKLiBNLjwvYXV0aG9yPjwvYXV0aG9ycz48L2NvbnRyaWJ1dG9ycz48YXV0aC1hZGRyZXNz
Pk1pbm5lc290YSBEZXBhcnRtZW50IG9mIEhlYWx0aCwgTWlubmVhcG9saXMuIENyb3Nzcm9hZHMg
TWVkaWNhbCBDZW50ZXIsIENoYXNrYSwgTWlubmVzb3RhLCBVU0EuIGpvYW5uZS5iYXJ0a3VzQGhl
YWx0aC5zdGF0ZS5tbi51czwvYXV0aC1hZGRyZXNzPjx0aXRsZXM+PHRpdGxlPklkZW50aWZpY2F0
aW9uIG9mIGEgbXV0YXRpb24gYXNzb2NpYXRlZCB3aXRoIGVyeXRocm9teWNpbiByZXNpc3RhbmNl
IGluIEJvcmRldGVsbGEgcGVydHVzc2lzOiBpbXBsaWNhdGlvbnMgZm9yIHN1cnZlaWxsYW5jZSBv
ZiBhbnRpbWljcm9iaWFsIHJlc2lzdGFuY2U8L3RpdGxlPjxzZWNvbmRhcnktdGl0bGU+SiBDbGlu
IE1pY3JvYmlvbDwvc2Vjb25kYXJ5LXRpdGxlPjwvdGl0bGVzPjxwZXJpb2RpY2FsPjxmdWxsLXRp
dGxlPkogQ2xpbiBNaWNyb2Jpb2w8L2Z1bGwtdGl0bGU+PC9wZXJpb2RpY2FsPjxwYWdlcz4xMTY3
LTcyPC9wYWdlcz48dm9sdW1lPjQxPC92b2x1bWU+PG51bWJlcj4zPC9udW1iZXI+PGtleXdvcmRz
PjxrZXl3b3JkPkFudGktQmFjdGVyaWFsIEFnZW50cy8qcGhhcm1hY29sb2d5PC9rZXl3b3JkPjxr
ZXl3b3JkPkJvcmRldGVsbGEgcGVydHVzc2lzLypkcnVnIGVmZmVjdHMvZ2VuZXRpY3M8L2tleXdv
cmQ+PGtleXdvcmQ+Q2hpbGQ8L2tleXdvcmQ+PGtleXdvcmQ+RE5BLCBCYWN0ZXJpYWwvYW5hbHlz
aXM8L2tleXdvcmQ+PGtleXdvcmQ+RHJ1ZyBSZXNpc3RhbmNlLCBCYWN0ZXJpYWwvKmdlbmV0aWNz
PC9rZXl3b3JkPjxrZXl3b3JkPkVyeXRocm9teWNpbi8qcGhhcm1hY29sb2d5PC9rZXl3b3JkPjxr
ZXl3b3JkPkZlbWFsZTwva2V5d29yZD48a2V5d29yZD5IZXRlcm96eWdvdGU8L2tleXdvcmQ+PGtl
eXdvcmQ+SHVtYW5zPC9rZXl3b3JkPjxrZXl3b3JkPk1pY3JvYmlhbCBTZW5zaXRpdml0eSBUZXN0
czwva2V5d29yZD48a2V5d29yZD5NdXRhdGlvbjwva2V5d29yZD48a2V5d29yZD5Qb2x5bWVyYXNl
IENoYWluIFJlYWN0aW9uPC9rZXl3b3JkPjxrZXl3b3JkPlBvbHltb3JwaGlzbSwgUmVzdHJpY3Rp
b24gRnJhZ21lbnQgTGVuZ3RoPC9rZXl3b3JkPjwva2V5d29yZHM+PGRhdGVzPjx5ZWFyPjIwMDM8
L3llYXI+PHB1Yi1kYXRlcz48ZGF0ZT5NYXI8L2RhdGU+PC9wdWItZGF0ZXM+PC9kYXRlcz48aXNi
bj4wMDk1LTExMzcgKFByaW50KSYjeEQ7MDA5NS0xMTM3IChMaW5raW5nKTwvaXNibj48YWNjZXNz
aW9uLW51bT4xMjYyNDA0NzwvYWNjZXNzaW9uLW51bT48dXJscz48cmVsYXRlZC11cmxzPjx1cmw+
aHR0cHM6Ly93d3cubmNiaS5ubG0ubmloLmdvdi9wdWJtZWQvMTI2MjQwNDc8L3VybD48L3JlbGF0
ZWQtdXJscz48L3VybHM+PGN1c3RvbTI+UE1DMTUwMzEzPC9jdXN0b20yPjxlbGVjdHJvbmljLXJl
c291cmNlLW51bT4xMC4xMTI4L0pDTS40MS4zLjExNjctMTE3Mi4yMDAzPC9lbGVjdHJvbmljLXJl
c291cmNlLW51bT48cmVtb3RlLWRhdGFiYXNlLW5hbWU+TWVkbGluZTwvcmVtb3RlLWRhdGFiYXNl
LW5hbWU+PHJlbW90ZS1kYXRhYmFzZS1wcm92aWRlcj5OTE08L3JlbW90ZS1kYXRhYmFzZS1wcm92
aWRlcj48L3JlY29yZD48L0NpdGU+PC9FbmROb3RlPn==
</w:fldData>
        </w:fldChar>
      </w:r>
      <w:r w:rsidR="004C67CB" w:rsidRPr="00505F19">
        <w:rPr>
          <w:noProof/>
        </w:rPr>
        <w:instrText xml:space="preserve"> ADDIN EN.CITE </w:instrText>
      </w:r>
      <w:r w:rsidR="004C67CB" w:rsidRPr="00505F19">
        <w:rPr>
          <w:noProof/>
        </w:rPr>
        <w:fldChar w:fldCharType="begin">
          <w:fldData xml:space="preserve">PEVuZE5vdGU+PENpdGU+PEF1dGhvcj5MZWU8L0F1dGhvcj48WWVhcj4yMDAwPC9ZZWFyPjxSZWNO
dW0+MTYwNzwvUmVjTnVtPjxEaXNwbGF5VGV4dD5bMTUtMTddPC9EaXNwbGF5VGV4dD48cmVjb3Jk
PjxyZWMtbnVtYmVyPjE2MDc8L3JlYy1udW1iZXI+PGZvcmVpZ24ta2V5cz48a2V5IGFwcD0iRU4i
IGRiLWlkPSIyMngyenZ3MjJhYXZzY2U1ZHRzcDl3c2h2ZGZwdmRlOXZkc3YiIHRpbWVzdGFtcD0i
MTY1ODg3ODEyOCI+MTYwNzwva2V5PjwvZm9yZWlnbi1rZXlzPjxyZWYtdHlwZSBuYW1lPSJKb3Vy
bmFsIEFydGljbGUiPjE3PC9yZWYtdHlwZT48Y29udHJpYnV0b3JzPjxhdXRob3JzPjxhdXRob3I+
TGVlLCBCLjwvYXV0aG9yPjwvYXV0aG9ycz48L2NvbnRyaWJ1dG9ycz48YXV0aC1hZGRyZXNzPkRp
dmlzaW9uIG9mIEluZmVjdGlvdXMgRGlzZWFzZXMsIENoaWxkcmVuJmFwb3M7cyBIb3NwaXRhbCBP
YWtsYW5kLCBDQSA5NDYwOSwgVVNBLjwvYXV0aC1hZGRyZXNzPjx0aXRsZXM+PHRpdGxlPlByb2dy
ZXNzaXZlIHJlc3BpcmF0b3J5IGRpc3RyZXNzIGluIGFuIGluZmFudCB0cmVhdGVkIGZvciBwcmVz
dW1lZCBwZXJ0dXNzaXM8L3RpdGxlPjxzZWNvbmRhcnktdGl0bGU+UGVkaWF0ciBJbmZlY3QgRGlz
IEo8L3NlY29uZGFyeS10aXRsZT48L3RpdGxlcz48cGVyaW9kaWNhbD48ZnVsbC10aXRsZT5QZWRp
YXRyIEluZmVjdCBEaXMgSjwvZnVsbC10aXRsZT48L3BlcmlvZGljYWw+PHBhZ2VzPjQ3NSwgNDky
LTM8L3BhZ2VzPjx2b2x1bWU+MTk8L3ZvbHVtZT48bnVtYmVyPjU8L251bWJlcj48a2V5d29yZHM+
PGtleXdvcmQ+Qm9yZGV0ZWxsYSBwZXJ0dXNzaXMvZHJ1ZyBlZmZlY3RzL2lzb2xhdGlvbiAmYW1w
OyBwdXJpZmljYXRpb248L2tleXdvcmQ+PGtleXdvcmQ+Q291Z2gvZXRpb2xvZ3k8L2tleXdvcmQ+
PGtleXdvcmQ+RGlhZ25vc2lzLCBEaWZmZXJlbnRpYWw8L2tleXdvcmQ+PGtleXdvcmQ+RGlzZWFz
ZSBQcm9ncmVzc2lvbjwva2V5d29yZD48a2V5d29yZD5Fcnl0aHJvbXljaW4vdGhlcmFwZXV0aWMg
dXNlPC9rZXl3b3JkPjxrZXl3b3JkPkh1bWFuczwva2V5d29yZD48a2V5d29yZD5JbmZhbnQ8L2tl
eXdvcmQ+PGtleXdvcmQ+THltcGhvY3l0b3Npcy9ldGlvbG9neTwva2V5d29yZD48a2V5d29yZD5N
YWxlPC9rZXl3b3JkPjxrZXl3b3JkPk1pY3JvYmlhbCBTZW5zaXRpdml0eSBUZXN0czwva2V5d29y
ZD48a2V5d29yZD5OYXNvcGhhcnlueC9taWNyb2Jpb2xvZ3k8L2tleXdvcmQ+PGtleXdvcmQ+UmVz
cGlyYXRvcnkgSW5zdWZmaWNpZW5jeS8qZXRpb2xvZ3kvdGhlcmFweTwva2V5d29yZD48a2V5d29y
ZD5SZXNwaXJhdG9yeSBUcmFjdCBJbmZlY3Rpb25zL2RpYWdub3Npczwva2V5d29yZD48a2V5d29y
ZD5UcmVhdG1lbnQgT3V0Y29tZTwva2V5d29yZD48a2V5d29yZD5UcmltZXRob3ByaW0sIFN1bGZh
bWV0aG94YXpvbGUgRHJ1ZyBDb21iaW5hdGlvbi90aGVyYXBldXRpYyB1c2U8L2tleXdvcmQ+PGtl
eXdvcmQ+V2hvb3BpbmcgQ291Z2gvY29tcGxpY2F0aW9ucy8qZGlhZ25vc2lzL2RydWcgdGhlcmFw
eS9taWNyb2Jpb2xvZ3k8L2tleXdvcmQ+PC9rZXl3b3Jkcz48ZGF0ZXM+PHllYXI+MjAwMDwveWVh
cj48cHViLWRhdGVzPjxkYXRlPk1heTwvZGF0ZT48L3B1Yi1kYXRlcz48L2RhdGVzPjxpc2JuPjA4
OTEtMzY2OCAoUHJpbnQpJiN4RDswODkxLTM2NjggKExpbmtpbmcpPC9pc2JuPjxhY2Nlc3Npb24t
bnVtPjEwODE5MzQ4PC9hY2Nlc3Npb24tbnVtPjx1cmxzPjxyZWxhdGVkLXVybHM+PHVybD5odHRw
czovL3d3dy5uY2JpLm5sbS5uaWguZ292L3B1Ym1lZC8xMDgxOTM0ODwvdXJsPjwvcmVsYXRlZC11
cmxzPjwvdXJscz48ZWxlY3Ryb25pYy1yZXNvdXJjZS1udW0+MTAuMTA5Ny8wMDAwNjQ1NC0yMDAw
MDUwMDAtMDAwMTc8L2VsZWN0cm9uaWMtcmVzb3VyY2UtbnVtPjxyZW1vdGUtZGF0YWJhc2UtbmFt
ZT5NZWRsaW5lPC9yZW1vdGUtZGF0YWJhc2UtbmFtZT48cmVtb3RlLWRhdGFiYXNlLXByb3ZpZGVy
Pk5MTTwvcmVtb3RlLWRhdGFiYXNlLXByb3ZpZGVyPjwvcmVjb3JkPjwvQ2l0ZT48Q2l0ZT48QXV0
aG9yPlNpY2h0aWc8L0F1dGhvcj48WWVhcj4yMDE5PC9ZZWFyPjxSZWNOdW0+MTYwNjwvUmVjTnVt
PjxyZWNvcmQ+PHJlYy1udW1iZXI+MTYwNjwvcmVjLW51bWJlcj48Zm9yZWlnbi1rZXlzPjxrZXkg
YXBwPSJFTiIgZGItaWQ9IjIyeDJ6dncyMmFhdnNjZTVkdHNwOXdzaHZkZnB2ZGU5dmRzdiIgdGlt
ZXN0YW1wPSIxNjU4ODc4MDQzIj4xNjA2PC9rZXk+PC9mb3JlaWduLWtleXM+PHJlZi10eXBlIG5h
bWU9IkpvdXJuYWwgQXJ0aWNsZSI+MTc8L3JlZi10eXBlPjxjb250cmlidXRvcnM+PGF1dGhvcnM+
PGF1dGhvcj5TaWNodGlnLCBILjwvYXV0aG9yPjxhdXRob3I+TWlub2d1ZSwgVC48L2F1dGhvcj48
YXV0aG9yPllhbiwgWS48L2F1dGhvcj48YXV0aG9yPlN0ZWZhbiwgQy48L2F1dGhvcj48YXV0aG9y
PkhhbGwsIEEuPC9hdXRob3I+PGF1dGhvcj5UYWxsb24sIEwuPC9hdXRob3I+PGF1dGhvcj5TYWR6
ZXdpY3osIEwuPC9hdXRob3I+PGF1dGhvcj5OYWRlbmRsYSwgUy48L2F1dGhvcj48YXV0aG9yPkts
aW1rZSwgVy48L2F1dGhvcj48YXV0aG9yPkhhdGNoZXIsIEUuPC9hdXRob3I+PGF1dGhvcj5TaHVt
d2F5LCBNLjwvYXV0aG9yPjxhdXRob3I+QWxkZWEsIEQuIEwuPC9hdXRob3I+PGF1dGhvcj5BbGxl
biwgSi48L2F1dGhvcj48YXV0aG9yPktvZWhsZXIsIEouPC9hdXRob3I+PGF1dGhvcj5TbGV6YWss
IFQuPC9hdXRob3I+PGF1dGhvcj5Mb3ZlbGwsIFMuPC9hdXRob3I+PGF1dGhvcj5TY2hvZXBwLCBS
LjwvYXV0aG9yPjxhdXRob3I+U2NoZXJmLCBVLjwvYXV0aG9yPjwvYXV0aG9ycz48L2NvbnRyaWJ1
dG9ycz48YXV0aC1hZGRyZXNzPlUuUy4gRm9vZCBhbmQgRHJ1ZyBBZG1pbmlzdHJhdGlvbiwgMTA5
MDMgTmV3IEhhbXBzaGlyZSBBdmUsIFNpbHZlciBTcHJpbmcsIE1ELCAyMDk5MywgVVNBLiBIZWlr
ZS5TaWNodGlnQGZkYS5oaHMuZ292LiYjeEQ7VS5TLiBBcm15IE1lZGljYWwgUmVzZWFyY2ggSW5z
dGl0dXRlIG9mIEluZmVjdGlvdXMgRGlzZWFzZXMsIDE0MjUgUG9ydGVyIFN0cmVldCwgRnJlZGVy
aWNrLCBNRCwgMjE3MDIsIFVTQS4gVGltb3RoeS5ELk1pbm9ndWUuY2l2QG1haWwubWlsLiYjeEQ7
VS5TLiBGb29kIGFuZCBEcnVnIEFkbWluaXN0cmF0aW9uLCAxMDkwMyBOZXcgSGFtcHNoaXJlIEF2
ZSwgU2lsdmVyIFNwcmluZywgTUQsIDIwOTkzLCBVU0EuJiN4RDtVLlMuIEFybXkgTWVkaWNhbCBS
ZXNlYXJjaCBJbnN0aXR1dGUgb2YgSW5mZWN0aW91cyBEaXNlYXNlcywgMTQyNSBQb3J0ZXIgU3Ry
ZWV0LCBGcmVkZXJpY2ssIE1ELCAyMTcwMiwgVVNBLiYjeEQ7SW5zdGl0dXRlIGZvciBHZW5vbWUg
U2NpZW5jZXMgYXQgdGhlIFVuaXZlcnNpdHkgb2YgTWFyeWxhbmQsIDY3MCBXLiBCYWx0aW1vcmUg
U3RyZWV0LCBCYWx0aW1vcmUsIE1ELCAyMTIwMSwgVVNBLiYjeEQ7TmF0aW9uYWwgQ2VudGVyIGZv
ciBCaW90ZWNobm9sb2d5IEluZm9ybWF0aW9uLCBOYXRpb25hbCBMaWJyYXJ5IG9mIE1lZGljaW5l
LCA4NjAwIFJvY2t2aWxsZSBQaWtlLCBCZXRoZXNkYSwgTUQsIDIwODk0LCBVU0EuJiN4RDtMYXdy
ZW5jZSBMaXZlcm1vcmUgTmF0aW9uYWwgTGFib3JhdG9yeSwgUC5PLiBCb3ggODA4LCBMaXZlcm1v
cmUsIENBLCA5NDU1MSwgVVNBLjwvYXV0aC1hZGRyZXNzPjx0aXRsZXM+PHRpdGxlPkZEQS1BUkdP
UyBpcyBhIGRhdGFiYXNlIHdpdGggcHVibGljIHF1YWxpdHktY29udHJvbGxlZCByZWZlcmVuY2Ug
Z2Vub21lcyBmb3IgZGlhZ25vc3RpYyB1c2UgYW5kIHJlZ3VsYXRvcnkgc2NpZW5jZTwvdGl0bGU+
PHNlY29uZGFyeS10aXRsZT5OYXQgQ29tbXVuPC9zZWNvbmRhcnktdGl0bGU+PC90aXRsZXM+PHBl
cmlvZGljYWw+PGZ1bGwtdGl0bGU+TmF0IENvbW11bjwvZnVsbC10aXRsZT48L3BlcmlvZGljYWw+
PHBhZ2VzPjMzMTM8L3BhZ2VzPjx2b2x1bWU+MTA8L3ZvbHVtZT48bnVtYmVyPjE8L251bWJlcj48
ZWRpdGlvbj4yMDE5MDcyNTwvZWRpdGlvbj48a2V5d29yZHM+PGtleXdvcmQ+QWNjZXNzIHRvIElu
Zm9ybWF0aW9uPC9rZXl3b3JkPjxrZXl3b3JkPkNvbW11bmljYWJsZSBEaXNlYXNlcy8qZGlhZ25v
c2lzL21pY3JvYmlvbG9neTwva2V5d29yZD48a2V5d29yZD5EYXRhYmFzZXMsIE51Y2xlaWMgQWNp
ZC9vcmdhbml6YXRpb24gJmFtcDsgYWRtaW5pc3RyYXRpb24vKnN0YW5kYXJkczwva2V5d29yZD48
a2V5d29yZD4qR2Vub21lPC9rZXl3b3JkPjxrZXl3b3JkPkhpZ2gtVGhyb3VnaHB1dCBOdWNsZW90
aWRlIFNlcXVlbmNpbmc8L2tleXdvcmQ+PGtleXdvcmQ+SHVtYW5zPC9rZXl3b3JkPjxrZXl3b3Jk
PlVuaXRlZCBTdGF0ZXM8L2tleXdvcmQ+PGtleXdvcmQ+VW5pdGVkIFN0YXRlcyBGb29kIGFuZCBE
cnVnIEFkbWluaXN0cmF0aW9uPC9rZXl3b3JkPjwva2V5d29yZHM+PGRhdGVzPjx5ZWFyPjIwMTk8
L3llYXI+PHB1Yi1kYXRlcz48ZGF0ZT5KdWwgMjU8L2RhdGU+PC9wdWItZGF0ZXM+PC9kYXRlcz48
aXNibj4yMDQxLTE3MjMgKEVsZWN0cm9uaWMpJiN4RDsyMDQxLTE3MjMgKExpbmtpbmcpPC9pc2Ju
PjxhY2Nlc3Npb24tbnVtPjMxMzQ2MTcwPC9hY2Nlc3Npb24tbnVtPjx1cmxzPjxyZWxhdGVkLXVy
bHM+PHVybD5odHRwczovL3d3dy5uY2JpLm5sbS5uaWguZ292L3B1Ym1lZC8zMTM0NjE3MDwvdXJs
PjwvcmVsYXRlZC11cmxzPjwvdXJscz48Y3VzdG9tMj5QTUM2NjU4NDc0PC9jdXN0b20yPjxlbGVj
dHJvbmljLXJlc291cmNlLW51bT4xMC4xMDM4L3M0MTQ2Ny0wMTktMTEzMDYtNjwvZWxlY3Ryb25p
Yy1yZXNvdXJjZS1udW0+PHJlbW90ZS1kYXRhYmFzZS1uYW1lPk1lZGxpbmU8L3JlbW90ZS1kYXRh
YmFzZS1uYW1lPjxyZW1vdGUtZGF0YWJhc2UtcHJvdmlkZXI+TkxNPC9yZW1vdGUtZGF0YWJhc2Ut
cHJvdmlkZXI+PC9yZWNvcmQ+PC9DaXRlPjxDaXRlPjxBdXRob3I+QmFydGt1czwvQXV0aG9yPjxZ
ZWFyPjIwMDM8L1llYXI+PFJlY051bT4xNjA4PC9SZWNOdW0+PHJlY29yZD48cmVjLW51bWJlcj4x
NjA4PC9yZWMtbnVtYmVyPjxmb3JlaWduLWtleXM+PGtleSBhcHA9IkVOIiBkYi1pZD0iMjJ4Mnp2
dzIyYWF2c2NlNWR0c3A5d3NodmRmcHZkZTl2ZHN2IiB0aW1lc3RhbXA9IjE2NTg4NzgyMTciPjE2
MDg8L2tleT48L2ZvcmVpZ24ta2V5cz48cmVmLXR5cGUgbmFtZT0iSm91cm5hbCBBcnRpY2xlIj4x
NzwvcmVmLXR5cGU+PGNvbnRyaWJ1dG9ycz48YXV0aG9ycz48YXV0aG9yPkJhcnRrdXMsIEouIE0u
PC9hdXRob3I+PGF1dGhvcj5KdW5pLCBCLiBBLjwvYXV0aG9yPjxhdXRob3I+RWhyZXNtYW5uLCBL
LjwvYXV0aG9yPjxhdXRob3I+TWlsbGVyLCBDLiBBLjwvYXV0aG9yPjxhdXRob3I+U2FuZGVuLCBH
LiBOLjwvYXV0aG9yPjxhdXRob3I+Q2Fzc2lkYXksIFAuIEsuPC9hdXRob3I+PGF1dGhvcj5TYXVi
b2xsZSwgTS48L2F1dGhvcj48YXV0aG9yPkxlZSwgQi48L2F1dGhvcj48YXV0aG9yPkxvbmcsIEou
PC9hdXRob3I+PGF1dGhvcj5IYXJyaXNvbiwgQS4gUi4sIEpyLjwvYXV0aG9yPjxhdXRob3I+QmVz
c2VyLCBKLiBNLjwvYXV0aG9yPjwvYXV0aG9ycz48L2NvbnRyaWJ1dG9ycz48YXV0aC1hZGRyZXNz
Pk1pbm5lc290YSBEZXBhcnRtZW50IG9mIEhlYWx0aCwgTWlubmVhcG9saXMuIENyb3Nzcm9hZHMg
TWVkaWNhbCBDZW50ZXIsIENoYXNrYSwgTWlubmVzb3RhLCBVU0EuIGpvYW5uZS5iYXJ0a3VzQGhl
YWx0aC5zdGF0ZS5tbi51czwvYXV0aC1hZGRyZXNzPjx0aXRsZXM+PHRpdGxlPklkZW50aWZpY2F0
aW9uIG9mIGEgbXV0YXRpb24gYXNzb2NpYXRlZCB3aXRoIGVyeXRocm9teWNpbiByZXNpc3RhbmNl
IGluIEJvcmRldGVsbGEgcGVydHVzc2lzOiBpbXBsaWNhdGlvbnMgZm9yIHN1cnZlaWxsYW5jZSBv
ZiBhbnRpbWljcm9iaWFsIHJlc2lzdGFuY2U8L3RpdGxlPjxzZWNvbmRhcnktdGl0bGU+SiBDbGlu
IE1pY3JvYmlvbDwvc2Vjb25kYXJ5LXRpdGxlPjwvdGl0bGVzPjxwZXJpb2RpY2FsPjxmdWxsLXRp
dGxlPkogQ2xpbiBNaWNyb2Jpb2w8L2Z1bGwtdGl0bGU+PC9wZXJpb2RpY2FsPjxwYWdlcz4xMTY3
LTcyPC9wYWdlcz48dm9sdW1lPjQxPC92b2x1bWU+PG51bWJlcj4zPC9udW1iZXI+PGtleXdvcmRz
PjxrZXl3b3JkPkFudGktQmFjdGVyaWFsIEFnZW50cy8qcGhhcm1hY29sb2d5PC9rZXl3b3JkPjxr
ZXl3b3JkPkJvcmRldGVsbGEgcGVydHVzc2lzLypkcnVnIGVmZmVjdHMvZ2VuZXRpY3M8L2tleXdv
cmQ+PGtleXdvcmQ+Q2hpbGQ8L2tleXdvcmQ+PGtleXdvcmQ+RE5BLCBCYWN0ZXJpYWwvYW5hbHlz
aXM8L2tleXdvcmQ+PGtleXdvcmQ+RHJ1ZyBSZXNpc3RhbmNlLCBCYWN0ZXJpYWwvKmdlbmV0aWNz
PC9rZXl3b3JkPjxrZXl3b3JkPkVyeXRocm9teWNpbi8qcGhhcm1hY29sb2d5PC9rZXl3b3JkPjxr
ZXl3b3JkPkZlbWFsZTwva2V5d29yZD48a2V5d29yZD5IZXRlcm96eWdvdGU8L2tleXdvcmQ+PGtl
eXdvcmQ+SHVtYW5zPC9rZXl3b3JkPjxrZXl3b3JkPk1pY3JvYmlhbCBTZW5zaXRpdml0eSBUZXN0
czwva2V5d29yZD48a2V5d29yZD5NdXRhdGlvbjwva2V5d29yZD48a2V5d29yZD5Qb2x5bWVyYXNl
IENoYWluIFJlYWN0aW9uPC9rZXl3b3JkPjxrZXl3b3JkPlBvbHltb3JwaGlzbSwgUmVzdHJpY3Rp
b24gRnJhZ21lbnQgTGVuZ3RoPC9rZXl3b3JkPjwva2V5d29yZHM+PGRhdGVzPjx5ZWFyPjIwMDM8
L3llYXI+PHB1Yi1kYXRlcz48ZGF0ZT5NYXI8L2RhdGU+PC9wdWItZGF0ZXM+PC9kYXRlcz48aXNi
bj4wMDk1LTExMzcgKFByaW50KSYjeEQ7MDA5NS0xMTM3IChMaW5raW5nKTwvaXNibj48YWNjZXNz
aW9uLW51bT4xMjYyNDA0NzwvYWNjZXNzaW9uLW51bT48dXJscz48cmVsYXRlZC11cmxzPjx1cmw+
aHR0cHM6Ly93d3cubmNiaS5ubG0ubmloLmdvdi9wdWJtZWQvMTI2MjQwNDc8L3VybD48L3JlbGF0
ZWQtdXJscz48L3VybHM+PGN1c3RvbTI+UE1DMTUwMzEzPC9jdXN0b20yPjxlbGVjdHJvbmljLXJl
c291cmNlLW51bT4xMC4xMTI4L0pDTS40MS4zLjExNjctMTE3Mi4yMDAzPC9lbGVjdHJvbmljLXJl
c291cmNlLW51bT48cmVtb3RlLWRhdGFiYXNlLW5hbWU+TWVkbGluZTwvcmVtb3RlLWRhdGFiYXNl
LW5hbWU+PHJlbW90ZS1kYXRhYmFzZS1wcm92aWRlcj5OTE08L3JlbW90ZS1kYXRhYmFzZS1wcm92
aWRlcj48L3JlY29yZD48L0NpdGU+PC9FbmROb3RlPn==
</w:fldData>
        </w:fldChar>
      </w:r>
      <w:r w:rsidR="004C67CB" w:rsidRPr="00505F19">
        <w:rPr>
          <w:noProof/>
        </w:rPr>
        <w:instrText xml:space="preserve"> ADDIN EN.CITE.DATA </w:instrText>
      </w:r>
      <w:r w:rsidR="004C67CB" w:rsidRPr="00505F19">
        <w:rPr>
          <w:noProof/>
        </w:rPr>
      </w:r>
      <w:r w:rsidR="004C67CB" w:rsidRPr="00505F19">
        <w:rPr>
          <w:noProof/>
        </w:rPr>
        <w:fldChar w:fldCharType="end"/>
      </w:r>
      <w:r w:rsidR="009A4F92" w:rsidRPr="00505F19">
        <w:rPr>
          <w:noProof/>
        </w:rPr>
      </w:r>
      <w:r w:rsidR="009A4F92" w:rsidRPr="00505F19">
        <w:rPr>
          <w:noProof/>
        </w:rPr>
        <w:fldChar w:fldCharType="separate"/>
      </w:r>
      <w:r w:rsidR="004C67CB" w:rsidRPr="00505F19">
        <w:rPr>
          <w:noProof/>
        </w:rPr>
        <w:t>[15-17]</w:t>
      </w:r>
      <w:r w:rsidR="009A4F92" w:rsidRPr="00505F19">
        <w:rPr>
          <w:noProof/>
        </w:rPr>
        <w:fldChar w:fldCharType="end"/>
      </w:r>
      <w:r w:rsidR="009A4F92" w:rsidRPr="00505F19">
        <w:t xml:space="preserve">, two belonged to MGT4 ST37, one of which has been described previously </w:t>
      </w:r>
      <w:r w:rsidR="009A4F92" w:rsidRPr="00505F19">
        <w:rPr>
          <w:noProof/>
        </w:rPr>
        <w:fldChar w:fldCharType="begin">
          <w:fldData xml:space="preserve">PEVuZE5vdGU+PENpdGU+PEF1dGhvcj5DYXNzaWRheTwvQXV0aG9yPjxZZWFyPjIwMDg8L1llYXI+
PFJlY051bT4xNjA5PC9SZWNOdW0+PERpc3BsYXlUZXh0PlsxOF08L0Rpc3BsYXlUZXh0PjxyZWNv
cmQ+PHJlYy1udW1iZXI+MTYwOTwvcmVjLW51bWJlcj48Zm9yZWlnbi1rZXlzPjxrZXkgYXBwPSJF
TiIgZGItaWQ9IjIyeDJ6dncyMmFhdnNjZTVkdHNwOXdzaHZkZnB2ZGU5dmRzdiIgdGltZXN0YW1w
PSIxNjU4ODc4MzMxIj4xNjA5PC9rZXk+PC9mb3JlaWduLWtleXM+PHJlZi10eXBlIG5hbWU9Ikpv
dXJuYWwgQXJ0aWNsZSI+MTc8L3JlZi10eXBlPjxjb250cmlidXRvcnM+PGF1dGhvcnM+PGF1dGhv
cj5DYXNzaWRheSwgUC4gSy48L2F1dGhvcj48YXV0aG9yPlRvYmluLUQmYXBvcztBbmdlbG8sIE0u
PC9hdXRob3I+PGF1dGhvcj5XYXRzb24sIEouIFIuPC9hdXRob3I+PGF1dGhvcj5XdSwgSy4gSC48
L2F1dGhvcj48YXV0aG9yPlBhcmssIE0uIE0uPC9hdXRob3I+PGF1dGhvcj5TYW5kZW4sIEcuIE4u
PC9hdXRob3I+PC9hdXRob3JzPjwvY29udHJpYnV0b3JzPjxhdXRoLWFkZHJlc3M+TmF0aW9uYWwg
Q2VudGVyIGZvciBJbmZlY3Rpb3VzIERpc2Vhc2VzLCBDZW50ZXJzIGZvciBEaXNlYXNlIENvbnRy
b2wgYW5kIFByZXZlbnRpb24sIEF0bGFudGEsIEdBLCBVU0EuJiN4RDtHZW9yZ2lhIERlcGFydG1l
bnQgb2YgSHVtYW4gUmVzb3VyY2VzLCBBdGxhbnRhLCBHQSwgVVNBLiYjeEQ7Tm9ydGhsYWtlIE1l
ZGljYWwgQ2VudGVyLCBUdWNrZXIsIEdBLCBVU0EuPC9hdXRoLWFkZHJlc3M+PHRpdGxlcz48dGl0
bGU+Q28taW5mZWN0aW9uIHdpdGggdHdvIGRpZmZlcmVudCBzdHJhaW5zIG9mIEJvcmRldGVsbGEg
cGVydHVzc2lzIGluIGFuIGluZmFudDwvdGl0bGU+PHNlY29uZGFyeS10aXRsZT5KIE1lZCBNaWNy
b2Jpb2w8L3NlY29uZGFyeS10aXRsZT48L3RpdGxlcz48cGVyaW9kaWNhbD48ZnVsbC10aXRsZT5K
IE1lZCBNaWNyb2Jpb2w8L2Z1bGwtdGl0bGU+PC9wZXJpb2RpY2FsPjxwYWdlcz4zODgtMzkxPC9w
YWdlcz48dm9sdW1lPjU3PC92b2x1bWU+PG51bWJlcj5QdCAzPC9udW1iZXI+PGtleXdvcmRzPjxr
ZXl3b3JkPkFudGktQmFjdGVyaWFsIEFnZW50cy8qcGhhcm1hY29sb2d5PC9rZXl3b3JkPjxrZXl3
b3JkPkJhc2UgU2VxdWVuY2U8L2tleXdvcmQ+PGtleXdvcmQ+Qm9yZGV0ZWxsYSBwZXJ0dXNzaXMv
KmNsYXNzaWZpY2F0aW9uLypkcnVnIGVmZmVjdHMvZ2VuZXRpY3MvaXNvbGF0aW9uICZhbXA7PC9r
ZXl3b3JkPjxrZXl3b3JkPnB1cmlmaWNhdGlvbjwva2V5d29yZD48a2V5d29yZD5EcnVnIFJlc2lz
dGFuY2UsIEJhY3RlcmlhbC8qZ2VuZXRpY3M8L2tleXdvcmQ+PGtleXdvcmQ+RWxlY3Ryb3Bob3Jl
c2lzLCBHZWwsIFB1bHNlZC1GaWVsZDwva2V5d29yZD48a2V5d29yZD5Fcnl0aHJvbXljaW4vKnBo
YXJtYWNvbG9neTwva2V5d29yZD48a2V5d29yZD5HZW5lcywgclJOQS9nZW5ldGljczwva2V5d29y
ZD48a2V5d29yZD5HZW5vdHlwZTwva2V5d29yZD48a2V5d29yZD5IdW1hbnM8L2tleXdvcmQ+PGtl
eXdvcmQ+SW5mYW50PC9rZXl3b3JkPjxrZXl3b3JkPk1hbGU8L2tleXdvcmQ+PGtleXdvcmQ+TW9s
ZWN1bGFyIFNlcXVlbmNlIERhdGE8L2tleXdvcmQ+PGtleXdvcmQ+UGhlbm90eXBlPC9rZXl3b3Jk
PjxrZXl3b3JkPlBvbHltZXJhc2UgQ2hhaW4gUmVhY3Rpb248L2tleXdvcmQ+PGtleXdvcmQ+UG9s
eW1vcnBoaXNtLCBSZXN0cmljdGlvbiBGcmFnbWVudCBMZW5ndGg8L2tleXdvcmQ+PGtleXdvcmQ+
Uk5BLCBSaWJvc29tYWwsIDIzUy9nZW5ldGljczwva2V5d29yZD48a2V5d29yZD5TZXF1ZW5jZSBB
bmFseXNpcywgRE5BPC9rZXl3b3JkPjxrZXl3b3JkPldob29waW5nIENvdWdoLyptaWNyb2Jpb2xv
Z3k8L2tleXdvcmQ+PC9rZXl3b3Jkcz48ZGF0ZXM+PHllYXI+MjAwODwveWVhcj48cHViLWRhdGVz
PjxkYXRlPk1hcjwvZGF0ZT48L3B1Yi1kYXRlcz48L2RhdGVzPjxpc2JuPjAwMjItMjYxNSAoUHJp
bnQpJiN4RDswMDIyLTI2MTUgKExpbmtpbmcpPC9pc2JuPjxhY2Nlc3Npb24tbnVtPjE4Mjg3MzA2
PC9hY2Nlc3Npb24tbnVtPjx1cmxzPjxyZWxhdGVkLXVybHM+PHVybD5odHRwczovL3d3dy5uY2Jp
Lm5sbS5uaWguZ292L3B1Ym1lZC8xODI4NzMwNjwvdXJsPjwvcmVsYXRlZC11cmxzPjwvdXJscz48
ZWxlY3Ryb25pYy1yZXNvdXJjZS1udW0+MTAuMTA5OS9qbW0uMC40NzYwMi0wPC9lbGVjdHJvbmlj
LXJlc291cmNlLW51bT48cmVtb3RlLWRhdGFiYXNlLW5hbWU+TWVkbGluZTwvcmVtb3RlLWRhdGFi
YXNlLW5hbWU+PHJlbW90ZS1kYXRhYmFzZS1wcm92aWRlcj5OTE08L3JlbW90ZS1kYXRhYmFzZS1w
cm92aWRlcj48L3JlY29yZD48L0NpdGU+PC9FbmROb3RlPgB=
</w:fldData>
        </w:fldChar>
      </w:r>
      <w:r w:rsidR="004C67CB" w:rsidRPr="00505F19">
        <w:rPr>
          <w:noProof/>
        </w:rPr>
        <w:instrText xml:space="preserve"> ADDIN EN.CITE </w:instrText>
      </w:r>
      <w:r w:rsidR="004C67CB" w:rsidRPr="00505F19">
        <w:rPr>
          <w:noProof/>
        </w:rPr>
        <w:fldChar w:fldCharType="begin">
          <w:fldData xml:space="preserve">PEVuZE5vdGU+PENpdGU+PEF1dGhvcj5DYXNzaWRheTwvQXV0aG9yPjxZZWFyPjIwMDg8L1llYXI+
PFJlY051bT4xNjA5PC9SZWNOdW0+PERpc3BsYXlUZXh0PlsxOF08L0Rpc3BsYXlUZXh0PjxyZWNv
cmQ+PHJlYy1udW1iZXI+MTYwOTwvcmVjLW51bWJlcj48Zm9yZWlnbi1rZXlzPjxrZXkgYXBwPSJF
TiIgZGItaWQ9IjIyeDJ6dncyMmFhdnNjZTVkdHNwOXdzaHZkZnB2ZGU5dmRzdiIgdGltZXN0YW1w
PSIxNjU4ODc4MzMxIj4xNjA5PC9rZXk+PC9mb3JlaWduLWtleXM+PHJlZi10eXBlIG5hbWU9Ikpv
dXJuYWwgQXJ0aWNsZSI+MTc8L3JlZi10eXBlPjxjb250cmlidXRvcnM+PGF1dGhvcnM+PGF1dGhv
cj5DYXNzaWRheSwgUC4gSy48L2F1dGhvcj48YXV0aG9yPlRvYmluLUQmYXBvcztBbmdlbG8sIE0u
PC9hdXRob3I+PGF1dGhvcj5XYXRzb24sIEouIFIuPC9hdXRob3I+PGF1dGhvcj5XdSwgSy4gSC48
L2F1dGhvcj48YXV0aG9yPlBhcmssIE0uIE0uPC9hdXRob3I+PGF1dGhvcj5TYW5kZW4sIEcuIE4u
PC9hdXRob3I+PC9hdXRob3JzPjwvY29udHJpYnV0b3JzPjxhdXRoLWFkZHJlc3M+TmF0aW9uYWwg
Q2VudGVyIGZvciBJbmZlY3Rpb3VzIERpc2Vhc2VzLCBDZW50ZXJzIGZvciBEaXNlYXNlIENvbnRy
b2wgYW5kIFByZXZlbnRpb24sIEF0bGFudGEsIEdBLCBVU0EuJiN4RDtHZW9yZ2lhIERlcGFydG1l
bnQgb2YgSHVtYW4gUmVzb3VyY2VzLCBBdGxhbnRhLCBHQSwgVVNBLiYjeEQ7Tm9ydGhsYWtlIE1l
ZGljYWwgQ2VudGVyLCBUdWNrZXIsIEdBLCBVU0EuPC9hdXRoLWFkZHJlc3M+PHRpdGxlcz48dGl0
bGU+Q28taW5mZWN0aW9uIHdpdGggdHdvIGRpZmZlcmVudCBzdHJhaW5zIG9mIEJvcmRldGVsbGEg
cGVydHVzc2lzIGluIGFuIGluZmFudDwvdGl0bGU+PHNlY29uZGFyeS10aXRsZT5KIE1lZCBNaWNy
b2Jpb2w8L3NlY29uZGFyeS10aXRsZT48L3RpdGxlcz48cGVyaW9kaWNhbD48ZnVsbC10aXRsZT5K
IE1lZCBNaWNyb2Jpb2w8L2Z1bGwtdGl0bGU+PC9wZXJpb2RpY2FsPjxwYWdlcz4zODgtMzkxPC9w
YWdlcz48dm9sdW1lPjU3PC92b2x1bWU+PG51bWJlcj5QdCAzPC9udW1iZXI+PGtleXdvcmRzPjxr
ZXl3b3JkPkFudGktQmFjdGVyaWFsIEFnZW50cy8qcGhhcm1hY29sb2d5PC9rZXl3b3JkPjxrZXl3
b3JkPkJhc2UgU2VxdWVuY2U8L2tleXdvcmQ+PGtleXdvcmQ+Qm9yZGV0ZWxsYSBwZXJ0dXNzaXMv
KmNsYXNzaWZpY2F0aW9uLypkcnVnIGVmZmVjdHMvZ2VuZXRpY3MvaXNvbGF0aW9uICZhbXA7PC9r
ZXl3b3JkPjxrZXl3b3JkPnB1cmlmaWNhdGlvbjwva2V5d29yZD48a2V5d29yZD5EcnVnIFJlc2lz
dGFuY2UsIEJhY3RlcmlhbC8qZ2VuZXRpY3M8L2tleXdvcmQ+PGtleXdvcmQ+RWxlY3Ryb3Bob3Jl
c2lzLCBHZWwsIFB1bHNlZC1GaWVsZDwva2V5d29yZD48a2V5d29yZD5Fcnl0aHJvbXljaW4vKnBo
YXJtYWNvbG9neTwva2V5d29yZD48a2V5d29yZD5HZW5lcywgclJOQS9nZW5ldGljczwva2V5d29y
ZD48a2V5d29yZD5HZW5vdHlwZTwva2V5d29yZD48a2V5d29yZD5IdW1hbnM8L2tleXdvcmQ+PGtl
eXdvcmQ+SW5mYW50PC9rZXl3b3JkPjxrZXl3b3JkPk1hbGU8L2tleXdvcmQ+PGtleXdvcmQ+TW9s
ZWN1bGFyIFNlcXVlbmNlIERhdGE8L2tleXdvcmQ+PGtleXdvcmQ+UGhlbm90eXBlPC9rZXl3b3Jk
PjxrZXl3b3JkPlBvbHltZXJhc2UgQ2hhaW4gUmVhY3Rpb248L2tleXdvcmQ+PGtleXdvcmQ+UG9s
eW1vcnBoaXNtLCBSZXN0cmljdGlvbiBGcmFnbWVudCBMZW5ndGg8L2tleXdvcmQ+PGtleXdvcmQ+
Uk5BLCBSaWJvc29tYWwsIDIzUy9nZW5ldGljczwva2V5d29yZD48a2V5d29yZD5TZXF1ZW5jZSBB
bmFseXNpcywgRE5BPC9rZXl3b3JkPjxrZXl3b3JkPldob29waW5nIENvdWdoLyptaWNyb2Jpb2xv
Z3k8L2tleXdvcmQ+PC9rZXl3b3Jkcz48ZGF0ZXM+PHllYXI+MjAwODwveWVhcj48cHViLWRhdGVz
PjxkYXRlPk1hcjwvZGF0ZT48L3B1Yi1kYXRlcz48L2RhdGVzPjxpc2JuPjAwMjItMjYxNSAoUHJp
bnQpJiN4RDswMDIyLTI2MTUgKExpbmtpbmcpPC9pc2JuPjxhY2Nlc3Npb24tbnVtPjE4Mjg3MzA2
PC9hY2Nlc3Npb24tbnVtPjx1cmxzPjxyZWxhdGVkLXVybHM+PHVybD5odHRwczovL3d3dy5uY2Jp
Lm5sbS5uaWguZ292L3B1Ym1lZC8xODI4NzMwNjwvdXJsPjwvcmVsYXRlZC11cmxzPjwvdXJscz48
ZWxlY3Ryb25pYy1yZXNvdXJjZS1udW0+MTAuMTA5OS9qbW0uMC40NzYwMi0wPC9lbGVjdHJvbmlj
LXJlc291cmNlLW51bT48cmVtb3RlLWRhdGFiYXNlLW5hbWU+TWVkbGluZTwvcmVtb3RlLWRhdGFi
YXNlLW5hbWU+PHJlbW90ZS1kYXRhYmFzZS1wcm92aWRlcj5OTE08L3JlbW90ZS1kYXRhYmFzZS1w
cm92aWRlcj48L3JlY29yZD48L0NpdGU+PC9FbmROb3RlPgB=
</w:fldData>
        </w:fldChar>
      </w:r>
      <w:r w:rsidR="004C67CB" w:rsidRPr="00505F19">
        <w:rPr>
          <w:noProof/>
        </w:rPr>
        <w:instrText xml:space="preserve"> ADDIN EN.CITE.DATA </w:instrText>
      </w:r>
      <w:r w:rsidR="004C67CB" w:rsidRPr="00505F19">
        <w:rPr>
          <w:noProof/>
        </w:rPr>
      </w:r>
      <w:r w:rsidR="004C67CB" w:rsidRPr="00505F19">
        <w:rPr>
          <w:noProof/>
        </w:rPr>
        <w:fldChar w:fldCharType="end"/>
      </w:r>
      <w:r w:rsidR="009A4F92" w:rsidRPr="00505F19">
        <w:rPr>
          <w:noProof/>
        </w:rPr>
      </w:r>
      <w:r w:rsidR="009A4F92" w:rsidRPr="00505F19">
        <w:rPr>
          <w:noProof/>
        </w:rPr>
        <w:fldChar w:fldCharType="separate"/>
      </w:r>
      <w:r w:rsidR="004C67CB" w:rsidRPr="00505F19">
        <w:rPr>
          <w:noProof/>
        </w:rPr>
        <w:t>[18]</w:t>
      </w:r>
      <w:r w:rsidR="009A4F92" w:rsidRPr="00505F19">
        <w:rPr>
          <w:noProof/>
        </w:rPr>
        <w:fldChar w:fldCharType="end"/>
      </w:r>
      <w:r w:rsidR="009A4F92" w:rsidRPr="00505F19">
        <w:t xml:space="preserve"> and one assigned MGT4 ST22 has not been described as resistant previously and occurred in the USA restricted MGT3 ST12 in 2017.</w:t>
      </w:r>
      <w:r w:rsidR="00870EAB" w:rsidRPr="00505F19">
        <w:t xml:space="preserve"> </w:t>
      </w:r>
      <w:r w:rsidR="00212A38" w:rsidRPr="00505F19">
        <w:t>Two isolates from Taiwan were within the MGT4 ST90 resistant lineage in 2011 and 2012 while one isolate from Japan was within the MGT4 ST96 resistant lineage in 2018.</w:t>
      </w:r>
    </w:p>
    <w:p w14:paraId="024471B3" w14:textId="77777777" w:rsidR="00CE3BCC" w:rsidRPr="00505F19" w:rsidRDefault="00CE3BCC" w:rsidP="00D70081"/>
    <w:p w14:paraId="38307FDE" w14:textId="5D4E4C48" w:rsidR="0031688D" w:rsidRPr="00505F19" w:rsidRDefault="009A4F92">
      <w:r w:rsidRPr="00505F19">
        <w:t>References</w:t>
      </w:r>
    </w:p>
    <w:p w14:paraId="7EB29B05" w14:textId="77777777" w:rsidR="0031688D" w:rsidRPr="00505F19" w:rsidRDefault="0031688D"/>
    <w:p w14:paraId="6E614535" w14:textId="77777777" w:rsidR="00F032DC" w:rsidRPr="00F032DC" w:rsidRDefault="0031688D" w:rsidP="00F032DC">
      <w:pPr>
        <w:pStyle w:val="EndNoteBibliography"/>
        <w:ind w:left="720" w:hanging="720"/>
        <w:rPr>
          <w:noProof/>
        </w:rPr>
      </w:pPr>
      <w:r w:rsidRPr="00505F19">
        <w:fldChar w:fldCharType="begin"/>
      </w:r>
      <w:r w:rsidRPr="00505F19">
        <w:instrText xml:space="preserve"> ADDIN EN.REFLIST </w:instrText>
      </w:r>
      <w:r w:rsidRPr="00505F19">
        <w:fldChar w:fldCharType="separate"/>
      </w:r>
      <w:r w:rsidR="00F032DC" w:rsidRPr="00F032DC">
        <w:rPr>
          <w:noProof/>
        </w:rPr>
        <w:t>1.</w:t>
      </w:r>
      <w:r w:rsidR="00F032DC" w:rsidRPr="00F032DC">
        <w:rPr>
          <w:noProof/>
        </w:rPr>
        <w:tab/>
        <w:t>Souvorov A, Agarwala R, Lipman DJ. SKESA: strategic k-mer extension for scrupulous assemblies. Genome Biol. 2018 Oct 4;19(1):153.</w:t>
      </w:r>
    </w:p>
    <w:p w14:paraId="6279AAA4" w14:textId="31F2ADEC" w:rsidR="00F032DC" w:rsidRPr="00F032DC" w:rsidRDefault="00F032DC" w:rsidP="00F032DC">
      <w:pPr>
        <w:pStyle w:val="EndNoteBibliography"/>
        <w:ind w:left="720" w:hanging="720"/>
        <w:rPr>
          <w:noProof/>
        </w:rPr>
      </w:pPr>
      <w:r w:rsidRPr="00F032DC">
        <w:rPr>
          <w:noProof/>
        </w:rPr>
        <w:t>2.</w:t>
      </w:r>
      <w:r w:rsidRPr="00F032DC">
        <w:rPr>
          <w:noProof/>
        </w:rPr>
        <w:tab/>
        <w:t xml:space="preserve">Diavatopoulos DA, Cummings CA, Schouls LM, </w:t>
      </w:r>
      <w:r w:rsidR="00BD5519" w:rsidRPr="00BD5519">
        <w:rPr>
          <w:i/>
          <w:noProof/>
        </w:rPr>
        <w:t>et al.</w:t>
      </w:r>
      <w:r w:rsidRPr="00F032DC">
        <w:rPr>
          <w:noProof/>
        </w:rPr>
        <w:t xml:space="preserve"> </w:t>
      </w:r>
      <w:r w:rsidR="00BD5519" w:rsidRPr="00BD5519">
        <w:rPr>
          <w:i/>
          <w:noProof/>
        </w:rPr>
        <w:t>Bordetella pertussis</w:t>
      </w:r>
      <w:r w:rsidRPr="00F032DC">
        <w:rPr>
          <w:noProof/>
        </w:rPr>
        <w:t>, the causative agent of whooping cough, evolved from a distinct, human-associated lineage of B. bronchiseptica. PLoS Pathog. 2005 Dec;1(4):e45.</w:t>
      </w:r>
    </w:p>
    <w:p w14:paraId="74699A08" w14:textId="1710F4B7" w:rsidR="00F032DC" w:rsidRPr="00F032DC" w:rsidRDefault="00F032DC" w:rsidP="00F032DC">
      <w:pPr>
        <w:pStyle w:val="EndNoteBibliography"/>
        <w:ind w:left="720" w:hanging="720"/>
        <w:rPr>
          <w:noProof/>
        </w:rPr>
      </w:pPr>
      <w:r w:rsidRPr="00F032DC">
        <w:rPr>
          <w:noProof/>
        </w:rPr>
        <w:t>3.</w:t>
      </w:r>
      <w:r w:rsidRPr="00F032DC">
        <w:rPr>
          <w:noProof/>
        </w:rPr>
        <w:tab/>
        <w:t xml:space="preserve">Payne M, Kaur S, Wang Q, </w:t>
      </w:r>
      <w:r w:rsidR="00BD5519" w:rsidRPr="00BD5519">
        <w:rPr>
          <w:i/>
          <w:noProof/>
        </w:rPr>
        <w:t>et al.</w:t>
      </w:r>
      <w:r w:rsidRPr="00F032DC">
        <w:rPr>
          <w:noProof/>
        </w:rPr>
        <w:t xml:space="preserve"> Multilevel genome typing: genomics-guided scalable resolution typing of microbial pathogens. Euro Surveill. 2020 May;25(20).</w:t>
      </w:r>
    </w:p>
    <w:p w14:paraId="4F7E484C" w14:textId="1D98343A" w:rsidR="00F032DC" w:rsidRPr="00F032DC" w:rsidRDefault="00F032DC" w:rsidP="00F032DC">
      <w:pPr>
        <w:pStyle w:val="EndNoteBibliography"/>
        <w:ind w:left="720" w:hanging="720"/>
        <w:rPr>
          <w:noProof/>
        </w:rPr>
      </w:pPr>
      <w:r w:rsidRPr="00F032DC">
        <w:rPr>
          <w:noProof/>
        </w:rPr>
        <w:t>4.</w:t>
      </w:r>
      <w:r w:rsidRPr="00F032DC">
        <w:rPr>
          <w:noProof/>
        </w:rPr>
        <w:tab/>
        <w:t xml:space="preserve">Siguier P, Perochon J, Lestrade L, </w:t>
      </w:r>
      <w:r w:rsidR="00BD5519" w:rsidRPr="00BD5519">
        <w:rPr>
          <w:i/>
          <w:noProof/>
        </w:rPr>
        <w:t>et al.</w:t>
      </w:r>
      <w:r w:rsidRPr="00F032DC">
        <w:rPr>
          <w:noProof/>
        </w:rPr>
        <w:t xml:space="preserve"> ISfinder: the reference centre for bacterial insertion sequences. Nucleic Acids Res. 2006 Jan 1;34(Database issue):D32-6.</w:t>
      </w:r>
    </w:p>
    <w:p w14:paraId="00C9795B" w14:textId="0508C705" w:rsidR="00F032DC" w:rsidRPr="00F032DC" w:rsidRDefault="00F032DC" w:rsidP="00F032DC">
      <w:pPr>
        <w:pStyle w:val="EndNoteBibliography"/>
        <w:ind w:left="720" w:hanging="720"/>
        <w:rPr>
          <w:noProof/>
        </w:rPr>
      </w:pPr>
      <w:r w:rsidRPr="00F032DC">
        <w:rPr>
          <w:noProof/>
        </w:rPr>
        <w:lastRenderedPageBreak/>
        <w:t>5.</w:t>
      </w:r>
      <w:r w:rsidRPr="00F032DC">
        <w:rPr>
          <w:noProof/>
        </w:rPr>
        <w:tab/>
        <w:t xml:space="preserve">Lefrancq N, Bouchez V, Fernandes N, </w:t>
      </w:r>
      <w:r w:rsidR="00BD5519" w:rsidRPr="00BD5519">
        <w:rPr>
          <w:i/>
          <w:noProof/>
        </w:rPr>
        <w:t>et al.</w:t>
      </w:r>
      <w:r w:rsidRPr="00F032DC">
        <w:rPr>
          <w:noProof/>
        </w:rPr>
        <w:t xml:space="preserve"> Global spatial dynamics and vaccine-induced fitness changes of </w:t>
      </w:r>
      <w:r w:rsidR="00BD5519" w:rsidRPr="00BD5519">
        <w:rPr>
          <w:i/>
          <w:noProof/>
        </w:rPr>
        <w:t>Bordetella pertussis</w:t>
      </w:r>
      <w:r w:rsidRPr="00F032DC">
        <w:rPr>
          <w:noProof/>
        </w:rPr>
        <w:t>. Sci Transl Med. 2022 Apr 27;14(642):eabn3253.</w:t>
      </w:r>
    </w:p>
    <w:p w14:paraId="492A6DB5" w14:textId="56D90989" w:rsidR="00F032DC" w:rsidRPr="00F032DC" w:rsidRDefault="00F032DC" w:rsidP="00F032DC">
      <w:pPr>
        <w:pStyle w:val="EndNoteBibliography"/>
        <w:ind w:left="720" w:hanging="720"/>
        <w:rPr>
          <w:noProof/>
        </w:rPr>
      </w:pPr>
      <w:r w:rsidRPr="00F032DC">
        <w:rPr>
          <w:noProof/>
        </w:rPr>
        <w:t>6.</w:t>
      </w:r>
      <w:r w:rsidRPr="00F032DC">
        <w:rPr>
          <w:noProof/>
        </w:rPr>
        <w:tab/>
        <w:t xml:space="preserve">Zeddeman A, van Gent M, Heuvelman CJ, </w:t>
      </w:r>
      <w:r w:rsidR="00BD5519" w:rsidRPr="00BD5519">
        <w:rPr>
          <w:i/>
          <w:noProof/>
        </w:rPr>
        <w:t>et al.</w:t>
      </w:r>
      <w:r w:rsidRPr="00F032DC">
        <w:rPr>
          <w:noProof/>
        </w:rPr>
        <w:t xml:space="preserve"> Investigations into the emergence of pertactin-deficient </w:t>
      </w:r>
      <w:r w:rsidR="00BD5519" w:rsidRPr="00BD5519">
        <w:rPr>
          <w:i/>
          <w:noProof/>
        </w:rPr>
        <w:t>Bordetella pertussis</w:t>
      </w:r>
      <w:r w:rsidRPr="00F032DC">
        <w:rPr>
          <w:noProof/>
        </w:rPr>
        <w:t xml:space="preserve"> isolates in six European countries, 1996 to 2012. Eurosurveillance. 2014 Aug 21;19(33):17-27.</w:t>
      </w:r>
    </w:p>
    <w:p w14:paraId="007B967B" w14:textId="10CB1CE9" w:rsidR="00F032DC" w:rsidRPr="00F032DC" w:rsidRDefault="00F032DC" w:rsidP="00F032DC">
      <w:pPr>
        <w:pStyle w:val="EndNoteBibliography"/>
        <w:ind w:left="720" w:hanging="720"/>
        <w:rPr>
          <w:noProof/>
        </w:rPr>
      </w:pPr>
      <w:r w:rsidRPr="00F032DC">
        <w:rPr>
          <w:noProof/>
        </w:rPr>
        <w:t>7.</w:t>
      </w:r>
      <w:r w:rsidRPr="00F032DC">
        <w:rPr>
          <w:noProof/>
        </w:rPr>
        <w:tab/>
        <w:t xml:space="preserve">Lam C, Octavia S, Ricafort L, </w:t>
      </w:r>
      <w:r w:rsidR="00BD5519" w:rsidRPr="00BD5519">
        <w:rPr>
          <w:i/>
          <w:noProof/>
        </w:rPr>
        <w:t>et al.</w:t>
      </w:r>
      <w:r w:rsidRPr="00F032DC">
        <w:rPr>
          <w:noProof/>
        </w:rPr>
        <w:t xml:space="preserve"> Rapid increase in pertactin-deficient </w:t>
      </w:r>
      <w:r w:rsidR="00BD5519" w:rsidRPr="00BD5519">
        <w:rPr>
          <w:i/>
          <w:noProof/>
        </w:rPr>
        <w:t>Bordetella pertussis</w:t>
      </w:r>
      <w:r w:rsidRPr="00F032DC">
        <w:rPr>
          <w:noProof/>
        </w:rPr>
        <w:t xml:space="preserve"> isolates, Australia. Emerging Infectious Diseases. 2014 Apr;20(4):626-633.</w:t>
      </w:r>
    </w:p>
    <w:p w14:paraId="7393C77F" w14:textId="17273435" w:rsidR="00F032DC" w:rsidRPr="00F032DC" w:rsidRDefault="00F032DC" w:rsidP="00F032DC">
      <w:pPr>
        <w:pStyle w:val="EndNoteBibliography"/>
        <w:ind w:left="720" w:hanging="720"/>
        <w:rPr>
          <w:noProof/>
        </w:rPr>
      </w:pPr>
      <w:r w:rsidRPr="00F032DC">
        <w:rPr>
          <w:noProof/>
        </w:rPr>
        <w:t>8.</w:t>
      </w:r>
      <w:r w:rsidRPr="00F032DC">
        <w:rPr>
          <w:noProof/>
        </w:rPr>
        <w:tab/>
        <w:t xml:space="preserve">Xu Z, Octavia S, Luu LDW, </w:t>
      </w:r>
      <w:r w:rsidR="00BD5519" w:rsidRPr="00BD5519">
        <w:rPr>
          <w:i/>
          <w:noProof/>
        </w:rPr>
        <w:t>et al.</w:t>
      </w:r>
      <w:r w:rsidRPr="00F032DC">
        <w:rPr>
          <w:noProof/>
        </w:rPr>
        <w:t xml:space="preserve"> Pertactin-Negative and Filamentous Hemagglutinin-Negative </w:t>
      </w:r>
      <w:r w:rsidR="00BD5519" w:rsidRPr="00BD5519">
        <w:rPr>
          <w:i/>
          <w:noProof/>
        </w:rPr>
        <w:t>Bordetella pertussis</w:t>
      </w:r>
      <w:r w:rsidRPr="00F032DC">
        <w:rPr>
          <w:noProof/>
        </w:rPr>
        <w:t>, Australia, 2013-2017. Emerg Infect Dis. 2019 Jun;25(6):1196-1199.</w:t>
      </w:r>
    </w:p>
    <w:p w14:paraId="33D5015E" w14:textId="6FEF5FCA" w:rsidR="00F032DC" w:rsidRPr="00F032DC" w:rsidRDefault="00F032DC" w:rsidP="00F032DC">
      <w:pPr>
        <w:pStyle w:val="EndNoteBibliography"/>
        <w:ind w:left="720" w:hanging="720"/>
        <w:rPr>
          <w:noProof/>
        </w:rPr>
      </w:pPr>
      <w:r w:rsidRPr="00F032DC">
        <w:rPr>
          <w:noProof/>
        </w:rPr>
        <w:t>9.</w:t>
      </w:r>
      <w:r w:rsidRPr="00F032DC">
        <w:rPr>
          <w:noProof/>
        </w:rPr>
        <w:tab/>
        <w:t xml:space="preserve">Weigand MR, Peng Y, Cassiday PK, </w:t>
      </w:r>
      <w:r w:rsidR="00BD5519" w:rsidRPr="00BD5519">
        <w:rPr>
          <w:i/>
          <w:noProof/>
        </w:rPr>
        <w:t>et al.</w:t>
      </w:r>
      <w:r w:rsidRPr="00F032DC">
        <w:rPr>
          <w:noProof/>
        </w:rPr>
        <w:t xml:space="preserve"> Complete Genome Sequences of </w:t>
      </w:r>
      <w:r w:rsidR="00BD5519" w:rsidRPr="00BD5519">
        <w:rPr>
          <w:i/>
          <w:noProof/>
        </w:rPr>
        <w:t>Bordetella pertussis</w:t>
      </w:r>
      <w:r w:rsidRPr="00F032DC">
        <w:rPr>
          <w:noProof/>
        </w:rPr>
        <w:t xml:space="preserve"> Isolates with Novel Pertactin-Deficient Deletions. Genome Announc. 2017 Sep 14;5(37).</w:t>
      </w:r>
    </w:p>
    <w:p w14:paraId="5CD982C2" w14:textId="60AA1135" w:rsidR="00F032DC" w:rsidRPr="00F032DC" w:rsidRDefault="00F032DC" w:rsidP="00F032DC">
      <w:pPr>
        <w:pStyle w:val="EndNoteBibliography"/>
        <w:ind w:left="720" w:hanging="720"/>
        <w:rPr>
          <w:noProof/>
        </w:rPr>
      </w:pPr>
      <w:r w:rsidRPr="00F032DC">
        <w:rPr>
          <w:noProof/>
        </w:rPr>
        <w:t>10.</w:t>
      </w:r>
      <w:r w:rsidRPr="00F032DC">
        <w:rPr>
          <w:noProof/>
        </w:rPr>
        <w:tab/>
        <w:t xml:space="preserve">Octavia S, Maharjan RP, Sintchenko V, </w:t>
      </w:r>
      <w:r w:rsidR="00BD5519" w:rsidRPr="00BD5519">
        <w:rPr>
          <w:i/>
          <w:noProof/>
        </w:rPr>
        <w:t>et al.</w:t>
      </w:r>
      <w:r w:rsidRPr="00F032DC">
        <w:rPr>
          <w:noProof/>
        </w:rPr>
        <w:t xml:space="preserve"> Insight into evolution of </w:t>
      </w:r>
      <w:r w:rsidR="00BD5519" w:rsidRPr="00BD5519">
        <w:rPr>
          <w:i/>
          <w:noProof/>
        </w:rPr>
        <w:t>Bordetella pertussis</w:t>
      </w:r>
      <w:r w:rsidRPr="00F032DC">
        <w:rPr>
          <w:noProof/>
        </w:rPr>
        <w:t xml:space="preserve"> from comparative genomic analysis: evidence of vaccine-driven selection. Molecular Biology and Evolution. 2011 Jan;28(1):707-715.</w:t>
      </w:r>
    </w:p>
    <w:p w14:paraId="2E250BB1" w14:textId="2C2A9301" w:rsidR="00F032DC" w:rsidRPr="00F032DC" w:rsidRDefault="00F032DC" w:rsidP="00F032DC">
      <w:pPr>
        <w:pStyle w:val="EndNoteBibliography"/>
        <w:ind w:left="720" w:hanging="720"/>
        <w:rPr>
          <w:noProof/>
        </w:rPr>
      </w:pPr>
      <w:r w:rsidRPr="00F032DC">
        <w:rPr>
          <w:noProof/>
        </w:rPr>
        <w:t>11.</w:t>
      </w:r>
      <w:r w:rsidRPr="00F032DC">
        <w:rPr>
          <w:noProof/>
        </w:rPr>
        <w:tab/>
        <w:t xml:space="preserve">Safarchi A, Octavia S, Wu SZ, </w:t>
      </w:r>
      <w:r w:rsidR="00BD5519" w:rsidRPr="00BD5519">
        <w:rPr>
          <w:i/>
          <w:noProof/>
        </w:rPr>
        <w:t>et al.</w:t>
      </w:r>
      <w:r w:rsidRPr="00F032DC">
        <w:rPr>
          <w:noProof/>
        </w:rPr>
        <w:t xml:space="preserve"> Genomic dissection of Australian </w:t>
      </w:r>
      <w:r w:rsidR="00BD5519" w:rsidRPr="00BD5519">
        <w:rPr>
          <w:i/>
          <w:noProof/>
        </w:rPr>
        <w:t>Bordetella pertussis</w:t>
      </w:r>
      <w:r w:rsidRPr="00F032DC">
        <w:rPr>
          <w:noProof/>
        </w:rPr>
        <w:t xml:space="preserve"> isolates from the 2008–2012 epidemic. Journal of Infection. 2016 Apr;72(4):468-477.</w:t>
      </w:r>
    </w:p>
    <w:p w14:paraId="32D0739E" w14:textId="2132FC12" w:rsidR="00F032DC" w:rsidRPr="00F032DC" w:rsidRDefault="00F032DC" w:rsidP="00F032DC">
      <w:pPr>
        <w:pStyle w:val="EndNoteBibliography"/>
        <w:ind w:left="720" w:hanging="720"/>
        <w:rPr>
          <w:noProof/>
        </w:rPr>
      </w:pPr>
      <w:r w:rsidRPr="00F032DC">
        <w:rPr>
          <w:noProof/>
        </w:rPr>
        <w:t>12.</w:t>
      </w:r>
      <w:r w:rsidRPr="00F032DC">
        <w:rPr>
          <w:noProof/>
        </w:rPr>
        <w:tab/>
        <w:t xml:space="preserve">Xu Z, Hu D, Luu LDW, </w:t>
      </w:r>
      <w:r w:rsidR="00BD5519" w:rsidRPr="00BD5519">
        <w:rPr>
          <w:i/>
          <w:noProof/>
        </w:rPr>
        <w:t>et al.</w:t>
      </w:r>
      <w:r w:rsidRPr="00F032DC">
        <w:rPr>
          <w:noProof/>
        </w:rPr>
        <w:t xml:space="preserve"> Genomic dissection of the microevolution of Australian epidemic </w:t>
      </w:r>
      <w:r w:rsidR="00BD5519" w:rsidRPr="00BD5519">
        <w:rPr>
          <w:i/>
          <w:noProof/>
        </w:rPr>
        <w:t>Bordetella pertussis</w:t>
      </w:r>
      <w:r w:rsidRPr="00F032DC">
        <w:rPr>
          <w:noProof/>
        </w:rPr>
        <w:t>. Emerg Microbes Infect. 2022 Dec;11(1):1460-1473.</w:t>
      </w:r>
    </w:p>
    <w:p w14:paraId="545D9422" w14:textId="7552AD4A" w:rsidR="00F032DC" w:rsidRPr="00F032DC" w:rsidRDefault="00F032DC" w:rsidP="00F032DC">
      <w:pPr>
        <w:pStyle w:val="EndNoteBibliography"/>
        <w:ind w:left="720" w:hanging="720"/>
        <w:rPr>
          <w:noProof/>
        </w:rPr>
      </w:pPr>
      <w:r w:rsidRPr="00F032DC">
        <w:rPr>
          <w:noProof/>
        </w:rPr>
        <w:t>13.</w:t>
      </w:r>
      <w:r w:rsidRPr="00F032DC">
        <w:rPr>
          <w:noProof/>
        </w:rPr>
        <w:tab/>
        <w:t xml:space="preserve">Bouchez V, Guglielmini J, Dazas M, </w:t>
      </w:r>
      <w:r w:rsidR="00BD5519" w:rsidRPr="00BD5519">
        <w:rPr>
          <w:i/>
          <w:noProof/>
        </w:rPr>
        <w:t>et al.</w:t>
      </w:r>
      <w:r w:rsidRPr="00F032DC">
        <w:rPr>
          <w:noProof/>
        </w:rPr>
        <w:t xml:space="preserve"> Genomic Sequencing of </w:t>
      </w:r>
      <w:r w:rsidR="00BD5519" w:rsidRPr="00BD5519">
        <w:rPr>
          <w:i/>
          <w:noProof/>
        </w:rPr>
        <w:t>Bordetella pertussis</w:t>
      </w:r>
      <w:r w:rsidRPr="00F032DC">
        <w:rPr>
          <w:noProof/>
        </w:rPr>
        <w:t xml:space="preserve"> for Epidemiology and Global Surveillance of Whooping Cough. Emerg Infect Dis. 2018 Jun;24(6):988-994.</w:t>
      </w:r>
    </w:p>
    <w:p w14:paraId="5C982C92" w14:textId="404D9435" w:rsidR="00F032DC" w:rsidRPr="00F032DC" w:rsidRDefault="00F032DC" w:rsidP="00F032DC">
      <w:pPr>
        <w:pStyle w:val="EndNoteBibliography"/>
        <w:ind w:left="720" w:hanging="720"/>
        <w:rPr>
          <w:noProof/>
        </w:rPr>
      </w:pPr>
      <w:r w:rsidRPr="00F032DC">
        <w:rPr>
          <w:noProof/>
        </w:rPr>
        <w:t>14.</w:t>
      </w:r>
      <w:r w:rsidRPr="00F032DC">
        <w:rPr>
          <w:noProof/>
        </w:rPr>
        <w:tab/>
        <w:t xml:space="preserve">Guillot S, Descours G, Gillet Y, </w:t>
      </w:r>
      <w:r w:rsidR="00BD5519" w:rsidRPr="00BD5519">
        <w:rPr>
          <w:i/>
          <w:noProof/>
        </w:rPr>
        <w:t>et al.</w:t>
      </w:r>
      <w:r w:rsidRPr="00F032DC">
        <w:rPr>
          <w:noProof/>
        </w:rPr>
        <w:t xml:space="preserve"> Macrolide-resistant </w:t>
      </w:r>
      <w:r w:rsidR="00BD5519" w:rsidRPr="00BD5519">
        <w:rPr>
          <w:i/>
          <w:noProof/>
        </w:rPr>
        <w:t>Bordetella pertussis</w:t>
      </w:r>
      <w:r w:rsidRPr="00F032DC">
        <w:rPr>
          <w:noProof/>
        </w:rPr>
        <w:t xml:space="preserve"> infection in newborn girl, France. Emerg Infect Dis. 2012 Jun;18(6):966-8.</w:t>
      </w:r>
    </w:p>
    <w:p w14:paraId="370DC074" w14:textId="77777777" w:rsidR="00F032DC" w:rsidRPr="00F032DC" w:rsidRDefault="00F032DC" w:rsidP="00F032DC">
      <w:pPr>
        <w:pStyle w:val="EndNoteBibliography"/>
        <w:ind w:left="720" w:hanging="720"/>
        <w:rPr>
          <w:noProof/>
        </w:rPr>
      </w:pPr>
      <w:r w:rsidRPr="00F032DC">
        <w:rPr>
          <w:noProof/>
        </w:rPr>
        <w:t>15.</w:t>
      </w:r>
      <w:r w:rsidRPr="00F032DC">
        <w:rPr>
          <w:noProof/>
        </w:rPr>
        <w:tab/>
        <w:t>Lee B. Progressive respiratory distress in an infant treated for presumed pertussis. Pediatr Infect Dis J. 2000 May;19(5):475, 492-3.</w:t>
      </w:r>
    </w:p>
    <w:p w14:paraId="058F36BB" w14:textId="344CBBA7" w:rsidR="00F032DC" w:rsidRPr="00F032DC" w:rsidRDefault="00F032DC" w:rsidP="00F032DC">
      <w:pPr>
        <w:pStyle w:val="EndNoteBibliography"/>
        <w:ind w:left="720" w:hanging="720"/>
        <w:rPr>
          <w:noProof/>
        </w:rPr>
      </w:pPr>
      <w:r w:rsidRPr="00F032DC">
        <w:rPr>
          <w:noProof/>
        </w:rPr>
        <w:t>16.</w:t>
      </w:r>
      <w:r w:rsidRPr="00F032DC">
        <w:rPr>
          <w:noProof/>
        </w:rPr>
        <w:tab/>
        <w:t xml:space="preserve">Sichtig H, Minogue T, Yan Y, </w:t>
      </w:r>
      <w:r w:rsidR="00BD5519" w:rsidRPr="00BD5519">
        <w:rPr>
          <w:i/>
          <w:noProof/>
        </w:rPr>
        <w:t>et al.</w:t>
      </w:r>
      <w:r w:rsidRPr="00F032DC">
        <w:rPr>
          <w:noProof/>
        </w:rPr>
        <w:t xml:space="preserve"> FDA-ARGOS is a database with public quality-controlled reference genomes for diagnostic use and regulatory science. Nat Commun. 2019 Jul 25;10(1):3313.</w:t>
      </w:r>
    </w:p>
    <w:p w14:paraId="52D91F7E" w14:textId="5328779F" w:rsidR="00F032DC" w:rsidRPr="00F032DC" w:rsidRDefault="00F032DC" w:rsidP="00F032DC">
      <w:pPr>
        <w:pStyle w:val="EndNoteBibliography"/>
        <w:ind w:left="720" w:hanging="720"/>
        <w:rPr>
          <w:noProof/>
        </w:rPr>
      </w:pPr>
      <w:r w:rsidRPr="00F032DC">
        <w:rPr>
          <w:noProof/>
        </w:rPr>
        <w:t>17.</w:t>
      </w:r>
      <w:r w:rsidRPr="00F032DC">
        <w:rPr>
          <w:noProof/>
        </w:rPr>
        <w:tab/>
        <w:t xml:space="preserve">Bartkus JM, Juni BA, Ehresmann K, </w:t>
      </w:r>
      <w:r w:rsidR="00BD5519" w:rsidRPr="00BD5519">
        <w:rPr>
          <w:i/>
          <w:noProof/>
        </w:rPr>
        <w:t>et al.</w:t>
      </w:r>
      <w:r w:rsidRPr="00F032DC">
        <w:rPr>
          <w:noProof/>
        </w:rPr>
        <w:t xml:space="preserve"> Identification of a mutation associated with erythromycin resistance in </w:t>
      </w:r>
      <w:r w:rsidR="00BD5519" w:rsidRPr="00BD5519">
        <w:rPr>
          <w:i/>
          <w:noProof/>
        </w:rPr>
        <w:t>Bordetella pertussis</w:t>
      </w:r>
      <w:r w:rsidRPr="00F032DC">
        <w:rPr>
          <w:noProof/>
        </w:rPr>
        <w:t>: implications for surveillance of antimicrobial resistance. J Clin Microbiol. 2003 Mar;41(3):1167-72.</w:t>
      </w:r>
    </w:p>
    <w:p w14:paraId="26730B92" w14:textId="5D71A5DB" w:rsidR="00F032DC" w:rsidRPr="00F032DC" w:rsidRDefault="00F032DC" w:rsidP="00F032DC">
      <w:pPr>
        <w:pStyle w:val="EndNoteBibliography"/>
        <w:ind w:left="720" w:hanging="720"/>
        <w:rPr>
          <w:noProof/>
        </w:rPr>
      </w:pPr>
      <w:r w:rsidRPr="00F032DC">
        <w:rPr>
          <w:noProof/>
        </w:rPr>
        <w:t>18.</w:t>
      </w:r>
      <w:r w:rsidRPr="00F032DC">
        <w:rPr>
          <w:noProof/>
        </w:rPr>
        <w:tab/>
        <w:t xml:space="preserve">Cassiday PK, Tobin-D'Angelo M, Watson JR, </w:t>
      </w:r>
      <w:r w:rsidR="00BD5519" w:rsidRPr="00BD5519">
        <w:rPr>
          <w:i/>
          <w:noProof/>
        </w:rPr>
        <w:t>et al.</w:t>
      </w:r>
      <w:r w:rsidRPr="00F032DC">
        <w:rPr>
          <w:noProof/>
        </w:rPr>
        <w:t xml:space="preserve"> Co-infection with two different strains of </w:t>
      </w:r>
      <w:r w:rsidR="00BD5519" w:rsidRPr="00BD5519">
        <w:rPr>
          <w:i/>
          <w:noProof/>
        </w:rPr>
        <w:t>Bordetella pertussis</w:t>
      </w:r>
      <w:r w:rsidRPr="00F032DC">
        <w:rPr>
          <w:noProof/>
        </w:rPr>
        <w:t xml:space="preserve"> in an infant. J Med Microbiol. 2008 Mar;57(Pt 3):388-391.</w:t>
      </w:r>
    </w:p>
    <w:p w14:paraId="49149595" w14:textId="6AFD9ED6" w:rsidR="00D70081" w:rsidRDefault="0031688D">
      <w:r w:rsidRPr="00505F19">
        <w:fldChar w:fldCharType="end"/>
      </w:r>
    </w:p>
    <w:sectPr w:rsidR="00D70081" w:rsidSect="00507084">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E86C68"/>
    <w:multiLevelType w:val="hybridMultilevel"/>
    <w:tmpl w:val="5F826B86"/>
    <w:lvl w:ilvl="0" w:tplc="7E366704">
      <w:start w:val="5"/>
      <w:numFmt w:val="bullet"/>
      <w:lvlText w:val="-"/>
      <w:lvlJc w:val="left"/>
      <w:pPr>
        <w:ind w:left="540" w:hanging="360"/>
      </w:pPr>
      <w:rPr>
        <w:rFonts w:ascii="Calibri" w:eastAsia="SimSun" w:hAnsi="Calibri" w:cs="Calibri" w:hint="default"/>
      </w:rPr>
    </w:lvl>
    <w:lvl w:ilvl="1" w:tplc="08090003" w:tentative="1">
      <w:start w:val="1"/>
      <w:numFmt w:val="bullet"/>
      <w:lvlText w:val="o"/>
      <w:lvlJc w:val="left"/>
      <w:pPr>
        <w:ind w:left="1260" w:hanging="360"/>
      </w:pPr>
      <w:rPr>
        <w:rFonts w:ascii="Courier New" w:hAnsi="Courier New" w:cs="Courier New" w:hint="default"/>
      </w:rPr>
    </w:lvl>
    <w:lvl w:ilvl="2" w:tplc="08090005" w:tentative="1">
      <w:start w:val="1"/>
      <w:numFmt w:val="bullet"/>
      <w:lvlText w:val=""/>
      <w:lvlJc w:val="left"/>
      <w:pPr>
        <w:ind w:left="1980" w:hanging="360"/>
      </w:pPr>
      <w:rPr>
        <w:rFonts w:ascii="Wingdings" w:hAnsi="Wingdings" w:hint="default"/>
      </w:rPr>
    </w:lvl>
    <w:lvl w:ilvl="3" w:tplc="08090001" w:tentative="1">
      <w:start w:val="1"/>
      <w:numFmt w:val="bullet"/>
      <w:lvlText w:val=""/>
      <w:lvlJc w:val="left"/>
      <w:pPr>
        <w:ind w:left="2700" w:hanging="360"/>
      </w:pPr>
      <w:rPr>
        <w:rFonts w:ascii="Symbol" w:hAnsi="Symbol" w:hint="default"/>
      </w:rPr>
    </w:lvl>
    <w:lvl w:ilvl="4" w:tplc="08090003" w:tentative="1">
      <w:start w:val="1"/>
      <w:numFmt w:val="bullet"/>
      <w:lvlText w:val="o"/>
      <w:lvlJc w:val="left"/>
      <w:pPr>
        <w:ind w:left="3420" w:hanging="360"/>
      </w:pPr>
      <w:rPr>
        <w:rFonts w:ascii="Courier New" w:hAnsi="Courier New" w:cs="Courier New" w:hint="default"/>
      </w:rPr>
    </w:lvl>
    <w:lvl w:ilvl="5" w:tplc="08090005" w:tentative="1">
      <w:start w:val="1"/>
      <w:numFmt w:val="bullet"/>
      <w:lvlText w:val=""/>
      <w:lvlJc w:val="left"/>
      <w:pPr>
        <w:ind w:left="4140" w:hanging="360"/>
      </w:pPr>
      <w:rPr>
        <w:rFonts w:ascii="Wingdings" w:hAnsi="Wingdings" w:hint="default"/>
      </w:rPr>
    </w:lvl>
    <w:lvl w:ilvl="6" w:tplc="08090001" w:tentative="1">
      <w:start w:val="1"/>
      <w:numFmt w:val="bullet"/>
      <w:lvlText w:val=""/>
      <w:lvlJc w:val="left"/>
      <w:pPr>
        <w:ind w:left="4860" w:hanging="360"/>
      </w:pPr>
      <w:rPr>
        <w:rFonts w:ascii="Symbol" w:hAnsi="Symbol" w:hint="default"/>
      </w:rPr>
    </w:lvl>
    <w:lvl w:ilvl="7" w:tplc="08090003" w:tentative="1">
      <w:start w:val="1"/>
      <w:numFmt w:val="bullet"/>
      <w:lvlText w:val="o"/>
      <w:lvlJc w:val="left"/>
      <w:pPr>
        <w:ind w:left="5580" w:hanging="360"/>
      </w:pPr>
      <w:rPr>
        <w:rFonts w:ascii="Courier New" w:hAnsi="Courier New" w:cs="Courier New" w:hint="default"/>
      </w:rPr>
    </w:lvl>
    <w:lvl w:ilvl="8" w:tplc="08090005" w:tentative="1">
      <w:start w:val="1"/>
      <w:numFmt w:val="bullet"/>
      <w:lvlText w:val=""/>
      <w:lvlJc w:val="left"/>
      <w:pPr>
        <w:ind w:left="6300" w:hanging="360"/>
      </w:pPr>
      <w:rPr>
        <w:rFonts w:ascii="Wingdings" w:hAnsi="Wingdings" w:hint="default"/>
      </w:rPr>
    </w:lvl>
  </w:abstractNum>
  <w:num w:numId="1" w16cid:durableId="625547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TF-Standard NL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x2zvw22aavsce5dtsp9wshvdfpvde9vdsv&quot;&gt;My EndNote Library-Converted&lt;record-ids&gt;&lt;item&gt;1&lt;/item&gt;&lt;item&gt;50&lt;/item&gt;&lt;item&gt;314&lt;/item&gt;&lt;item&gt;426&lt;/item&gt;&lt;item&gt;994&lt;/item&gt;&lt;item&gt;1604&lt;/item&gt;&lt;item&gt;1605&lt;/item&gt;&lt;item&gt;1606&lt;/item&gt;&lt;item&gt;1607&lt;/item&gt;&lt;item&gt;1608&lt;/item&gt;&lt;item&gt;1609&lt;/item&gt;&lt;item&gt;1617&lt;/item&gt;&lt;item&gt;1624&lt;/item&gt;&lt;item&gt;1630&lt;/item&gt;&lt;item&gt;1631&lt;/item&gt;&lt;item&gt;1642&lt;/item&gt;&lt;item&gt;1651&lt;/item&gt;&lt;item&gt;1662&lt;/item&gt;&lt;/record-ids&gt;&lt;/item&gt;&lt;/Libraries&gt;"/>
  </w:docVars>
  <w:rsids>
    <w:rsidRoot w:val="00EB5382"/>
    <w:rsid w:val="00032280"/>
    <w:rsid w:val="000444BF"/>
    <w:rsid w:val="00052422"/>
    <w:rsid w:val="00060290"/>
    <w:rsid w:val="000667BF"/>
    <w:rsid w:val="00075F2D"/>
    <w:rsid w:val="000800F8"/>
    <w:rsid w:val="0010276F"/>
    <w:rsid w:val="00137E51"/>
    <w:rsid w:val="001432AE"/>
    <w:rsid w:val="00167B1D"/>
    <w:rsid w:val="001B2A28"/>
    <w:rsid w:val="001C4931"/>
    <w:rsid w:val="001D43A7"/>
    <w:rsid w:val="00205302"/>
    <w:rsid w:val="002056BC"/>
    <w:rsid w:val="00212A38"/>
    <w:rsid w:val="00221944"/>
    <w:rsid w:val="0022196D"/>
    <w:rsid w:val="0022222A"/>
    <w:rsid w:val="00237B34"/>
    <w:rsid w:val="00274A04"/>
    <w:rsid w:val="00285A4B"/>
    <w:rsid w:val="00290282"/>
    <w:rsid w:val="002B7029"/>
    <w:rsid w:val="002D3FF8"/>
    <w:rsid w:val="002E0C2F"/>
    <w:rsid w:val="002E66C0"/>
    <w:rsid w:val="002F3C03"/>
    <w:rsid w:val="00306366"/>
    <w:rsid w:val="003109C4"/>
    <w:rsid w:val="0031688D"/>
    <w:rsid w:val="00322759"/>
    <w:rsid w:val="00336354"/>
    <w:rsid w:val="0034395C"/>
    <w:rsid w:val="00350D8E"/>
    <w:rsid w:val="0035486F"/>
    <w:rsid w:val="00357EFF"/>
    <w:rsid w:val="0039272B"/>
    <w:rsid w:val="0039634B"/>
    <w:rsid w:val="00397102"/>
    <w:rsid w:val="003A21D8"/>
    <w:rsid w:val="003C2681"/>
    <w:rsid w:val="003E7498"/>
    <w:rsid w:val="003E7DB5"/>
    <w:rsid w:val="00416117"/>
    <w:rsid w:val="0044312D"/>
    <w:rsid w:val="00487055"/>
    <w:rsid w:val="004917DC"/>
    <w:rsid w:val="004A7AEB"/>
    <w:rsid w:val="004C67CB"/>
    <w:rsid w:val="004C6AE7"/>
    <w:rsid w:val="004E659F"/>
    <w:rsid w:val="00505F19"/>
    <w:rsid w:val="00507084"/>
    <w:rsid w:val="00517710"/>
    <w:rsid w:val="00536C4F"/>
    <w:rsid w:val="00547CAA"/>
    <w:rsid w:val="005553FB"/>
    <w:rsid w:val="00556A76"/>
    <w:rsid w:val="005859B5"/>
    <w:rsid w:val="005A7173"/>
    <w:rsid w:val="005B1F17"/>
    <w:rsid w:val="005B2981"/>
    <w:rsid w:val="005C04FC"/>
    <w:rsid w:val="005C2156"/>
    <w:rsid w:val="005E6C84"/>
    <w:rsid w:val="006226A2"/>
    <w:rsid w:val="006361C0"/>
    <w:rsid w:val="00636F8E"/>
    <w:rsid w:val="00650498"/>
    <w:rsid w:val="006522FF"/>
    <w:rsid w:val="0066390B"/>
    <w:rsid w:val="00663F3E"/>
    <w:rsid w:val="00702A31"/>
    <w:rsid w:val="007212A1"/>
    <w:rsid w:val="00740453"/>
    <w:rsid w:val="00747109"/>
    <w:rsid w:val="00756FE0"/>
    <w:rsid w:val="00762D04"/>
    <w:rsid w:val="00780C67"/>
    <w:rsid w:val="0078708C"/>
    <w:rsid w:val="00791BEF"/>
    <w:rsid w:val="007942BA"/>
    <w:rsid w:val="007967F6"/>
    <w:rsid w:val="007C59F1"/>
    <w:rsid w:val="007C5FAE"/>
    <w:rsid w:val="007C65D7"/>
    <w:rsid w:val="00844667"/>
    <w:rsid w:val="008514EF"/>
    <w:rsid w:val="00866B6B"/>
    <w:rsid w:val="00870EAB"/>
    <w:rsid w:val="008727A9"/>
    <w:rsid w:val="008D5C3C"/>
    <w:rsid w:val="008E1CD8"/>
    <w:rsid w:val="009161D9"/>
    <w:rsid w:val="009460A9"/>
    <w:rsid w:val="009628CB"/>
    <w:rsid w:val="009A4085"/>
    <w:rsid w:val="009A4785"/>
    <w:rsid w:val="009A4F92"/>
    <w:rsid w:val="009B3754"/>
    <w:rsid w:val="009B614D"/>
    <w:rsid w:val="009C0768"/>
    <w:rsid w:val="009F3B2D"/>
    <w:rsid w:val="00A025ED"/>
    <w:rsid w:val="00A13445"/>
    <w:rsid w:val="00A22A6F"/>
    <w:rsid w:val="00A423B3"/>
    <w:rsid w:val="00A42687"/>
    <w:rsid w:val="00A56395"/>
    <w:rsid w:val="00A94BBD"/>
    <w:rsid w:val="00AB0C21"/>
    <w:rsid w:val="00AB5650"/>
    <w:rsid w:val="00AC5958"/>
    <w:rsid w:val="00AD51CD"/>
    <w:rsid w:val="00AE2502"/>
    <w:rsid w:val="00AF7BA8"/>
    <w:rsid w:val="00B06800"/>
    <w:rsid w:val="00B068B7"/>
    <w:rsid w:val="00B17214"/>
    <w:rsid w:val="00B22734"/>
    <w:rsid w:val="00B329D2"/>
    <w:rsid w:val="00B50A74"/>
    <w:rsid w:val="00B54F35"/>
    <w:rsid w:val="00B77C29"/>
    <w:rsid w:val="00B82C2C"/>
    <w:rsid w:val="00B91CE5"/>
    <w:rsid w:val="00B9645F"/>
    <w:rsid w:val="00BA1ECB"/>
    <w:rsid w:val="00BA4815"/>
    <w:rsid w:val="00BD1478"/>
    <w:rsid w:val="00BD4FEA"/>
    <w:rsid w:val="00BD5519"/>
    <w:rsid w:val="00C02CFA"/>
    <w:rsid w:val="00C116E8"/>
    <w:rsid w:val="00C41D7E"/>
    <w:rsid w:val="00C45D39"/>
    <w:rsid w:val="00C50A2C"/>
    <w:rsid w:val="00C73E24"/>
    <w:rsid w:val="00C750DC"/>
    <w:rsid w:val="00CA5291"/>
    <w:rsid w:val="00CB169D"/>
    <w:rsid w:val="00CC4B56"/>
    <w:rsid w:val="00CD142D"/>
    <w:rsid w:val="00CD3A9E"/>
    <w:rsid w:val="00CE3BCC"/>
    <w:rsid w:val="00CF5C1E"/>
    <w:rsid w:val="00D45DC9"/>
    <w:rsid w:val="00D70081"/>
    <w:rsid w:val="00D86D41"/>
    <w:rsid w:val="00DB78A4"/>
    <w:rsid w:val="00DB7ECB"/>
    <w:rsid w:val="00DD7AA9"/>
    <w:rsid w:val="00DE2836"/>
    <w:rsid w:val="00DE2D34"/>
    <w:rsid w:val="00DE62B2"/>
    <w:rsid w:val="00DF1203"/>
    <w:rsid w:val="00E0452E"/>
    <w:rsid w:val="00E20B70"/>
    <w:rsid w:val="00E2434F"/>
    <w:rsid w:val="00E3757D"/>
    <w:rsid w:val="00E6199E"/>
    <w:rsid w:val="00E85949"/>
    <w:rsid w:val="00EB23E1"/>
    <w:rsid w:val="00EB5382"/>
    <w:rsid w:val="00EB7B70"/>
    <w:rsid w:val="00ED5FA6"/>
    <w:rsid w:val="00EE44F4"/>
    <w:rsid w:val="00F032DC"/>
    <w:rsid w:val="00F078D7"/>
    <w:rsid w:val="00F77454"/>
    <w:rsid w:val="00FA61E5"/>
    <w:rsid w:val="00FB2FB7"/>
    <w:rsid w:val="00FB5C03"/>
    <w:rsid w:val="00FD01AD"/>
    <w:rsid w:val="00FF449F"/>
    <w:rsid w:val="00FF475D"/>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F2712"/>
  <w15:chartTrackingRefBased/>
  <w15:docId w15:val="{3AB6232D-B982-B34F-B8CE-3F4D6CD50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076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0768"/>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32AE"/>
    <w:rPr>
      <w:sz w:val="16"/>
      <w:szCs w:val="16"/>
    </w:rPr>
  </w:style>
  <w:style w:type="paragraph" w:styleId="CommentText">
    <w:name w:val="annotation text"/>
    <w:basedOn w:val="Normal"/>
    <w:link w:val="CommentTextChar"/>
    <w:uiPriority w:val="99"/>
    <w:unhideWhenUsed/>
    <w:rsid w:val="001432AE"/>
    <w:rPr>
      <w:sz w:val="20"/>
      <w:szCs w:val="20"/>
    </w:rPr>
  </w:style>
  <w:style w:type="character" w:customStyle="1" w:styleId="CommentTextChar">
    <w:name w:val="Comment Text Char"/>
    <w:basedOn w:val="DefaultParagraphFont"/>
    <w:link w:val="CommentText"/>
    <w:uiPriority w:val="99"/>
    <w:rsid w:val="001432AE"/>
    <w:rPr>
      <w:sz w:val="20"/>
      <w:szCs w:val="20"/>
      <w:lang w:val="en-GB"/>
    </w:rPr>
  </w:style>
  <w:style w:type="paragraph" w:styleId="Revision">
    <w:name w:val="Revision"/>
    <w:hidden/>
    <w:uiPriority w:val="99"/>
    <w:semiHidden/>
    <w:rsid w:val="002E0C2F"/>
    <w:rPr>
      <w:lang w:val="en-GB"/>
    </w:rPr>
  </w:style>
  <w:style w:type="paragraph" w:styleId="CommentSubject">
    <w:name w:val="annotation subject"/>
    <w:basedOn w:val="CommentText"/>
    <w:next w:val="CommentText"/>
    <w:link w:val="CommentSubjectChar"/>
    <w:uiPriority w:val="99"/>
    <w:semiHidden/>
    <w:unhideWhenUsed/>
    <w:rsid w:val="002E0C2F"/>
    <w:rPr>
      <w:b/>
      <w:bCs/>
    </w:rPr>
  </w:style>
  <w:style w:type="character" w:customStyle="1" w:styleId="CommentSubjectChar">
    <w:name w:val="Comment Subject Char"/>
    <w:basedOn w:val="CommentTextChar"/>
    <w:link w:val="CommentSubject"/>
    <w:uiPriority w:val="99"/>
    <w:semiHidden/>
    <w:rsid w:val="002E0C2F"/>
    <w:rPr>
      <w:b/>
      <w:bCs/>
      <w:sz w:val="20"/>
      <w:szCs w:val="20"/>
      <w:lang w:val="en-GB"/>
    </w:rPr>
  </w:style>
  <w:style w:type="paragraph" w:styleId="ListParagraph">
    <w:name w:val="List Paragraph"/>
    <w:basedOn w:val="Normal"/>
    <w:uiPriority w:val="34"/>
    <w:qFormat/>
    <w:rsid w:val="00205302"/>
    <w:pPr>
      <w:ind w:left="720"/>
      <w:contextualSpacing/>
    </w:pPr>
  </w:style>
  <w:style w:type="paragraph" w:customStyle="1" w:styleId="EndNoteBibliographyTitle">
    <w:name w:val="EndNote Bibliography Title"/>
    <w:basedOn w:val="Normal"/>
    <w:link w:val="EndNoteBibliographyTitleChar"/>
    <w:rsid w:val="0031688D"/>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31688D"/>
    <w:rPr>
      <w:rFonts w:ascii="Calibri" w:hAnsi="Calibri" w:cs="Calibri"/>
      <w:lang w:val="en-US"/>
    </w:rPr>
  </w:style>
  <w:style w:type="paragraph" w:customStyle="1" w:styleId="EndNoteBibliography">
    <w:name w:val="EndNote Bibliography"/>
    <w:basedOn w:val="Normal"/>
    <w:link w:val="EndNoteBibliographyChar"/>
    <w:rsid w:val="0031688D"/>
    <w:rPr>
      <w:rFonts w:ascii="Calibri" w:hAnsi="Calibri" w:cs="Calibri"/>
      <w:lang w:val="en-US"/>
    </w:rPr>
  </w:style>
  <w:style w:type="character" w:customStyle="1" w:styleId="EndNoteBibliographyChar">
    <w:name w:val="EndNote Bibliography Char"/>
    <w:basedOn w:val="DefaultParagraphFont"/>
    <w:link w:val="EndNoteBibliography"/>
    <w:rsid w:val="0031688D"/>
    <w:rPr>
      <w:rFonts w:ascii="Calibri" w:hAnsi="Calibri" w:cs="Calibri"/>
      <w:lang w:val="en-US"/>
    </w:rPr>
  </w:style>
  <w:style w:type="character" w:styleId="Hyperlink">
    <w:name w:val="Hyperlink"/>
    <w:basedOn w:val="DefaultParagraphFont"/>
    <w:uiPriority w:val="99"/>
    <w:unhideWhenUsed/>
    <w:rsid w:val="00032280"/>
    <w:rPr>
      <w:color w:val="0563C1" w:themeColor="hyperlink"/>
      <w:u w:val="single"/>
    </w:rPr>
  </w:style>
  <w:style w:type="character" w:styleId="UnresolvedMention">
    <w:name w:val="Unresolved Mention"/>
    <w:basedOn w:val="DefaultParagraphFont"/>
    <w:uiPriority w:val="99"/>
    <w:semiHidden/>
    <w:unhideWhenUsed/>
    <w:rsid w:val="004917DC"/>
    <w:rPr>
      <w:color w:val="605E5C"/>
      <w:shd w:val="clear" w:color="auto" w:fill="E1DFDD"/>
    </w:rPr>
  </w:style>
  <w:style w:type="character" w:styleId="FollowedHyperlink">
    <w:name w:val="FollowedHyperlink"/>
    <w:basedOn w:val="DefaultParagraphFont"/>
    <w:uiPriority w:val="99"/>
    <w:semiHidden/>
    <w:unhideWhenUsed/>
    <w:rsid w:val="003E7498"/>
    <w:rPr>
      <w:color w:val="954F72" w:themeColor="followedHyperlink"/>
      <w:u w:val="single"/>
    </w:rPr>
  </w:style>
  <w:style w:type="character" w:styleId="LineNumber">
    <w:name w:val="line number"/>
    <w:basedOn w:val="DefaultParagraphFont"/>
    <w:uiPriority w:val="99"/>
    <w:semiHidden/>
    <w:unhideWhenUsed/>
    <w:rsid w:val="005070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27832">
      <w:bodyDiv w:val="1"/>
      <w:marLeft w:val="0"/>
      <w:marRight w:val="0"/>
      <w:marTop w:val="0"/>
      <w:marBottom w:val="0"/>
      <w:divBdr>
        <w:top w:val="none" w:sz="0" w:space="0" w:color="auto"/>
        <w:left w:val="none" w:sz="0" w:space="0" w:color="auto"/>
        <w:bottom w:val="none" w:sz="0" w:space="0" w:color="auto"/>
        <w:right w:val="none" w:sz="0" w:space="0" w:color="auto"/>
      </w:divBdr>
    </w:div>
    <w:div w:id="40832275">
      <w:bodyDiv w:val="1"/>
      <w:marLeft w:val="0"/>
      <w:marRight w:val="0"/>
      <w:marTop w:val="0"/>
      <w:marBottom w:val="0"/>
      <w:divBdr>
        <w:top w:val="none" w:sz="0" w:space="0" w:color="auto"/>
        <w:left w:val="none" w:sz="0" w:space="0" w:color="auto"/>
        <w:bottom w:val="none" w:sz="0" w:space="0" w:color="auto"/>
        <w:right w:val="none" w:sz="0" w:space="0" w:color="auto"/>
      </w:divBdr>
    </w:div>
    <w:div w:id="259725181">
      <w:bodyDiv w:val="1"/>
      <w:marLeft w:val="0"/>
      <w:marRight w:val="0"/>
      <w:marTop w:val="0"/>
      <w:marBottom w:val="0"/>
      <w:divBdr>
        <w:top w:val="none" w:sz="0" w:space="0" w:color="auto"/>
        <w:left w:val="none" w:sz="0" w:space="0" w:color="auto"/>
        <w:bottom w:val="none" w:sz="0" w:space="0" w:color="auto"/>
        <w:right w:val="none" w:sz="0" w:space="0" w:color="auto"/>
      </w:divBdr>
    </w:div>
    <w:div w:id="1065641864">
      <w:bodyDiv w:val="1"/>
      <w:marLeft w:val="0"/>
      <w:marRight w:val="0"/>
      <w:marTop w:val="0"/>
      <w:marBottom w:val="0"/>
      <w:divBdr>
        <w:top w:val="none" w:sz="0" w:space="0" w:color="auto"/>
        <w:left w:val="none" w:sz="0" w:space="0" w:color="auto"/>
        <w:bottom w:val="none" w:sz="0" w:space="0" w:color="auto"/>
        <w:right w:val="none" w:sz="0" w:space="0" w:color="auto"/>
      </w:divBdr>
    </w:div>
    <w:div w:id="1214269264">
      <w:bodyDiv w:val="1"/>
      <w:marLeft w:val="0"/>
      <w:marRight w:val="0"/>
      <w:marTop w:val="0"/>
      <w:marBottom w:val="0"/>
      <w:divBdr>
        <w:top w:val="none" w:sz="0" w:space="0" w:color="auto"/>
        <w:left w:val="none" w:sz="0" w:space="0" w:color="auto"/>
        <w:bottom w:val="none" w:sz="0" w:space="0" w:color="auto"/>
        <w:right w:val="none" w:sz="0" w:space="0" w:color="auto"/>
      </w:divBdr>
    </w:div>
    <w:div w:id="1621452253">
      <w:bodyDiv w:val="1"/>
      <w:marLeft w:val="0"/>
      <w:marRight w:val="0"/>
      <w:marTop w:val="0"/>
      <w:marBottom w:val="0"/>
      <w:divBdr>
        <w:top w:val="none" w:sz="0" w:space="0" w:color="auto"/>
        <w:left w:val="none" w:sz="0" w:space="0" w:color="auto"/>
        <w:bottom w:val="none" w:sz="0" w:space="0" w:color="auto"/>
        <w:right w:val="none" w:sz="0" w:space="0" w:color="auto"/>
      </w:divBdr>
    </w:div>
    <w:div w:id="1785952616">
      <w:bodyDiv w:val="1"/>
      <w:marLeft w:val="0"/>
      <w:marRight w:val="0"/>
      <w:marTop w:val="0"/>
      <w:marBottom w:val="0"/>
      <w:divBdr>
        <w:top w:val="none" w:sz="0" w:space="0" w:color="auto"/>
        <w:left w:val="none" w:sz="0" w:space="0" w:color="auto"/>
        <w:bottom w:val="none" w:sz="0" w:space="0" w:color="auto"/>
        <w:right w:val="none" w:sz="0" w:space="0" w:color="auto"/>
      </w:divBdr>
    </w:div>
    <w:div w:id="2077434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seemann/snippy" TargetMode="External"/><Relationship Id="rId3" Type="http://schemas.openxmlformats.org/officeDocument/2006/relationships/settings" Target="settings.xml"/><Relationship Id="rId7" Type="http://schemas.openxmlformats.org/officeDocument/2006/relationships/hyperlink" Target="https://mgt-docs.readthedocs.io/en/latest/analysis_pipeline.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tseemann/mlst" TargetMode="External"/><Relationship Id="rId5" Type="http://schemas.openxmlformats.org/officeDocument/2006/relationships/hyperlink" Target="http://github.com/tseemann/shovil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3815</Words>
  <Characters>21750</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ayne</dc:creator>
  <cp:keywords/>
  <dc:description/>
  <cp:lastModifiedBy>Michael Payne</cp:lastModifiedBy>
  <cp:revision>12</cp:revision>
  <dcterms:created xsi:type="dcterms:W3CDTF">2023-06-14T00:28:00Z</dcterms:created>
  <dcterms:modified xsi:type="dcterms:W3CDTF">2023-06-23T07:29:00Z</dcterms:modified>
</cp:coreProperties>
</file>